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svg" ContentType="image/svg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107ED" w14:textId="2E7236E9" w:rsidR="00054499" w:rsidRPr="00085E69" w:rsidRDefault="005D1547" w:rsidP="00FB779E">
      <w:pPr>
        <w:pStyle w:val="Heading1"/>
        <w:rPr>
          <w:i/>
          <w:iCs/>
        </w:rPr>
      </w:pPr>
      <w:r w:rsidRPr="00085E69">
        <w:t xml:space="preserve">Supplementary Information to </w:t>
      </w:r>
      <w:r w:rsidR="00956EEE" w:rsidRPr="00085E69">
        <w:rPr>
          <w:i/>
          <w:iCs/>
        </w:rPr>
        <w:t xml:space="preserve">Electricity Consumption </w:t>
      </w:r>
      <w:r w:rsidR="002B44C5" w:rsidRPr="00085E69">
        <w:rPr>
          <w:i/>
          <w:iCs/>
        </w:rPr>
        <w:t>Variation</w:t>
      </w:r>
      <w:r w:rsidR="00D22963" w:rsidRPr="00085E69">
        <w:rPr>
          <w:i/>
          <w:iCs/>
        </w:rPr>
        <w:t xml:space="preserve"> versus Economic Structure </w:t>
      </w:r>
      <w:r w:rsidR="00956EEE" w:rsidRPr="00085E69">
        <w:rPr>
          <w:i/>
          <w:iCs/>
        </w:rPr>
        <w:t xml:space="preserve">during </w:t>
      </w:r>
      <w:r w:rsidR="001652AA" w:rsidRPr="00085E69">
        <w:rPr>
          <w:i/>
          <w:iCs/>
        </w:rPr>
        <w:t xml:space="preserve">COVID-19 </w:t>
      </w:r>
      <w:r w:rsidR="00956EEE" w:rsidRPr="00085E69">
        <w:rPr>
          <w:i/>
          <w:iCs/>
        </w:rPr>
        <w:t>on</w:t>
      </w:r>
      <w:r w:rsidR="001652AA" w:rsidRPr="00085E69">
        <w:rPr>
          <w:i/>
          <w:iCs/>
        </w:rPr>
        <w:t xml:space="preserve"> </w:t>
      </w:r>
      <w:r w:rsidR="00826A16" w:rsidRPr="00085E69">
        <w:rPr>
          <w:i/>
          <w:iCs/>
        </w:rPr>
        <w:t>Metropoli</w:t>
      </w:r>
      <w:r w:rsidR="00634C05" w:rsidRPr="00085E69">
        <w:rPr>
          <w:i/>
          <w:iCs/>
        </w:rPr>
        <w:t>tan Statistical Areas</w:t>
      </w:r>
      <w:r w:rsidR="00826A16" w:rsidRPr="00085E69">
        <w:rPr>
          <w:i/>
          <w:iCs/>
        </w:rPr>
        <w:t xml:space="preserve"> </w:t>
      </w:r>
      <w:r w:rsidR="001652AA" w:rsidRPr="00085E69">
        <w:rPr>
          <w:i/>
          <w:iCs/>
        </w:rPr>
        <w:t xml:space="preserve">in </w:t>
      </w:r>
      <w:r w:rsidR="00956EEE" w:rsidRPr="00085E69">
        <w:rPr>
          <w:i/>
          <w:iCs/>
        </w:rPr>
        <w:t xml:space="preserve">the </w:t>
      </w:r>
      <w:r w:rsidR="0051474D" w:rsidRPr="00085E69">
        <w:rPr>
          <w:i/>
          <w:iCs/>
        </w:rPr>
        <w:t>US</w:t>
      </w:r>
    </w:p>
    <w:p w14:paraId="64ACA33B" w14:textId="77777777" w:rsidR="00054499" w:rsidRPr="00085E69" w:rsidRDefault="00054499" w:rsidP="00FB779E">
      <w:pPr>
        <w:rPr>
          <w:rFonts w:eastAsiaTheme="minorEastAsia"/>
        </w:rPr>
      </w:pPr>
    </w:p>
    <w:p w14:paraId="482CEB13" w14:textId="77777777" w:rsidR="00054499" w:rsidRPr="00085E69" w:rsidRDefault="00054499" w:rsidP="00FB779E">
      <w:pPr>
        <w:rPr>
          <w:rFonts w:eastAsiaTheme="minorEastAsia"/>
        </w:rPr>
      </w:pPr>
    </w:p>
    <w:p w14:paraId="4A5B91B4" w14:textId="77777777" w:rsidR="00A844F7" w:rsidRPr="00085E69" w:rsidRDefault="00770AF7" w:rsidP="00FB779E">
      <w:pPr>
        <w:rPr>
          <w:rFonts w:eastAsiaTheme="minorEastAsia"/>
        </w:rPr>
      </w:pPr>
      <w:r w:rsidRPr="00085E69">
        <w:rPr>
          <w:rFonts w:eastAsiaTheme="minorEastAsia"/>
        </w:rPr>
        <w:t>Jinning Wang, Fangxing Li, Hantao Cui, Qingxin Shi, Trey Mingee</w:t>
      </w:r>
    </w:p>
    <w:p w14:paraId="7FFBDC11" w14:textId="77777777" w:rsidR="00697E3F" w:rsidRPr="00085E69" w:rsidRDefault="00697E3F" w:rsidP="00FB779E">
      <w:pPr>
        <w:rPr>
          <w:rFonts w:eastAsiaTheme="minorEastAsia"/>
        </w:rPr>
      </w:pPr>
    </w:p>
    <w:p w14:paraId="40C0F7EA" w14:textId="58C45BA0" w:rsidR="00697E3F" w:rsidRPr="00085E69" w:rsidRDefault="00697E3F" w:rsidP="00FB779E">
      <w:pPr>
        <w:rPr>
          <w:rFonts w:eastAsiaTheme="minorEastAsia"/>
        </w:rPr>
        <w:sectPr w:rsidR="00697E3F" w:rsidRPr="00085E69" w:rsidSect="00C173AF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0854770" w14:textId="296D234A" w:rsidR="00B32463" w:rsidRPr="00085E69" w:rsidRDefault="00B32463" w:rsidP="00B32463">
      <w:pPr>
        <w:pStyle w:val="Heading2"/>
      </w:pPr>
      <w:r w:rsidRPr="00085E69">
        <w:t>Supplementary Notes</w:t>
      </w:r>
    </w:p>
    <w:p w14:paraId="5AEF95BD" w14:textId="6BA38583" w:rsidR="000410B7" w:rsidRPr="00085E69" w:rsidRDefault="000410B7" w:rsidP="000410B7">
      <w:pPr>
        <w:pStyle w:val="Heading3"/>
      </w:pPr>
      <w:r w:rsidRPr="00085E69">
        <w:t xml:space="preserve">Supplementary Note </w:t>
      </w:r>
      <w:r w:rsidR="00085E69" w:rsidRPr="00085E69">
        <w:fldChar w:fldCharType="begin"/>
      </w:r>
      <w:r w:rsidR="00085E69" w:rsidRPr="00085E69">
        <w:instrText xml:space="preserve"> SEQ Fig. \* ARABIC </w:instrText>
      </w:r>
      <w:r w:rsidR="00085E69" w:rsidRPr="00085E69">
        <w:fldChar w:fldCharType="separate"/>
      </w:r>
      <w:r w:rsidRPr="00085E69">
        <w:t>1</w:t>
      </w:r>
      <w:r w:rsidR="00085E69" w:rsidRPr="00085E69">
        <w:fldChar w:fldCharType="end"/>
      </w:r>
      <w:r w:rsidRPr="00085E69">
        <w:t xml:space="preserve"> </w:t>
      </w:r>
      <w:r w:rsidR="00294B05" w:rsidRPr="00085E69">
        <w:t xml:space="preserve">k-means for </w:t>
      </w:r>
      <w:r w:rsidR="005C5739" w:rsidRPr="00085E69">
        <w:t>economic structure clustering analysis</w:t>
      </w:r>
    </w:p>
    <w:p w14:paraId="7B4A9F76" w14:textId="1066DA73" w:rsidR="00452927" w:rsidRPr="00085E69" w:rsidRDefault="00452927" w:rsidP="00D675D6">
      <w:r w:rsidRPr="00085E69">
        <w:t>The main idea of k-means</w:t>
      </w:r>
      <w:r w:rsidRPr="00085E69">
        <w:rPr>
          <w:vertAlign w:val="superscript"/>
        </w:rPr>
        <w:t xml:space="preserve"> R1</w:t>
      </w:r>
      <w:r w:rsidRPr="00085E69">
        <w:t xml:space="preserve"> is to classify the observations into several clusters by minimizing the total inertia </w:t>
      </w:r>
      <w:r w:rsidRPr="00085E69">
        <w:rPr>
          <w:i/>
          <w:iCs/>
        </w:rPr>
        <w:t xml:space="preserve">J </w:t>
      </w:r>
      <w:r w:rsidRPr="00085E69">
        <w:t xml:space="preserve">as defined in equation (1), which is the sum of squares of the distance between observations and the centroids of all clusters. In equation (1)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085E69">
        <w:t xml:space="preserve"> is an </w:t>
      </w:r>
      <w:r w:rsidRPr="00085E69">
        <w:rPr>
          <w:i/>
          <w:iCs/>
        </w:rPr>
        <w:t>n</w:t>
      </w:r>
      <w:r w:rsidRPr="00085E69">
        <w:t>-dimension (</w:t>
      </w:r>
      <w:r w:rsidRPr="00085E69">
        <w:rPr>
          <w:i/>
          <w:iCs/>
        </w:rPr>
        <w:t>n</w:t>
      </w:r>
      <w:r w:rsidRPr="00085E69">
        <w:t xml:space="preserve">=20 in this study) vector that represents the economic structure of the MSA, and it belongs to th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085E69">
        <w:t xml:space="preserve">th cluster. Also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</m:oMath>
      <w:r w:rsidRPr="00085E69">
        <w:t xml:space="preserve"> is the </w:t>
      </w:r>
      <w:r w:rsidRPr="00085E69">
        <w:rPr>
          <w:i/>
          <w:iCs/>
        </w:rPr>
        <w:t>n</w:t>
      </w:r>
      <w:r w:rsidRPr="00085E69">
        <w:t xml:space="preserve">-dimension vector as the centroid of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085E69">
        <w:t xml:space="preserve">th cluster. The initialized cluster centers are randomly selected, then </w:t>
      </w:r>
      <w:r w:rsidR="006A76AD" w:rsidRPr="00085E69">
        <w:t>the centers are</w:t>
      </w:r>
      <w:r w:rsidRPr="00085E69">
        <w:t xml:space="preserve"> updated as the arithmetic mean of the points within the cluster. The procedures of k-means can be summarized as: </w:t>
      </w:r>
    </w:p>
    <w:p w14:paraId="78D479EF" w14:textId="5A6D8EDC" w:rsidR="00452927" w:rsidRPr="00085E69" w:rsidRDefault="006A76AD" w:rsidP="00BA2C55">
      <w:pPr>
        <w:pStyle w:val="ListParagraph"/>
        <w:numPr>
          <w:ilvl w:val="0"/>
          <w:numId w:val="16"/>
        </w:numPr>
      </w:pPr>
      <w:r w:rsidRPr="00085E69">
        <w:t>F</w:t>
      </w:r>
      <w:r w:rsidR="00452927" w:rsidRPr="00085E69">
        <w:t>or a given number of clusters:</w:t>
      </w:r>
    </w:p>
    <w:p w14:paraId="0A56C0A3" w14:textId="77777777" w:rsidR="00452927" w:rsidRPr="00085E69" w:rsidRDefault="00452927" w:rsidP="008213B4">
      <w:pPr>
        <w:pStyle w:val="ListParagraph"/>
        <w:widowControl w:val="0"/>
        <w:numPr>
          <w:ilvl w:val="0"/>
          <w:numId w:val="14"/>
        </w:numPr>
      </w:pPr>
      <w:r w:rsidRPr="00085E69">
        <w:t>Initialize the cluster centroids with randomly selected points.</w:t>
      </w:r>
    </w:p>
    <w:p w14:paraId="3D28D59A" w14:textId="77777777" w:rsidR="00452927" w:rsidRPr="00085E69" w:rsidRDefault="00452927" w:rsidP="008213B4">
      <w:pPr>
        <w:pStyle w:val="ListParagraph"/>
        <w:widowControl w:val="0"/>
        <w:numPr>
          <w:ilvl w:val="0"/>
          <w:numId w:val="14"/>
        </w:numPr>
      </w:pPr>
      <w:r w:rsidRPr="00085E69">
        <w:t>Classify each observation to the closest cluster centroid.</w:t>
      </w:r>
    </w:p>
    <w:p w14:paraId="62974B1C" w14:textId="77777777" w:rsidR="00452927" w:rsidRPr="00085E69" w:rsidRDefault="00452927" w:rsidP="008213B4">
      <w:pPr>
        <w:pStyle w:val="ListParagraph"/>
        <w:widowControl w:val="0"/>
        <w:numPr>
          <w:ilvl w:val="0"/>
          <w:numId w:val="14"/>
        </w:numPr>
      </w:pPr>
      <w:r w:rsidRPr="00085E69">
        <w:t>Compute the new cluster centroids by the arithmetic mean of all observations within the cluster and compute the total inertia with equation (1).</w:t>
      </w:r>
    </w:p>
    <w:p w14:paraId="61296D07" w14:textId="3109ABFD" w:rsidR="00452927" w:rsidRPr="00085E69" w:rsidRDefault="00452927" w:rsidP="008213B4">
      <w:pPr>
        <w:pStyle w:val="ListParagraph"/>
        <w:widowControl w:val="0"/>
        <w:numPr>
          <w:ilvl w:val="0"/>
          <w:numId w:val="14"/>
        </w:numPr>
      </w:pPr>
      <w:r w:rsidRPr="00085E69">
        <w:t xml:space="preserve">Repeat b)-c) until </w:t>
      </w:r>
      <w:r w:rsidR="006A76AD" w:rsidRPr="00085E69">
        <w:t xml:space="preserve">either </w:t>
      </w:r>
      <w:r w:rsidRPr="00085E69">
        <w:t>the max</w:t>
      </w:r>
      <w:r w:rsidR="006A76AD" w:rsidRPr="00085E69">
        <w:t>imum number of</w:t>
      </w:r>
      <w:r w:rsidRPr="00085E69">
        <w:t xml:space="preserve"> iterations or the error tolerance is reached.</w:t>
      </w:r>
    </w:p>
    <w:p w14:paraId="0D48890D" w14:textId="1772511F" w:rsidR="00452927" w:rsidRPr="00085E69" w:rsidRDefault="00864041" w:rsidP="00176040">
      <w:pPr>
        <w:ind w:left="360" w:hanging="216"/>
      </w:pPr>
      <w:r w:rsidRPr="00085E69">
        <w:t xml:space="preserve">2) </w:t>
      </w:r>
      <w:r w:rsidR="006A76AD" w:rsidRPr="00085E69">
        <w:t>T</w:t>
      </w:r>
      <w:r w:rsidR="00452927" w:rsidRPr="00085E69">
        <w:t>est different number</w:t>
      </w:r>
      <w:r w:rsidR="006A76AD" w:rsidRPr="00085E69">
        <w:t>s</w:t>
      </w:r>
      <w:r w:rsidR="00452927" w:rsidRPr="00085E69">
        <w:t xml:space="preserve"> of clusters by repeating step 1), determine the number of clusters by the elbow method</w:t>
      </w:r>
      <w:r w:rsidR="006A76AD" w:rsidRPr="00085E69">
        <w:t>, such</w:t>
      </w:r>
      <w:r w:rsidRPr="00085E69">
        <w:t xml:space="preserve"> </w:t>
      </w:r>
      <w:r w:rsidR="00452927" w:rsidRPr="00085E69">
        <w:t xml:space="preserve">that the total inertia does not decrease much when the number of clusters is increased. </w:t>
      </w:r>
    </w:p>
    <w:p w14:paraId="32BE7397" w14:textId="77777777" w:rsidR="00452927" w:rsidRPr="00085E69" w:rsidRDefault="00452927" w:rsidP="001E023B">
      <w:r w:rsidRPr="00085E69">
        <w:t>The outcome of k-means clustering analysis is the cluster centroids and cluster label for each observation. In this study, the cluster centroids represent the typical economic structure of the MSAs within the cluster.</w:t>
      </w:r>
    </w:p>
    <w:p w14:paraId="4F6546B7" w14:textId="0EBF0910" w:rsidR="00452927" w:rsidRPr="00085E69" w:rsidRDefault="00085E69" w:rsidP="00452927">
      <w:pPr>
        <w:ind w:firstLine="720"/>
        <w:jc w:val="right"/>
      </w:pPr>
      <w:r w:rsidRPr="00085E69">
        <w:rPr>
          <w:noProof/>
          <w:position w:val="-24"/>
        </w:rPr>
      </w:r>
      <w:r w:rsidR="00085E69" w:rsidRPr="00085E69">
        <w:rPr>
          <w:noProof/>
          <w:position w:val="-24"/>
        </w:rPr>
        <w:object w:dxaOrig="1800" w:dyaOrig="580" w14:anchorId="6568A9E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90pt;height:29.15pt;mso-width-percent:0;mso-height-percent:0;mso-width-percent:0;mso-height-percent:0" o:ole="">
            <v:imagedata r:id="rId12" o:title=""/>
          </v:shape>
          <o:OLEObject Type="Embed" ProgID="Equation.DSMT4" ShapeID="_x0000_i1025" DrawAspect="Content" ObjectID="_1730124417" r:id="rId13"/>
        </w:object>
      </w:r>
      <w:r w:rsidR="00452927" w:rsidRPr="00085E69">
        <w:t xml:space="preserve">                     </w:t>
      </w:r>
      <w:r w:rsidR="00D15296" w:rsidRPr="00085E69">
        <w:t xml:space="preserve">              </w:t>
      </w:r>
      <w:r w:rsidR="00452927" w:rsidRPr="00085E69">
        <w:t xml:space="preserve">                                   </w:t>
      </w:r>
      <w:r w:rsidR="00452927" w:rsidRPr="00085E69">
        <w:rPr>
          <w:noProof/>
        </w:rPr>
        <w:fldChar w:fldCharType="begin"/>
      </w:r>
      <w:r w:rsidR="00452927" w:rsidRPr="00085E69">
        <w:rPr>
          <w:noProof/>
        </w:rPr>
        <w:instrText xml:space="preserve"> SEQ ( \* ARABIC </w:instrText>
      </w:r>
      <w:r w:rsidR="00452927" w:rsidRPr="00085E69">
        <w:rPr>
          <w:noProof/>
        </w:rPr>
        <w:fldChar w:fldCharType="end"/>
      </w:r>
      <w:r w:rsidR="00452927" w:rsidRPr="00085E69">
        <w:t>(1)</w:t>
      </w:r>
    </w:p>
    <w:p w14:paraId="25877DBF" w14:textId="77777777" w:rsidR="00452927" w:rsidRPr="00085E69" w:rsidRDefault="00452927" w:rsidP="00452927"/>
    <w:p w14:paraId="6E04B14B" w14:textId="77777777" w:rsidR="00B32463" w:rsidRPr="00085E69" w:rsidRDefault="00B32463" w:rsidP="00B32463"/>
    <w:p w14:paraId="41F14066" w14:textId="77777777" w:rsidR="00D675D6" w:rsidRPr="00085E69" w:rsidRDefault="00D675D6">
      <w:pPr>
        <w:spacing w:after="160" w:line="259" w:lineRule="auto"/>
        <w:jc w:val="left"/>
        <w:rPr>
          <w:b/>
          <w:bCs/>
          <w:sz w:val="22"/>
          <w:szCs w:val="22"/>
        </w:rPr>
      </w:pPr>
      <w:r w:rsidRPr="00085E69">
        <w:br w:type="page"/>
      </w:r>
    </w:p>
    <w:p w14:paraId="74D4A1D6" w14:textId="755B12E8" w:rsidR="00652A1E" w:rsidRPr="00085E69" w:rsidRDefault="000155BE" w:rsidP="00652A1E">
      <w:pPr>
        <w:pStyle w:val="Heading2"/>
      </w:pPr>
      <w:r w:rsidRPr="00085E69">
        <w:lastRenderedPageBreak/>
        <w:t>Supplementary Figures</w:t>
      </w:r>
    </w:p>
    <w:p w14:paraId="2FE22912" w14:textId="77777777" w:rsidR="0058620C" w:rsidRPr="00085E69" w:rsidRDefault="0058620C" w:rsidP="0058620C"/>
    <w:p w14:paraId="6F9E0D94" w14:textId="3AF38D96" w:rsidR="00B922B5" w:rsidRPr="00085E69" w:rsidRDefault="0058620C" w:rsidP="00B922B5">
      <w:r w:rsidRPr="00085E69">
        <w:rPr>
          <w:noProof/>
        </w:rPr>
        <w:drawing>
          <wp:inline distT="0" distB="0" distL="0" distR="0" wp14:anchorId="2C8B7F52" wp14:editId="19C851D6">
            <wp:extent cx="5943600" cy="2820035"/>
            <wp:effectExtent l="0" t="0" r="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>
                      <a:extLst>
                        <a:ext uri="{96DAC541-7B7A-43D3-8B79-37D633B846F1}">
                          <asvg:svgBlip xmlns:asvg="http://schemas.microsoft.com/office/drawing/2016/SVG/main" r:embed="rId1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20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7BEB3E" w14:textId="469EEE49" w:rsidR="00B922B5" w:rsidRPr="00085E69" w:rsidRDefault="007C0A7D" w:rsidP="00D675D6">
      <w:pPr>
        <w:pStyle w:val="Heading3"/>
      </w:pPr>
      <w:r w:rsidRPr="00085E69">
        <w:t>Suppl</w:t>
      </w:r>
      <w:r w:rsidR="00D47B0A" w:rsidRPr="00085E69">
        <w:t xml:space="preserve">ementary </w:t>
      </w:r>
      <w:r w:rsidR="00B922B5" w:rsidRPr="00085E69">
        <w:t xml:space="preserve">Fig. </w:t>
      </w:r>
      <w:r w:rsidR="00085E69" w:rsidRPr="00085E69">
        <w:fldChar w:fldCharType="begin"/>
      </w:r>
      <w:r w:rsidR="00085E69" w:rsidRPr="00085E69">
        <w:instrText xml:space="preserve"> SEQ Fig. \* ARABIC </w:instrText>
      </w:r>
      <w:r w:rsidR="00085E69" w:rsidRPr="00085E69">
        <w:fldChar w:fldCharType="separate"/>
      </w:r>
      <w:r w:rsidRPr="00085E69">
        <w:t>1</w:t>
      </w:r>
      <w:r w:rsidR="00085E69" w:rsidRPr="00085E69">
        <w:fldChar w:fldCharType="end"/>
      </w:r>
      <w:r w:rsidR="00B922B5" w:rsidRPr="00085E69">
        <w:t xml:space="preserve"> Intensity of information technology for each industry</w:t>
      </w:r>
    </w:p>
    <w:p w14:paraId="5A283378" w14:textId="77777777" w:rsidR="00392791" w:rsidRPr="00085E69" w:rsidRDefault="00392791" w:rsidP="00392791"/>
    <w:p w14:paraId="6E5A6913" w14:textId="77777777" w:rsidR="0038299F" w:rsidRPr="00085E69" w:rsidRDefault="0038299F">
      <w:pPr>
        <w:spacing w:after="160" w:line="259" w:lineRule="auto"/>
        <w:jc w:val="left"/>
        <w:rPr>
          <w:b/>
          <w:bCs/>
          <w:sz w:val="22"/>
          <w:szCs w:val="22"/>
        </w:rPr>
      </w:pPr>
      <w:r w:rsidRPr="00085E69">
        <w:br w:type="page"/>
      </w:r>
    </w:p>
    <w:p w14:paraId="67D70732" w14:textId="2F9FEFED" w:rsidR="00B60630" w:rsidRPr="00085E69" w:rsidRDefault="00B922B5" w:rsidP="0038299F">
      <w:pPr>
        <w:pStyle w:val="Heading2"/>
      </w:pPr>
      <w:r w:rsidRPr="00085E69">
        <w:lastRenderedPageBreak/>
        <w:t>Supplementary Tables</w:t>
      </w:r>
    </w:p>
    <w:p w14:paraId="02173D10" w14:textId="2B333391" w:rsidR="005545CC" w:rsidRPr="00085E69" w:rsidRDefault="007248A3" w:rsidP="00EB5043">
      <w:r w:rsidRPr="00085E69">
        <w:rPr>
          <w:rStyle w:val="Heading3Char"/>
        </w:rPr>
        <w:t xml:space="preserve">Supplementary Table </w:t>
      </w:r>
      <w:r w:rsidRPr="00085E69">
        <w:rPr>
          <w:rStyle w:val="Heading3Char"/>
        </w:rPr>
        <w:fldChar w:fldCharType="begin"/>
      </w:r>
      <w:r w:rsidRPr="00085E69">
        <w:rPr>
          <w:rStyle w:val="Heading3Char"/>
        </w:rPr>
        <w:instrText xml:space="preserve"> SEQ Table \* ARABIC </w:instrText>
      </w:r>
      <w:r w:rsidRPr="00085E69">
        <w:rPr>
          <w:rStyle w:val="Heading3Char"/>
        </w:rPr>
        <w:fldChar w:fldCharType="separate"/>
      </w:r>
      <w:r w:rsidRPr="00085E69">
        <w:rPr>
          <w:rStyle w:val="Heading3Char"/>
        </w:rPr>
        <w:t>1</w:t>
      </w:r>
      <w:r w:rsidRPr="00085E69">
        <w:rPr>
          <w:rStyle w:val="Heading3Char"/>
        </w:rPr>
        <w:fldChar w:fldCharType="end"/>
      </w:r>
      <w:r w:rsidRPr="00085E69">
        <w:rPr>
          <w:rStyle w:val="Heading3Char"/>
        </w:rPr>
        <w:t xml:space="preserve"> </w:t>
      </w:r>
      <w:r w:rsidR="00130374" w:rsidRPr="00085E69">
        <w:rPr>
          <w:rStyle w:val="Heading3Char"/>
        </w:rPr>
        <w:t>Results of t</w:t>
      </w:r>
      <w:r w:rsidR="00765B6D" w:rsidRPr="00085E69">
        <w:rPr>
          <w:rStyle w:val="Heading3Char"/>
        </w:rPr>
        <w:t>wo</w:t>
      </w:r>
      <w:r w:rsidR="00130374" w:rsidRPr="00085E69">
        <w:rPr>
          <w:rStyle w:val="Heading3Char"/>
        </w:rPr>
        <w:t xml:space="preserve">-sided </w:t>
      </w:r>
      <w:r w:rsidRPr="00085E69">
        <w:rPr>
          <w:rStyle w:val="Heading3Char"/>
        </w:rPr>
        <w:t xml:space="preserve">Wilcoxon rank sum test of economic structure </w:t>
      </w:r>
      <w:r w:rsidR="006F4B23" w:rsidRPr="00085E69">
        <w:rPr>
          <w:rStyle w:val="Heading3Char"/>
        </w:rPr>
        <w:t xml:space="preserve">of updated version versus previous version </w:t>
      </w:r>
      <w:r w:rsidR="006A76AD" w:rsidRPr="00085E69">
        <w:rPr>
          <w:rStyle w:val="Heading3Char"/>
        </w:rPr>
        <w:t xml:space="preserve">of </w:t>
      </w:r>
      <w:r w:rsidRPr="00085E69">
        <w:rPr>
          <w:rStyle w:val="Heading3Char"/>
        </w:rPr>
        <w:t>MSA-GDP GDP data</w:t>
      </w:r>
      <w:r w:rsidR="006C70FD" w:rsidRPr="00085E69">
        <w:rPr>
          <w:rStyle w:val="Heading3Char"/>
        </w:rPr>
        <w:t>.</w:t>
      </w:r>
      <w:r w:rsidR="00EB5043" w:rsidRPr="00085E69">
        <w:rPr>
          <w:rStyle w:val="Heading3Char"/>
        </w:rPr>
        <w:t xml:space="preserve"> </w:t>
      </w:r>
      <w:r w:rsidR="00EB5043" w:rsidRPr="00085E69">
        <w:t>The sample size</w:t>
      </w:r>
      <w:r w:rsidR="001D7BBA" w:rsidRPr="00085E69">
        <w:t>s</w:t>
      </w:r>
      <w:r w:rsidR="00EB5043" w:rsidRPr="00085E69">
        <w:t xml:space="preserve"> (</w:t>
      </w:r>
      <w:r w:rsidR="00EB5043" w:rsidRPr="00085E69">
        <w:rPr>
          <w:i/>
          <w:iCs/>
        </w:rPr>
        <w:t>n</w:t>
      </w:r>
      <w:r w:rsidR="00EB5043" w:rsidRPr="00085E69">
        <w:rPr>
          <w:i/>
          <w:iCs/>
          <w:vertAlign w:val="subscript"/>
        </w:rPr>
        <w:t>1</w:t>
      </w:r>
      <w:r w:rsidR="00EB5043" w:rsidRPr="00085E69">
        <w:t xml:space="preserve">, and </w:t>
      </w:r>
      <w:r w:rsidR="00EB5043" w:rsidRPr="00085E69">
        <w:rPr>
          <w:i/>
          <w:iCs/>
        </w:rPr>
        <w:t>n</w:t>
      </w:r>
      <w:r w:rsidR="00EB5043" w:rsidRPr="00085E69">
        <w:rPr>
          <w:i/>
          <w:iCs/>
          <w:vertAlign w:val="subscript"/>
        </w:rPr>
        <w:t>2</w:t>
      </w:r>
      <w:r w:rsidR="00EB5043" w:rsidRPr="00085E69">
        <w:t>) of each test are 44-44, 19-18, 110-123, 42-46, 120-104, 13-12, 16-16, 5-7, respectively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95"/>
        <w:gridCol w:w="1440"/>
        <w:gridCol w:w="1980"/>
        <w:gridCol w:w="1710"/>
        <w:gridCol w:w="1436"/>
        <w:gridCol w:w="1642"/>
      </w:tblGrid>
      <w:tr w:rsidR="00292105" w:rsidRPr="00085E69" w14:paraId="7BA98221" w14:textId="77777777" w:rsidTr="00F47323">
        <w:trPr>
          <w:jc w:val="center"/>
        </w:trPr>
        <w:tc>
          <w:tcPr>
            <w:tcW w:w="895" w:type="dxa"/>
            <w:shd w:val="clear" w:color="auto" w:fill="D0CECE" w:themeFill="background2" w:themeFillShade="E6"/>
            <w:vAlign w:val="center"/>
          </w:tcPr>
          <w:p w14:paraId="6B1FD637" w14:textId="35929CA1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Cluster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center"/>
          </w:tcPr>
          <w:p w14:paraId="3F69FA63" w14:textId="548FAD85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Agriculture/ Forestry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5FB76BEC" w14:textId="2700A9C6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Mining</w:t>
            </w:r>
          </w:p>
        </w:tc>
        <w:tc>
          <w:tcPr>
            <w:tcW w:w="1710" w:type="dxa"/>
            <w:shd w:val="clear" w:color="auto" w:fill="D0CECE" w:themeFill="background2" w:themeFillShade="E6"/>
            <w:vAlign w:val="center"/>
          </w:tcPr>
          <w:p w14:paraId="1AB43346" w14:textId="5F7DDE54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Utilities</w:t>
            </w:r>
          </w:p>
        </w:tc>
        <w:tc>
          <w:tcPr>
            <w:tcW w:w="1436" w:type="dxa"/>
            <w:shd w:val="clear" w:color="auto" w:fill="D0CECE" w:themeFill="background2" w:themeFillShade="E6"/>
            <w:vAlign w:val="center"/>
          </w:tcPr>
          <w:p w14:paraId="0E1FC58C" w14:textId="7AC72EB4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Construction</w:t>
            </w:r>
          </w:p>
        </w:tc>
        <w:tc>
          <w:tcPr>
            <w:tcW w:w="1642" w:type="dxa"/>
            <w:shd w:val="clear" w:color="auto" w:fill="D0CECE" w:themeFill="background2" w:themeFillShade="E6"/>
            <w:vAlign w:val="center"/>
          </w:tcPr>
          <w:p w14:paraId="73EA396A" w14:textId="4657A8B3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Manufacturing</w:t>
            </w:r>
          </w:p>
        </w:tc>
      </w:tr>
      <w:tr w:rsidR="00292105" w:rsidRPr="00085E69" w14:paraId="2783428B" w14:textId="77777777" w:rsidTr="00F47323">
        <w:trPr>
          <w:jc w:val="center"/>
        </w:trPr>
        <w:tc>
          <w:tcPr>
            <w:tcW w:w="895" w:type="dxa"/>
            <w:vAlign w:val="center"/>
          </w:tcPr>
          <w:p w14:paraId="30F2181C" w14:textId="2598EEB3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I</w:t>
            </w:r>
          </w:p>
        </w:tc>
        <w:tc>
          <w:tcPr>
            <w:tcW w:w="1440" w:type="dxa"/>
            <w:vAlign w:val="center"/>
          </w:tcPr>
          <w:p w14:paraId="5293C835" w14:textId="266D7526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7385</w:t>
            </w:r>
          </w:p>
        </w:tc>
        <w:tc>
          <w:tcPr>
            <w:tcW w:w="1980" w:type="dxa"/>
            <w:vAlign w:val="center"/>
          </w:tcPr>
          <w:p w14:paraId="0A747186" w14:textId="503400CE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5991</w:t>
            </w:r>
          </w:p>
        </w:tc>
        <w:tc>
          <w:tcPr>
            <w:tcW w:w="1710" w:type="dxa"/>
            <w:vAlign w:val="center"/>
          </w:tcPr>
          <w:p w14:paraId="3033D41C" w14:textId="760FBC0B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8938</w:t>
            </w:r>
          </w:p>
        </w:tc>
        <w:tc>
          <w:tcPr>
            <w:tcW w:w="1436" w:type="dxa"/>
            <w:vAlign w:val="center"/>
          </w:tcPr>
          <w:p w14:paraId="4F5CF303" w14:textId="54ADF0B3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6583</w:t>
            </w:r>
          </w:p>
        </w:tc>
        <w:tc>
          <w:tcPr>
            <w:tcW w:w="1642" w:type="dxa"/>
            <w:vAlign w:val="center"/>
          </w:tcPr>
          <w:p w14:paraId="3BE3A6D0" w14:textId="2FF7E2DD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7260</w:t>
            </w:r>
          </w:p>
        </w:tc>
      </w:tr>
      <w:tr w:rsidR="00292105" w:rsidRPr="00085E69" w14:paraId="582BD228" w14:textId="77777777" w:rsidTr="00F47323">
        <w:trPr>
          <w:jc w:val="center"/>
        </w:trPr>
        <w:tc>
          <w:tcPr>
            <w:tcW w:w="895" w:type="dxa"/>
            <w:vAlign w:val="center"/>
          </w:tcPr>
          <w:p w14:paraId="719CA52F" w14:textId="53C6F7F9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II</w:t>
            </w:r>
          </w:p>
        </w:tc>
        <w:tc>
          <w:tcPr>
            <w:tcW w:w="1440" w:type="dxa"/>
            <w:vAlign w:val="center"/>
          </w:tcPr>
          <w:p w14:paraId="217A0259" w14:textId="1323F46F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5234</w:t>
            </w:r>
          </w:p>
        </w:tc>
        <w:tc>
          <w:tcPr>
            <w:tcW w:w="1980" w:type="dxa"/>
            <w:vAlign w:val="center"/>
          </w:tcPr>
          <w:p w14:paraId="60B8D6FD" w14:textId="65650C28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5844</w:t>
            </w:r>
          </w:p>
        </w:tc>
        <w:tc>
          <w:tcPr>
            <w:tcW w:w="1710" w:type="dxa"/>
            <w:vAlign w:val="center"/>
          </w:tcPr>
          <w:p w14:paraId="2E1C8CC4" w14:textId="70903F75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9758</w:t>
            </w:r>
          </w:p>
        </w:tc>
        <w:tc>
          <w:tcPr>
            <w:tcW w:w="1436" w:type="dxa"/>
            <w:vAlign w:val="center"/>
          </w:tcPr>
          <w:p w14:paraId="1851016A" w14:textId="68DF5F0B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8316</w:t>
            </w:r>
          </w:p>
        </w:tc>
        <w:tc>
          <w:tcPr>
            <w:tcW w:w="1642" w:type="dxa"/>
            <w:vAlign w:val="center"/>
          </w:tcPr>
          <w:p w14:paraId="76AFFA8C" w14:textId="5C4E066E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3949</w:t>
            </w:r>
          </w:p>
        </w:tc>
      </w:tr>
      <w:tr w:rsidR="00292105" w:rsidRPr="00085E69" w14:paraId="51DE09A6" w14:textId="77777777" w:rsidTr="00F47323">
        <w:trPr>
          <w:jc w:val="center"/>
        </w:trPr>
        <w:tc>
          <w:tcPr>
            <w:tcW w:w="895" w:type="dxa"/>
            <w:vAlign w:val="center"/>
          </w:tcPr>
          <w:p w14:paraId="242A27C4" w14:textId="38599735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III</w:t>
            </w:r>
          </w:p>
        </w:tc>
        <w:tc>
          <w:tcPr>
            <w:tcW w:w="1440" w:type="dxa"/>
            <w:vAlign w:val="center"/>
          </w:tcPr>
          <w:p w14:paraId="00445EE0" w14:textId="600A9FA6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2985</w:t>
            </w:r>
          </w:p>
        </w:tc>
        <w:tc>
          <w:tcPr>
            <w:tcW w:w="1980" w:type="dxa"/>
            <w:vAlign w:val="center"/>
          </w:tcPr>
          <w:p w14:paraId="59F87497" w14:textId="129B8384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1.0000</w:t>
            </w:r>
          </w:p>
        </w:tc>
        <w:tc>
          <w:tcPr>
            <w:tcW w:w="1710" w:type="dxa"/>
            <w:vAlign w:val="center"/>
          </w:tcPr>
          <w:p w14:paraId="2B9DAE0F" w14:textId="73111B1E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2730</w:t>
            </w:r>
          </w:p>
        </w:tc>
        <w:tc>
          <w:tcPr>
            <w:tcW w:w="1436" w:type="dxa"/>
            <w:vAlign w:val="center"/>
          </w:tcPr>
          <w:p w14:paraId="5B2B3836" w14:textId="724A48A1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3852</w:t>
            </w:r>
          </w:p>
        </w:tc>
        <w:tc>
          <w:tcPr>
            <w:tcW w:w="1642" w:type="dxa"/>
            <w:vAlign w:val="center"/>
          </w:tcPr>
          <w:p w14:paraId="24184364" w14:textId="26D136B6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2043</w:t>
            </w:r>
          </w:p>
        </w:tc>
      </w:tr>
      <w:tr w:rsidR="00292105" w:rsidRPr="00085E69" w14:paraId="53636463" w14:textId="77777777" w:rsidTr="00F47323">
        <w:trPr>
          <w:jc w:val="center"/>
        </w:trPr>
        <w:tc>
          <w:tcPr>
            <w:tcW w:w="895" w:type="dxa"/>
            <w:vAlign w:val="center"/>
          </w:tcPr>
          <w:p w14:paraId="4E251998" w14:textId="432C9F16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IV</w:t>
            </w:r>
          </w:p>
        </w:tc>
        <w:tc>
          <w:tcPr>
            <w:tcW w:w="1440" w:type="dxa"/>
            <w:vAlign w:val="center"/>
          </w:tcPr>
          <w:p w14:paraId="0053B277" w14:textId="21DFE6F6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1813</w:t>
            </w:r>
          </w:p>
        </w:tc>
        <w:tc>
          <w:tcPr>
            <w:tcW w:w="1980" w:type="dxa"/>
            <w:vAlign w:val="center"/>
          </w:tcPr>
          <w:p w14:paraId="25F23555" w14:textId="25AC2849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9534</w:t>
            </w:r>
          </w:p>
        </w:tc>
        <w:tc>
          <w:tcPr>
            <w:tcW w:w="1710" w:type="dxa"/>
            <w:vAlign w:val="center"/>
          </w:tcPr>
          <w:p w14:paraId="57F4B6E6" w14:textId="589245D8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3538</w:t>
            </w:r>
          </w:p>
        </w:tc>
        <w:tc>
          <w:tcPr>
            <w:tcW w:w="1436" w:type="dxa"/>
            <w:vAlign w:val="center"/>
          </w:tcPr>
          <w:p w14:paraId="6219868B" w14:textId="7E8E5AB0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8673</w:t>
            </w:r>
          </w:p>
        </w:tc>
        <w:tc>
          <w:tcPr>
            <w:tcW w:w="1642" w:type="dxa"/>
            <w:vAlign w:val="center"/>
          </w:tcPr>
          <w:p w14:paraId="084B7F68" w14:textId="363A0F5E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9933</w:t>
            </w:r>
          </w:p>
        </w:tc>
      </w:tr>
      <w:tr w:rsidR="00292105" w:rsidRPr="00085E69" w14:paraId="49127FE5" w14:textId="77777777" w:rsidTr="00F47323">
        <w:trPr>
          <w:jc w:val="center"/>
        </w:trPr>
        <w:tc>
          <w:tcPr>
            <w:tcW w:w="895" w:type="dxa"/>
            <w:vAlign w:val="center"/>
          </w:tcPr>
          <w:p w14:paraId="270F1F3B" w14:textId="6C6C65AF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V</w:t>
            </w:r>
          </w:p>
        </w:tc>
        <w:tc>
          <w:tcPr>
            <w:tcW w:w="1440" w:type="dxa"/>
            <w:vAlign w:val="center"/>
          </w:tcPr>
          <w:p w14:paraId="0A2DD82E" w14:textId="1585D0EE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3385</w:t>
            </w:r>
          </w:p>
        </w:tc>
        <w:tc>
          <w:tcPr>
            <w:tcW w:w="1980" w:type="dxa"/>
            <w:vAlign w:val="center"/>
          </w:tcPr>
          <w:p w14:paraId="1BCB039A" w14:textId="49ACF2BB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5123</w:t>
            </w:r>
          </w:p>
        </w:tc>
        <w:tc>
          <w:tcPr>
            <w:tcW w:w="1710" w:type="dxa"/>
            <w:vAlign w:val="center"/>
          </w:tcPr>
          <w:p w14:paraId="5655E8D6" w14:textId="0AE8D996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4530</w:t>
            </w:r>
          </w:p>
        </w:tc>
        <w:tc>
          <w:tcPr>
            <w:tcW w:w="1436" w:type="dxa"/>
            <w:vAlign w:val="center"/>
          </w:tcPr>
          <w:p w14:paraId="38D234EE" w14:textId="21F00751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3729</w:t>
            </w:r>
          </w:p>
        </w:tc>
        <w:tc>
          <w:tcPr>
            <w:tcW w:w="1642" w:type="dxa"/>
            <w:vAlign w:val="center"/>
          </w:tcPr>
          <w:p w14:paraId="73456A78" w14:textId="10556E45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9177</w:t>
            </w:r>
          </w:p>
        </w:tc>
      </w:tr>
      <w:tr w:rsidR="00292105" w:rsidRPr="00085E69" w14:paraId="50121D24" w14:textId="77777777" w:rsidTr="00F47323">
        <w:trPr>
          <w:jc w:val="center"/>
        </w:trPr>
        <w:tc>
          <w:tcPr>
            <w:tcW w:w="895" w:type="dxa"/>
            <w:vAlign w:val="center"/>
          </w:tcPr>
          <w:p w14:paraId="65C1493C" w14:textId="3873F740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VI</w:t>
            </w:r>
          </w:p>
        </w:tc>
        <w:tc>
          <w:tcPr>
            <w:tcW w:w="1440" w:type="dxa"/>
            <w:vAlign w:val="center"/>
          </w:tcPr>
          <w:p w14:paraId="432362DB" w14:textId="53E13634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1573</w:t>
            </w:r>
          </w:p>
        </w:tc>
        <w:tc>
          <w:tcPr>
            <w:tcW w:w="1980" w:type="dxa"/>
            <w:vAlign w:val="center"/>
          </w:tcPr>
          <w:p w14:paraId="3F944027" w14:textId="01E94E93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2314</w:t>
            </w:r>
          </w:p>
        </w:tc>
        <w:tc>
          <w:tcPr>
            <w:tcW w:w="1710" w:type="dxa"/>
            <w:vAlign w:val="center"/>
          </w:tcPr>
          <w:p w14:paraId="356DF4C8" w14:textId="6E77FD2B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1739</w:t>
            </w:r>
          </w:p>
        </w:tc>
        <w:tc>
          <w:tcPr>
            <w:tcW w:w="1436" w:type="dxa"/>
            <w:vAlign w:val="center"/>
          </w:tcPr>
          <w:p w14:paraId="5654639D" w14:textId="0C385B6E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6635</w:t>
            </w:r>
          </w:p>
        </w:tc>
        <w:tc>
          <w:tcPr>
            <w:tcW w:w="1642" w:type="dxa"/>
            <w:vAlign w:val="center"/>
          </w:tcPr>
          <w:p w14:paraId="7E7E5865" w14:textId="6918384A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7442</w:t>
            </w:r>
          </w:p>
        </w:tc>
      </w:tr>
      <w:tr w:rsidR="00292105" w:rsidRPr="00085E69" w14:paraId="68241109" w14:textId="77777777" w:rsidTr="00F47323">
        <w:trPr>
          <w:jc w:val="center"/>
        </w:trPr>
        <w:tc>
          <w:tcPr>
            <w:tcW w:w="895" w:type="dxa"/>
            <w:vAlign w:val="center"/>
          </w:tcPr>
          <w:p w14:paraId="61F4D10F" w14:textId="61346AF6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VII</w:t>
            </w:r>
          </w:p>
        </w:tc>
        <w:tc>
          <w:tcPr>
            <w:tcW w:w="1440" w:type="dxa"/>
            <w:vAlign w:val="center"/>
          </w:tcPr>
          <w:p w14:paraId="08050445" w14:textId="32F857C7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4739</w:t>
            </w:r>
          </w:p>
        </w:tc>
        <w:tc>
          <w:tcPr>
            <w:tcW w:w="1980" w:type="dxa"/>
            <w:vAlign w:val="center"/>
          </w:tcPr>
          <w:p w14:paraId="43817A0C" w14:textId="7C4C4328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5718</w:t>
            </w:r>
          </w:p>
        </w:tc>
        <w:tc>
          <w:tcPr>
            <w:tcW w:w="1710" w:type="dxa"/>
            <w:vAlign w:val="center"/>
          </w:tcPr>
          <w:p w14:paraId="5933F3ED" w14:textId="14B95BE1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7630</w:t>
            </w:r>
          </w:p>
        </w:tc>
        <w:tc>
          <w:tcPr>
            <w:tcW w:w="1436" w:type="dxa"/>
            <w:vAlign w:val="center"/>
          </w:tcPr>
          <w:p w14:paraId="3921B592" w14:textId="26069471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7063</w:t>
            </w:r>
          </w:p>
        </w:tc>
        <w:tc>
          <w:tcPr>
            <w:tcW w:w="1642" w:type="dxa"/>
            <w:vAlign w:val="center"/>
          </w:tcPr>
          <w:p w14:paraId="5D3F8026" w14:textId="65797463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7345</w:t>
            </w:r>
          </w:p>
        </w:tc>
      </w:tr>
      <w:tr w:rsidR="00292105" w:rsidRPr="00085E69" w14:paraId="6065AF7A" w14:textId="77777777" w:rsidTr="00F47323">
        <w:trPr>
          <w:jc w:val="center"/>
        </w:trPr>
        <w:tc>
          <w:tcPr>
            <w:tcW w:w="895" w:type="dxa"/>
            <w:vAlign w:val="center"/>
          </w:tcPr>
          <w:p w14:paraId="4AAE814D" w14:textId="7F72E2C9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VIII</w:t>
            </w:r>
          </w:p>
        </w:tc>
        <w:tc>
          <w:tcPr>
            <w:tcW w:w="1440" w:type="dxa"/>
            <w:vAlign w:val="center"/>
          </w:tcPr>
          <w:p w14:paraId="23A34A8E" w14:textId="75733DA4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1675</w:t>
            </w:r>
          </w:p>
        </w:tc>
        <w:tc>
          <w:tcPr>
            <w:tcW w:w="1980" w:type="dxa"/>
            <w:vAlign w:val="center"/>
          </w:tcPr>
          <w:p w14:paraId="4A6FEC6C" w14:textId="6110A9E6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9353</w:t>
            </w:r>
          </w:p>
        </w:tc>
        <w:tc>
          <w:tcPr>
            <w:tcW w:w="1710" w:type="dxa"/>
            <w:vAlign w:val="center"/>
          </w:tcPr>
          <w:p w14:paraId="42CDC5F9" w14:textId="5752B6FE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1229</w:t>
            </w:r>
          </w:p>
        </w:tc>
        <w:tc>
          <w:tcPr>
            <w:tcW w:w="1436" w:type="dxa"/>
            <w:vAlign w:val="center"/>
          </w:tcPr>
          <w:p w14:paraId="6B30BA05" w14:textId="1B431155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8075</w:t>
            </w:r>
          </w:p>
        </w:tc>
        <w:tc>
          <w:tcPr>
            <w:tcW w:w="1642" w:type="dxa"/>
            <w:vAlign w:val="center"/>
          </w:tcPr>
          <w:p w14:paraId="475D467B" w14:textId="76FCA24C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8075</w:t>
            </w:r>
          </w:p>
        </w:tc>
      </w:tr>
      <w:tr w:rsidR="00292105" w:rsidRPr="00085E69" w14:paraId="557861C6" w14:textId="77777777" w:rsidTr="00F47323">
        <w:trPr>
          <w:jc w:val="center"/>
        </w:trPr>
        <w:tc>
          <w:tcPr>
            <w:tcW w:w="895" w:type="dxa"/>
            <w:shd w:val="clear" w:color="auto" w:fill="D0CECE" w:themeFill="background2" w:themeFillShade="E6"/>
            <w:vAlign w:val="center"/>
          </w:tcPr>
          <w:p w14:paraId="3809D082" w14:textId="54EB3532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Cluster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center"/>
          </w:tcPr>
          <w:p w14:paraId="6B90E85C" w14:textId="5E64951B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Wholesale trade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312F0929" w14:textId="53B913C2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Retail trade</w:t>
            </w:r>
          </w:p>
        </w:tc>
        <w:tc>
          <w:tcPr>
            <w:tcW w:w="1710" w:type="dxa"/>
            <w:shd w:val="clear" w:color="auto" w:fill="D0CECE" w:themeFill="background2" w:themeFillShade="E6"/>
            <w:vAlign w:val="center"/>
          </w:tcPr>
          <w:p w14:paraId="0F6E9854" w14:textId="77777777" w:rsidR="00292105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Transportation/</w:t>
            </w:r>
          </w:p>
          <w:p w14:paraId="747F278F" w14:textId="520E736A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Warehousing</w:t>
            </w:r>
          </w:p>
        </w:tc>
        <w:tc>
          <w:tcPr>
            <w:tcW w:w="1436" w:type="dxa"/>
            <w:shd w:val="clear" w:color="auto" w:fill="D0CECE" w:themeFill="background2" w:themeFillShade="E6"/>
            <w:vAlign w:val="center"/>
          </w:tcPr>
          <w:p w14:paraId="4D1D8598" w14:textId="41FFB613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Information</w:t>
            </w:r>
          </w:p>
        </w:tc>
        <w:tc>
          <w:tcPr>
            <w:tcW w:w="1642" w:type="dxa"/>
            <w:shd w:val="clear" w:color="auto" w:fill="D0CECE" w:themeFill="background2" w:themeFillShade="E6"/>
            <w:vAlign w:val="center"/>
          </w:tcPr>
          <w:p w14:paraId="1BD58CD1" w14:textId="77777777" w:rsidR="001A29D7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Finance/</w:t>
            </w:r>
          </w:p>
          <w:p w14:paraId="009B00BF" w14:textId="65D0F1B5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Insurance</w:t>
            </w:r>
          </w:p>
        </w:tc>
      </w:tr>
      <w:tr w:rsidR="00292105" w:rsidRPr="00085E69" w14:paraId="702E94EA" w14:textId="77777777" w:rsidTr="00F47323">
        <w:trPr>
          <w:jc w:val="center"/>
        </w:trPr>
        <w:tc>
          <w:tcPr>
            <w:tcW w:w="895" w:type="dxa"/>
            <w:vAlign w:val="center"/>
          </w:tcPr>
          <w:p w14:paraId="064BC03A" w14:textId="2BC2BFCC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I</w:t>
            </w:r>
          </w:p>
        </w:tc>
        <w:tc>
          <w:tcPr>
            <w:tcW w:w="1440" w:type="dxa"/>
            <w:vAlign w:val="center"/>
          </w:tcPr>
          <w:p w14:paraId="231A211A" w14:textId="6944C14F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5205</w:t>
            </w:r>
          </w:p>
        </w:tc>
        <w:tc>
          <w:tcPr>
            <w:tcW w:w="1980" w:type="dxa"/>
            <w:vAlign w:val="center"/>
          </w:tcPr>
          <w:p w14:paraId="3C74A67B" w14:textId="0DB8E97D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7011</w:t>
            </w:r>
          </w:p>
        </w:tc>
        <w:tc>
          <w:tcPr>
            <w:tcW w:w="1710" w:type="dxa"/>
            <w:vAlign w:val="center"/>
          </w:tcPr>
          <w:p w14:paraId="622393D3" w14:textId="09E22892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3457</w:t>
            </w:r>
          </w:p>
        </w:tc>
        <w:tc>
          <w:tcPr>
            <w:tcW w:w="1436" w:type="dxa"/>
            <w:vAlign w:val="center"/>
          </w:tcPr>
          <w:p w14:paraId="09EAE903" w14:textId="443B1971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2854</w:t>
            </w:r>
          </w:p>
        </w:tc>
        <w:tc>
          <w:tcPr>
            <w:tcW w:w="1642" w:type="dxa"/>
            <w:vAlign w:val="center"/>
          </w:tcPr>
          <w:p w14:paraId="13F9C606" w14:textId="2A4BEAEE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8740</w:t>
            </w:r>
          </w:p>
        </w:tc>
      </w:tr>
      <w:tr w:rsidR="00292105" w:rsidRPr="00085E69" w14:paraId="3BF321A0" w14:textId="77777777" w:rsidTr="00F47323">
        <w:trPr>
          <w:jc w:val="center"/>
        </w:trPr>
        <w:tc>
          <w:tcPr>
            <w:tcW w:w="895" w:type="dxa"/>
            <w:vAlign w:val="center"/>
          </w:tcPr>
          <w:p w14:paraId="4613D2D0" w14:textId="3D806EFF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II</w:t>
            </w:r>
          </w:p>
        </w:tc>
        <w:tc>
          <w:tcPr>
            <w:tcW w:w="1440" w:type="dxa"/>
            <w:vAlign w:val="center"/>
          </w:tcPr>
          <w:p w14:paraId="018B4E82" w14:textId="032F11DE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2482</w:t>
            </w:r>
          </w:p>
        </w:tc>
        <w:tc>
          <w:tcPr>
            <w:tcW w:w="1980" w:type="dxa"/>
            <w:vAlign w:val="center"/>
          </w:tcPr>
          <w:p w14:paraId="584F75A4" w14:textId="3FCD3456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5844</w:t>
            </w:r>
          </w:p>
        </w:tc>
        <w:tc>
          <w:tcPr>
            <w:tcW w:w="1710" w:type="dxa"/>
            <w:vAlign w:val="center"/>
          </w:tcPr>
          <w:p w14:paraId="7B60F90E" w14:textId="3E5D940C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4120</w:t>
            </w:r>
          </w:p>
        </w:tc>
        <w:tc>
          <w:tcPr>
            <w:tcW w:w="1436" w:type="dxa"/>
            <w:vAlign w:val="center"/>
          </w:tcPr>
          <w:p w14:paraId="523F89A4" w14:textId="270561CF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1715</w:t>
            </w:r>
          </w:p>
        </w:tc>
        <w:tc>
          <w:tcPr>
            <w:tcW w:w="1642" w:type="dxa"/>
            <w:vAlign w:val="center"/>
          </w:tcPr>
          <w:p w14:paraId="6A9046A5" w14:textId="148606B0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5038</w:t>
            </w:r>
          </w:p>
        </w:tc>
      </w:tr>
      <w:tr w:rsidR="00292105" w:rsidRPr="00085E69" w14:paraId="58B3CDDE" w14:textId="77777777" w:rsidTr="00F47323">
        <w:trPr>
          <w:jc w:val="center"/>
        </w:trPr>
        <w:tc>
          <w:tcPr>
            <w:tcW w:w="895" w:type="dxa"/>
            <w:vAlign w:val="center"/>
          </w:tcPr>
          <w:p w14:paraId="795DD05D" w14:textId="74BB4229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III</w:t>
            </w:r>
          </w:p>
        </w:tc>
        <w:tc>
          <w:tcPr>
            <w:tcW w:w="1440" w:type="dxa"/>
            <w:vAlign w:val="center"/>
          </w:tcPr>
          <w:p w14:paraId="1F0F6670" w14:textId="4EE60FE3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5180</w:t>
            </w:r>
          </w:p>
        </w:tc>
        <w:tc>
          <w:tcPr>
            <w:tcW w:w="1980" w:type="dxa"/>
            <w:vAlign w:val="center"/>
          </w:tcPr>
          <w:p w14:paraId="2CD9AAD5" w14:textId="6AFC4E01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9286</w:t>
            </w:r>
          </w:p>
        </w:tc>
        <w:tc>
          <w:tcPr>
            <w:tcW w:w="1710" w:type="dxa"/>
            <w:vAlign w:val="center"/>
          </w:tcPr>
          <w:p w14:paraId="357B868B" w14:textId="6C4974B2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9953</w:t>
            </w:r>
          </w:p>
        </w:tc>
        <w:tc>
          <w:tcPr>
            <w:tcW w:w="1436" w:type="dxa"/>
            <w:vAlign w:val="center"/>
          </w:tcPr>
          <w:p w14:paraId="5EE5622E" w14:textId="590EC613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6713</w:t>
            </w:r>
          </w:p>
        </w:tc>
        <w:tc>
          <w:tcPr>
            <w:tcW w:w="1642" w:type="dxa"/>
            <w:vAlign w:val="center"/>
          </w:tcPr>
          <w:p w14:paraId="20F456D4" w14:textId="26D1B905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9798</w:t>
            </w:r>
          </w:p>
        </w:tc>
      </w:tr>
      <w:tr w:rsidR="00292105" w:rsidRPr="00085E69" w14:paraId="7E19C7BF" w14:textId="77777777" w:rsidTr="00F47323">
        <w:trPr>
          <w:jc w:val="center"/>
        </w:trPr>
        <w:tc>
          <w:tcPr>
            <w:tcW w:w="895" w:type="dxa"/>
            <w:vAlign w:val="center"/>
          </w:tcPr>
          <w:p w14:paraId="04EDA919" w14:textId="56B3C0CB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IV</w:t>
            </w:r>
          </w:p>
        </w:tc>
        <w:tc>
          <w:tcPr>
            <w:tcW w:w="1440" w:type="dxa"/>
            <w:vAlign w:val="center"/>
          </w:tcPr>
          <w:p w14:paraId="2C7CE9B1" w14:textId="48F80CA1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2102</w:t>
            </w:r>
          </w:p>
        </w:tc>
        <w:tc>
          <w:tcPr>
            <w:tcW w:w="1980" w:type="dxa"/>
            <w:vAlign w:val="center"/>
          </w:tcPr>
          <w:p w14:paraId="4F1DFB53" w14:textId="6F095101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8021</w:t>
            </w:r>
          </w:p>
        </w:tc>
        <w:tc>
          <w:tcPr>
            <w:tcW w:w="1710" w:type="dxa"/>
            <w:vAlign w:val="center"/>
          </w:tcPr>
          <w:p w14:paraId="4C3F78B1" w14:textId="53758F5E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7572</w:t>
            </w:r>
          </w:p>
        </w:tc>
        <w:tc>
          <w:tcPr>
            <w:tcW w:w="1436" w:type="dxa"/>
            <w:vAlign w:val="center"/>
          </w:tcPr>
          <w:p w14:paraId="3A05FA77" w14:textId="6009FAAA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8476</w:t>
            </w:r>
          </w:p>
        </w:tc>
        <w:tc>
          <w:tcPr>
            <w:tcW w:w="1642" w:type="dxa"/>
            <w:vAlign w:val="center"/>
          </w:tcPr>
          <w:p w14:paraId="12666ABE" w14:textId="79E22CB6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6946</w:t>
            </w:r>
          </w:p>
        </w:tc>
      </w:tr>
      <w:tr w:rsidR="00292105" w:rsidRPr="00085E69" w14:paraId="76EDE3E5" w14:textId="77777777" w:rsidTr="00F47323">
        <w:trPr>
          <w:jc w:val="center"/>
        </w:trPr>
        <w:tc>
          <w:tcPr>
            <w:tcW w:w="895" w:type="dxa"/>
            <w:vAlign w:val="center"/>
          </w:tcPr>
          <w:p w14:paraId="3E10EA97" w14:textId="74DA43F7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V</w:t>
            </w:r>
          </w:p>
        </w:tc>
        <w:tc>
          <w:tcPr>
            <w:tcW w:w="1440" w:type="dxa"/>
            <w:vAlign w:val="center"/>
          </w:tcPr>
          <w:p w14:paraId="2A04749B" w14:textId="746E52B0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6463</w:t>
            </w:r>
          </w:p>
        </w:tc>
        <w:tc>
          <w:tcPr>
            <w:tcW w:w="1980" w:type="dxa"/>
            <w:vAlign w:val="center"/>
          </w:tcPr>
          <w:p w14:paraId="07FA184F" w14:textId="476722CC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1114</w:t>
            </w:r>
          </w:p>
        </w:tc>
        <w:tc>
          <w:tcPr>
            <w:tcW w:w="1710" w:type="dxa"/>
            <w:vAlign w:val="center"/>
          </w:tcPr>
          <w:p w14:paraId="20833271" w14:textId="5AAEC57F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7518</w:t>
            </w:r>
          </w:p>
        </w:tc>
        <w:tc>
          <w:tcPr>
            <w:tcW w:w="1436" w:type="dxa"/>
            <w:vAlign w:val="center"/>
          </w:tcPr>
          <w:p w14:paraId="6432E52D" w14:textId="7DDB8DB9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4860</w:t>
            </w:r>
          </w:p>
        </w:tc>
        <w:tc>
          <w:tcPr>
            <w:tcW w:w="1642" w:type="dxa"/>
            <w:vAlign w:val="center"/>
          </w:tcPr>
          <w:p w14:paraId="0F8EDE2B" w14:textId="6AD8E452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4249</w:t>
            </w:r>
          </w:p>
        </w:tc>
      </w:tr>
      <w:tr w:rsidR="00292105" w:rsidRPr="00085E69" w14:paraId="604965E9" w14:textId="77777777" w:rsidTr="00F47323">
        <w:trPr>
          <w:jc w:val="center"/>
        </w:trPr>
        <w:tc>
          <w:tcPr>
            <w:tcW w:w="895" w:type="dxa"/>
            <w:vAlign w:val="center"/>
          </w:tcPr>
          <w:p w14:paraId="1F4CC4F3" w14:textId="1DBC1035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VI</w:t>
            </w:r>
          </w:p>
        </w:tc>
        <w:tc>
          <w:tcPr>
            <w:tcW w:w="1440" w:type="dxa"/>
            <w:vAlign w:val="center"/>
          </w:tcPr>
          <w:p w14:paraId="5F2C6263" w14:textId="52C682D1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5139</w:t>
            </w:r>
          </w:p>
        </w:tc>
        <w:tc>
          <w:tcPr>
            <w:tcW w:w="1980" w:type="dxa"/>
            <w:vAlign w:val="center"/>
          </w:tcPr>
          <w:p w14:paraId="44C74E13" w14:textId="2495634B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9134</w:t>
            </w:r>
          </w:p>
        </w:tc>
        <w:tc>
          <w:tcPr>
            <w:tcW w:w="1710" w:type="dxa"/>
            <w:vAlign w:val="center"/>
          </w:tcPr>
          <w:p w14:paraId="2D0B0E23" w14:textId="120F0625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7856</w:t>
            </w:r>
          </w:p>
        </w:tc>
        <w:tc>
          <w:tcPr>
            <w:tcW w:w="1436" w:type="dxa"/>
            <w:vAlign w:val="center"/>
          </w:tcPr>
          <w:p w14:paraId="1C2A2963" w14:textId="656B815F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4146</w:t>
            </w:r>
          </w:p>
        </w:tc>
        <w:tc>
          <w:tcPr>
            <w:tcW w:w="1642" w:type="dxa"/>
            <w:vAlign w:val="center"/>
          </w:tcPr>
          <w:p w14:paraId="1882782F" w14:textId="684F01BC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3841</w:t>
            </w:r>
          </w:p>
        </w:tc>
      </w:tr>
      <w:tr w:rsidR="00292105" w:rsidRPr="00085E69" w14:paraId="65F8F1F2" w14:textId="77777777" w:rsidTr="00F47323">
        <w:trPr>
          <w:jc w:val="center"/>
        </w:trPr>
        <w:tc>
          <w:tcPr>
            <w:tcW w:w="895" w:type="dxa"/>
            <w:vAlign w:val="center"/>
          </w:tcPr>
          <w:p w14:paraId="7AD77661" w14:textId="3A027C8A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VII</w:t>
            </w:r>
          </w:p>
        </w:tc>
        <w:tc>
          <w:tcPr>
            <w:tcW w:w="1440" w:type="dxa"/>
            <w:vAlign w:val="center"/>
          </w:tcPr>
          <w:p w14:paraId="36E5662B" w14:textId="0C707B8C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7919</w:t>
            </w:r>
          </w:p>
        </w:tc>
        <w:tc>
          <w:tcPr>
            <w:tcW w:w="1980" w:type="dxa"/>
            <w:vAlign w:val="center"/>
          </w:tcPr>
          <w:p w14:paraId="198D4E13" w14:textId="5240734A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5465</w:t>
            </w:r>
          </w:p>
        </w:tc>
        <w:tc>
          <w:tcPr>
            <w:tcW w:w="1710" w:type="dxa"/>
            <w:vAlign w:val="center"/>
          </w:tcPr>
          <w:p w14:paraId="5CF8E932" w14:textId="0D93B806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8505</w:t>
            </w:r>
          </w:p>
        </w:tc>
        <w:tc>
          <w:tcPr>
            <w:tcW w:w="1436" w:type="dxa"/>
            <w:vAlign w:val="center"/>
          </w:tcPr>
          <w:p w14:paraId="54170924" w14:textId="7707855C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8802</w:t>
            </w:r>
          </w:p>
        </w:tc>
        <w:tc>
          <w:tcPr>
            <w:tcW w:w="1642" w:type="dxa"/>
            <w:vAlign w:val="center"/>
          </w:tcPr>
          <w:p w14:paraId="12C68C16" w14:textId="769409B0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1.0000</w:t>
            </w:r>
          </w:p>
        </w:tc>
      </w:tr>
      <w:tr w:rsidR="00292105" w:rsidRPr="00085E69" w14:paraId="6D72DB2E" w14:textId="77777777" w:rsidTr="00F47323">
        <w:trPr>
          <w:jc w:val="center"/>
        </w:trPr>
        <w:tc>
          <w:tcPr>
            <w:tcW w:w="895" w:type="dxa"/>
            <w:vAlign w:val="center"/>
          </w:tcPr>
          <w:p w14:paraId="1A66B578" w14:textId="28449B1A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VIII</w:t>
            </w:r>
          </w:p>
        </w:tc>
        <w:tc>
          <w:tcPr>
            <w:tcW w:w="1440" w:type="dxa"/>
            <w:vAlign w:val="center"/>
          </w:tcPr>
          <w:p w14:paraId="714C8D4A" w14:textId="6AFEF927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0882</w:t>
            </w:r>
          </w:p>
        </w:tc>
        <w:tc>
          <w:tcPr>
            <w:tcW w:w="1980" w:type="dxa"/>
            <w:vAlign w:val="center"/>
          </w:tcPr>
          <w:p w14:paraId="20D541C7" w14:textId="52A93CA9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5698</w:t>
            </w:r>
          </w:p>
        </w:tc>
        <w:tc>
          <w:tcPr>
            <w:tcW w:w="1710" w:type="dxa"/>
            <w:vAlign w:val="center"/>
          </w:tcPr>
          <w:p w14:paraId="3049265E" w14:textId="41890406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2232</w:t>
            </w:r>
          </w:p>
        </w:tc>
        <w:tc>
          <w:tcPr>
            <w:tcW w:w="1436" w:type="dxa"/>
            <w:vAlign w:val="center"/>
          </w:tcPr>
          <w:p w14:paraId="0151AB09" w14:textId="406C31D9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5698</w:t>
            </w:r>
          </w:p>
        </w:tc>
        <w:tc>
          <w:tcPr>
            <w:tcW w:w="1642" w:type="dxa"/>
            <w:vAlign w:val="center"/>
          </w:tcPr>
          <w:p w14:paraId="351B254D" w14:textId="11C1193E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4649</w:t>
            </w:r>
          </w:p>
        </w:tc>
      </w:tr>
      <w:tr w:rsidR="00292105" w:rsidRPr="00085E69" w14:paraId="6037D56F" w14:textId="77777777" w:rsidTr="00F47323">
        <w:trPr>
          <w:jc w:val="center"/>
        </w:trPr>
        <w:tc>
          <w:tcPr>
            <w:tcW w:w="895" w:type="dxa"/>
            <w:shd w:val="clear" w:color="auto" w:fill="D0CECE" w:themeFill="background2" w:themeFillShade="E6"/>
            <w:vAlign w:val="center"/>
          </w:tcPr>
          <w:p w14:paraId="6A4F61BE" w14:textId="37F216F9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Cluster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center"/>
          </w:tcPr>
          <w:p w14:paraId="02659928" w14:textId="5D6811D1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Real estate/ Leasing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0EB152ED" w14:textId="7C806413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Professional services</w:t>
            </w:r>
          </w:p>
        </w:tc>
        <w:tc>
          <w:tcPr>
            <w:tcW w:w="1710" w:type="dxa"/>
            <w:shd w:val="clear" w:color="auto" w:fill="D0CECE" w:themeFill="background2" w:themeFillShade="E6"/>
            <w:vAlign w:val="center"/>
          </w:tcPr>
          <w:p w14:paraId="43C6F4D7" w14:textId="648C3558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Management</w:t>
            </w:r>
          </w:p>
        </w:tc>
        <w:tc>
          <w:tcPr>
            <w:tcW w:w="1436" w:type="dxa"/>
            <w:shd w:val="clear" w:color="auto" w:fill="D0CECE" w:themeFill="background2" w:themeFillShade="E6"/>
            <w:vAlign w:val="center"/>
          </w:tcPr>
          <w:p w14:paraId="42ABA310" w14:textId="71E76854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Administrative services</w:t>
            </w:r>
          </w:p>
        </w:tc>
        <w:tc>
          <w:tcPr>
            <w:tcW w:w="1642" w:type="dxa"/>
            <w:shd w:val="clear" w:color="auto" w:fill="D0CECE" w:themeFill="background2" w:themeFillShade="E6"/>
            <w:vAlign w:val="center"/>
          </w:tcPr>
          <w:p w14:paraId="4D9B772D" w14:textId="559A45EA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Educational services</w:t>
            </w:r>
          </w:p>
        </w:tc>
      </w:tr>
      <w:tr w:rsidR="00292105" w:rsidRPr="00085E69" w14:paraId="0C86940A" w14:textId="77777777" w:rsidTr="00F47323">
        <w:trPr>
          <w:jc w:val="center"/>
        </w:trPr>
        <w:tc>
          <w:tcPr>
            <w:tcW w:w="895" w:type="dxa"/>
            <w:vAlign w:val="center"/>
          </w:tcPr>
          <w:p w14:paraId="5903E63A" w14:textId="1A791553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I</w:t>
            </w:r>
          </w:p>
        </w:tc>
        <w:tc>
          <w:tcPr>
            <w:tcW w:w="1440" w:type="dxa"/>
            <w:vAlign w:val="center"/>
          </w:tcPr>
          <w:p w14:paraId="05A43649" w14:textId="3233D989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3414</w:t>
            </w:r>
          </w:p>
        </w:tc>
        <w:tc>
          <w:tcPr>
            <w:tcW w:w="1980" w:type="dxa"/>
            <w:vAlign w:val="center"/>
          </w:tcPr>
          <w:p w14:paraId="07C341A0" w14:textId="0A2D2215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6949</w:t>
            </w:r>
          </w:p>
        </w:tc>
        <w:tc>
          <w:tcPr>
            <w:tcW w:w="1710" w:type="dxa"/>
            <w:vAlign w:val="center"/>
          </w:tcPr>
          <w:p w14:paraId="68B945F4" w14:textId="008133C8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9070</w:t>
            </w:r>
          </w:p>
        </w:tc>
        <w:tc>
          <w:tcPr>
            <w:tcW w:w="1436" w:type="dxa"/>
            <w:vAlign w:val="center"/>
          </w:tcPr>
          <w:p w14:paraId="26BD8FA3" w14:textId="77AC4350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7512</w:t>
            </w:r>
          </w:p>
        </w:tc>
        <w:tc>
          <w:tcPr>
            <w:tcW w:w="1642" w:type="dxa"/>
            <w:vAlign w:val="center"/>
          </w:tcPr>
          <w:p w14:paraId="513C2C91" w14:textId="269F5518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8023</w:t>
            </w:r>
          </w:p>
        </w:tc>
      </w:tr>
      <w:tr w:rsidR="00292105" w:rsidRPr="00085E69" w14:paraId="1573839F" w14:textId="77777777" w:rsidTr="00F47323">
        <w:trPr>
          <w:jc w:val="center"/>
        </w:trPr>
        <w:tc>
          <w:tcPr>
            <w:tcW w:w="895" w:type="dxa"/>
            <w:vAlign w:val="center"/>
          </w:tcPr>
          <w:p w14:paraId="21EA038C" w14:textId="4990307E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II</w:t>
            </w:r>
          </w:p>
        </w:tc>
        <w:tc>
          <w:tcPr>
            <w:tcW w:w="1440" w:type="dxa"/>
            <w:vAlign w:val="center"/>
          </w:tcPr>
          <w:p w14:paraId="2996E961" w14:textId="3BA12325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9758</w:t>
            </w:r>
          </w:p>
        </w:tc>
        <w:tc>
          <w:tcPr>
            <w:tcW w:w="1980" w:type="dxa"/>
            <w:vAlign w:val="center"/>
          </w:tcPr>
          <w:p w14:paraId="1D83E7B6" w14:textId="2FCE2652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5038</w:t>
            </w:r>
          </w:p>
        </w:tc>
        <w:tc>
          <w:tcPr>
            <w:tcW w:w="1710" w:type="dxa"/>
            <w:vAlign w:val="center"/>
          </w:tcPr>
          <w:p w14:paraId="685CF0CE" w14:textId="12A0F680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7845</w:t>
            </w:r>
          </w:p>
        </w:tc>
        <w:tc>
          <w:tcPr>
            <w:tcW w:w="1436" w:type="dxa"/>
            <w:vAlign w:val="center"/>
          </w:tcPr>
          <w:p w14:paraId="508EF7CF" w14:textId="441D56C1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7612</w:t>
            </w:r>
          </w:p>
        </w:tc>
        <w:tc>
          <w:tcPr>
            <w:tcW w:w="1642" w:type="dxa"/>
            <w:vAlign w:val="center"/>
          </w:tcPr>
          <w:p w14:paraId="17C5AC66" w14:textId="3496042E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5844</w:t>
            </w:r>
          </w:p>
        </w:tc>
      </w:tr>
      <w:tr w:rsidR="00292105" w:rsidRPr="00085E69" w14:paraId="2FAB1830" w14:textId="77777777" w:rsidTr="00F47323">
        <w:trPr>
          <w:jc w:val="center"/>
        </w:trPr>
        <w:tc>
          <w:tcPr>
            <w:tcW w:w="895" w:type="dxa"/>
            <w:vAlign w:val="center"/>
          </w:tcPr>
          <w:p w14:paraId="0B8D37F1" w14:textId="7A2B18EC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III</w:t>
            </w:r>
          </w:p>
        </w:tc>
        <w:tc>
          <w:tcPr>
            <w:tcW w:w="1440" w:type="dxa"/>
            <w:vAlign w:val="center"/>
          </w:tcPr>
          <w:p w14:paraId="43A7CF79" w14:textId="6268091F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1888</w:t>
            </w:r>
          </w:p>
        </w:tc>
        <w:tc>
          <w:tcPr>
            <w:tcW w:w="1980" w:type="dxa"/>
            <w:vAlign w:val="center"/>
          </w:tcPr>
          <w:p w14:paraId="17CF3445" w14:textId="4C32DFF9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4113</w:t>
            </w:r>
          </w:p>
        </w:tc>
        <w:tc>
          <w:tcPr>
            <w:tcW w:w="1710" w:type="dxa"/>
            <w:vAlign w:val="center"/>
          </w:tcPr>
          <w:p w14:paraId="0314F058" w14:textId="56C73B02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9194</w:t>
            </w:r>
          </w:p>
        </w:tc>
        <w:tc>
          <w:tcPr>
            <w:tcW w:w="1436" w:type="dxa"/>
            <w:vAlign w:val="center"/>
          </w:tcPr>
          <w:p w14:paraId="55551910" w14:textId="342F969E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4773</w:t>
            </w:r>
          </w:p>
        </w:tc>
        <w:tc>
          <w:tcPr>
            <w:tcW w:w="1642" w:type="dxa"/>
            <w:vAlign w:val="center"/>
          </w:tcPr>
          <w:p w14:paraId="3CAF6464" w14:textId="20B1EB8A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7013</w:t>
            </w:r>
          </w:p>
        </w:tc>
      </w:tr>
      <w:tr w:rsidR="00292105" w:rsidRPr="00085E69" w14:paraId="2ECBCA64" w14:textId="77777777" w:rsidTr="00F47323">
        <w:trPr>
          <w:jc w:val="center"/>
        </w:trPr>
        <w:tc>
          <w:tcPr>
            <w:tcW w:w="895" w:type="dxa"/>
            <w:vAlign w:val="center"/>
          </w:tcPr>
          <w:p w14:paraId="51CBA455" w14:textId="64A5D330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IV</w:t>
            </w:r>
          </w:p>
        </w:tc>
        <w:tc>
          <w:tcPr>
            <w:tcW w:w="1440" w:type="dxa"/>
            <w:vAlign w:val="center"/>
          </w:tcPr>
          <w:p w14:paraId="0C6C21E1" w14:textId="48A3D245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2355</w:t>
            </w:r>
          </w:p>
        </w:tc>
        <w:tc>
          <w:tcPr>
            <w:tcW w:w="1980" w:type="dxa"/>
            <w:vAlign w:val="center"/>
          </w:tcPr>
          <w:p w14:paraId="2B5C75C7" w14:textId="4FC6883E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8607</w:t>
            </w:r>
          </w:p>
        </w:tc>
        <w:tc>
          <w:tcPr>
            <w:tcW w:w="1710" w:type="dxa"/>
            <w:vAlign w:val="center"/>
          </w:tcPr>
          <w:p w14:paraId="151F203F" w14:textId="0E6590F0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7320</w:t>
            </w:r>
          </w:p>
        </w:tc>
        <w:tc>
          <w:tcPr>
            <w:tcW w:w="1436" w:type="dxa"/>
            <w:vAlign w:val="center"/>
          </w:tcPr>
          <w:p w14:paraId="6624D944" w14:textId="6975F591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9467</w:t>
            </w:r>
          </w:p>
        </w:tc>
        <w:tc>
          <w:tcPr>
            <w:tcW w:w="1642" w:type="dxa"/>
            <w:vAlign w:val="center"/>
          </w:tcPr>
          <w:p w14:paraId="2EAFF160" w14:textId="6D5AA639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8871</w:t>
            </w:r>
          </w:p>
        </w:tc>
      </w:tr>
      <w:tr w:rsidR="00292105" w:rsidRPr="00085E69" w14:paraId="65409700" w14:textId="77777777" w:rsidTr="00F47323">
        <w:trPr>
          <w:jc w:val="center"/>
        </w:trPr>
        <w:tc>
          <w:tcPr>
            <w:tcW w:w="895" w:type="dxa"/>
            <w:vAlign w:val="center"/>
          </w:tcPr>
          <w:p w14:paraId="5B2021FD" w14:textId="49A7BDC9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V</w:t>
            </w:r>
          </w:p>
        </w:tc>
        <w:tc>
          <w:tcPr>
            <w:tcW w:w="1440" w:type="dxa"/>
            <w:vAlign w:val="center"/>
          </w:tcPr>
          <w:p w14:paraId="7AC4C192" w14:textId="4328A335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5867</w:t>
            </w:r>
          </w:p>
        </w:tc>
        <w:tc>
          <w:tcPr>
            <w:tcW w:w="1980" w:type="dxa"/>
            <w:vAlign w:val="center"/>
          </w:tcPr>
          <w:p w14:paraId="6942F5FF" w14:textId="090A0445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6884</w:t>
            </w:r>
          </w:p>
        </w:tc>
        <w:tc>
          <w:tcPr>
            <w:tcW w:w="1710" w:type="dxa"/>
            <w:vAlign w:val="center"/>
          </w:tcPr>
          <w:p w14:paraId="48E4307F" w14:textId="605280A3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6687</w:t>
            </w:r>
          </w:p>
        </w:tc>
        <w:tc>
          <w:tcPr>
            <w:tcW w:w="1436" w:type="dxa"/>
            <w:vAlign w:val="center"/>
          </w:tcPr>
          <w:p w14:paraId="75255173" w14:textId="581DE88C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9177</w:t>
            </w:r>
          </w:p>
        </w:tc>
        <w:tc>
          <w:tcPr>
            <w:tcW w:w="1642" w:type="dxa"/>
            <w:vAlign w:val="center"/>
          </w:tcPr>
          <w:p w14:paraId="33B29666" w14:textId="0E6F1BF4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5406</w:t>
            </w:r>
          </w:p>
        </w:tc>
      </w:tr>
      <w:tr w:rsidR="00292105" w:rsidRPr="00085E69" w14:paraId="0BEFB8B7" w14:textId="77777777" w:rsidTr="00F47323">
        <w:trPr>
          <w:jc w:val="center"/>
        </w:trPr>
        <w:tc>
          <w:tcPr>
            <w:tcW w:w="895" w:type="dxa"/>
            <w:vAlign w:val="center"/>
          </w:tcPr>
          <w:p w14:paraId="79EDD3EE" w14:textId="579011FE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VI</w:t>
            </w:r>
          </w:p>
        </w:tc>
        <w:tc>
          <w:tcPr>
            <w:tcW w:w="1440" w:type="dxa"/>
            <w:vAlign w:val="center"/>
          </w:tcPr>
          <w:p w14:paraId="33E8581C" w14:textId="4D0F1982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8704</w:t>
            </w:r>
          </w:p>
        </w:tc>
        <w:tc>
          <w:tcPr>
            <w:tcW w:w="1980" w:type="dxa"/>
            <w:vAlign w:val="center"/>
          </w:tcPr>
          <w:p w14:paraId="7388ED61" w14:textId="57528111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7034</w:t>
            </w:r>
          </w:p>
        </w:tc>
        <w:tc>
          <w:tcPr>
            <w:tcW w:w="1710" w:type="dxa"/>
            <w:vAlign w:val="center"/>
          </w:tcPr>
          <w:p w14:paraId="67079FD1" w14:textId="132E5826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6245</w:t>
            </w:r>
          </w:p>
        </w:tc>
        <w:tc>
          <w:tcPr>
            <w:tcW w:w="1436" w:type="dxa"/>
            <w:vAlign w:val="center"/>
          </w:tcPr>
          <w:p w14:paraId="2A8AFF40" w14:textId="73F85DA7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4795</w:t>
            </w:r>
          </w:p>
        </w:tc>
        <w:tc>
          <w:tcPr>
            <w:tcW w:w="1642" w:type="dxa"/>
            <w:vAlign w:val="center"/>
          </w:tcPr>
          <w:p w14:paraId="316F0A6D" w14:textId="1A2DC42F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8704</w:t>
            </w:r>
          </w:p>
        </w:tc>
      </w:tr>
      <w:tr w:rsidR="00292105" w:rsidRPr="00085E69" w14:paraId="3C09030B" w14:textId="77777777" w:rsidTr="00F47323">
        <w:trPr>
          <w:jc w:val="center"/>
        </w:trPr>
        <w:tc>
          <w:tcPr>
            <w:tcW w:w="895" w:type="dxa"/>
            <w:vAlign w:val="center"/>
          </w:tcPr>
          <w:p w14:paraId="068DF20A" w14:textId="68CC03EE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VII</w:t>
            </w:r>
          </w:p>
        </w:tc>
        <w:tc>
          <w:tcPr>
            <w:tcW w:w="1440" w:type="dxa"/>
            <w:vAlign w:val="center"/>
          </w:tcPr>
          <w:p w14:paraId="0E8B2DE5" w14:textId="75BFBEE3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8505</w:t>
            </w:r>
          </w:p>
        </w:tc>
        <w:tc>
          <w:tcPr>
            <w:tcW w:w="1980" w:type="dxa"/>
            <w:vAlign w:val="center"/>
          </w:tcPr>
          <w:p w14:paraId="0C6C6FE1" w14:textId="580B0D37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8802</w:t>
            </w:r>
          </w:p>
        </w:tc>
        <w:tc>
          <w:tcPr>
            <w:tcW w:w="1710" w:type="dxa"/>
            <w:vAlign w:val="center"/>
          </w:tcPr>
          <w:p w14:paraId="370CBB5E" w14:textId="3B06CF79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7630</w:t>
            </w:r>
          </w:p>
        </w:tc>
        <w:tc>
          <w:tcPr>
            <w:tcW w:w="1436" w:type="dxa"/>
            <w:vAlign w:val="center"/>
          </w:tcPr>
          <w:p w14:paraId="7E7CDA90" w14:textId="0F521C4B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6785</w:t>
            </w:r>
          </w:p>
        </w:tc>
        <w:tc>
          <w:tcPr>
            <w:tcW w:w="1642" w:type="dxa"/>
            <w:vAlign w:val="center"/>
          </w:tcPr>
          <w:p w14:paraId="16D9C937" w14:textId="5C1419B9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7630</w:t>
            </w:r>
          </w:p>
        </w:tc>
      </w:tr>
      <w:tr w:rsidR="00292105" w:rsidRPr="00085E69" w14:paraId="4483FB16" w14:textId="77777777" w:rsidTr="00F47323">
        <w:trPr>
          <w:jc w:val="center"/>
        </w:trPr>
        <w:tc>
          <w:tcPr>
            <w:tcW w:w="895" w:type="dxa"/>
            <w:vAlign w:val="center"/>
          </w:tcPr>
          <w:p w14:paraId="40C6A273" w14:textId="0A2BBC0E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VIII</w:t>
            </w:r>
          </w:p>
        </w:tc>
        <w:tc>
          <w:tcPr>
            <w:tcW w:w="1440" w:type="dxa"/>
            <w:vAlign w:val="center"/>
          </w:tcPr>
          <w:p w14:paraId="1F52ED5F" w14:textId="4ADA2380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4649</w:t>
            </w:r>
          </w:p>
        </w:tc>
        <w:tc>
          <w:tcPr>
            <w:tcW w:w="1980" w:type="dxa"/>
            <w:vAlign w:val="center"/>
          </w:tcPr>
          <w:p w14:paraId="4B6915F3" w14:textId="2D90CB1B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8075</w:t>
            </w:r>
          </w:p>
        </w:tc>
        <w:tc>
          <w:tcPr>
            <w:tcW w:w="1710" w:type="dxa"/>
            <w:vAlign w:val="center"/>
          </w:tcPr>
          <w:p w14:paraId="197BED36" w14:textId="26CC89FA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6847</w:t>
            </w:r>
          </w:p>
        </w:tc>
        <w:tc>
          <w:tcPr>
            <w:tcW w:w="1436" w:type="dxa"/>
            <w:vAlign w:val="center"/>
          </w:tcPr>
          <w:p w14:paraId="4247F39A" w14:textId="0FD5F405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4649</w:t>
            </w:r>
          </w:p>
        </w:tc>
        <w:tc>
          <w:tcPr>
            <w:tcW w:w="1642" w:type="dxa"/>
            <w:vAlign w:val="center"/>
          </w:tcPr>
          <w:p w14:paraId="5D59439E" w14:textId="1DFF2023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6847</w:t>
            </w:r>
          </w:p>
        </w:tc>
      </w:tr>
      <w:tr w:rsidR="00292105" w:rsidRPr="00085E69" w14:paraId="70694ACD" w14:textId="77777777" w:rsidTr="00F47323">
        <w:trPr>
          <w:jc w:val="center"/>
        </w:trPr>
        <w:tc>
          <w:tcPr>
            <w:tcW w:w="895" w:type="dxa"/>
            <w:shd w:val="clear" w:color="auto" w:fill="D0CECE" w:themeFill="background2" w:themeFillShade="E6"/>
            <w:vAlign w:val="center"/>
          </w:tcPr>
          <w:p w14:paraId="16444A0B" w14:textId="5F809AA8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Cluster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center"/>
          </w:tcPr>
          <w:p w14:paraId="54D953AC" w14:textId="63BA04DB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Health/Social assistance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63FD3423" w14:textId="77777777" w:rsidR="00292105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Arts/Entertainment/</w:t>
            </w:r>
          </w:p>
          <w:p w14:paraId="306BD8DC" w14:textId="20D69ACB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Recreation</w:t>
            </w:r>
          </w:p>
        </w:tc>
        <w:tc>
          <w:tcPr>
            <w:tcW w:w="1710" w:type="dxa"/>
            <w:shd w:val="clear" w:color="auto" w:fill="D0CECE" w:themeFill="background2" w:themeFillShade="E6"/>
            <w:vAlign w:val="center"/>
          </w:tcPr>
          <w:p w14:paraId="4C60CABF" w14:textId="77777777" w:rsidR="00292105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Accommodation/</w:t>
            </w:r>
          </w:p>
          <w:p w14:paraId="346B2E90" w14:textId="75A169B2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Food services</w:t>
            </w:r>
          </w:p>
        </w:tc>
        <w:tc>
          <w:tcPr>
            <w:tcW w:w="1436" w:type="dxa"/>
            <w:shd w:val="clear" w:color="auto" w:fill="D0CECE" w:themeFill="background2" w:themeFillShade="E6"/>
            <w:vAlign w:val="center"/>
          </w:tcPr>
          <w:p w14:paraId="0EE61E76" w14:textId="36BC7079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Other services</w:t>
            </w:r>
          </w:p>
        </w:tc>
        <w:tc>
          <w:tcPr>
            <w:tcW w:w="1642" w:type="dxa"/>
            <w:shd w:val="clear" w:color="auto" w:fill="D0CECE" w:themeFill="background2" w:themeFillShade="E6"/>
            <w:vAlign w:val="center"/>
          </w:tcPr>
          <w:p w14:paraId="2D2B47AC" w14:textId="7633B0AA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Public administration</w:t>
            </w:r>
          </w:p>
        </w:tc>
      </w:tr>
      <w:tr w:rsidR="00292105" w:rsidRPr="00085E69" w14:paraId="4EA16F96" w14:textId="77777777" w:rsidTr="00F47323">
        <w:trPr>
          <w:jc w:val="center"/>
        </w:trPr>
        <w:tc>
          <w:tcPr>
            <w:tcW w:w="895" w:type="dxa"/>
            <w:vAlign w:val="center"/>
          </w:tcPr>
          <w:p w14:paraId="126798F4" w14:textId="380D5A60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I</w:t>
            </w:r>
          </w:p>
        </w:tc>
        <w:tc>
          <w:tcPr>
            <w:tcW w:w="1440" w:type="dxa"/>
            <w:vAlign w:val="center"/>
          </w:tcPr>
          <w:p w14:paraId="2B63937F" w14:textId="7350EF03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9202</w:t>
            </w:r>
          </w:p>
        </w:tc>
        <w:tc>
          <w:tcPr>
            <w:tcW w:w="1980" w:type="dxa"/>
            <w:vAlign w:val="center"/>
          </w:tcPr>
          <w:p w14:paraId="261E3439" w14:textId="02EE33A4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7959</w:t>
            </w:r>
          </w:p>
        </w:tc>
        <w:tc>
          <w:tcPr>
            <w:tcW w:w="1710" w:type="dxa"/>
            <w:vAlign w:val="center"/>
          </w:tcPr>
          <w:p w14:paraId="6FC63450" w14:textId="073FBD46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8478</w:t>
            </w:r>
          </w:p>
        </w:tc>
        <w:tc>
          <w:tcPr>
            <w:tcW w:w="1436" w:type="dxa"/>
            <w:vAlign w:val="center"/>
          </w:tcPr>
          <w:p w14:paraId="21D1D774" w14:textId="334CDDBB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6887</w:t>
            </w:r>
          </w:p>
        </w:tc>
        <w:tc>
          <w:tcPr>
            <w:tcW w:w="1642" w:type="dxa"/>
            <w:vAlign w:val="center"/>
          </w:tcPr>
          <w:p w14:paraId="0A433052" w14:textId="26E31B5A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7766</w:t>
            </w:r>
          </w:p>
        </w:tc>
      </w:tr>
      <w:tr w:rsidR="00292105" w:rsidRPr="00085E69" w14:paraId="3E1860CE" w14:textId="77777777" w:rsidTr="00F47323">
        <w:trPr>
          <w:jc w:val="center"/>
        </w:trPr>
        <w:tc>
          <w:tcPr>
            <w:tcW w:w="895" w:type="dxa"/>
            <w:vAlign w:val="center"/>
          </w:tcPr>
          <w:p w14:paraId="2242B75E" w14:textId="719D20C6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II</w:t>
            </w:r>
          </w:p>
        </w:tc>
        <w:tc>
          <w:tcPr>
            <w:tcW w:w="1440" w:type="dxa"/>
            <w:vAlign w:val="center"/>
          </w:tcPr>
          <w:p w14:paraId="74815DDF" w14:textId="33FF42A8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6485</w:t>
            </w:r>
          </w:p>
        </w:tc>
        <w:tc>
          <w:tcPr>
            <w:tcW w:w="1980" w:type="dxa"/>
            <w:vAlign w:val="center"/>
          </w:tcPr>
          <w:p w14:paraId="21FB3437" w14:textId="62ACE67E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1212</w:t>
            </w:r>
          </w:p>
        </w:tc>
        <w:tc>
          <w:tcPr>
            <w:tcW w:w="1710" w:type="dxa"/>
            <w:vAlign w:val="center"/>
          </w:tcPr>
          <w:p w14:paraId="3D0EF3BA" w14:textId="1E136A35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5234</w:t>
            </w:r>
          </w:p>
        </w:tc>
        <w:tc>
          <w:tcPr>
            <w:tcW w:w="1436" w:type="dxa"/>
            <w:vAlign w:val="center"/>
          </w:tcPr>
          <w:p w14:paraId="01A906EF" w14:textId="69DE4573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1.0000</w:t>
            </w:r>
          </w:p>
        </w:tc>
        <w:tc>
          <w:tcPr>
            <w:tcW w:w="1642" w:type="dxa"/>
            <w:vAlign w:val="center"/>
          </w:tcPr>
          <w:p w14:paraId="4C7BA291" w14:textId="0F1B3096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7612</w:t>
            </w:r>
          </w:p>
        </w:tc>
      </w:tr>
      <w:tr w:rsidR="00292105" w:rsidRPr="00085E69" w14:paraId="37849ED4" w14:textId="77777777" w:rsidTr="00F47323">
        <w:trPr>
          <w:jc w:val="center"/>
        </w:trPr>
        <w:tc>
          <w:tcPr>
            <w:tcW w:w="895" w:type="dxa"/>
            <w:vAlign w:val="center"/>
          </w:tcPr>
          <w:p w14:paraId="484692C1" w14:textId="21239BDF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III</w:t>
            </w:r>
          </w:p>
        </w:tc>
        <w:tc>
          <w:tcPr>
            <w:tcW w:w="1440" w:type="dxa"/>
            <w:vAlign w:val="center"/>
          </w:tcPr>
          <w:p w14:paraId="5678E0BC" w14:textId="6E1F8862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8978</w:t>
            </w:r>
          </w:p>
        </w:tc>
        <w:tc>
          <w:tcPr>
            <w:tcW w:w="1980" w:type="dxa"/>
            <w:vAlign w:val="center"/>
          </w:tcPr>
          <w:p w14:paraId="76527857" w14:textId="4AC017A7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8870</w:t>
            </w:r>
          </w:p>
        </w:tc>
        <w:tc>
          <w:tcPr>
            <w:tcW w:w="1710" w:type="dxa"/>
            <w:vAlign w:val="center"/>
          </w:tcPr>
          <w:p w14:paraId="54DF9EF6" w14:textId="46584BD7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3461</w:t>
            </w:r>
          </w:p>
        </w:tc>
        <w:tc>
          <w:tcPr>
            <w:tcW w:w="1436" w:type="dxa"/>
            <w:vAlign w:val="center"/>
          </w:tcPr>
          <w:p w14:paraId="21E218DD" w14:textId="44625FB5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2106</w:t>
            </w:r>
          </w:p>
        </w:tc>
        <w:tc>
          <w:tcPr>
            <w:tcW w:w="1642" w:type="dxa"/>
            <w:vAlign w:val="center"/>
          </w:tcPr>
          <w:p w14:paraId="79E0936C" w14:textId="0CFE6C1D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9907</w:t>
            </w:r>
          </w:p>
        </w:tc>
      </w:tr>
      <w:tr w:rsidR="00292105" w:rsidRPr="00085E69" w14:paraId="5CBB7B13" w14:textId="77777777" w:rsidTr="00F47323">
        <w:trPr>
          <w:jc w:val="center"/>
        </w:trPr>
        <w:tc>
          <w:tcPr>
            <w:tcW w:w="895" w:type="dxa"/>
            <w:vAlign w:val="center"/>
          </w:tcPr>
          <w:p w14:paraId="75CE09F2" w14:textId="17864158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IV</w:t>
            </w:r>
          </w:p>
        </w:tc>
        <w:tc>
          <w:tcPr>
            <w:tcW w:w="1440" w:type="dxa"/>
            <w:vAlign w:val="center"/>
          </w:tcPr>
          <w:p w14:paraId="7C608E6F" w14:textId="14859846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8542</w:t>
            </w:r>
          </w:p>
        </w:tc>
        <w:tc>
          <w:tcPr>
            <w:tcW w:w="1980" w:type="dxa"/>
            <w:vAlign w:val="center"/>
          </w:tcPr>
          <w:p w14:paraId="1F452C8A" w14:textId="642F7DF5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3669</w:t>
            </w:r>
          </w:p>
        </w:tc>
        <w:tc>
          <w:tcPr>
            <w:tcW w:w="1710" w:type="dxa"/>
            <w:vAlign w:val="center"/>
          </w:tcPr>
          <w:p w14:paraId="3BCA797C" w14:textId="0D00199E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4572</w:t>
            </w:r>
          </w:p>
        </w:tc>
        <w:tc>
          <w:tcPr>
            <w:tcW w:w="1436" w:type="dxa"/>
            <w:vAlign w:val="center"/>
          </w:tcPr>
          <w:p w14:paraId="61A34B3C" w14:textId="57E36E4E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5201</w:t>
            </w:r>
          </w:p>
        </w:tc>
        <w:tc>
          <w:tcPr>
            <w:tcW w:w="1642" w:type="dxa"/>
            <w:vAlign w:val="center"/>
          </w:tcPr>
          <w:p w14:paraId="508A17AF" w14:textId="4B0B911C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8215</w:t>
            </w:r>
          </w:p>
        </w:tc>
      </w:tr>
      <w:tr w:rsidR="00292105" w:rsidRPr="00085E69" w14:paraId="08BC1A1C" w14:textId="77777777" w:rsidTr="00F47323">
        <w:trPr>
          <w:jc w:val="center"/>
        </w:trPr>
        <w:tc>
          <w:tcPr>
            <w:tcW w:w="895" w:type="dxa"/>
            <w:vAlign w:val="center"/>
          </w:tcPr>
          <w:p w14:paraId="1F6D7453" w14:textId="15CAB2CB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V</w:t>
            </w:r>
          </w:p>
        </w:tc>
        <w:tc>
          <w:tcPr>
            <w:tcW w:w="1440" w:type="dxa"/>
            <w:vAlign w:val="center"/>
          </w:tcPr>
          <w:p w14:paraId="4514679F" w14:textId="1C39E480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6256</w:t>
            </w:r>
          </w:p>
        </w:tc>
        <w:tc>
          <w:tcPr>
            <w:tcW w:w="1980" w:type="dxa"/>
            <w:vAlign w:val="center"/>
          </w:tcPr>
          <w:p w14:paraId="3AD825F0" w14:textId="73FFB24D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4333</w:t>
            </w:r>
          </w:p>
        </w:tc>
        <w:tc>
          <w:tcPr>
            <w:tcW w:w="1710" w:type="dxa"/>
            <w:vAlign w:val="center"/>
          </w:tcPr>
          <w:p w14:paraId="1134469A" w14:textId="33682FD5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7659</w:t>
            </w:r>
          </w:p>
        </w:tc>
        <w:tc>
          <w:tcPr>
            <w:tcW w:w="1436" w:type="dxa"/>
            <w:vAlign w:val="center"/>
          </w:tcPr>
          <w:p w14:paraId="1D853054" w14:textId="3EFFBB99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4060</w:t>
            </w:r>
          </w:p>
        </w:tc>
        <w:tc>
          <w:tcPr>
            <w:tcW w:w="1642" w:type="dxa"/>
            <w:vAlign w:val="center"/>
          </w:tcPr>
          <w:p w14:paraId="199BCAB4" w14:textId="73CC9F6A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7175</w:t>
            </w:r>
          </w:p>
        </w:tc>
      </w:tr>
      <w:tr w:rsidR="00292105" w:rsidRPr="00085E69" w14:paraId="12233A29" w14:textId="77777777" w:rsidTr="00F47323">
        <w:trPr>
          <w:jc w:val="center"/>
        </w:trPr>
        <w:tc>
          <w:tcPr>
            <w:tcW w:w="895" w:type="dxa"/>
            <w:vAlign w:val="center"/>
          </w:tcPr>
          <w:p w14:paraId="334258EC" w14:textId="0C0CA69D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VI</w:t>
            </w:r>
          </w:p>
        </w:tc>
        <w:tc>
          <w:tcPr>
            <w:tcW w:w="1440" w:type="dxa"/>
            <w:vAlign w:val="center"/>
          </w:tcPr>
          <w:p w14:paraId="135A2AC8" w14:textId="5C608750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7034</w:t>
            </w:r>
          </w:p>
        </w:tc>
        <w:tc>
          <w:tcPr>
            <w:tcW w:w="1980" w:type="dxa"/>
            <w:vAlign w:val="center"/>
          </w:tcPr>
          <w:p w14:paraId="0527F45B" w14:textId="7E33DD54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2767</w:t>
            </w:r>
          </w:p>
        </w:tc>
        <w:tc>
          <w:tcPr>
            <w:tcW w:w="1710" w:type="dxa"/>
            <w:vAlign w:val="center"/>
          </w:tcPr>
          <w:p w14:paraId="68D5F54A" w14:textId="26BED47B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7034</w:t>
            </w:r>
          </w:p>
        </w:tc>
        <w:tc>
          <w:tcPr>
            <w:tcW w:w="1436" w:type="dxa"/>
            <w:vAlign w:val="center"/>
          </w:tcPr>
          <w:p w14:paraId="732FF47E" w14:textId="01EA3AFE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6635</w:t>
            </w:r>
          </w:p>
        </w:tc>
        <w:tc>
          <w:tcPr>
            <w:tcW w:w="1642" w:type="dxa"/>
            <w:vAlign w:val="center"/>
          </w:tcPr>
          <w:p w14:paraId="11C37319" w14:textId="11E5E09E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6245</w:t>
            </w:r>
          </w:p>
        </w:tc>
      </w:tr>
      <w:tr w:rsidR="00292105" w:rsidRPr="00085E69" w14:paraId="433545E4" w14:textId="77777777" w:rsidTr="00F47323">
        <w:trPr>
          <w:jc w:val="center"/>
        </w:trPr>
        <w:tc>
          <w:tcPr>
            <w:tcW w:w="895" w:type="dxa"/>
            <w:vAlign w:val="center"/>
          </w:tcPr>
          <w:p w14:paraId="6C7AF396" w14:textId="3AE6C5AC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VII</w:t>
            </w:r>
          </w:p>
        </w:tc>
        <w:tc>
          <w:tcPr>
            <w:tcW w:w="1440" w:type="dxa"/>
            <w:vAlign w:val="center"/>
          </w:tcPr>
          <w:p w14:paraId="43DFA047" w14:textId="423A31C6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8802</w:t>
            </w:r>
          </w:p>
        </w:tc>
        <w:tc>
          <w:tcPr>
            <w:tcW w:w="1980" w:type="dxa"/>
            <w:vAlign w:val="center"/>
          </w:tcPr>
          <w:p w14:paraId="75149516" w14:textId="4D944E0C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5718</w:t>
            </w:r>
          </w:p>
        </w:tc>
        <w:tc>
          <w:tcPr>
            <w:tcW w:w="1710" w:type="dxa"/>
            <w:vAlign w:val="center"/>
          </w:tcPr>
          <w:p w14:paraId="31A87045" w14:textId="4D830963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5977</w:t>
            </w:r>
          </w:p>
        </w:tc>
        <w:tc>
          <w:tcPr>
            <w:tcW w:w="1436" w:type="dxa"/>
            <w:vAlign w:val="center"/>
          </w:tcPr>
          <w:p w14:paraId="25E7C389" w14:textId="370BEB70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4739</w:t>
            </w:r>
          </w:p>
        </w:tc>
        <w:tc>
          <w:tcPr>
            <w:tcW w:w="1642" w:type="dxa"/>
            <w:vAlign w:val="center"/>
          </w:tcPr>
          <w:p w14:paraId="474528A6" w14:textId="5F5404AC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7630</w:t>
            </w:r>
          </w:p>
        </w:tc>
      </w:tr>
      <w:tr w:rsidR="00292105" w:rsidRPr="00085E69" w14:paraId="7BE8A2F6" w14:textId="77777777" w:rsidTr="00F47323">
        <w:trPr>
          <w:jc w:val="center"/>
        </w:trPr>
        <w:tc>
          <w:tcPr>
            <w:tcW w:w="895" w:type="dxa"/>
            <w:vAlign w:val="center"/>
          </w:tcPr>
          <w:p w14:paraId="6DC710A5" w14:textId="35442449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VIII</w:t>
            </w:r>
          </w:p>
        </w:tc>
        <w:tc>
          <w:tcPr>
            <w:tcW w:w="1440" w:type="dxa"/>
            <w:vAlign w:val="center"/>
          </w:tcPr>
          <w:p w14:paraId="08D67B76" w14:textId="1230CA48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5698</w:t>
            </w:r>
          </w:p>
        </w:tc>
        <w:tc>
          <w:tcPr>
            <w:tcW w:w="1980" w:type="dxa"/>
            <w:vAlign w:val="center"/>
          </w:tcPr>
          <w:p w14:paraId="274B188A" w14:textId="74CCE3C0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2232</w:t>
            </w:r>
          </w:p>
        </w:tc>
        <w:tc>
          <w:tcPr>
            <w:tcW w:w="1710" w:type="dxa"/>
            <w:vAlign w:val="center"/>
          </w:tcPr>
          <w:p w14:paraId="06F9223B" w14:textId="734A3468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3718</w:t>
            </w:r>
          </w:p>
        </w:tc>
        <w:tc>
          <w:tcPr>
            <w:tcW w:w="1436" w:type="dxa"/>
            <w:vAlign w:val="center"/>
          </w:tcPr>
          <w:p w14:paraId="1EA2D879" w14:textId="00C97D22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3718</w:t>
            </w:r>
          </w:p>
        </w:tc>
        <w:tc>
          <w:tcPr>
            <w:tcW w:w="1642" w:type="dxa"/>
            <w:vAlign w:val="center"/>
          </w:tcPr>
          <w:p w14:paraId="685765C8" w14:textId="4CD244DD" w:rsidR="0051553E" w:rsidRPr="00085E69" w:rsidRDefault="0051553E" w:rsidP="00292105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3718</w:t>
            </w:r>
          </w:p>
        </w:tc>
      </w:tr>
    </w:tbl>
    <w:p w14:paraId="769C81A3" w14:textId="77777777" w:rsidR="00D6116C" w:rsidRPr="00085E69" w:rsidRDefault="00D6116C" w:rsidP="00FB779E"/>
    <w:p w14:paraId="19486D58" w14:textId="0644D63F" w:rsidR="003E0B19" w:rsidRPr="00085E69" w:rsidRDefault="003E0B19" w:rsidP="00EB5043">
      <w:bookmarkStart w:id="0" w:name="OLE_LINK1"/>
      <w:bookmarkStart w:id="1" w:name="OLE_LINK2"/>
      <w:r w:rsidRPr="00085E69">
        <w:rPr>
          <w:rStyle w:val="Heading3Char"/>
        </w:rPr>
        <w:t xml:space="preserve">Supplementary Table </w:t>
      </w:r>
      <w:r w:rsidRPr="00085E69">
        <w:rPr>
          <w:rStyle w:val="Heading3Char"/>
        </w:rPr>
        <w:fldChar w:fldCharType="begin"/>
      </w:r>
      <w:r w:rsidRPr="00085E69">
        <w:rPr>
          <w:rStyle w:val="Heading3Char"/>
        </w:rPr>
        <w:instrText xml:space="preserve"> SEQ Table \* ARABIC </w:instrText>
      </w:r>
      <w:r w:rsidRPr="00085E69">
        <w:rPr>
          <w:rStyle w:val="Heading3Char"/>
        </w:rPr>
        <w:fldChar w:fldCharType="separate"/>
      </w:r>
      <w:r w:rsidRPr="00085E69">
        <w:rPr>
          <w:rStyle w:val="Heading3Char"/>
        </w:rPr>
        <w:t>2</w:t>
      </w:r>
      <w:r w:rsidRPr="00085E69">
        <w:rPr>
          <w:rStyle w:val="Heading3Char"/>
        </w:rPr>
        <w:fldChar w:fldCharType="end"/>
      </w:r>
      <w:r w:rsidRPr="00085E69">
        <w:rPr>
          <w:rStyle w:val="Heading3Char"/>
        </w:rPr>
        <w:t xml:space="preserve"> </w:t>
      </w:r>
      <w:r w:rsidR="0000659A" w:rsidRPr="00085E69">
        <w:rPr>
          <w:rStyle w:val="Heading3Char"/>
        </w:rPr>
        <w:t xml:space="preserve">Results of two-sided Wilcoxon rank sum test </w:t>
      </w:r>
      <w:r w:rsidRPr="00085E69">
        <w:rPr>
          <w:rStyle w:val="Heading3Char"/>
        </w:rPr>
        <w:t xml:space="preserve">of EC on MSA level </w:t>
      </w:r>
      <w:r w:rsidR="006F4B23" w:rsidRPr="00085E69">
        <w:rPr>
          <w:rStyle w:val="Heading3Char"/>
        </w:rPr>
        <w:t>of updated version versus previous</w:t>
      </w:r>
      <w:r w:rsidRPr="00085E69">
        <w:rPr>
          <w:rStyle w:val="Heading3Char"/>
        </w:rPr>
        <w:t xml:space="preserve"> version</w:t>
      </w:r>
      <w:r w:rsidR="00F562D5" w:rsidRPr="00085E69">
        <w:rPr>
          <w:rStyle w:val="Heading3Char"/>
        </w:rPr>
        <w:t>.</w:t>
      </w:r>
      <w:r w:rsidR="00C30D3C" w:rsidRPr="00085E69">
        <w:rPr>
          <w:rStyle w:val="Heading3Char"/>
        </w:rPr>
        <w:t xml:space="preserve"> </w:t>
      </w:r>
      <w:r w:rsidR="00EB5043" w:rsidRPr="00085E69">
        <w:t>The sample size</w:t>
      </w:r>
      <w:r w:rsidR="00F420CB" w:rsidRPr="00085E69">
        <w:t>s</w:t>
      </w:r>
      <w:r w:rsidR="00EB5043" w:rsidRPr="00085E69">
        <w:t xml:space="preserve"> </w:t>
      </w:r>
      <w:r w:rsidR="004778A6" w:rsidRPr="00085E69">
        <w:t>(</w:t>
      </w:r>
      <w:r w:rsidR="004778A6" w:rsidRPr="00085E69">
        <w:rPr>
          <w:i/>
          <w:iCs/>
        </w:rPr>
        <w:t>n</w:t>
      </w:r>
      <w:r w:rsidR="004778A6" w:rsidRPr="00085E69">
        <w:rPr>
          <w:i/>
          <w:iCs/>
          <w:vertAlign w:val="subscript"/>
        </w:rPr>
        <w:t>1</w:t>
      </w:r>
      <w:r w:rsidR="004778A6" w:rsidRPr="00085E69">
        <w:t xml:space="preserve">, and </w:t>
      </w:r>
      <w:r w:rsidR="004778A6" w:rsidRPr="00085E69">
        <w:rPr>
          <w:i/>
          <w:iCs/>
        </w:rPr>
        <w:t>n</w:t>
      </w:r>
      <w:r w:rsidR="004778A6" w:rsidRPr="00085E69">
        <w:rPr>
          <w:i/>
          <w:iCs/>
          <w:vertAlign w:val="subscript"/>
        </w:rPr>
        <w:t>2</w:t>
      </w:r>
      <w:r w:rsidR="004778A6" w:rsidRPr="00085E69">
        <w:t xml:space="preserve">) </w:t>
      </w:r>
      <w:r w:rsidR="00EB5043" w:rsidRPr="00085E69">
        <w:t>of each test are 44-44, 19-18, 110-123, 42-46, 120-104, 13-12, 16-16, 5-7, respectivel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07"/>
        <w:gridCol w:w="948"/>
        <w:gridCol w:w="899"/>
        <w:gridCol w:w="899"/>
        <w:gridCol w:w="900"/>
        <w:gridCol w:w="899"/>
        <w:gridCol w:w="899"/>
        <w:gridCol w:w="900"/>
        <w:gridCol w:w="899"/>
        <w:gridCol w:w="900"/>
      </w:tblGrid>
      <w:tr w:rsidR="00065246" w:rsidRPr="00085E69" w14:paraId="4393352C" w14:textId="330288C5" w:rsidTr="00227130">
        <w:tc>
          <w:tcPr>
            <w:tcW w:w="2155" w:type="dxa"/>
            <w:gridSpan w:val="2"/>
            <w:shd w:val="clear" w:color="auto" w:fill="D0CECE" w:themeFill="background2" w:themeFillShade="E6"/>
            <w:vAlign w:val="center"/>
          </w:tcPr>
          <w:p w14:paraId="5526D892" w14:textId="2E3549F9" w:rsidR="00065246" w:rsidRPr="00085E69" w:rsidRDefault="00065246" w:rsidP="00227130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Cluster</w:t>
            </w:r>
          </w:p>
        </w:tc>
        <w:tc>
          <w:tcPr>
            <w:tcW w:w="899" w:type="dxa"/>
            <w:shd w:val="clear" w:color="auto" w:fill="D0CECE" w:themeFill="background2" w:themeFillShade="E6"/>
            <w:vAlign w:val="center"/>
          </w:tcPr>
          <w:p w14:paraId="4E4F3679" w14:textId="23E67798" w:rsidR="00065246" w:rsidRPr="00085E69" w:rsidRDefault="00065246" w:rsidP="00227130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I</w:t>
            </w:r>
          </w:p>
        </w:tc>
        <w:tc>
          <w:tcPr>
            <w:tcW w:w="899" w:type="dxa"/>
            <w:shd w:val="clear" w:color="auto" w:fill="D0CECE" w:themeFill="background2" w:themeFillShade="E6"/>
            <w:vAlign w:val="center"/>
          </w:tcPr>
          <w:p w14:paraId="4FE9AD34" w14:textId="5B86C43B" w:rsidR="00065246" w:rsidRPr="00085E69" w:rsidRDefault="00065246" w:rsidP="00227130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II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52A67749" w14:textId="5C22E63F" w:rsidR="00065246" w:rsidRPr="00085E69" w:rsidRDefault="00065246" w:rsidP="00227130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III</w:t>
            </w:r>
          </w:p>
        </w:tc>
        <w:tc>
          <w:tcPr>
            <w:tcW w:w="899" w:type="dxa"/>
            <w:shd w:val="clear" w:color="auto" w:fill="D0CECE" w:themeFill="background2" w:themeFillShade="E6"/>
            <w:vAlign w:val="center"/>
          </w:tcPr>
          <w:p w14:paraId="573B0BBA" w14:textId="41E7DE6C" w:rsidR="00065246" w:rsidRPr="00085E69" w:rsidRDefault="00065246" w:rsidP="00227130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IV</w:t>
            </w:r>
          </w:p>
        </w:tc>
        <w:tc>
          <w:tcPr>
            <w:tcW w:w="899" w:type="dxa"/>
            <w:shd w:val="clear" w:color="auto" w:fill="D0CECE" w:themeFill="background2" w:themeFillShade="E6"/>
            <w:vAlign w:val="center"/>
          </w:tcPr>
          <w:p w14:paraId="0F3DC11B" w14:textId="774C9F69" w:rsidR="00065246" w:rsidRPr="00085E69" w:rsidRDefault="00065246" w:rsidP="00227130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V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4F25D6D0" w14:textId="518C789A" w:rsidR="00065246" w:rsidRPr="00085E69" w:rsidRDefault="00065246" w:rsidP="00227130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VI</w:t>
            </w:r>
          </w:p>
        </w:tc>
        <w:tc>
          <w:tcPr>
            <w:tcW w:w="899" w:type="dxa"/>
            <w:shd w:val="clear" w:color="auto" w:fill="D0CECE" w:themeFill="background2" w:themeFillShade="E6"/>
            <w:vAlign w:val="center"/>
          </w:tcPr>
          <w:p w14:paraId="79AED7A1" w14:textId="14FB96B9" w:rsidR="00065246" w:rsidRPr="00085E69" w:rsidRDefault="00065246" w:rsidP="00227130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VII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0345C490" w14:textId="5E8BBECE" w:rsidR="00065246" w:rsidRPr="00085E69" w:rsidRDefault="00065246" w:rsidP="00227130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VIII</w:t>
            </w:r>
          </w:p>
        </w:tc>
      </w:tr>
      <w:tr w:rsidR="00063ADE" w:rsidRPr="00085E69" w14:paraId="09EBE9B7" w14:textId="27B78FEE" w:rsidTr="00227130">
        <w:tc>
          <w:tcPr>
            <w:tcW w:w="1207" w:type="dxa"/>
            <w:vMerge w:val="restart"/>
            <w:vAlign w:val="center"/>
          </w:tcPr>
          <w:p w14:paraId="016BB23A" w14:textId="5A5FD82E" w:rsidR="00063ADE" w:rsidRPr="00085E69" w:rsidRDefault="00063ADE" w:rsidP="00227130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Total EC</w:t>
            </w:r>
          </w:p>
        </w:tc>
        <w:tc>
          <w:tcPr>
            <w:tcW w:w="948" w:type="dxa"/>
            <w:vAlign w:val="center"/>
          </w:tcPr>
          <w:p w14:paraId="1BA11B5D" w14:textId="45E4AEF4" w:rsidR="00063ADE" w:rsidRPr="00085E69" w:rsidRDefault="00063ADE" w:rsidP="00227130">
            <w:pPr>
              <w:jc w:val="center"/>
              <w:rPr>
                <w:i/>
                <w:iCs/>
                <w:sz w:val="16"/>
                <w:szCs w:val="16"/>
              </w:rPr>
            </w:pPr>
            <w:r w:rsidRPr="00085E69">
              <w:rPr>
                <w:i/>
                <w:iCs/>
                <w:sz w:val="16"/>
                <w:szCs w:val="16"/>
              </w:rPr>
              <w:t>W</w:t>
            </w:r>
          </w:p>
        </w:tc>
        <w:tc>
          <w:tcPr>
            <w:tcW w:w="899" w:type="dxa"/>
            <w:vAlign w:val="center"/>
          </w:tcPr>
          <w:p w14:paraId="0EA36C6C" w14:textId="2E6D2BEE" w:rsidR="00063ADE" w:rsidRPr="00085E69" w:rsidRDefault="00063ADE" w:rsidP="00227130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-2.5203</w:t>
            </w:r>
          </w:p>
        </w:tc>
        <w:tc>
          <w:tcPr>
            <w:tcW w:w="899" w:type="dxa"/>
            <w:vAlign w:val="center"/>
          </w:tcPr>
          <w:p w14:paraId="2E831B9A" w14:textId="4EE04880" w:rsidR="00063ADE" w:rsidRPr="00085E69" w:rsidRDefault="00063ADE" w:rsidP="00227130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-0.8812</w:t>
            </w:r>
          </w:p>
        </w:tc>
        <w:tc>
          <w:tcPr>
            <w:tcW w:w="900" w:type="dxa"/>
            <w:vAlign w:val="center"/>
          </w:tcPr>
          <w:p w14:paraId="76C6B327" w14:textId="72FF21D5" w:rsidR="00063ADE" w:rsidRPr="00085E69" w:rsidRDefault="00063ADE" w:rsidP="00227130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-1.8768</w:t>
            </w:r>
          </w:p>
        </w:tc>
        <w:tc>
          <w:tcPr>
            <w:tcW w:w="899" w:type="dxa"/>
            <w:vAlign w:val="center"/>
          </w:tcPr>
          <w:p w14:paraId="3FD3DD4F" w14:textId="6ADC0440" w:rsidR="00063ADE" w:rsidRPr="00085E69" w:rsidRDefault="00063ADE" w:rsidP="00227130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-1.9632</w:t>
            </w:r>
          </w:p>
        </w:tc>
        <w:tc>
          <w:tcPr>
            <w:tcW w:w="899" w:type="dxa"/>
            <w:vAlign w:val="center"/>
          </w:tcPr>
          <w:p w14:paraId="3DDE04C7" w14:textId="1A6281A7" w:rsidR="00063ADE" w:rsidRPr="00085E69" w:rsidRDefault="00063ADE" w:rsidP="00227130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-2.3959</w:t>
            </w:r>
          </w:p>
        </w:tc>
        <w:tc>
          <w:tcPr>
            <w:tcW w:w="900" w:type="dxa"/>
            <w:vAlign w:val="center"/>
          </w:tcPr>
          <w:p w14:paraId="096A2169" w14:textId="41B7CF73" w:rsidR="00063ADE" w:rsidRPr="00085E69" w:rsidRDefault="00063ADE" w:rsidP="00227130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-0.1632</w:t>
            </w:r>
          </w:p>
        </w:tc>
        <w:tc>
          <w:tcPr>
            <w:tcW w:w="899" w:type="dxa"/>
            <w:vAlign w:val="center"/>
          </w:tcPr>
          <w:p w14:paraId="479067D3" w14:textId="292114E9" w:rsidR="00063ADE" w:rsidRPr="00085E69" w:rsidRDefault="00063ADE" w:rsidP="00227130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-0.7161</w:t>
            </w:r>
          </w:p>
        </w:tc>
        <w:tc>
          <w:tcPr>
            <w:tcW w:w="900" w:type="dxa"/>
            <w:vAlign w:val="center"/>
          </w:tcPr>
          <w:p w14:paraId="481972E1" w14:textId="325490FE" w:rsidR="00063ADE" w:rsidRPr="00085E69" w:rsidRDefault="00063ADE" w:rsidP="00227130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-1.7052</w:t>
            </w:r>
          </w:p>
        </w:tc>
      </w:tr>
      <w:tr w:rsidR="00065246" w:rsidRPr="00085E69" w14:paraId="31CA0F1A" w14:textId="51C13C24" w:rsidTr="00227130">
        <w:tc>
          <w:tcPr>
            <w:tcW w:w="1207" w:type="dxa"/>
            <w:vMerge/>
            <w:vAlign w:val="center"/>
          </w:tcPr>
          <w:p w14:paraId="3A71BFB6" w14:textId="77777777" w:rsidR="00065246" w:rsidRPr="00085E69" w:rsidRDefault="00065246" w:rsidP="002271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8" w:type="dxa"/>
            <w:vAlign w:val="center"/>
          </w:tcPr>
          <w:p w14:paraId="38D485BB" w14:textId="5FD97147" w:rsidR="00065246" w:rsidRPr="00085E69" w:rsidRDefault="00065246" w:rsidP="00227130">
            <w:pPr>
              <w:jc w:val="center"/>
              <w:rPr>
                <w:sz w:val="16"/>
                <w:szCs w:val="16"/>
              </w:rPr>
            </w:pPr>
            <w:r w:rsidRPr="00085E69">
              <w:rPr>
                <w:i/>
                <w:iCs/>
                <w:sz w:val="16"/>
                <w:szCs w:val="16"/>
              </w:rPr>
              <w:t>p</w:t>
            </w:r>
            <w:r w:rsidRPr="00085E69">
              <w:rPr>
                <w:sz w:val="16"/>
                <w:szCs w:val="16"/>
              </w:rPr>
              <w:t>-value</w:t>
            </w:r>
          </w:p>
        </w:tc>
        <w:tc>
          <w:tcPr>
            <w:tcW w:w="899" w:type="dxa"/>
            <w:vAlign w:val="center"/>
          </w:tcPr>
          <w:p w14:paraId="4C1B1DE4" w14:textId="1E8B4606" w:rsidR="00065246" w:rsidRPr="00085E69" w:rsidRDefault="00065246" w:rsidP="00227130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*0.0117</w:t>
            </w:r>
          </w:p>
        </w:tc>
        <w:tc>
          <w:tcPr>
            <w:tcW w:w="899" w:type="dxa"/>
            <w:vAlign w:val="center"/>
          </w:tcPr>
          <w:p w14:paraId="47568E31" w14:textId="5EAD1BE3" w:rsidR="00065246" w:rsidRPr="00085E69" w:rsidRDefault="00065246" w:rsidP="00227130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3782</w:t>
            </w:r>
          </w:p>
        </w:tc>
        <w:tc>
          <w:tcPr>
            <w:tcW w:w="900" w:type="dxa"/>
            <w:vAlign w:val="center"/>
          </w:tcPr>
          <w:p w14:paraId="5E99C9E3" w14:textId="3213BFD0" w:rsidR="00065246" w:rsidRPr="00085E69" w:rsidRDefault="00065246" w:rsidP="00227130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0605</w:t>
            </w:r>
          </w:p>
        </w:tc>
        <w:tc>
          <w:tcPr>
            <w:tcW w:w="899" w:type="dxa"/>
            <w:vAlign w:val="center"/>
          </w:tcPr>
          <w:p w14:paraId="4CE2EC5F" w14:textId="32EF39DB" w:rsidR="00065246" w:rsidRPr="00085E69" w:rsidRDefault="00065246" w:rsidP="00227130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*0.0496</w:t>
            </w:r>
          </w:p>
        </w:tc>
        <w:tc>
          <w:tcPr>
            <w:tcW w:w="899" w:type="dxa"/>
            <w:vAlign w:val="center"/>
          </w:tcPr>
          <w:p w14:paraId="3892C95C" w14:textId="7413B40D" w:rsidR="00065246" w:rsidRPr="00085E69" w:rsidRDefault="00065246" w:rsidP="00227130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*0.0166</w:t>
            </w:r>
          </w:p>
        </w:tc>
        <w:tc>
          <w:tcPr>
            <w:tcW w:w="900" w:type="dxa"/>
            <w:vAlign w:val="center"/>
          </w:tcPr>
          <w:p w14:paraId="7243A7E2" w14:textId="5DDFF035" w:rsidR="00065246" w:rsidRPr="00085E69" w:rsidRDefault="00065246" w:rsidP="00227130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8704</w:t>
            </w:r>
          </w:p>
        </w:tc>
        <w:tc>
          <w:tcPr>
            <w:tcW w:w="899" w:type="dxa"/>
            <w:vAlign w:val="center"/>
          </w:tcPr>
          <w:p w14:paraId="288C84A9" w14:textId="730EF984" w:rsidR="00065246" w:rsidRPr="00085E69" w:rsidRDefault="00065246" w:rsidP="00227130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4739</w:t>
            </w:r>
          </w:p>
        </w:tc>
        <w:tc>
          <w:tcPr>
            <w:tcW w:w="900" w:type="dxa"/>
            <w:vAlign w:val="center"/>
          </w:tcPr>
          <w:p w14:paraId="7D2D0CC9" w14:textId="32344BCD" w:rsidR="00065246" w:rsidRPr="00085E69" w:rsidRDefault="008D605E" w:rsidP="00227130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0882</w:t>
            </w:r>
          </w:p>
        </w:tc>
      </w:tr>
      <w:tr w:rsidR="00F27DA4" w:rsidRPr="00085E69" w14:paraId="447C3493" w14:textId="4EBDBF21" w:rsidTr="00227130">
        <w:tc>
          <w:tcPr>
            <w:tcW w:w="1207" w:type="dxa"/>
            <w:vMerge w:val="restart"/>
            <w:vAlign w:val="center"/>
          </w:tcPr>
          <w:p w14:paraId="2BC1367C" w14:textId="11581438" w:rsidR="00F27DA4" w:rsidRPr="00085E69" w:rsidRDefault="00F27DA4" w:rsidP="00227130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Residential EC</w:t>
            </w:r>
          </w:p>
        </w:tc>
        <w:tc>
          <w:tcPr>
            <w:tcW w:w="948" w:type="dxa"/>
            <w:vAlign w:val="center"/>
          </w:tcPr>
          <w:p w14:paraId="2E540672" w14:textId="5B2A2553" w:rsidR="00F27DA4" w:rsidRPr="00085E69" w:rsidRDefault="00F27DA4" w:rsidP="00227130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W</w:t>
            </w:r>
          </w:p>
        </w:tc>
        <w:tc>
          <w:tcPr>
            <w:tcW w:w="899" w:type="dxa"/>
            <w:vAlign w:val="center"/>
          </w:tcPr>
          <w:p w14:paraId="6887FD42" w14:textId="2FD022C0" w:rsidR="00F27DA4" w:rsidRPr="00085E69" w:rsidRDefault="00F27DA4" w:rsidP="00227130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-0.4173</w:t>
            </w:r>
          </w:p>
        </w:tc>
        <w:tc>
          <w:tcPr>
            <w:tcW w:w="899" w:type="dxa"/>
            <w:vAlign w:val="center"/>
          </w:tcPr>
          <w:p w14:paraId="440BAF82" w14:textId="36A07BB4" w:rsidR="00F27DA4" w:rsidRPr="00085E69" w:rsidRDefault="00F27DA4" w:rsidP="00227130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-0.5774</w:t>
            </w:r>
          </w:p>
        </w:tc>
        <w:tc>
          <w:tcPr>
            <w:tcW w:w="900" w:type="dxa"/>
            <w:vAlign w:val="center"/>
          </w:tcPr>
          <w:p w14:paraId="0F58E299" w14:textId="043933EC" w:rsidR="00F27DA4" w:rsidRPr="00085E69" w:rsidRDefault="00F27DA4" w:rsidP="00227130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-0.4400</w:t>
            </w:r>
          </w:p>
        </w:tc>
        <w:tc>
          <w:tcPr>
            <w:tcW w:w="899" w:type="dxa"/>
            <w:vAlign w:val="center"/>
          </w:tcPr>
          <w:p w14:paraId="5FF9CF49" w14:textId="365C2465" w:rsidR="00F27DA4" w:rsidRPr="00085E69" w:rsidRDefault="00F27DA4" w:rsidP="00227130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-0.8354</w:t>
            </w:r>
          </w:p>
        </w:tc>
        <w:tc>
          <w:tcPr>
            <w:tcW w:w="899" w:type="dxa"/>
            <w:vAlign w:val="center"/>
          </w:tcPr>
          <w:p w14:paraId="0D921D35" w14:textId="2A21DFCA" w:rsidR="00F27DA4" w:rsidRPr="00085E69" w:rsidRDefault="00F27DA4" w:rsidP="00227130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-0.6698</w:t>
            </w:r>
          </w:p>
        </w:tc>
        <w:tc>
          <w:tcPr>
            <w:tcW w:w="900" w:type="dxa"/>
            <w:vAlign w:val="center"/>
          </w:tcPr>
          <w:p w14:paraId="39772D22" w14:textId="56A3413E" w:rsidR="00F27DA4" w:rsidRPr="00085E69" w:rsidRDefault="00F27DA4" w:rsidP="00227130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1.3598</w:t>
            </w:r>
          </w:p>
        </w:tc>
        <w:tc>
          <w:tcPr>
            <w:tcW w:w="899" w:type="dxa"/>
            <w:vAlign w:val="center"/>
          </w:tcPr>
          <w:p w14:paraId="2C0B31A4" w14:textId="47BFDD6C" w:rsidR="00F27DA4" w:rsidRPr="00085E69" w:rsidRDefault="00F27DA4" w:rsidP="00227130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-0.7538</w:t>
            </w:r>
          </w:p>
        </w:tc>
        <w:tc>
          <w:tcPr>
            <w:tcW w:w="900" w:type="dxa"/>
            <w:vAlign w:val="center"/>
          </w:tcPr>
          <w:p w14:paraId="605A37AB" w14:textId="237D2C0A" w:rsidR="00F27DA4" w:rsidRPr="00085E69" w:rsidRDefault="00F27DA4" w:rsidP="00227130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-1.5428</w:t>
            </w:r>
          </w:p>
        </w:tc>
      </w:tr>
      <w:tr w:rsidR="00065246" w:rsidRPr="00085E69" w14:paraId="6ED57619" w14:textId="3A6EBDAB" w:rsidTr="00227130">
        <w:tc>
          <w:tcPr>
            <w:tcW w:w="1207" w:type="dxa"/>
            <w:vMerge/>
            <w:vAlign w:val="center"/>
          </w:tcPr>
          <w:p w14:paraId="5343CA35" w14:textId="77777777" w:rsidR="00065246" w:rsidRPr="00085E69" w:rsidRDefault="00065246" w:rsidP="002271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8" w:type="dxa"/>
            <w:vAlign w:val="center"/>
          </w:tcPr>
          <w:p w14:paraId="6AB134CF" w14:textId="316DD2B1" w:rsidR="00065246" w:rsidRPr="00085E69" w:rsidRDefault="00065246" w:rsidP="00227130">
            <w:pPr>
              <w:jc w:val="center"/>
              <w:rPr>
                <w:sz w:val="16"/>
                <w:szCs w:val="16"/>
              </w:rPr>
            </w:pPr>
            <w:r w:rsidRPr="00085E69">
              <w:rPr>
                <w:i/>
                <w:iCs/>
                <w:sz w:val="16"/>
                <w:szCs w:val="16"/>
              </w:rPr>
              <w:t>p</w:t>
            </w:r>
            <w:r w:rsidRPr="00085E69">
              <w:rPr>
                <w:sz w:val="16"/>
                <w:szCs w:val="16"/>
              </w:rPr>
              <w:t>-value</w:t>
            </w:r>
          </w:p>
        </w:tc>
        <w:tc>
          <w:tcPr>
            <w:tcW w:w="899" w:type="dxa"/>
            <w:vAlign w:val="center"/>
          </w:tcPr>
          <w:p w14:paraId="2B43D612" w14:textId="1D20D4EC" w:rsidR="00065246" w:rsidRPr="00085E69" w:rsidRDefault="00065246" w:rsidP="00227130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6765</w:t>
            </w:r>
          </w:p>
        </w:tc>
        <w:tc>
          <w:tcPr>
            <w:tcW w:w="899" w:type="dxa"/>
            <w:vAlign w:val="center"/>
          </w:tcPr>
          <w:p w14:paraId="64784774" w14:textId="0F95166A" w:rsidR="00065246" w:rsidRPr="00085E69" w:rsidRDefault="00065246" w:rsidP="00227130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5637</w:t>
            </w:r>
          </w:p>
        </w:tc>
        <w:tc>
          <w:tcPr>
            <w:tcW w:w="900" w:type="dxa"/>
            <w:vAlign w:val="center"/>
          </w:tcPr>
          <w:p w14:paraId="755A21F3" w14:textId="65898838" w:rsidR="00065246" w:rsidRPr="00085E69" w:rsidRDefault="00065246" w:rsidP="00227130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6599</w:t>
            </w:r>
          </w:p>
        </w:tc>
        <w:tc>
          <w:tcPr>
            <w:tcW w:w="899" w:type="dxa"/>
            <w:vAlign w:val="center"/>
          </w:tcPr>
          <w:p w14:paraId="1DD56E4D" w14:textId="683BB085" w:rsidR="00065246" w:rsidRPr="00085E69" w:rsidRDefault="00065246" w:rsidP="00227130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4035</w:t>
            </w:r>
          </w:p>
        </w:tc>
        <w:tc>
          <w:tcPr>
            <w:tcW w:w="899" w:type="dxa"/>
            <w:vAlign w:val="center"/>
          </w:tcPr>
          <w:p w14:paraId="1FF53FBD" w14:textId="11FCDEB3" w:rsidR="00065246" w:rsidRPr="00085E69" w:rsidRDefault="00065246" w:rsidP="00227130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5030</w:t>
            </w:r>
          </w:p>
        </w:tc>
        <w:tc>
          <w:tcPr>
            <w:tcW w:w="900" w:type="dxa"/>
            <w:vAlign w:val="center"/>
          </w:tcPr>
          <w:p w14:paraId="1E9AFF3E" w14:textId="1060CFB1" w:rsidR="00065246" w:rsidRPr="00085E69" w:rsidRDefault="00065246" w:rsidP="00227130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1739</w:t>
            </w:r>
          </w:p>
        </w:tc>
        <w:tc>
          <w:tcPr>
            <w:tcW w:w="899" w:type="dxa"/>
            <w:vAlign w:val="center"/>
          </w:tcPr>
          <w:p w14:paraId="3B3EAF3C" w14:textId="2CF82AB5" w:rsidR="00065246" w:rsidRPr="00085E69" w:rsidRDefault="00065246" w:rsidP="00227130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4510</w:t>
            </w:r>
          </w:p>
        </w:tc>
        <w:tc>
          <w:tcPr>
            <w:tcW w:w="900" w:type="dxa"/>
            <w:vAlign w:val="center"/>
          </w:tcPr>
          <w:p w14:paraId="456F291B" w14:textId="77963FB9" w:rsidR="00065246" w:rsidRPr="00085E69" w:rsidRDefault="0026522F" w:rsidP="00227130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0.1229</w:t>
            </w:r>
          </w:p>
        </w:tc>
      </w:tr>
    </w:tbl>
    <w:p w14:paraId="4621D5D5" w14:textId="18B1DF37" w:rsidR="00DC54AA" w:rsidRPr="00085E69" w:rsidRDefault="00DC54AA">
      <w:pPr>
        <w:spacing w:after="160" w:line="259" w:lineRule="auto"/>
        <w:jc w:val="left"/>
        <w:rPr>
          <w:b/>
          <w:bCs/>
        </w:rPr>
      </w:pPr>
      <w:bookmarkStart w:id="2" w:name="_MON_1700836606"/>
      <w:bookmarkEnd w:id="0"/>
      <w:bookmarkEnd w:id="1"/>
      <w:bookmarkEnd w:id="2"/>
    </w:p>
    <w:p w14:paraId="12453D9D" w14:textId="77777777" w:rsidR="00E84F08" w:rsidRPr="00085E69" w:rsidRDefault="00E84F08">
      <w:pPr>
        <w:spacing w:after="160" w:line="259" w:lineRule="auto"/>
        <w:jc w:val="left"/>
        <w:rPr>
          <w:b/>
          <w:bCs/>
        </w:rPr>
      </w:pPr>
      <w:r w:rsidRPr="00085E69">
        <w:br w:type="page"/>
      </w:r>
    </w:p>
    <w:p w14:paraId="4C80AF14" w14:textId="4559CD85" w:rsidR="008A049C" w:rsidRPr="00085E69" w:rsidRDefault="00B808D3" w:rsidP="00D675D6">
      <w:pPr>
        <w:pStyle w:val="Heading3"/>
      </w:pPr>
      <w:r w:rsidRPr="00085E69">
        <w:lastRenderedPageBreak/>
        <w:t xml:space="preserve">Supplementary Table </w:t>
      </w:r>
      <w:fldSimple w:instr=" SEQ Table \* ARABIC ">
        <w:r w:rsidRPr="00085E69">
          <w:t>3</w:t>
        </w:r>
      </w:fldSimple>
      <w:r w:rsidR="00500BC5" w:rsidRPr="00085E69">
        <w:t xml:space="preserve"> Results of two-sided</w:t>
      </w:r>
      <w:r w:rsidRPr="00085E69">
        <w:t xml:space="preserve"> Wilcoxon rank sum test of EC between different </w:t>
      </w:r>
      <w:r w:rsidR="006A76AD" w:rsidRPr="00085E69">
        <w:t xml:space="preserve">COVID-19 </w:t>
      </w:r>
      <w:r w:rsidRPr="00085E69">
        <w:t>incidence levels</w:t>
      </w:r>
      <w:r w:rsidR="00C67D72" w:rsidRPr="00085E69"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9"/>
        <w:gridCol w:w="1559"/>
      </w:tblGrid>
      <w:tr w:rsidR="005E4AD0" w:rsidRPr="00085E69" w14:paraId="1BA0DE76" w14:textId="77777777" w:rsidTr="008C0D28">
        <w:trPr>
          <w:jc w:val="center"/>
        </w:trPr>
        <w:tc>
          <w:tcPr>
            <w:tcW w:w="1558" w:type="dxa"/>
            <w:shd w:val="clear" w:color="auto" w:fill="D0CECE" w:themeFill="background2" w:themeFillShade="E6"/>
            <w:vAlign w:val="center"/>
          </w:tcPr>
          <w:p w14:paraId="68FCEABD" w14:textId="7D6017A3" w:rsidR="005E4AD0" w:rsidRPr="00085E69" w:rsidRDefault="008C0D28" w:rsidP="00921213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Category</w:t>
            </w:r>
          </w:p>
        </w:tc>
        <w:tc>
          <w:tcPr>
            <w:tcW w:w="3116" w:type="dxa"/>
            <w:gridSpan w:val="2"/>
            <w:shd w:val="clear" w:color="auto" w:fill="D0CECE" w:themeFill="background2" w:themeFillShade="E6"/>
            <w:vAlign w:val="center"/>
          </w:tcPr>
          <w:p w14:paraId="49C6383D" w14:textId="37A4C5AA" w:rsidR="005E4AD0" w:rsidRPr="00085E69" w:rsidRDefault="005E4AD0" w:rsidP="00921213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Total EC variation</w:t>
            </w:r>
          </w:p>
        </w:tc>
        <w:tc>
          <w:tcPr>
            <w:tcW w:w="3118" w:type="dxa"/>
            <w:gridSpan w:val="2"/>
            <w:shd w:val="clear" w:color="auto" w:fill="D0CECE" w:themeFill="background2" w:themeFillShade="E6"/>
            <w:vAlign w:val="center"/>
          </w:tcPr>
          <w:p w14:paraId="44055529" w14:textId="6B2C4526" w:rsidR="005E4AD0" w:rsidRPr="00085E69" w:rsidRDefault="005E4AD0" w:rsidP="00921213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Residential EC variation</w:t>
            </w:r>
          </w:p>
        </w:tc>
      </w:tr>
      <w:tr w:rsidR="005E4AD0" w:rsidRPr="00085E69" w14:paraId="4125F002" w14:textId="77777777" w:rsidTr="00921213">
        <w:trPr>
          <w:jc w:val="center"/>
        </w:trPr>
        <w:tc>
          <w:tcPr>
            <w:tcW w:w="1558" w:type="dxa"/>
            <w:vAlign w:val="center"/>
          </w:tcPr>
          <w:p w14:paraId="0583232C" w14:textId="21FC4727" w:rsidR="005E4AD0" w:rsidRPr="00085E69" w:rsidRDefault="008C0D28" w:rsidP="00921213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Incidence</w:t>
            </w:r>
          </w:p>
        </w:tc>
        <w:tc>
          <w:tcPr>
            <w:tcW w:w="1558" w:type="dxa"/>
            <w:vAlign w:val="center"/>
          </w:tcPr>
          <w:p w14:paraId="12E8FB58" w14:textId="1A7AFA68" w:rsidR="005E4AD0" w:rsidRPr="00085E69" w:rsidRDefault="005E4AD0" w:rsidP="00921213">
            <w:pPr>
              <w:jc w:val="center"/>
              <w:rPr>
                <w:i/>
                <w:iCs/>
                <w:sz w:val="16"/>
                <w:szCs w:val="16"/>
              </w:rPr>
            </w:pPr>
            <w:r w:rsidRPr="00085E69">
              <w:rPr>
                <w:i/>
                <w:iCs/>
                <w:sz w:val="16"/>
                <w:szCs w:val="16"/>
              </w:rPr>
              <w:t>W</w:t>
            </w:r>
          </w:p>
        </w:tc>
        <w:tc>
          <w:tcPr>
            <w:tcW w:w="1558" w:type="dxa"/>
            <w:vAlign w:val="center"/>
          </w:tcPr>
          <w:p w14:paraId="0EFF26D4" w14:textId="26C22DB5" w:rsidR="005E4AD0" w:rsidRPr="00085E69" w:rsidRDefault="005E4AD0" w:rsidP="00921213">
            <w:pPr>
              <w:jc w:val="center"/>
              <w:rPr>
                <w:sz w:val="16"/>
                <w:szCs w:val="16"/>
              </w:rPr>
            </w:pPr>
            <w:r w:rsidRPr="00085E69">
              <w:rPr>
                <w:i/>
                <w:iCs/>
                <w:sz w:val="16"/>
                <w:szCs w:val="16"/>
              </w:rPr>
              <w:t>p</w:t>
            </w:r>
            <w:r w:rsidRPr="00085E69">
              <w:rPr>
                <w:sz w:val="16"/>
                <w:szCs w:val="16"/>
              </w:rPr>
              <w:t>-value</w:t>
            </w:r>
          </w:p>
        </w:tc>
        <w:tc>
          <w:tcPr>
            <w:tcW w:w="1559" w:type="dxa"/>
            <w:vAlign w:val="center"/>
          </w:tcPr>
          <w:p w14:paraId="1496B4A5" w14:textId="6931E13D" w:rsidR="005E4AD0" w:rsidRPr="00085E69" w:rsidRDefault="005E4AD0" w:rsidP="00921213">
            <w:pPr>
              <w:jc w:val="center"/>
              <w:rPr>
                <w:i/>
                <w:iCs/>
                <w:sz w:val="16"/>
                <w:szCs w:val="16"/>
              </w:rPr>
            </w:pPr>
            <w:r w:rsidRPr="00085E69">
              <w:rPr>
                <w:i/>
                <w:iCs/>
                <w:sz w:val="16"/>
                <w:szCs w:val="16"/>
              </w:rPr>
              <w:t>W</w:t>
            </w:r>
          </w:p>
        </w:tc>
        <w:tc>
          <w:tcPr>
            <w:tcW w:w="1559" w:type="dxa"/>
            <w:vAlign w:val="center"/>
          </w:tcPr>
          <w:p w14:paraId="749CDF0D" w14:textId="03E19430" w:rsidR="005E4AD0" w:rsidRPr="00085E69" w:rsidRDefault="005E4AD0" w:rsidP="00921213">
            <w:pPr>
              <w:jc w:val="center"/>
              <w:rPr>
                <w:sz w:val="16"/>
                <w:szCs w:val="16"/>
              </w:rPr>
            </w:pPr>
            <w:r w:rsidRPr="00085E69">
              <w:rPr>
                <w:i/>
                <w:iCs/>
                <w:sz w:val="16"/>
                <w:szCs w:val="16"/>
              </w:rPr>
              <w:t>p</w:t>
            </w:r>
            <w:r w:rsidRPr="00085E69">
              <w:rPr>
                <w:sz w:val="16"/>
                <w:szCs w:val="16"/>
              </w:rPr>
              <w:t>-value</w:t>
            </w:r>
          </w:p>
        </w:tc>
      </w:tr>
      <w:tr w:rsidR="005E4AD0" w:rsidRPr="00085E69" w14:paraId="2A9DFFCB" w14:textId="77777777" w:rsidTr="00921213">
        <w:trPr>
          <w:jc w:val="center"/>
        </w:trPr>
        <w:tc>
          <w:tcPr>
            <w:tcW w:w="1558" w:type="dxa"/>
            <w:vAlign w:val="center"/>
          </w:tcPr>
          <w:p w14:paraId="677540FC" w14:textId="6E4CD767" w:rsidR="005E4AD0" w:rsidRPr="00085E69" w:rsidRDefault="005E4AD0" w:rsidP="00921213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Low-Medium</w:t>
            </w:r>
            <w:r w:rsidR="0038299F" w:rsidRPr="00085E69">
              <w:rPr>
                <w:sz w:val="16"/>
                <w:szCs w:val="16"/>
              </w:rPr>
              <w:t xml:space="preserve"> (</w:t>
            </w:r>
            <w:r w:rsidR="0038299F" w:rsidRPr="00085E69">
              <w:rPr>
                <w:i/>
                <w:iCs/>
                <w:sz w:val="16"/>
                <w:szCs w:val="16"/>
              </w:rPr>
              <w:t>n</w:t>
            </w:r>
            <w:r w:rsidR="0038299F" w:rsidRPr="00085E69">
              <w:rPr>
                <w:i/>
                <w:iCs/>
                <w:sz w:val="16"/>
                <w:szCs w:val="16"/>
                <w:vertAlign w:val="subscript"/>
              </w:rPr>
              <w:t>1</w:t>
            </w:r>
            <w:r w:rsidR="0038299F" w:rsidRPr="00085E69">
              <w:rPr>
                <w:sz w:val="16"/>
                <w:szCs w:val="16"/>
              </w:rPr>
              <w:t xml:space="preserve">=63, </w:t>
            </w:r>
            <w:r w:rsidR="0038299F" w:rsidRPr="00085E69">
              <w:rPr>
                <w:i/>
                <w:iCs/>
                <w:sz w:val="16"/>
                <w:szCs w:val="16"/>
              </w:rPr>
              <w:t>n</w:t>
            </w:r>
            <w:r w:rsidR="0038299F" w:rsidRPr="00085E69">
              <w:rPr>
                <w:i/>
                <w:iCs/>
                <w:sz w:val="16"/>
                <w:szCs w:val="16"/>
                <w:vertAlign w:val="subscript"/>
              </w:rPr>
              <w:t>2</w:t>
            </w:r>
            <w:r w:rsidR="0038299F" w:rsidRPr="00085E69">
              <w:rPr>
                <w:sz w:val="16"/>
                <w:szCs w:val="16"/>
              </w:rPr>
              <w:t>=62)</w:t>
            </w:r>
          </w:p>
        </w:tc>
        <w:tc>
          <w:tcPr>
            <w:tcW w:w="1558" w:type="dxa"/>
            <w:vAlign w:val="center"/>
          </w:tcPr>
          <w:p w14:paraId="184AEF99" w14:textId="20D791F1" w:rsidR="005E4AD0" w:rsidRPr="00085E69" w:rsidRDefault="005E4AD0" w:rsidP="00921213">
            <w:pPr>
              <w:jc w:val="center"/>
              <w:rPr>
                <w:sz w:val="16"/>
                <w:szCs w:val="16"/>
              </w:rPr>
            </w:pPr>
            <w:r w:rsidRPr="00085E69">
              <w:rPr>
                <w:color w:val="333333"/>
                <w:sz w:val="16"/>
                <w:szCs w:val="16"/>
              </w:rPr>
              <w:t>3.3868</w:t>
            </w:r>
          </w:p>
        </w:tc>
        <w:tc>
          <w:tcPr>
            <w:tcW w:w="1558" w:type="dxa"/>
            <w:vAlign w:val="center"/>
          </w:tcPr>
          <w:p w14:paraId="0DD67137" w14:textId="42939480" w:rsidR="005E4AD0" w:rsidRPr="00085E69" w:rsidRDefault="004664F4" w:rsidP="00921213">
            <w:pPr>
              <w:jc w:val="center"/>
              <w:rPr>
                <w:sz w:val="16"/>
                <w:szCs w:val="16"/>
              </w:rPr>
            </w:pPr>
            <w:r w:rsidRPr="00085E69">
              <w:rPr>
                <w:color w:val="333333"/>
                <w:sz w:val="16"/>
                <w:szCs w:val="16"/>
              </w:rPr>
              <w:t>**</w:t>
            </w:r>
            <w:r w:rsidR="005E4AD0" w:rsidRPr="00085E69">
              <w:rPr>
                <w:color w:val="333333"/>
                <w:sz w:val="16"/>
                <w:szCs w:val="16"/>
              </w:rPr>
              <w:t>0.0007</w:t>
            </w:r>
          </w:p>
        </w:tc>
        <w:tc>
          <w:tcPr>
            <w:tcW w:w="1559" w:type="dxa"/>
            <w:vAlign w:val="center"/>
          </w:tcPr>
          <w:p w14:paraId="0AA207CF" w14:textId="2E76BF4B" w:rsidR="005E4AD0" w:rsidRPr="00085E69" w:rsidRDefault="005E4AD0" w:rsidP="00921213">
            <w:pPr>
              <w:jc w:val="center"/>
              <w:rPr>
                <w:sz w:val="16"/>
                <w:szCs w:val="16"/>
              </w:rPr>
            </w:pPr>
            <w:r w:rsidRPr="00085E69">
              <w:rPr>
                <w:color w:val="333333"/>
                <w:sz w:val="16"/>
                <w:szCs w:val="16"/>
              </w:rPr>
              <w:t>0.2324</w:t>
            </w:r>
          </w:p>
        </w:tc>
        <w:tc>
          <w:tcPr>
            <w:tcW w:w="1559" w:type="dxa"/>
            <w:vAlign w:val="center"/>
          </w:tcPr>
          <w:p w14:paraId="05125044" w14:textId="2CFAF55B" w:rsidR="005E4AD0" w:rsidRPr="00085E69" w:rsidRDefault="005E4AD0" w:rsidP="00921213">
            <w:pPr>
              <w:jc w:val="center"/>
              <w:rPr>
                <w:sz w:val="16"/>
                <w:szCs w:val="16"/>
              </w:rPr>
            </w:pPr>
            <w:r w:rsidRPr="00085E69">
              <w:rPr>
                <w:color w:val="333333"/>
                <w:sz w:val="16"/>
                <w:szCs w:val="16"/>
              </w:rPr>
              <w:t>0.8162</w:t>
            </w:r>
          </w:p>
        </w:tc>
      </w:tr>
      <w:tr w:rsidR="005E4AD0" w:rsidRPr="00085E69" w14:paraId="5B49EE0A" w14:textId="77777777" w:rsidTr="00921213">
        <w:trPr>
          <w:jc w:val="center"/>
        </w:trPr>
        <w:tc>
          <w:tcPr>
            <w:tcW w:w="1558" w:type="dxa"/>
            <w:vAlign w:val="center"/>
          </w:tcPr>
          <w:p w14:paraId="116BCB36" w14:textId="77777777" w:rsidR="00346D1D" w:rsidRPr="00085E69" w:rsidRDefault="005E4AD0" w:rsidP="00921213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Low-High</w:t>
            </w:r>
          </w:p>
          <w:p w14:paraId="0A6AE657" w14:textId="7A225034" w:rsidR="005E4AD0" w:rsidRPr="00085E69" w:rsidRDefault="0038299F" w:rsidP="00921213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(</w:t>
            </w:r>
            <w:r w:rsidRPr="00085E69">
              <w:rPr>
                <w:i/>
                <w:iCs/>
                <w:sz w:val="16"/>
                <w:szCs w:val="16"/>
              </w:rPr>
              <w:t>n</w:t>
            </w:r>
            <w:r w:rsidRPr="00085E69">
              <w:rPr>
                <w:i/>
                <w:iCs/>
                <w:sz w:val="16"/>
                <w:szCs w:val="16"/>
                <w:vertAlign w:val="subscript"/>
              </w:rPr>
              <w:t>1</w:t>
            </w:r>
            <w:r w:rsidRPr="00085E69">
              <w:rPr>
                <w:sz w:val="16"/>
                <w:szCs w:val="16"/>
              </w:rPr>
              <w:t xml:space="preserve">=272, </w:t>
            </w:r>
            <w:r w:rsidRPr="00085E69">
              <w:rPr>
                <w:i/>
                <w:iCs/>
                <w:sz w:val="16"/>
                <w:szCs w:val="16"/>
              </w:rPr>
              <w:t>n</w:t>
            </w:r>
            <w:r w:rsidRPr="00085E69">
              <w:rPr>
                <w:i/>
                <w:iCs/>
                <w:sz w:val="16"/>
                <w:szCs w:val="16"/>
                <w:vertAlign w:val="subscript"/>
              </w:rPr>
              <w:t>2</w:t>
            </w:r>
            <w:r w:rsidRPr="00085E69">
              <w:rPr>
                <w:sz w:val="16"/>
                <w:szCs w:val="16"/>
              </w:rPr>
              <w:t>=273)</w:t>
            </w:r>
          </w:p>
        </w:tc>
        <w:tc>
          <w:tcPr>
            <w:tcW w:w="1558" w:type="dxa"/>
            <w:vAlign w:val="center"/>
          </w:tcPr>
          <w:p w14:paraId="4213580B" w14:textId="26F62692" w:rsidR="005E4AD0" w:rsidRPr="00085E69" w:rsidRDefault="005E4AD0" w:rsidP="00921213">
            <w:pPr>
              <w:jc w:val="center"/>
              <w:rPr>
                <w:sz w:val="16"/>
                <w:szCs w:val="16"/>
              </w:rPr>
            </w:pPr>
            <w:r w:rsidRPr="00085E69">
              <w:rPr>
                <w:color w:val="333333"/>
                <w:sz w:val="16"/>
                <w:szCs w:val="16"/>
              </w:rPr>
              <w:t>1.9658</w:t>
            </w:r>
          </w:p>
        </w:tc>
        <w:tc>
          <w:tcPr>
            <w:tcW w:w="1558" w:type="dxa"/>
            <w:vAlign w:val="center"/>
          </w:tcPr>
          <w:p w14:paraId="7B257FED" w14:textId="0BB201D4" w:rsidR="005E4AD0" w:rsidRPr="00085E69" w:rsidRDefault="000C493E" w:rsidP="00921213">
            <w:pPr>
              <w:jc w:val="center"/>
              <w:rPr>
                <w:sz w:val="16"/>
                <w:szCs w:val="16"/>
              </w:rPr>
            </w:pPr>
            <w:r w:rsidRPr="00085E69">
              <w:rPr>
                <w:color w:val="333333"/>
                <w:sz w:val="16"/>
                <w:szCs w:val="16"/>
              </w:rPr>
              <w:t>*</w:t>
            </w:r>
            <w:r w:rsidR="005E4AD0" w:rsidRPr="00085E69">
              <w:rPr>
                <w:color w:val="333333"/>
                <w:sz w:val="16"/>
                <w:szCs w:val="16"/>
              </w:rPr>
              <w:t>0.0493</w:t>
            </w:r>
          </w:p>
        </w:tc>
        <w:tc>
          <w:tcPr>
            <w:tcW w:w="1559" w:type="dxa"/>
            <w:vAlign w:val="center"/>
          </w:tcPr>
          <w:p w14:paraId="4C174E3D" w14:textId="437E051C" w:rsidR="005E4AD0" w:rsidRPr="00085E69" w:rsidRDefault="005E4AD0" w:rsidP="00921213">
            <w:pPr>
              <w:jc w:val="center"/>
              <w:rPr>
                <w:sz w:val="16"/>
                <w:szCs w:val="16"/>
              </w:rPr>
            </w:pPr>
            <w:r w:rsidRPr="00085E69">
              <w:rPr>
                <w:color w:val="333333"/>
                <w:sz w:val="16"/>
                <w:szCs w:val="16"/>
              </w:rPr>
              <w:t>-1.5348</w:t>
            </w:r>
          </w:p>
        </w:tc>
        <w:tc>
          <w:tcPr>
            <w:tcW w:w="1559" w:type="dxa"/>
            <w:vAlign w:val="center"/>
          </w:tcPr>
          <w:p w14:paraId="3521586C" w14:textId="38C6A37D" w:rsidR="005E4AD0" w:rsidRPr="00085E69" w:rsidRDefault="005E4AD0" w:rsidP="00921213">
            <w:pPr>
              <w:jc w:val="center"/>
              <w:rPr>
                <w:sz w:val="16"/>
                <w:szCs w:val="16"/>
              </w:rPr>
            </w:pPr>
            <w:r w:rsidRPr="00085E69">
              <w:rPr>
                <w:color w:val="333333"/>
                <w:sz w:val="16"/>
                <w:szCs w:val="16"/>
              </w:rPr>
              <w:t>0.1248</w:t>
            </w:r>
          </w:p>
        </w:tc>
      </w:tr>
      <w:tr w:rsidR="005E4AD0" w:rsidRPr="00085E69" w14:paraId="368FF863" w14:textId="77777777" w:rsidTr="00921213">
        <w:trPr>
          <w:jc w:val="center"/>
        </w:trPr>
        <w:tc>
          <w:tcPr>
            <w:tcW w:w="1558" w:type="dxa"/>
            <w:vAlign w:val="center"/>
          </w:tcPr>
          <w:p w14:paraId="3E3DE86C" w14:textId="0D45D5C3" w:rsidR="005E4AD0" w:rsidRPr="00085E69" w:rsidRDefault="005E4AD0" w:rsidP="00921213">
            <w:pPr>
              <w:jc w:val="center"/>
              <w:rPr>
                <w:sz w:val="16"/>
                <w:szCs w:val="16"/>
              </w:rPr>
            </w:pPr>
            <w:r w:rsidRPr="00085E69">
              <w:rPr>
                <w:sz w:val="16"/>
                <w:szCs w:val="16"/>
              </w:rPr>
              <w:t>Medium-High</w:t>
            </w:r>
            <w:r w:rsidR="0038299F" w:rsidRPr="00085E69">
              <w:rPr>
                <w:sz w:val="16"/>
                <w:szCs w:val="16"/>
              </w:rPr>
              <w:t xml:space="preserve"> (</w:t>
            </w:r>
            <w:r w:rsidR="0038299F" w:rsidRPr="00085E69">
              <w:rPr>
                <w:i/>
                <w:iCs/>
                <w:sz w:val="16"/>
                <w:szCs w:val="16"/>
              </w:rPr>
              <w:t>n</w:t>
            </w:r>
            <w:r w:rsidR="0038299F" w:rsidRPr="00085E69">
              <w:rPr>
                <w:i/>
                <w:iCs/>
                <w:sz w:val="16"/>
                <w:szCs w:val="16"/>
                <w:vertAlign w:val="subscript"/>
              </w:rPr>
              <w:t>1</w:t>
            </w:r>
            <w:r w:rsidR="0038299F" w:rsidRPr="00085E69">
              <w:rPr>
                <w:sz w:val="16"/>
                <w:szCs w:val="16"/>
              </w:rPr>
              <w:t xml:space="preserve">=11, </w:t>
            </w:r>
            <w:r w:rsidR="0038299F" w:rsidRPr="00085E69">
              <w:rPr>
                <w:i/>
                <w:iCs/>
                <w:sz w:val="16"/>
                <w:szCs w:val="16"/>
              </w:rPr>
              <w:t>n</w:t>
            </w:r>
            <w:r w:rsidR="0038299F" w:rsidRPr="00085E69">
              <w:rPr>
                <w:i/>
                <w:iCs/>
                <w:sz w:val="16"/>
                <w:szCs w:val="16"/>
                <w:vertAlign w:val="subscript"/>
              </w:rPr>
              <w:t>2</w:t>
            </w:r>
            <w:r w:rsidR="0038299F" w:rsidRPr="00085E69">
              <w:rPr>
                <w:sz w:val="16"/>
                <w:szCs w:val="16"/>
              </w:rPr>
              <w:t>=10)</w:t>
            </w:r>
          </w:p>
        </w:tc>
        <w:tc>
          <w:tcPr>
            <w:tcW w:w="1558" w:type="dxa"/>
            <w:vAlign w:val="center"/>
          </w:tcPr>
          <w:p w14:paraId="680A5B90" w14:textId="313B51EA" w:rsidR="005E4AD0" w:rsidRPr="00085E69" w:rsidRDefault="005E4AD0" w:rsidP="00921213">
            <w:pPr>
              <w:jc w:val="center"/>
              <w:rPr>
                <w:sz w:val="16"/>
                <w:szCs w:val="16"/>
              </w:rPr>
            </w:pPr>
            <w:r w:rsidRPr="00085E69">
              <w:rPr>
                <w:color w:val="333333"/>
                <w:sz w:val="16"/>
                <w:szCs w:val="16"/>
              </w:rPr>
              <w:t>-0.4934</w:t>
            </w:r>
          </w:p>
        </w:tc>
        <w:tc>
          <w:tcPr>
            <w:tcW w:w="1558" w:type="dxa"/>
            <w:vAlign w:val="center"/>
          </w:tcPr>
          <w:p w14:paraId="70678577" w14:textId="753EA4B7" w:rsidR="005E4AD0" w:rsidRPr="00085E69" w:rsidRDefault="005E4AD0" w:rsidP="00921213">
            <w:pPr>
              <w:jc w:val="center"/>
              <w:rPr>
                <w:sz w:val="16"/>
                <w:szCs w:val="16"/>
              </w:rPr>
            </w:pPr>
            <w:r w:rsidRPr="00085E69">
              <w:rPr>
                <w:color w:val="333333"/>
                <w:sz w:val="16"/>
                <w:szCs w:val="16"/>
              </w:rPr>
              <w:t>0.6217</w:t>
            </w:r>
          </w:p>
        </w:tc>
        <w:tc>
          <w:tcPr>
            <w:tcW w:w="1559" w:type="dxa"/>
            <w:vAlign w:val="center"/>
          </w:tcPr>
          <w:p w14:paraId="721C856E" w14:textId="7D2E4297" w:rsidR="005E4AD0" w:rsidRPr="00085E69" w:rsidRDefault="005E4AD0" w:rsidP="00921213">
            <w:pPr>
              <w:jc w:val="center"/>
              <w:rPr>
                <w:sz w:val="16"/>
                <w:szCs w:val="16"/>
              </w:rPr>
            </w:pPr>
            <w:r w:rsidRPr="00085E69">
              <w:rPr>
                <w:color w:val="333333"/>
                <w:sz w:val="16"/>
                <w:szCs w:val="16"/>
              </w:rPr>
              <w:t>-1.6714</w:t>
            </w:r>
          </w:p>
        </w:tc>
        <w:tc>
          <w:tcPr>
            <w:tcW w:w="1559" w:type="dxa"/>
            <w:vAlign w:val="center"/>
          </w:tcPr>
          <w:p w14:paraId="4B37CBBD" w14:textId="6F42DC93" w:rsidR="005E4AD0" w:rsidRPr="00085E69" w:rsidRDefault="005E4AD0" w:rsidP="00921213">
            <w:pPr>
              <w:jc w:val="center"/>
              <w:rPr>
                <w:sz w:val="16"/>
                <w:szCs w:val="16"/>
              </w:rPr>
            </w:pPr>
            <w:r w:rsidRPr="00085E69">
              <w:rPr>
                <w:color w:val="333333"/>
                <w:sz w:val="16"/>
                <w:szCs w:val="16"/>
              </w:rPr>
              <w:t>0.0946</w:t>
            </w:r>
          </w:p>
        </w:tc>
      </w:tr>
    </w:tbl>
    <w:p w14:paraId="1179A63E" w14:textId="77777777" w:rsidR="007B1A1D" w:rsidRPr="00085E69" w:rsidRDefault="007B1A1D" w:rsidP="007B1A1D">
      <w:pPr>
        <w:pStyle w:val="Caption"/>
        <w:spacing w:after="0"/>
        <w:jc w:val="left"/>
      </w:pPr>
    </w:p>
    <w:p w14:paraId="10323126" w14:textId="4A825658" w:rsidR="005F11D6" w:rsidRPr="00085E69" w:rsidRDefault="00F45070" w:rsidP="00D675D6">
      <w:pPr>
        <w:pStyle w:val="Heading3"/>
      </w:pPr>
      <w:r w:rsidRPr="00085E69">
        <w:t xml:space="preserve">Supplementary Table </w:t>
      </w:r>
      <w:r w:rsidR="00085E69" w:rsidRPr="00085E69">
        <w:fldChar w:fldCharType="begin"/>
      </w:r>
      <w:r w:rsidR="00085E69" w:rsidRPr="00085E69">
        <w:instrText xml:space="preserve"> SEQ Table \* ARABIC </w:instrText>
      </w:r>
      <w:r w:rsidR="00085E69" w:rsidRPr="00085E69">
        <w:fldChar w:fldCharType="separate"/>
      </w:r>
      <w:r w:rsidRPr="00085E69">
        <w:t>4</w:t>
      </w:r>
      <w:r w:rsidR="00085E69" w:rsidRPr="00085E69">
        <w:fldChar w:fldCharType="end"/>
      </w:r>
      <w:r w:rsidRPr="00085E69">
        <w:t xml:space="preserve"> Snapshot of the source data and preprocessed economic structure data</w:t>
      </w:r>
      <w:r w:rsidR="00C67D72" w:rsidRPr="00085E69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3"/>
        <w:gridCol w:w="962"/>
        <w:gridCol w:w="962"/>
        <w:gridCol w:w="962"/>
        <w:gridCol w:w="962"/>
        <w:gridCol w:w="962"/>
        <w:gridCol w:w="756"/>
        <w:gridCol w:w="1241"/>
      </w:tblGrid>
      <w:tr w:rsidR="00852362" w:rsidRPr="00085E69" w14:paraId="25742827" w14:textId="77777777" w:rsidTr="00852362">
        <w:tc>
          <w:tcPr>
            <w:tcW w:w="2543" w:type="dxa"/>
            <w:shd w:val="clear" w:color="auto" w:fill="D0CECE" w:themeFill="background2" w:themeFillShade="E6"/>
            <w:vAlign w:val="center"/>
          </w:tcPr>
          <w:p w14:paraId="0BCAFF1C" w14:textId="516C4BCD" w:rsidR="00852362" w:rsidRPr="00085E69" w:rsidRDefault="00852362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Asheville, NC</w:t>
            </w:r>
          </w:p>
        </w:tc>
        <w:tc>
          <w:tcPr>
            <w:tcW w:w="4810" w:type="dxa"/>
            <w:gridSpan w:val="5"/>
            <w:shd w:val="clear" w:color="auto" w:fill="D0CECE" w:themeFill="background2" w:themeFillShade="E6"/>
            <w:vAlign w:val="center"/>
          </w:tcPr>
          <w:p w14:paraId="39C34F7A" w14:textId="3B006564" w:rsidR="00852362" w:rsidRPr="00085E69" w:rsidRDefault="00852362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Source Data (thousands of current dollars)</w:t>
            </w:r>
          </w:p>
        </w:tc>
        <w:tc>
          <w:tcPr>
            <w:tcW w:w="1997" w:type="dxa"/>
            <w:gridSpan w:val="2"/>
            <w:shd w:val="clear" w:color="auto" w:fill="D0CECE" w:themeFill="background2" w:themeFillShade="E6"/>
            <w:vAlign w:val="center"/>
          </w:tcPr>
          <w:p w14:paraId="0E1DB9F8" w14:textId="0B8062B7" w:rsidR="00852362" w:rsidRPr="00085E69" w:rsidRDefault="00852362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Preprocessed Data</w:t>
            </w:r>
          </w:p>
        </w:tc>
      </w:tr>
      <w:tr w:rsidR="001208E1" w:rsidRPr="00085E69" w14:paraId="70F2DF09" w14:textId="77777777" w:rsidTr="00852362">
        <w:tc>
          <w:tcPr>
            <w:tcW w:w="2543" w:type="dxa"/>
            <w:vAlign w:val="center"/>
          </w:tcPr>
          <w:p w14:paraId="74351776" w14:textId="28072ED5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GDP Categories</w:t>
            </w:r>
          </w:p>
        </w:tc>
        <w:tc>
          <w:tcPr>
            <w:tcW w:w="962" w:type="dxa"/>
            <w:vAlign w:val="center"/>
          </w:tcPr>
          <w:p w14:paraId="33D20C05" w14:textId="369C76F3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2015</w:t>
            </w:r>
          </w:p>
        </w:tc>
        <w:tc>
          <w:tcPr>
            <w:tcW w:w="962" w:type="dxa"/>
            <w:vAlign w:val="center"/>
          </w:tcPr>
          <w:p w14:paraId="1C23E2ED" w14:textId="2B8C0C64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2016</w:t>
            </w:r>
          </w:p>
        </w:tc>
        <w:tc>
          <w:tcPr>
            <w:tcW w:w="962" w:type="dxa"/>
            <w:vAlign w:val="center"/>
          </w:tcPr>
          <w:p w14:paraId="27C56009" w14:textId="36C41013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2017</w:t>
            </w:r>
          </w:p>
        </w:tc>
        <w:tc>
          <w:tcPr>
            <w:tcW w:w="962" w:type="dxa"/>
            <w:vAlign w:val="center"/>
          </w:tcPr>
          <w:p w14:paraId="5A020D1D" w14:textId="1AA98824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2018</w:t>
            </w:r>
          </w:p>
        </w:tc>
        <w:tc>
          <w:tcPr>
            <w:tcW w:w="962" w:type="dxa"/>
            <w:vAlign w:val="center"/>
          </w:tcPr>
          <w:p w14:paraId="1BBDF531" w14:textId="74D87B62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2019</w:t>
            </w:r>
          </w:p>
        </w:tc>
        <w:tc>
          <w:tcPr>
            <w:tcW w:w="756" w:type="dxa"/>
            <w:vAlign w:val="center"/>
          </w:tcPr>
          <w:p w14:paraId="6174229A" w14:textId="3002422F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Scaled</w:t>
            </w:r>
          </w:p>
        </w:tc>
        <w:tc>
          <w:tcPr>
            <w:tcW w:w="1241" w:type="dxa"/>
            <w:vAlign w:val="center"/>
          </w:tcPr>
          <w:p w14:paraId="3F606AED" w14:textId="61B1C7FC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Transformed</w:t>
            </w:r>
          </w:p>
        </w:tc>
      </w:tr>
      <w:tr w:rsidR="001208E1" w:rsidRPr="00085E69" w14:paraId="0C3B4E31" w14:textId="77777777" w:rsidTr="00852362">
        <w:tc>
          <w:tcPr>
            <w:tcW w:w="2543" w:type="dxa"/>
            <w:vAlign w:val="center"/>
          </w:tcPr>
          <w:p w14:paraId="30634D6A" w14:textId="7C51F040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Agriculture/Forestry</w:t>
            </w:r>
          </w:p>
        </w:tc>
        <w:tc>
          <w:tcPr>
            <w:tcW w:w="962" w:type="dxa"/>
            <w:vAlign w:val="center"/>
          </w:tcPr>
          <w:p w14:paraId="6C9D99C5" w14:textId="6E7AC20E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116,903</w:t>
            </w:r>
          </w:p>
        </w:tc>
        <w:tc>
          <w:tcPr>
            <w:tcW w:w="962" w:type="dxa"/>
            <w:vAlign w:val="center"/>
          </w:tcPr>
          <w:p w14:paraId="75211898" w14:textId="76738832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110,383</w:t>
            </w:r>
          </w:p>
        </w:tc>
        <w:tc>
          <w:tcPr>
            <w:tcW w:w="962" w:type="dxa"/>
            <w:vAlign w:val="center"/>
          </w:tcPr>
          <w:p w14:paraId="11B96D24" w14:textId="493CE2C5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116,185</w:t>
            </w:r>
          </w:p>
        </w:tc>
        <w:tc>
          <w:tcPr>
            <w:tcW w:w="962" w:type="dxa"/>
            <w:vAlign w:val="center"/>
          </w:tcPr>
          <w:p w14:paraId="119CC38A" w14:textId="3FD47C1A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(D)</w:t>
            </w:r>
          </w:p>
        </w:tc>
        <w:tc>
          <w:tcPr>
            <w:tcW w:w="962" w:type="dxa"/>
            <w:vAlign w:val="center"/>
          </w:tcPr>
          <w:p w14:paraId="46064738" w14:textId="55A9D7CC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(D)</w:t>
            </w:r>
          </w:p>
        </w:tc>
        <w:tc>
          <w:tcPr>
            <w:tcW w:w="756" w:type="dxa"/>
            <w:vAlign w:val="center"/>
          </w:tcPr>
          <w:p w14:paraId="79E7111F" w14:textId="6FC88B97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0.0053</w:t>
            </w:r>
          </w:p>
        </w:tc>
        <w:tc>
          <w:tcPr>
            <w:tcW w:w="1241" w:type="dxa"/>
            <w:vAlign w:val="center"/>
          </w:tcPr>
          <w:p w14:paraId="3088D40A" w14:textId="7BA021ED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0.3506</w:t>
            </w:r>
          </w:p>
        </w:tc>
      </w:tr>
      <w:tr w:rsidR="001208E1" w:rsidRPr="00085E69" w14:paraId="69FF8BCB" w14:textId="77777777" w:rsidTr="00852362">
        <w:tc>
          <w:tcPr>
            <w:tcW w:w="2543" w:type="dxa"/>
            <w:vAlign w:val="center"/>
          </w:tcPr>
          <w:p w14:paraId="5A335703" w14:textId="49428DE3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Mining</w:t>
            </w:r>
          </w:p>
        </w:tc>
        <w:tc>
          <w:tcPr>
            <w:tcW w:w="962" w:type="dxa"/>
            <w:vAlign w:val="center"/>
          </w:tcPr>
          <w:p w14:paraId="7E9DE42E" w14:textId="194A22FF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21,944</w:t>
            </w:r>
          </w:p>
        </w:tc>
        <w:tc>
          <w:tcPr>
            <w:tcW w:w="962" w:type="dxa"/>
            <w:vAlign w:val="center"/>
          </w:tcPr>
          <w:p w14:paraId="0A47AD9A" w14:textId="4C2D48D5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20,216</w:t>
            </w:r>
          </w:p>
        </w:tc>
        <w:tc>
          <w:tcPr>
            <w:tcW w:w="962" w:type="dxa"/>
            <w:vAlign w:val="center"/>
          </w:tcPr>
          <w:p w14:paraId="7ADBAE34" w14:textId="004FF610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19,525</w:t>
            </w:r>
          </w:p>
        </w:tc>
        <w:tc>
          <w:tcPr>
            <w:tcW w:w="962" w:type="dxa"/>
            <w:vAlign w:val="center"/>
          </w:tcPr>
          <w:p w14:paraId="58B7091C" w14:textId="169F7FC2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21,007</w:t>
            </w:r>
          </w:p>
        </w:tc>
        <w:tc>
          <w:tcPr>
            <w:tcW w:w="962" w:type="dxa"/>
            <w:vAlign w:val="center"/>
          </w:tcPr>
          <w:p w14:paraId="00E559B5" w14:textId="7FF4F4F0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21,271</w:t>
            </w:r>
          </w:p>
        </w:tc>
        <w:tc>
          <w:tcPr>
            <w:tcW w:w="756" w:type="dxa"/>
            <w:vAlign w:val="center"/>
          </w:tcPr>
          <w:p w14:paraId="79AF22C2" w14:textId="7365A3FC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0.001</w:t>
            </w:r>
          </w:p>
        </w:tc>
        <w:tc>
          <w:tcPr>
            <w:tcW w:w="1241" w:type="dxa"/>
            <w:vAlign w:val="center"/>
          </w:tcPr>
          <w:p w14:paraId="4ED55A8C" w14:textId="1D50F642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0.2505</w:t>
            </w:r>
          </w:p>
        </w:tc>
      </w:tr>
      <w:tr w:rsidR="001208E1" w:rsidRPr="00085E69" w14:paraId="5930B268" w14:textId="77777777" w:rsidTr="00852362">
        <w:tc>
          <w:tcPr>
            <w:tcW w:w="2543" w:type="dxa"/>
            <w:vAlign w:val="center"/>
          </w:tcPr>
          <w:p w14:paraId="0BA2C9E9" w14:textId="1FE33B85" w:rsidR="001208E1" w:rsidRPr="00085E69" w:rsidRDefault="00852362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Utilities</w:t>
            </w:r>
          </w:p>
        </w:tc>
        <w:tc>
          <w:tcPr>
            <w:tcW w:w="962" w:type="dxa"/>
            <w:vAlign w:val="center"/>
          </w:tcPr>
          <w:p w14:paraId="7F2896FA" w14:textId="204B3C0F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(D)</w:t>
            </w:r>
          </w:p>
        </w:tc>
        <w:tc>
          <w:tcPr>
            <w:tcW w:w="962" w:type="dxa"/>
            <w:vAlign w:val="center"/>
          </w:tcPr>
          <w:p w14:paraId="533502E2" w14:textId="014BBF14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(D)</w:t>
            </w:r>
          </w:p>
        </w:tc>
        <w:tc>
          <w:tcPr>
            <w:tcW w:w="962" w:type="dxa"/>
            <w:vAlign w:val="center"/>
          </w:tcPr>
          <w:p w14:paraId="33BC80ED" w14:textId="51EE1B83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(D)</w:t>
            </w:r>
          </w:p>
        </w:tc>
        <w:tc>
          <w:tcPr>
            <w:tcW w:w="962" w:type="dxa"/>
            <w:vAlign w:val="center"/>
          </w:tcPr>
          <w:p w14:paraId="61AAE25B" w14:textId="36A241BD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194,981</w:t>
            </w:r>
          </w:p>
        </w:tc>
        <w:tc>
          <w:tcPr>
            <w:tcW w:w="962" w:type="dxa"/>
            <w:vAlign w:val="center"/>
          </w:tcPr>
          <w:p w14:paraId="73BAAA3A" w14:textId="09C0CA1A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(D)</w:t>
            </w:r>
          </w:p>
        </w:tc>
        <w:tc>
          <w:tcPr>
            <w:tcW w:w="756" w:type="dxa"/>
            <w:vAlign w:val="center"/>
          </w:tcPr>
          <w:p w14:paraId="5B2165DC" w14:textId="44160423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0.009</w:t>
            </w:r>
          </w:p>
        </w:tc>
        <w:tc>
          <w:tcPr>
            <w:tcW w:w="1241" w:type="dxa"/>
            <w:vAlign w:val="center"/>
          </w:tcPr>
          <w:p w14:paraId="2B4D8D41" w14:textId="1BA99180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0.3902</w:t>
            </w:r>
          </w:p>
        </w:tc>
      </w:tr>
      <w:tr w:rsidR="001208E1" w:rsidRPr="00085E69" w14:paraId="77426E07" w14:textId="77777777" w:rsidTr="00852362">
        <w:tc>
          <w:tcPr>
            <w:tcW w:w="2543" w:type="dxa"/>
            <w:vAlign w:val="center"/>
          </w:tcPr>
          <w:p w14:paraId="3C3917AC" w14:textId="533FACB9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Construction</w:t>
            </w:r>
          </w:p>
        </w:tc>
        <w:tc>
          <w:tcPr>
            <w:tcW w:w="962" w:type="dxa"/>
            <w:vAlign w:val="center"/>
          </w:tcPr>
          <w:p w14:paraId="754DFDCB" w14:textId="4CD20B26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691,476</w:t>
            </w:r>
          </w:p>
        </w:tc>
        <w:tc>
          <w:tcPr>
            <w:tcW w:w="962" w:type="dxa"/>
            <w:vAlign w:val="center"/>
          </w:tcPr>
          <w:p w14:paraId="4C0E4C8E" w14:textId="310297C2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767,455</w:t>
            </w:r>
          </w:p>
        </w:tc>
        <w:tc>
          <w:tcPr>
            <w:tcW w:w="962" w:type="dxa"/>
            <w:vAlign w:val="center"/>
          </w:tcPr>
          <w:p w14:paraId="5B9BCE82" w14:textId="4B84B6FB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840,363</w:t>
            </w:r>
          </w:p>
        </w:tc>
        <w:tc>
          <w:tcPr>
            <w:tcW w:w="962" w:type="dxa"/>
            <w:vAlign w:val="center"/>
          </w:tcPr>
          <w:p w14:paraId="034E32CA" w14:textId="3D6C9C4B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952,477</w:t>
            </w:r>
          </w:p>
        </w:tc>
        <w:tc>
          <w:tcPr>
            <w:tcW w:w="962" w:type="dxa"/>
            <w:vAlign w:val="center"/>
          </w:tcPr>
          <w:p w14:paraId="69FF0F86" w14:textId="0AB4AC4F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1,026,595</w:t>
            </w:r>
          </w:p>
        </w:tc>
        <w:tc>
          <w:tcPr>
            <w:tcW w:w="756" w:type="dxa"/>
            <w:vAlign w:val="center"/>
          </w:tcPr>
          <w:p w14:paraId="790384F5" w14:textId="50431BFA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0.0476</w:t>
            </w:r>
          </w:p>
        </w:tc>
        <w:tc>
          <w:tcPr>
            <w:tcW w:w="1241" w:type="dxa"/>
            <w:vAlign w:val="center"/>
          </w:tcPr>
          <w:p w14:paraId="1710B6D3" w14:textId="39953863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0.544</w:t>
            </w:r>
          </w:p>
        </w:tc>
      </w:tr>
      <w:tr w:rsidR="001208E1" w:rsidRPr="00085E69" w14:paraId="49686911" w14:textId="77777777" w:rsidTr="00852362">
        <w:tc>
          <w:tcPr>
            <w:tcW w:w="2543" w:type="dxa"/>
            <w:vAlign w:val="center"/>
          </w:tcPr>
          <w:p w14:paraId="4A83F748" w14:textId="2CA0FD64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Manufacturing</w:t>
            </w:r>
          </w:p>
        </w:tc>
        <w:tc>
          <w:tcPr>
            <w:tcW w:w="962" w:type="dxa"/>
            <w:vAlign w:val="center"/>
          </w:tcPr>
          <w:p w14:paraId="43B25EFF" w14:textId="3725AD7C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2,932,732</w:t>
            </w:r>
          </w:p>
        </w:tc>
        <w:tc>
          <w:tcPr>
            <w:tcW w:w="962" w:type="dxa"/>
            <w:vAlign w:val="center"/>
          </w:tcPr>
          <w:p w14:paraId="2CF32E4F" w14:textId="3B7D44D0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2,890,797</w:t>
            </w:r>
          </w:p>
        </w:tc>
        <w:tc>
          <w:tcPr>
            <w:tcW w:w="962" w:type="dxa"/>
            <w:vAlign w:val="center"/>
          </w:tcPr>
          <w:p w14:paraId="08446618" w14:textId="4FC5C670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3,199,748</w:t>
            </w:r>
          </w:p>
        </w:tc>
        <w:tc>
          <w:tcPr>
            <w:tcW w:w="962" w:type="dxa"/>
            <w:vAlign w:val="center"/>
          </w:tcPr>
          <w:p w14:paraId="430D4E95" w14:textId="715A9F96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3,426,440</w:t>
            </w:r>
          </w:p>
        </w:tc>
        <w:tc>
          <w:tcPr>
            <w:tcW w:w="962" w:type="dxa"/>
            <w:vAlign w:val="center"/>
          </w:tcPr>
          <w:p w14:paraId="708C75E1" w14:textId="3CA922B9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3,690,299</w:t>
            </w:r>
          </w:p>
        </w:tc>
        <w:tc>
          <w:tcPr>
            <w:tcW w:w="756" w:type="dxa"/>
            <w:vAlign w:val="center"/>
          </w:tcPr>
          <w:p w14:paraId="57932B14" w14:textId="3FA5D5F8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0.1694</w:t>
            </w:r>
          </w:p>
        </w:tc>
        <w:tc>
          <w:tcPr>
            <w:tcW w:w="1241" w:type="dxa"/>
            <w:vAlign w:val="center"/>
          </w:tcPr>
          <w:p w14:paraId="43E87F4C" w14:textId="580E5EDD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0.7011</w:t>
            </w:r>
          </w:p>
        </w:tc>
      </w:tr>
      <w:tr w:rsidR="001208E1" w:rsidRPr="00085E69" w14:paraId="31478FA7" w14:textId="77777777" w:rsidTr="00852362">
        <w:tc>
          <w:tcPr>
            <w:tcW w:w="2543" w:type="dxa"/>
            <w:vAlign w:val="center"/>
          </w:tcPr>
          <w:p w14:paraId="45937E94" w14:textId="3A5A20F9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Wholesale trade</w:t>
            </w:r>
          </w:p>
        </w:tc>
        <w:tc>
          <w:tcPr>
            <w:tcW w:w="962" w:type="dxa"/>
            <w:vAlign w:val="center"/>
          </w:tcPr>
          <w:p w14:paraId="466BBF98" w14:textId="2EAFBE62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(D)</w:t>
            </w:r>
          </w:p>
        </w:tc>
        <w:tc>
          <w:tcPr>
            <w:tcW w:w="962" w:type="dxa"/>
            <w:vAlign w:val="center"/>
          </w:tcPr>
          <w:p w14:paraId="2EA1FD2A" w14:textId="27278BD9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(D)</w:t>
            </w:r>
          </w:p>
        </w:tc>
        <w:tc>
          <w:tcPr>
            <w:tcW w:w="962" w:type="dxa"/>
            <w:vAlign w:val="center"/>
          </w:tcPr>
          <w:p w14:paraId="177A1106" w14:textId="332CB9EE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(D)</w:t>
            </w:r>
          </w:p>
        </w:tc>
        <w:tc>
          <w:tcPr>
            <w:tcW w:w="962" w:type="dxa"/>
            <w:vAlign w:val="center"/>
          </w:tcPr>
          <w:p w14:paraId="40EBC1B6" w14:textId="55E5BED8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(D)</w:t>
            </w:r>
          </w:p>
        </w:tc>
        <w:tc>
          <w:tcPr>
            <w:tcW w:w="962" w:type="dxa"/>
            <w:vAlign w:val="center"/>
          </w:tcPr>
          <w:p w14:paraId="2F73353D" w14:textId="69D74712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(D)</w:t>
            </w:r>
          </w:p>
        </w:tc>
        <w:tc>
          <w:tcPr>
            <w:tcW w:w="756" w:type="dxa"/>
            <w:vAlign w:val="center"/>
          </w:tcPr>
          <w:p w14:paraId="71CE41FE" w14:textId="02CE7F3E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0.0465</w:t>
            </w:r>
          </w:p>
        </w:tc>
        <w:tc>
          <w:tcPr>
            <w:tcW w:w="1241" w:type="dxa"/>
            <w:vAlign w:val="center"/>
          </w:tcPr>
          <w:p w14:paraId="10C6AF81" w14:textId="46F4311C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0.5413</w:t>
            </w:r>
          </w:p>
        </w:tc>
      </w:tr>
      <w:tr w:rsidR="001208E1" w:rsidRPr="00085E69" w14:paraId="755D3BFD" w14:textId="77777777" w:rsidTr="00852362">
        <w:tc>
          <w:tcPr>
            <w:tcW w:w="2543" w:type="dxa"/>
            <w:vAlign w:val="center"/>
          </w:tcPr>
          <w:p w14:paraId="215EBE74" w14:textId="210CD2DF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Retail trade</w:t>
            </w:r>
          </w:p>
        </w:tc>
        <w:tc>
          <w:tcPr>
            <w:tcW w:w="962" w:type="dxa"/>
            <w:vAlign w:val="center"/>
          </w:tcPr>
          <w:p w14:paraId="4ABD383D" w14:textId="04027B60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1,272,478</w:t>
            </w:r>
          </w:p>
        </w:tc>
        <w:tc>
          <w:tcPr>
            <w:tcW w:w="962" w:type="dxa"/>
            <w:vAlign w:val="center"/>
          </w:tcPr>
          <w:p w14:paraId="58235CAB" w14:textId="6E43B47D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1,344,928</w:t>
            </w:r>
          </w:p>
        </w:tc>
        <w:tc>
          <w:tcPr>
            <w:tcW w:w="962" w:type="dxa"/>
            <w:vAlign w:val="center"/>
          </w:tcPr>
          <w:p w14:paraId="5FA6E429" w14:textId="36701C77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1,409,664</w:t>
            </w:r>
          </w:p>
        </w:tc>
        <w:tc>
          <w:tcPr>
            <w:tcW w:w="962" w:type="dxa"/>
            <w:vAlign w:val="center"/>
          </w:tcPr>
          <w:p w14:paraId="208BE325" w14:textId="0600E138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1,476,397</w:t>
            </w:r>
          </w:p>
        </w:tc>
        <w:tc>
          <w:tcPr>
            <w:tcW w:w="962" w:type="dxa"/>
            <w:vAlign w:val="center"/>
          </w:tcPr>
          <w:p w14:paraId="3195CBA6" w14:textId="6ACCC89B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1,551,513</w:t>
            </w:r>
          </w:p>
        </w:tc>
        <w:tc>
          <w:tcPr>
            <w:tcW w:w="756" w:type="dxa"/>
            <w:vAlign w:val="center"/>
          </w:tcPr>
          <w:p w14:paraId="5AB2648A" w14:textId="4D38C30A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0.072</w:t>
            </w:r>
          </w:p>
        </w:tc>
        <w:tc>
          <w:tcPr>
            <w:tcW w:w="1241" w:type="dxa"/>
            <w:vAlign w:val="center"/>
          </w:tcPr>
          <w:p w14:paraId="08C7D5AE" w14:textId="159F43A8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0.5906</w:t>
            </w:r>
          </w:p>
        </w:tc>
      </w:tr>
      <w:tr w:rsidR="001208E1" w:rsidRPr="00085E69" w14:paraId="35786E60" w14:textId="77777777" w:rsidTr="00852362">
        <w:tc>
          <w:tcPr>
            <w:tcW w:w="2543" w:type="dxa"/>
            <w:vAlign w:val="center"/>
          </w:tcPr>
          <w:p w14:paraId="14D35991" w14:textId="19F34286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Transportation/Warehousing</w:t>
            </w:r>
          </w:p>
        </w:tc>
        <w:tc>
          <w:tcPr>
            <w:tcW w:w="962" w:type="dxa"/>
            <w:vAlign w:val="center"/>
          </w:tcPr>
          <w:p w14:paraId="0B1FBE82" w14:textId="244BD4E4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379,347</w:t>
            </w:r>
          </w:p>
        </w:tc>
        <w:tc>
          <w:tcPr>
            <w:tcW w:w="962" w:type="dxa"/>
            <w:vAlign w:val="center"/>
          </w:tcPr>
          <w:p w14:paraId="5BDC48DB" w14:textId="0C32E9E0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337,175</w:t>
            </w:r>
          </w:p>
        </w:tc>
        <w:tc>
          <w:tcPr>
            <w:tcW w:w="962" w:type="dxa"/>
            <w:vAlign w:val="center"/>
          </w:tcPr>
          <w:p w14:paraId="2CE3EC46" w14:textId="1842EEF3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357,999</w:t>
            </w:r>
          </w:p>
        </w:tc>
        <w:tc>
          <w:tcPr>
            <w:tcW w:w="962" w:type="dxa"/>
            <w:vAlign w:val="center"/>
          </w:tcPr>
          <w:p w14:paraId="3EEC16CA" w14:textId="5AD59912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(D)</w:t>
            </w:r>
          </w:p>
        </w:tc>
        <w:tc>
          <w:tcPr>
            <w:tcW w:w="962" w:type="dxa"/>
            <w:vAlign w:val="center"/>
          </w:tcPr>
          <w:p w14:paraId="023329AA" w14:textId="4F5E3B9A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433,586</w:t>
            </w:r>
          </w:p>
        </w:tc>
        <w:tc>
          <w:tcPr>
            <w:tcW w:w="756" w:type="dxa"/>
            <w:vAlign w:val="center"/>
          </w:tcPr>
          <w:p w14:paraId="7FD20FE8" w14:textId="6D216AA5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0.0201</w:t>
            </w:r>
          </w:p>
        </w:tc>
        <w:tc>
          <w:tcPr>
            <w:tcW w:w="1241" w:type="dxa"/>
            <w:vAlign w:val="center"/>
          </w:tcPr>
          <w:p w14:paraId="38B93D7B" w14:textId="360524C4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0.4579</w:t>
            </w:r>
          </w:p>
        </w:tc>
      </w:tr>
      <w:tr w:rsidR="001208E1" w:rsidRPr="00085E69" w14:paraId="57544CF3" w14:textId="77777777" w:rsidTr="00852362">
        <w:tc>
          <w:tcPr>
            <w:tcW w:w="2543" w:type="dxa"/>
            <w:vAlign w:val="center"/>
          </w:tcPr>
          <w:p w14:paraId="682F38C8" w14:textId="7E605189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Information</w:t>
            </w:r>
          </w:p>
        </w:tc>
        <w:tc>
          <w:tcPr>
            <w:tcW w:w="962" w:type="dxa"/>
            <w:vAlign w:val="center"/>
          </w:tcPr>
          <w:p w14:paraId="76A23DAD" w14:textId="5024E8E8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374,329</w:t>
            </w:r>
          </w:p>
        </w:tc>
        <w:tc>
          <w:tcPr>
            <w:tcW w:w="962" w:type="dxa"/>
            <w:vAlign w:val="center"/>
          </w:tcPr>
          <w:p w14:paraId="4924FAB3" w14:textId="3307FB1A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391,701</w:t>
            </w:r>
          </w:p>
        </w:tc>
        <w:tc>
          <w:tcPr>
            <w:tcW w:w="962" w:type="dxa"/>
            <w:vAlign w:val="center"/>
          </w:tcPr>
          <w:p w14:paraId="2AB291C0" w14:textId="5438E0B9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375,426</w:t>
            </w:r>
          </w:p>
        </w:tc>
        <w:tc>
          <w:tcPr>
            <w:tcW w:w="962" w:type="dxa"/>
            <w:vAlign w:val="center"/>
          </w:tcPr>
          <w:p w14:paraId="1F8E3BBC" w14:textId="2511EF9A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376,200</w:t>
            </w:r>
          </w:p>
        </w:tc>
        <w:tc>
          <w:tcPr>
            <w:tcW w:w="962" w:type="dxa"/>
            <w:vAlign w:val="center"/>
          </w:tcPr>
          <w:p w14:paraId="2E964BA1" w14:textId="3C21AAFB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398,292</w:t>
            </w:r>
          </w:p>
        </w:tc>
        <w:tc>
          <w:tcPr>
            <w:tcW w:w="756" w:type="dxa"/>
            <w:vAlign w:val="center"/>
          </w:tcPr>
          <w:p w14:paraId="56E01908" w14:textId="72A93653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0.0185</w:t>
            </w:r>
          </w:p>
        </w:tc>
        <w:tc>
          <w:tcPr>
            <w:tcW w:w="1241" w:type="dxa"/>
            <w:vAlign w:val="center"/>
          </w:tcPr>
          <w:p w14:paraId="6E2D34ED" w14:textId="6095F181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0.4502</w:t>
            </w:r>
          </w:p>
        </w:tc>
      </w:tr>
      <w:tr w:rsidR="001208E1" w:rsidRPr="00085E69" w14:paraId="37361047" w14:textId="77777777" w:rsidTr="00852362">
        <w:tc>
          <w:tcPr>
            <w:tcW w:w="2543" w:type="dxa"/>
            <w:vAlign w:val="center"/>
          </w:tcPr>
          <w:p w14:paraId="5818F2FF" w14:textId="735EDCAB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Finance/Insurance</w:t>
            </w:r>
          </w:p>
        </w:tc>
        <w:tc>
          <w:tcPr>
            <w:tcW w:w="962" w:type="dxa"/>
            <w:vAlign w:val="center"/>
          </w:tcPr>
          <w:p w14:paraId="502F0FFB" w14:textId="19448129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808,779</w:t>
            </w:r>
          </w:p>
        </w:tc>
        <w:tc>
          <w:tcPr>
            <w:tcW w:w="962" w:type="dxa"/>
            <w:vAlign w:val="center"/>
          </w:tcPr>
          <w:p w14:paraId="3884E6E0" w14:textId="741BD13E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850,903</w:t>
            </w:r>
          </w:p>
        </w:tc>
        <w:tc>
          <w:tcPr>
            <w:tcW w:w="962" w:type="dxa"/>
            <w:vAlign w:val="center"/>
          </w:tcPr>
          <w:p w14:paraId="5D99FF48" w14:textId="6A371F12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919,992</w:t>
            </w:r>
          </w:p>
        </w:tc>
        <w:tc>
          <w:tcPr>
            <w:tcW w:w="962" w:type="dxa"/>
            <w:vAlign w:val="center"/>
          </w:tcPr>
          <w:p w14:paraId="77E35A2C" w14:textId="5FAFF6F0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1,037,836</w:t>
            </w:r>
          </w:p>
        </w:tc>
        <w:tc>
          <w:tcPr>
            <w:tcW w:w="962" w:type="dxa"/>
            <w:vAlign w:val="center"/>
          </w:tcPr>
          <w:p w14:paraId="68075533" w14:textId="7CA1499F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1,030,865</w:t>
            </w:r>
          </w:p>
        </w:tc>
        <w:tc>
          <w:tcPr>
            <w:tcW w:w="756" w:type="dxa"/>
            <w:vAlign w:val="center"/>
          </w:tcPr>
          <w:p w14:paraId="7C5C723F" w14:textId="5292634E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0.0478</w:t>
            </w:r>
          </w:p>
        </w:tc>
        <w:tc>
          <w:tcPr>
            <w:tcW w:w="1241" w:type="dxa"/>
            <w:vAlign w:val="center"/>
          </w:tcPr>
          <w:p w14:paraId="0197CA3C" w14:textId="54F87BA1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0.5444</w:t>
            </w:r>
          </w:p>
        </w:tc>
      </w:tr>
      <w:tr w:rsidR="001208E1" w:rsidRPr="00085E69" w14:paraId="62CC045A" w14:textId="77777777" w:rsidTr="00852362">
        <w:tc>
          <w:tcPr>
            <w:tcW w:w="2543" w:type="dxa"/>
            <w:vAlign w:val="center"/>
          </w:tcPr>
          <w:p w14:paraId="301B3B47" w14:textId="5BABB697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Real estate/Leasing</w:t>
            </w:r>
          </w:p>
        </w:tc>
        <w:tc>
          <w:tcPr>
            <w:tcW w:w="962" w:type="dxa"/>
            <w:vAlign w:val="center"/>
          </w:tcPr>
          <w:p w14:paraId="1FBDDCAD" w14:textId="6588964B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2,400,763</w:t>
            </w:r>
          </w:p>
        </w:tc>
        <w:tc>
          <w:tcPr>
            <w:tcW w:w="962" w:type="dxa"/>
            <w:vAlign w:val="center"/>
          </w:tcPr>
          <w:p w14:paraId="51C79012" w14:textId="43FABA79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2,512,960</w:t>
            </w:r>
          </w:p>
        </w:tc>
        <w:tc>
          <w:tcPr>
            <w:tcW w:w="962" w:type="dxa"/>
            <w:vAlign w:val="center"/>
          </w:tcPr>
          <w:p w14:paraId="6FEED75B" w14:textId="04D09E22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2,704,360</w:t>
            </w:r>
          </w:p>
        </w:tc>
        <w:tc>
          <w:tcPr>
            <w:tcW w:w="962" w:type="dxa"/>
            <w:vAlign w:val="center"/>
          </w:tcPr>
          <w:p w14:paraId="38C8AF93" w14:textId="524F4096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2,815,130</w:t>
            </w:r>
          </w:p>
        </w:tc>
        <w:tc>
          <w:tcPr>
            <w:tcW w:w="962" w:type="dxa"/>
            <w:vAlign w:val="center"/>
          </w:tcPr>
          <w:p w14:paraId="06047B70" w14:textId="456DAA36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2,993,489</w:t>
            </w:r>
          </w:p>
        </w:tc>
        <w:tc>
          <w:tcPr>
            <w:tcW w:w="756" w:type="dxa"/>
            <w:vAlign w:val="center"/>
          </w:tcPr>
          <w:p w14:paraId="750033C7" w14:textId="1B27ACCA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0.1389</w:t>
            </w:r>
          </w:p>
        </w:tc>
        <w:tc>
          <w:tcPr>
            <w:tcW w:w="1241" w:type="dxa"/>
            <w:vAlign w:val="center"/>
          </w:tcPr>
          <w:p w14:paraId="23CF4D0F" w14:textId="5C1C8CAF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0.6738</w:t>
            </w:r>
          </w:p>
        </w:tc>
      </w:tr>
      <w:tr w:rsidR="001208E1" w:rsidRPr="00085E69" w14:paraId="039AA263" w14:textId="77777777" w:rsidTr="00852362">
        <w:tc>
          <w:tcPr>
            <w:tcW w:w="2543" w:type="dxa"/>
            <w:vAlign w:val="center"/>
          </w:tcPr>
          <w:p w14:paraId="47CFCA9C" w14:textId="4E4E0478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Professional services</w:t>
            </w:r>
          </w:p>
        </w:tc>
        <w:tc>
          <w:tcPr>
            <w:tcW w:w="962" w:type="dxa"/>
            <w:vAlign w:val="center"/>
          </w:tcPr>
          <w:p w14:paraId="099C9B51" w14:textId="220E42D7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(D)</w:t>
            </w:r>
          </w:p>
        </w:tc>
        <w:tc>
          <w:tcPr>
            <w:tcW w:w="962" w:type="dxa"/>
            <w:vAlign w:val="center"/>
          </w:tcPr>
          <w:p w14:paraId="57FF2154" w14:textId="18270461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(D)</w:t>
            </w:r>
          </w:p>
        </w:tc>
        <w:tc>
          <w:tcPr>
            <w:tcW w:w="962" w:type="dxa"/>
            <w:vAlign w:val="center"/>
          </w:tcPr>
          <w:p w14:paraId="71AE887A" w14:textId="2BDFC1A6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(D)</w:t>
            </w:r>
          </w:p>
        </w:tc>
        <w:tc>
          <w:tcPr>
            <w:tcW w:w="962" w:type="dxa"/>
            <w:vAlign w:val="center"/>
          </w:tcPr>
          <w:p w14:paraId="4FB69EEA" w14:textId="4214D0ED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(D)</w:t>
            </w:r>
          </w:p>
        </w:tc>
        <w:tc>
          <w:tcPr>
            <w:tcW w:w="962" w:type="dxa"/>
            <w:vAlign w:val="center"/>
          </w:tcPr>
          <w:p w14:paraId="2BFB54BF" w14:textId="339FE2D9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(D)</w:t>
            </w:r>
          </w:p>
        </w:tc>
        <w:tc>
          <w:tcPr>
            <w:tcW w:w="756" w:type="dxa"/>
            <w:vAlign w:val="center"/>
          </w:tcPr>
          <w:p w14:paraId="63EEDFC7" w14:textId="17CE7501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0.0465</w:t>
            </w:r>
          </w:p>
        </w:tc>
        <w:tc>
          <w:tcPr>
            <w:tcW w:w="1241" w:type="dxa"/>
            <w:vAlign w:val="center"/>
          </w:tcPr>
          <w:p w14:paraId="5E0BBE91" w14:textId="666B567E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0.5413</w:t>
            </w:r>
          </w:p>
        </w:tc>
      </w:tr>
      <w:tr w:rsidR="001208E1" w:rsidRPr="00085E69" w14:paraId="4DBFBF24" w14:textId="77777777" w:rsidTr="00852362">
        <w:tc>
          <w:tcPr>
            <w:tcW w:w="2543" w:type="dxa"/>
            <w:vAlign w:val="center"/>
          </w:tcPr>
          <w:p w14:paraId="5E545E0B" w14:textId="3EE20347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Management</w:t>
            </w:r>
          </w:p>
        </w:tc>
        <w:tc>
          <w:tcPr>
            <w:tcW w:w="962" w:type="dxa"/>
            <w:vAlign w:val="center"/>
          </w:tcPr>
          <w:p w14:paraId="65A8C108" w14:textId="7FA49D05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(D)</w:t>
            </w:r>
          </w:p>
        </w:tc>
        <w:tc>
          <w:tcPr>
            <w:tcW w:w="962" w:type="dxa"/>
            <w:vAlign w:val="center"/>
          </w:tcPr>
          <w:p w14:paraId="16024579" w14:textId="6928CE09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(D)</w:t>
            </w:r>
          </w:p>
        </w:tc>
        <w:tc>
          <w:tcPr>
            <w:tcW w:w="962" w:type="dxa"/>
            <w:vAlign w:val="center"/>
          </w:tcPr>
          <w:p w14:paraId="702FE635" w14:textId="5D752DF9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(D)</w:t>
            </w:r>
          </w:p>
        </w:tc>
        <w:tc>
          <w:tcPr>
            <w:tcW w:w="962" w:type="dxa"/>
            <w:vAlign w:val="center"/>
          </w:tcPr>
          <w:p w14:paraId="789F6262" w14:textId="73718936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(D)</w:t>
            </w:r>
          </w:p>
        </w:tc>
        <w:tc>
          <w:tcPr>
            <w:tcW w:w="962" w:type="dxa"/>
            <w:vAlign w:val="center"/>
          </w:tcPr>
          <w:p w14:paraId="158E2F6F" w14:textId="65A9E210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(D)</w:t>
            </w:r>
          </w:p>
        </w:tc>
        <w:tc>
          <w:tcPr>
            <w:tcW w:w="756" w:type="dxa"/>
            <w:vAlign w:val="center"/>
          </w:tcPr>
          <w:p w14:paraId="0ABE631C" w14:textId="41526CFC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0.0465</w:t>
            </w:r>
          </w:p>
        </w:tc>
        <w:tc>
          <w:tcPr>
            <w:tcW w:w="1241" w:type="dxa"/>
            <w:vAlign w:val="center"/>
          </w:tcPr>
          <w:p w14:paraId="44ECDBF9" w14:textId="122BCBFA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0.5413</w:t>
            </w:r>
          </w:p>
        </w:tc>
      </w:tr>
      <w:tr w:rsidR="001208E1" w:rsidRPr="00085E69" w14:paraId="499E133C" w14:textId="77777777" w:rsidTr="00852362">
        <w:tc>
          <w:tcPr>
            <w:tcW w:w="2543" w:type="dxa"/>
            <w:vAlign w:val="center"/>
          </w:tcPr>
          <w:p w14:paraId="5014A031" w14:textId="353CF3C9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Administrative services</w:t>
            </w:r>
          </w:p>
        </w:tc>
        <w:tc>
          <w:tcPr>
            <w:tcW w:w="962" w:type="dxa"/>
            <w:vAlign w:val="center"/>
          </w:tcPr>
          <w:p w14:paraId="42526905" w14:textId="7E61482C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546,412</w:t>
            </w:r>
          </w:p>
        </w:tc>
        <w:tc>
          <w:tcPr>
            <w:tcW w:w="962" w:type="dxa"/>
            <w:vAlign w:val="center"/>
          </w:tcPr>
          <w:p w14:paraId="6E93A9E6" w14:textId="751ABE3C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565,953</w:t>
            </w:r>
          </w:p>
        </w:tc>
        <w:tc>
          <w:tcPr>
            <w:tcW w:w="962" w:type="dxa"/>
            <w:vAlign w:val="center"/>
          </w:tcPr>
          <w:p w14:paraId="31E9C887" w14:textId="1E01068D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577,267</w:t>
            </w:r>
          </w:p>
        </w:tc>
        <w:tc>
          <w:tcPr>
            <w:tcW w:w="962" w:type="dxa"/>
            <w:vAlign w:val="center"/>
          </w:tcPr>
          <w:p w14:paraId="70BEB323" w14:textId="2865015A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616,706</w:t>
            </w:r>
          </w:p>
        </w:tc>
        <w:tc>
          <w:tcPr>
            <w:tcW w:w="962" w:type="dxa"/>
            <w:vAlign w:val="center"/>
          </w:tcPr>
          <w:p w14:paraId="5EEB4C96" w14:textId="45F1A107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662,860</w:t>
            </w:r>
          </w:p>
        </w:tc>
        <w:tc>
          <w:tcPr>
            <w:tcW w:w="756" w:type="dxa"/>
            <w:vAlign w:val="center"/>
          </w:tcPr>
          <w:p w14:paraId="03E5EE89" w14:textId="61BB6062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0.0308</w:t>
            </w:r>
          </w:p>
        </w:tc>
        <w:tc>
          <w:tcPr>
            <w:tcW w:w="1241" w:type="dxa"/>
            <w:vAlign w:val="center"/>
          </w:tcPr>
          <w:p w14:paraId="26FCC1A8" w14:textId="6C6D7D72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0.4984</w:t>
            </w:r>
          </w:p>
        </w:tc>
      </w:tr>
      <w:tr w:rsidR="001208E1" w:rsidRPr="00085E69" w14:paraId="0FC91699" w14:textId="77777777" w:rsidTr="00852362">
        <w:tc>
          <w:tcPr>
            <w:tcW w:w="2543" w:type="dxa"/>
            <w:vAlign w:val="center"/>
          </w:tcPr>
          <w:p w14:paraId="5054D065" w14:textId="3F726331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Educational services</w:t>
            </w:r>
          </w:p>
        </w:tc>
        <w:tc>
          <w:tcPr>
            <w:tcW w:w="962" w:type="dxa"/>
            <w:vAlign w:val="center"/>
          </w:tcPr>
          <w:p w14:paraId="60CB863C" w14:textId="2254347B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(D)</w:t>
            </w:r>
          </w:p>
        </w:tc>
        <w:tc>
          <w:tcPr>
            <w:tcW w:w="962" w:type="dxa"/>
            <w:vAlign w:val="center"/>
          </w:tcPr>
          <w:p w14:paraId="7AE999F0" w14:textId="136E18D2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(D)</w:t>
            </w:r>
          </w:p>
        </w:tc>
        <w:tc>
          <w:tcPr>
            <w:tcW w:w="962" w:type="dxa"/>
            <w:vAlign w:val="center"/>
          </w:tcPr>
          <w:p w14:paraId="6EC38CD6" w14:textId="01BAE45E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(D)</w:t>
            </w:r>
          </w:p>
        </w:tc>
        <w:tc>
          <w:tcPr>
            <w:tcW w:w="962" w:type="dxa"/>
            <w:vAlign w:val="center"/>
          </w:tcPr>
          <w:p w14:paraId="5EFEE94C" w14:textId="79D7A6D6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(D)</w:t>
            </w:r>
          </w:p>
        </w:tc>
        <w:tc>
          <w:tcPr>
            <w:tcW w:w="962" w:type="dxa"/>
            <w:vAlign w:val="center"/>
          </w:tcPr>
          <w:p w14:paraId="7448F6AD" w14:textId="612864E4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(D)</w:t>
            </w:r>
          </w:p>
        </w:tc>
        <w:tc>
          <w:tcPr>
            <w:tcW w:w="756" w:type="dxa"/>
            <w:vAlign w:val="center"/>
          </w:tcPr>
          <w:p w14:paraId="2E2C4488" w14:textId="65B3670D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0.0465</w:t>
            </w:r>
          </w:p>
        </w:tc>
        <w:tc>
          <w:tcPr>
            <w:tcW w:w="1241" w:type="dxa"/>
            <w:vAlign w:val="center"/>
          </w:tcPr>
          <w:p w14:paraId="734DEEA5" w14:textId="2E8550F7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0.5413</w:t>
            </w:r>
          </w:p>
        </w:tc>
      </w:tr>
      <w:tr w:rsidR="001208E1" w:rsidRPr="00085E69" w14:paraId="0BC71002" w14:textId="77777777" w:rsidTr="00852362">
        <w:tc>
          <w:tcPr>
            <w:tcW w:w="2543" w:type="dxa"/>
            <w:vAlign w:val="center"/>
          </w:tcPr>
          <w:p w14:paraId="3074995D" w14:textId="4B7FD524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Health/Social assistance</w:t>
            </w:r>
          </w:p>
        </w:tc>
        <w:tc>
          <w:tcPr>
            <w:tcW w:w="962" w:type="dxa"/>
            <w:vAlign w:val="center"/>
          </w:tcPr>
          <w:p w14:paraId="042C5DF4" w14:textId="0220B5E0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(D)</w:t>
            </w:r>
          </w:p>
        </w:tc>
        <w:tc>
          <w:tcPr>
            <w:tcW w:w="962" w:type="dxa"/>
            <w:vAlign w:val="center"/>
          </w:tcPr>
          <w:p w14:paraId="351D12F6" w14:textId="3BEE0627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(D)</w:t>
            </w:r>
          </w:p>
        </w:tc>
        <w:tc>
          <w:tcPr>
            <w:tcW w:w="962" w:type="dxa"/>
            <w:vAlign w:val="center"/>
          </w:tcPr>
          <w:p w14:paraId="376D3F7C" w14:textId="356ECD5A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(D)</w:t>
            </w:r>
          </w:p>
        </w:tc>
        <w:tc>
          <w:tcPr>
            <w:tcW w:w="962" w:type="dxa"/>
            <w:vAlign w:val="center"/>
          </w:tcPr>
          <w:p w14:paraId="752942E6" w14:textId="76C8D59A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(D)</w:t>
            </w:r>
          </w:p>
        </w:tc>
        <w:tc>
          <w:tcPr>
            <w:tcW w:w="962" w:type="dxa"/>
            <w:vAlign w:val="center"/>
          </w:tcPr>
          <w:p w14:paraId="4AF85D00" w14:textId="11B761F8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(D)</w:t>
            </w:r>
          </w:p>
        </w:tc>
        <w:tc>
          <w:tcPr>
            <w:tcW w:w="756" w:type="dxa"/>
            <w:vAlign w:val="center"/>
          </w:tcPr>
          <w:p w14:paraId="3514B51F" w14:textId="433625A9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0.0465</w:t>
            </w:r>
          </w:p>
        </w:tc>
        <w:tc>
          <w:tcPr>
            <w:tcW w:w="1241" w:type="dxa"/>
            <w:vAlign w:val="center"/>
          </w:tcPr>
          <w:p w14:paraId="76754438" w14:textId="0F4F9193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0.5413</w:t>
            </w:r>
          </w:p>
        </w:tc>
      </w:tr>
      <w:tr w:rsidR="001208E1" w:rsidRPr="00085E69" w14:paraId="686848A3" w14:textId="77777777" w:rsidTr="00852362">
        <w:tc>
          <w:tcPr>
            <w:tcW w:w="2543" w:type="dxa"/>
            <w:vAlign w:val="center"/>
          </w:tcPr>
          <w:p w14:paraId="6EBDD359" w14:textId="7A906B52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Art/Entertainment/Recreation</w:t>
            </w:r>
          </w:p>
        </w:tc>
        <w:tc>
          <w:tcPr>
            <w:tcW w:w="962" w:type="dxa"/>
            <w:vAlign w:val="center"/>
          </w:tcPr>
          <w:p w14:paraId="0361E723" w14:textId="11722E77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190,443</w:t>
            </w:r>
          </w:p>
        </w:tc>
        <w:tc>
          <w:tcPr>
            <w:tcW w:w="962" w:type="dxa"/>
            <w:vAlign w:val="center"/>
          </w:tcPr>
          <w:p w14:paraId="5DECC91C" w14:textId="646D4081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210,737</w:t>
            </w:r>
          </w:p>
        </w:tc>
        <w:tc>
          <w:tcPr>
            <w:tcW w:w="962" w:type="dxa"/>
            <w:vAlign w:val="center"/>
          </w:tcPr>
          <w:p w14:paraId="5FEC1521" w14:textId="4E507452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225,000</w:t>
            </w:r>
          </w:p>
        </w:tc>
        <w:tc>
          <w:tcPr>
            <w:tcW w:w="962" w:type="dxa"/>
            <w:vAlign w:val="center"/>
          </w:tcPr>
          <w:p w14:paraId="7EF38AA5" w14:textId="7F8B575C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269,295</w:t>
            </w:r>
          </w:p>
        </w:tc>
        <w:tc>
          <w:tcPr>
            <w:tcW w:w="962" w:type="dxa"/>
            <w:vAlign w:val="center"/>
          </w:tcPr>
          <w:p w14:paraId="601ADF37" w14:textId="1FA36201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285,066</w:t>
            </w:r>
          </w:p>
        </w:tc>
        <w:tc>
          <w:tcPr>
            <w:tcW w:w="756" w:type="dxa"/>
            <w:vAlign w:val="center"/>
          </w:tcPr>
          <w:p w14:paraId="01F223D1" w14:textId="59F38452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0.0132</w:t>
            </w:r>
          </w:p>
        </w:tc>
        <w:tc>
          <w:tcPr>
            <w:tcW w:w="1241" w:type="dxa"/>
            <w:vAlign w:val="center"/>
          </w:tcPr>
          <w:p w14:paraId="4154AC71" w14:textId="6E283453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0.421</w:t>
            </w:r>
          </w:p>
        </w:tc>
      </w:tr>
      <w:tr w:rsidR="001208E1" w:rsidRPr="00085E69" w14:paraId="3262EBA7" w14:textId="77777777" w:rsidTr="00852362">
        <w:tc>
          <w:tcPr>
            <w:tcW w:w="2543" w:type="dxa"/>
            <w:vAlign w:val="center"/>
          </w:tcPr>
          <w:p w14:paraId="03B7810A" w14:textId="176C3BA2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Accommodation/Food services</w:t>
            </w:r>
          </w:p>
        </w:tc>
        <w:tc>
          <w:tcPr>
            <w:tcW w:w="962" w:type="dxa"/>
            <w:vAlign w:val="center"/>
          </w:tcPr>
          <w:p w14:paraId="31DE1EB9" w14:textId="2E38637C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893,646</w:t>
            </w:r>
          </w:p>
        </w:tc>
        <w:tc>
          <w:tcPr>
            <w:tcW w:w="962" w:type="dxa"/>
            <w:vAlign w:val="center"/>
          </w:tcPr>
          <w:p w14:paraId="314D5AA0" w14:textId="444D5746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980,131</w:t>
            </w:r>
          </w:p>
        </w:tc>
        <w:tc>
          <w:tcPr>
            <w:tcW w:w="962" w:type="dxa"/>
            <w:vAlign w:val="center"/>
          </w:tcPr>
          <w:p w14:paraId="7F9A8789" w14:textId="661A005A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1,057,153</w:t>
            </w:r>
          </w:p>
        </w:tc>
        <w:tc>
          <w:tcPr>
            <w:tcW w:w="962" w:type="dxa"/>
            <w:vAlign w:val="center"/>
          </w:tcPr>
          <w:p w14:paraId="664E83AF" w14:textId="0E8C7A6E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1,087,696</w:t>
            </w:r>
          </w:p>
        </w:tc>
        <w:tc>
          <w:tcPr>
            <w:tcW w:w="962" w:type="dxa"/>
            <w:vAlign w:val="center"/>
          </w:tcPr>
          <w:p w14:paraId="6D1EC695" w14:textId="3E41797F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1,160,874</w:t>
            </w:r>
          </w:p>
        </w:tc>
        <w:tc>
          <w:tcPr>
            <w:tcW w:w="756" w:type="dxa"/>
            <w:vAlign w:val="center"/>
          </w:tcPr>
          <w:p w14:paraId="50B5458D" w14:textId="70DEC511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0.0539</w:t>
            </w:r>
          </w:p>
        </w:tc>
        <w:tc>
          <w:tcPr>
            <w:tcW w:w="1241" w:type="dxa"/>
            <w:vAlign w:val="center"/>
          </w:tcPr>
          <w:p w14:paraId="553A2323" w14:textId="2D3B0567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0.9575</w:t>
            </w:r>
          </w:p>
        </w:tc>
      </w:tr>
      <w:tr w:rsidR="001208E1" w:rsidRPr="00085E69" w14:paraId="210EC993" w14:textId="77777777" w:rsidTr="00852362">
        <w:tc>
          <w:tcPr>
            <w:tcW w:w="2543" w:type="dxa"/>
            <w:vAlign w:val="center"/>
          </w:tcPr>
          <w:p w14:paraId="17F73BC3" w14:textId="4C4B0D5E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Other services</w:t>
            </w:r>
          </w:p>
        </w:tc>
        <w:tc>
          <w:tcPr>
            <w:tcW w:w="962" w:type="dxa"/>
            <w:vAlign w:val="center"/>
          </w:tcPr>
          <w:p w14:paraId="02BC765E" w14:textId="764CBDE4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482,466</w:t>
            </w:r>
          </w:p>
        </w:tc>
        <w:tc>
          <w:tcPr>
            <w:tcW w:w="962" w:type="dxa"/>
            <w:vAlign w:val="center"/>
          </w:tcPr>
          <w:p w14:paraId="1315B56A" w14:textId="791DBF7F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510,583</w:t>
            </w:r>
          </w:p>
        </w:tc>
        <w:tc>
          <w:tcPr>
            <w:tcW w:w="962" w:type="dxa"/>
            <w:vAlign w:val="center"/>
          </w:tcPr>
          <w:p w14:paraId="42DD5F01" w14:textId="05486C18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531,901</w:t>
            </w:r>
          </w:p>
        </w:tc>
        <w:tc>
          <w:tcPr>
            <w:tcW w:w="962" w:type="dxa"/>
            <w:vAlign w:val="center"/>
          </w:tcPr>
          <w:p w14:paraId="41927C62" w14:textId="4667790F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581,032</w:t>
            </w:r>
          </w:p>
        </w:tc>
        <w:tc>
          <w:tcPr>
            <w:tcW w:w="962" w:type="dxa"/>
            <w:vAlign w:val="center"/>
          </w:tcPr>
          <w:p w14:paraId="2BBA9F55" w14:textId="0A9C11F7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641,029</w:t>
            </w:r>
          </w:p>
        </w:tc>
        <w:tc>
          <w:tcPr>
            <w:tcW w:w="756" w:type="dxa"/>
            <w:vAlign w:val="center"/>
          </w:tcPr>
          <w:p w14:paraId="317F50A7" w14:textId="2069D838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0.0297</w:t>
            </w:r>
          </w:p>
        </w:tc>
        <w:tc>
          <w:tcPr>
            <w:tcW w:w="1241" w:type="dxa"/>
            <w:vAlign w:val="center"/>
          </w:tcPr>
          <w:p w14:paraId="7C45E929" w14:textId="1798AB9F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0.4951</w:t>
            </w:r>
          </w:p>
        </w:tc>
      </w:tr>
      <w:tr w:rsidR="001208E1" w:rsidRPr="00085E69" w14:paraId="3A8C8676" w14:textId="77777777" w:rsidTr="00852362">
        <w:tc>
          <w:tcPr>
            <w:tcW w:w="2543" w:type="dxa"/>
            <w:vAlign w:val="center"/>
          </w:tcPr>
          <w:p w14:paraId="4F57D3A9" w14:textId="56FCACFB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Public administration</w:t>
            </w:r>
          </w:p>
        </w:tc>
        <w:tc>
          <w:tcPr>
            <w:tcW w:w="962" w:type="dxa"/>
            <w:vAlign w:val="center"/>
          </w:tcPr>
          <w:p w14:paraId="775FCA44" w14:textId="3684F832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1,988,924</w:t>
            </w:r>
          </w:p>
        </w:tc>
        <w:tc>
          <w:tcPr>
            <w:tcW w:w="962" w:type="dxa"/>
            <w:vAlign w:val="center"/>
          </w:tcPr>
          <w:p w14:paraId="30DF84AC" w14:textId="263255EE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2,033,363</w:t>
            </w:r>
          </w:p>
        </w:tc>
        <w:tc>
          <w:tcPr>
            <w:tcW w:w="962" w:type="dxa"/>
            <w:vAlign w:val="center"/>
          </w:tcPr>
          <w:p w14:paraId="09F1789B" w14:textId="7417550A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2,137,348</w:t>
            </w:r>
          </w:p>
        </w:tc>
        <w:tc>
          <w:tcPr>
            <w:tcW w:w="962" w:type="dxa"/>
            <w:vAlign w:val="center"/>
          </w:tcPr>
          <w:p w14:paraId="0FAC75AE" w14:textId="3E2648B5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2,267,588</w:t>
            </w:r>
          </w:p>
        </w:tc>
        <w:tc>
          <w:tcPr>
            <w:tcW w:w="962" w:type="dxa"/>
            <w:vAlign w:val="center"/>
          </w:tcPr>
          <w:p w14:paraId="662B3D7F" w14:textId="5DC02D21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2,377,729</w:t>
            </w:r>
          </w:p>
        </w:tc>
        <w:tc>
          <w:tcPr>
            <w:tcW w:w="756" w:type="dxa"/>
            <w:vAlign w:val="center"/>
          </w:tcPr>
          <w:p w14:paraId="23E30E33" w14:textId="309041FA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0.1103</w:t>
            </w:r>
          </w:p>
        </w:tc>
        <w:tc>
          <w:tcPr>
            <w:tcW w:w="1241" w:type="dxa"/>
            <w:vAlign w:val="center"/>
          </w:tcPr>
          <w:p w14:paraId="58A484EE" w14:textId="293FD862" w:rsidR="001208E1" w:rsidRPr="00085E69" w:rsidRDefault="001208E1" w:rsidP="00852362">
            <w:pPr>
              <w:pStyle w:val="Caption"/>
              <w:spacing w:after="0"/>
              <w:rPr>
                <w:b w:val="0"/>
                <w:bCs w:val="0"/>
                <w:sz w:val="16"/>
                <w:szCs w:val="16"/>
              </w:rPr>
            </w:pPr>
            <w:r w:rsidRPr="00085E69">
              <w:rPr>
                <w:b w:val="0"/>
                <w:bCs w:val="0"/>
                <w:sz w:val="16"/>
                <w:szCs w:val="16"/>
              </w:rPr>
              <w:t>0.6435</w:t>
            </w:r>
          </w:p>
        </w:tc>
      </w:tr>
    </w:tbl>
    <w:p w14:paraId="4B80AE7F" w14:textId="77777777" w:rsidR="00C47FDA" w:rsidRPr="00085E69" w:rsidRDefault="00C47FDA" w:rsidP="007B1A1D">
      <w:pPr>
        <w:pStyle w:val="Caption"/>
        <w:spacing w:after="0"/>
        <w:jc w:val="left"/>
      </w:pPr>
    </w:p>
    <w:p w14:paraId="53C59193" w14:textId="1F26B4B0" w:rsidR="007B1A1D" w:rsidRPr="00085E69" w:rsidRDefault="007B1A1D" w:rsidP="00D675D6">
      <w:pPr>
        <w:pStyle w:val="Heading3"/>
      </w:pPr>
      <w:r w:rsidRPr="00085E69">
        <w:t xml:space="preserve">Supplementary Table </w:t>
      </w:r>
      <w:fldSimple w:instr=" SEQ Table \* ARABIC ">
        <w:r w:rsidR="00222079" w:rsidRPr="00085E69">
          <w:rPr>
            <w:noProof/>
          </w:rPr>
          <w:t>5</w:t>
        </w:r>
      </w:fldSimple>
      <w:r w:rsidRPr="00085E69">
        <w:t xml:space="preserve"> </w:t>
      </w:r>
      <w:r w:rsidR="00673B4A" w:rsidRPr="00085E69">
        <w:t xml:space="preserve">Ordinary least squared regression </w:t>
      </w:r>
      <w:r w:rsidR="005F65ED" w:rsidRPr="00085E69">
        <w:t>results. The</w:t>
      </w:r>
      <w:r w:rsidR="003E3B1C" w:rsidRPr="00085E69">
        <w:t xml:space="preserve"> data are </w:t>
      </w:r>
      <w:r w:rsidR="00784D54" w:rsidRPr="00085E69">
        <w:t>scaled using the Min-Max method and the regression’s intercept is set to 0.</w:t>
      </w:r>
      <w:r w:rsidR="00672739" w:rsidRPr="00085E69">
        <w:t xml:space="preserve"> The statistical tests for the coefficient </w:t>
      </w:r>
      <w:r w:rsidR="00FF35A6" w:rsidRPr="00085E69">
        <w:t xml:space="preserve">are </w:t>
      </w:r>
      <w:r w:rsidR="00CC14EC" w:rsidRPr="00085E69">
        <w:t>two-sided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70"/>
        <w:gridCol w:w="665"/>
        <w:gridCol w:w="990"/>
        <w:gridCol w:w="720"/>
        <w:gridCol w:w="720"/>
        <w:gridCol w:w="810"/>
        <w:gridCol w:w="720"/>
        <w:gridCol w:w="396"/>
        <w:gridCol w:w="735"/>
        <w:gridCol w:w="706"/>
        <w:gridCol w:w="953"/>
        <w:gridCol w:w="761"/>
        <w:gridCol w:w="404"/>
      </w:tblGrid>
      <w:tr w:rsidR="00017F33" w:rsidRPr="00085E69" w14:paraId="61F65628" w14:textId="0EF81A3F" w:rsidTr="00917EFC">
        <w:tc>
          <w:tcPr>
            <w:tcW w:w="2425" w:type="dxa"/>
            <w:gridSpan w:val="3"/>
            <w:shd w:val="clear" w:color="auto" w:fill="D0CECE" w:themeFill="background2" w:themeFillShade="E6"/>
            <w:vAlign w:val="center"/>
          </w:tcPr>
          <w:p w14:paraId="2C049F9D" w14:textId="2EE20BB5" w:rsidR="00017F33" w:rsidRPr="00085E69" w:rsidRDefault="00C932AC" w:rsidP="001575D4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Category</w:t>
            </w:r>
          </w:p>
        </w:tc>
        <w:tc>
          <w:tcPr>
            <w:tcW w:w="3366" w:type="dxa"/>
            <w:gridSpan w:val="5"/>
            <w:shd w:val="clear" w:color="auto" w:fill="D0CECE" w:themeFill="background2" w:themeFillShade="E6"/>
            <w:vAlign w:val="center"/>
          </w:tcPr>
          <w:p w14:paraId="01D8220D" w14:textId="3AA44250" w:rsidR="00017F33" w:rsidRPr="00085E69" w:rsidRDefault="00017F33" w:rsidP="001575D4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Total EC</w:t>
            </w:r>
          </w:p>
        </w:tc>
        <w:tc>
          <w:tcPr>
            <w:tcW w:w="3559" w:type="dxa"/>
            <w:gridSpan w:val="5"/>
            <w:shd w:val="clear" w:color="auto" w:fill="D0CECE" w:themeFill="background2" w:themeFillShade="E6"/>
            <w:vAlign w:val="center"/>
          </w:tcPr>
          <w:p w14:paraId="5F139709" w14:textId="4A02982C" w:rsidR="00017F33" w:rsidRPr="00085E69" w:rsidRDefault="00017F33" w:rsidP="001575D4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Residential EC</w:t>
            </w:r>
          </w:p>
        </w:tc>
      </w:tr>
      <w:tr w:rsidR="00BA40D6" w:rsidRPr="00085E69" w14:paraId="64808461" w14:textId="675DA53D" w:rsidTr="00917EFC">
        <w:tc>
          <w:tcPr>
            <w:tcW w:w="770" w:type="dxa"/>
            <w:vAlign w:val="center"/>
          </w:tcPr>
          <w:p w14:paraId="42542864" w14:textId="2B6C85FA" w:rsidR="0006623A" w:rsidRPr="00085E69" w:rsidRDefault="00C932AC" w:rsidP="001575D4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Level</w:t>
            </w:r>
          </w:p>
        </w:tc>
        <w:tc>
          <w:tcPr>
            <w:tcW w:w="665" w:type="dxa"/>
            <w:vAlign w:val="center"/>
          </w:tcPr>
          <w:p w14:paraId="06C74DF0" w14:textId="7831B65A" w:rsidR="0006623A" w:rsidRPr="00085E69" w:rsidRDefault="001575D4" w:rsidP="001575D4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Model</w:t>
            </w:r>
          </w:p>
        </w:tc>
        <w:tc>
          <w:tcPr>
            <w:tcW w:w="990" w:type="dxa"/>
            <w:vAlign w:val="center"/>
          </w:tcPr>
          <w:p w14:paraId="319E5D0B" w14:textId="20CC87BF" w:rsidR="0006623A" w:rsidRPr="00085E69" w:rsidRDefault="001575D4" w:rsidP="001575D4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Vars.</w:t>
            </w:r>
          </w:p>
        </w:tc>
        <w:tc>
          <w:tcPr>
            <w:tcW w:w="720" w:type="dxa"/>
            <w:vAlign w:val="center"/>
          </w:tcPr>
          <w:p w14:paraId="23644B3C" w14:textId="59293E80" w:rsidR="0006623A" w:rsidRPr="00085E69" w:rsidRDefault="00E34C54" w:rsidP="001575D4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c</w:t>
            </w:r>
            <w:r w:rsidR="0006623A" w:rsidRPr="00085E69">
              <w:rPr>
                <w:sz w:val="14"/>
                <w:szCs w:val="14"/>
              </w:rPr>
              <w:t>oef.</w:t>
            </w:r>
          </w:p>
        </w:tc>
        <w:tc>
          <w:tcPr>
            <w:tcW w:w="720" w:type="dxa"/>
            <w:vAlign w:val="center"/>
          </w:tcPr>
          <w:p w14:paraId="59A70746" w14:textId="035CBB89" w:rsidR="0006623A" w:rsidRPr="00085E69" w:rsidRDefault="0006623A" w:rsidP="001575D4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202124"/>
                <w:sz w:val="14"/>
                <w:szCs w:val="14"/>
                <w:shd w:val="clear" w:color="auto" w:fill="FFFFFF"/>
              </w:rPr>
              <w:t>σ</w:t>
            </w:r>
          </w:p>
        </w:tc>
        <w:tc>
          <w:tcPr>
            <w:tcW w:w="810" w:type="dxa"/>
            <w:vAlign w:val="center"/>
          </w:tcPr>
          <w:p w14:paraId="77CEF765" w14:textId="7994AB0D" w:rsidR="0006623A" w:rsidRPr="00085E69" w:rsidRDefault="0006623A" w:rsidP="001575D4">
            <w:pPr>
              <w:jc w:val="center"/>
              <w:rPr>
                <w:i/>
                <w:iCs/>
                <w:sz w:val="14"/>
                <w:szCs w:val="14"/>
              </w:rPr>
            </w:pPr>
            <w:r w:rsidRPr="00085E69">
              <w:rPr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720" w:type="dxa"/>
            <w:vAlign w:val="center"/>
          </w:tcPr>
          <w:p w14:paraId="59F5DE44" w14:textId="41137BCA" w:rsidR="0006623A" w:rsidRPr="00085E69" w:rsidRDefault="0006623A" w:rsidP="001575D4">
            <w:pPr>
              <w:jc w:val="center"/>
              <w:rPr>
                <w:i/>
                <w:iCs/>
                <w:sz w:val="14"/>
                <w:szCs w:val="14"/>
              </w:rPr>
            </w:pPr>
            <w:r w:rsidRPr="00085E69">
              <w:rPr>
                <w:i/>
                <w:iCs/>
                <w:sz w:val="14"/>
                <w:szCs w:val="14"/>
              </w:rPr>
              <w:t>R</w:t>
            </w:r>
            <w:r w:rsidRPr="00085E69">
              <w:rPr>
                <w:i/>
                <w:iCs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96" w:type="dxa"/>
            <w:vAlign w:val="center"/>
          </w:tcPr>
          <w:p w14:paraId="485CCB37" w14:textId="38C1D3CA" w:rsidR="0006623A" w:rsidRPr="00085E69" w:rsidRDefault="0006623A" w:rsidP="001575D4">
            <w:pPr>
              <w:jc w:val="center"/>
              <w:rPr>
                <w:sz w:val="14"/>
                <w:szCs w:val="14"/>
              </w:rPr>
            </w:pPr>
            <w:proofErr w:type="spellStart"/>
            <w:r w:rsidRPr="00085E69">
              <w:rPr>
                <w:sz w:val="14"/>
                <w:szCs w:val="14"/>
              </w:rPr>
              <w:t>df</w:t>
            </w:r>
            <w:proofErr w:type="spellEnd"/>
          </w:p>
        </w:tc>
        <w:tc>
          <w:tcPr>
            <w:tcW w:w="735" w:type="dxa"/>
            <w:vAlign w:val="center"/>
          </w:tcPr>
          <w:p w14:paraId="2AECE821" w14:textId="53469504" w:rsidR="0006623A" w:rsidRPr="00085E69" w:rsidRDefault="0006623A" w:rsidP="001575D4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coef.</w:t>
            </w:r>
          </w:p>
        </w:tc>
        <w:tc>
          <w:tcPr>
            <w:tcW w:w="706" w:type="dxa"/>
            <w:vAlign w:val="center"/>
          </w:tcPr>
          <w:p w14:paraId="5D920A16" w14:textId="7C6D022A" w:rsidR="0006623A" w:rsidRPr="00085E69" w:rsidRDefault="0006623A" w:rsidP="001575D4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202124"/>
                <w:sz w:val="14"/>
                <w:szCs w:val="14"/>
                <w:shd w:val="clear" w:color="auto" w:fill="FFFFFF"/>
              </w:rPr>
              <w:t>σ</w:t>
            </w:r>
          </w:p>
        </w:tc>
        <w:tc>
          <w:tcPr>
            <w:tcW w:w="953" w:type="dxa"/>
            <w:vAlign w:val="center"/>
          </w:tcPr>
          <w:p w14:paraId="4699CE80" w14:textId="70D3412C" w:rsidR="0006623A" w:rsidRPr="00085E69" w:rsidRDefault="0006623A" w:rsidP="001575D4">
            <w:pPr>
              <w:jc w:val="center"/>
              <w:rPr>
                <w:i/>
                <w:iCs/>
                <w:sz w:val="14"/>
                <w:szCs w:val="14"/>
              </w:rPr>
            </w:pPr>
            <w:r w:rsidRPr="00085E69">
              <w:rPr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761" w:type="dxa"/>
            <w:vAlign w:val="center"/>
          </w:tcPr>
          <w:p w14:paraId="1593DC8B" w14:textId="6563C6C5" w:rsidR="0006623A" w:rsidRPr="00085E69" w:rsidRDefault="0006623A" w:rsidP="001575D4">
            <w:pPr>
              <w:jc w:val="center"/>
              <w:rPr>
                <w:sz w:val="14"/>
                <w:szCs w:val="14"/>
              </w:rPr>
            </w:pPr>
            <w:r w:rsidRPr="00085E69">
              <w:rPr>
                <w:i/>
                <w:iCs/>
                <w:sz w:val="14"/>
                <w:szCs w:val="14"/>
              </w:rPr>
              <w:t>R</w:t>
            </w:r>
            <w:r w:rsidRPr="00085E69">
              <w:rPr>
                <w:i/>
                <w:iCs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04" w:type="dxa"/>
            <w:vAlign w:val="center"/>
          </w:tcPr>
          <w:p w14:paraId="0E990DF3" w14:textId="43F6CB3E" w:rsidR="0006623A" w:rsidRPr="00085E69" w:rsidRDefault="0006623A" w:rsidP="001575D4">
            <w:pPr>
              <w:jc w:val="center"/>
              <w:rPr>
                <w:sz w:val="14"/>
                <w:szCs w:val="14"/>
              </w:rPr>
            </w:pPr>
            <w:proofErr w:type="spellStart"/>
            <w:r w:rsidRPr="00085E69">
              <w:rPr>
                <w:sz w:val="14"/>
                <w:szCs w:val="14"/>
              </w:rPr>
              <w:t>df</w:t>
            </w:r>
            <w:proofErr w:type="spellEnd"/>
          </w:p>
        </w:tc>
      </w:tr>
      <w:tr w:rsidR="00BA40D6" w:rsidRPr="00085E69" w14:paraId="03C24341" w14:textId="68FF4A57" w:rsidTr="00917EFC">
        <w:tc>
          <w:tcPr>
            <w:tcW w:w="770" w:type="dxa"/>
            <w:vMerge w:val="restart"/>
            <w:vAlign w:val="center"/>
          </w:tcPr>
          <w:p w14:paraId="31636CCF" w14:textId="7D5C91D9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County</w:t>
            </w:r>
          </w:p>
        </w:tc>
        <w:tc>
          <w:tcPr>
            <w:tcW w:w="665" w:type="dxa"/>
            <w:vAlign w:val="center"/>
          </w:tcPr>
          <w:p w14:paraId="39FCCBB1" w14:textId="262DA3D1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1</w:t>
            </w:r>
          </w:p>
        </w:tc>
        <w:tc>
          <w:tcPr>
            <w:tcW w:w="990" w:type="dxa"/>
            <w:vAlign w:val="center"/>
          </w:tcPr>
          <w:p w14:paraId="4E52066F" w14:textId="53E6028D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GDP</w:t>
            </w:r>
          </w:p>
        </w:tc>
        <w:tc>
          <w:tcPr>
            <w:tcW w:w="720" w:type="dxa"/>
            <w:vAlign w:val="center"/>
          </w:tcPr>
          <w:p w14:paraId="3BCDA3DF" w14:textId="35F19F12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0.9493</w:t>
            </w:r>
          </w:p>
        </w:tc>
        <w:tc>
          <w:tcPr>
            <w:tcW w:w="720" w:type="dxa"/>
            <w:vAlign w:val="center"/>
          </w:tcPr>
          <w:p w14:paraId="5B1469CB" w14:textId="6FF7ECCD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0.0390</w:t>
            </w:r>
          </w:p>
        </w:tc>
        <w:tc>
          <w:tcPr>
            <w:tcW w:w="810" w:type="dxa"/>
            <w:vAlign w:val="center"/>
          </w:tcPr>
          <w:p w14:paraId="392B6B09" w14:textId="08CC215B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**</w:t>
            </w:r>
            <w:r w:rsidR="00BA40D6" w:rsidRPr="00085E69">
              <w:rPr>
                <w:color w:val="000000"/>
                <w:sz w:val="14"/>
                <w:szCs w:val="14"/>
              </w:rPr>
              <w:t>**</w:t>
            </w:r>
            <w:r w:rsidRPr="00085E69">
              <w:rPr>
                <w:color w:val="000000"/>
                <w:sz w:val="14"/>
                <w:szCs w:val="14"/>
              </w:rPr>
              <w:t>&lt;1e-4</w:t>
            </w:r>
          </w:p>
        </w:tc>
        <w:tc>
          <w:tcPr>
            <w:tcW w:w="720" w:type="dxa"/>
            <w:vAlign w:val="center"/>
          </w:tcPr>
          <w:p w14:paraId="51B60D63" w14:textId="6AAB1DC3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0.9110</w:t>
            </w:r>
          </w:p>
        </w:tc>
        <w:tc>
          <w:tcPr>
            <w:tcW w:w="396" w:type="dxa"/>
            <w:vAlign w:val="center"/>
          </w:tcPr>
          <w:p w14:paraId="502C75FE" w14:textId="38D29DFF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57</w:t>
            </w:r>
          </w:p>
        </w:tc>
        <w:tc>
          <w:tcPr>
            <w:tcW w:w="735" w:type="dxa"/>
            <w:vAlign w:val="center"/>
          </w:tcPr>
          <w:p w14:paraId="54B761BF" w14:textId="43358863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0.9608</w:t>
            </w:r>
          </w:p>
        </w:tc>
        <w:tc>
          <w:tcPr>
            <w:tcW w:w="706" w:type="dxa"/>
            <w:vAlign w:val="center"/>
          </w:tcPr>
          <w:p w14:paraId="1A2DB960" w14:textId="63EE966E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0.0490</w:t>
            </w:r>
          </w:p>
        </w:tc>
        <w:tc>
          <w:tcPr>
            <w:tcW w:w="953" w:type="dxa"/>
          </w:tcPr>
          <w:p w14:paraId="672D5B4F" w14:textId="28560904" w:rsidR="00655523" w:rsidRPr="00085E69" w:rsidRDefault="00BA40D6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****&lt;</w:t>
            </w:r>
            <w:r w:rsidR="00655523" w:rsidRPr="00085E69">
              <w:rPr>
                <w:color w:val="000000"/>
                <w:sz w:val="14"/>
                <w:szCs w:val="14"/>
              </w:rPr>
              <w:t>1e-4</w:t>
            </w:r>
          </w:p>
        </w:tc>
        <w:tc>
          <w:tcPr>
            <w:tcW w:w="761" w:type="dxa"/>
            <w:vAlign w:val="center"/>
          </w:tcPr>
          <w:p w14:paraId="5214D1D2" w14:textId="4D1B91F7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0.8730</w:t>
            </w:r>
          </w:p>
        </w:tc>
        <w:tc>
          <w:tcPr>
            <w:tcW w:w="404" w:type="dxa"/>
            <w:vAlign w:val="center"/>
          </w:tcPr>
          <w:p w14:paraId="24D3E12C" w14:textId="499A58AE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57</w:t>
            </w:r>
          </w:p>
        </w:tc>
      </w:tr>
      <w:tr w:rsidR="00BA40D6" w:rsidRPr="00085E69" w14:paraId="31A4BE5B" w14:textId="59D311ED" w:rsidTr="00917EFC">
        <w:tc>
          <w:tcPr>
            <w:tcW w:w="770" w:type="dxa"/>
            <w:vMerge/>
            <w:vAlign w:val="center"/>
          </w:tcPr>
          <w:p w14:paraId="4E9ABF8C" w14:textId="77777777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65" w:type="dxa"/>
            <w:vAlign w:val="center"/>
          </w:tcPr>
          <w:p w14:paraId="203BA259" w14:textId="3FF24BFD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2</w:t>
            </w:r>
          </w:p>
        </w:tc>
        <w:tc>
          <w:tcPr>
            <w:tcW w:w="990" w:type="dxa"/>
            <w:vAlign w:val="center"/>
          </w:tcPr>
          <w:p w14:paraId="21B33AC6" w14:textId="45C7E226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Population</w:t>
            </w:r>
          </w:p>
        </w:tc>
        <w:tc>
          <w:tcPr>
            <w:tcW w:w="720" w:type="dxa"/>
            <w:vAlign w:val="center"/>
          </w:tcPr>
          <w:p w14:paraId="73E27A65" w14:textId="0C48A308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1.0105</w:t>
            </w:r>
          </w:p>
        </w:tc>
        <w:tc>
          <w:tcPr>
            <w:tcW w:w="720" w:type="dxa"/>
            <w:vAlign w:val="center"/>
          </w:tcPr>
          <w:p w14:paraId="527E64EF" w14:textId="15447248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0.0180</w:t>
            </w:r>
          </w:p>
        </w:tc>
        <w:tc>
          <w:tcPr>
            <w:tcW w:w="810" w:type="dxa"/>
            <w:vAlign w:val="center"/>
          </w:tcPr>
          <w:p w14:paraId="55F3028F" w14:textId="56C37B23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**</w:t>
            </w:r>
            <w:r w:rsidR="00BA40D6" w:rsidRPr="00085E69">
              <w:rPr>
                <w:color w:val="000000"/>
                <w:sz w:val="14"/>
                <w:szCs w:val="14"/>
              </w:rPr>
              <w:t>**</w:t>
            </w:r>
            <w:r w:rsidRPr="00085E69">
              <w:rPr>
                <w:color w:val="000000"/>
                <w:sz w:val="14"/>
                <w:szCs w:val="14"/>
              </w:rPr>
              <w:t>&lt;1e-4</w:t>
            </w:r>
          </w:p>
        </w:tc>
        <w:tc>
          <w:tcPr>
            <w:tcW w:w="720" w:type="dxa"/>
            <w:vAlign w:val="center"/>
          </w:tcPr>
          <w:p w14:paraId="66B60AB4" w14:textId="41A1AE1D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0.9820</w:t>
            </w:r>
          </w:p>
        </w:tc>
        <w:tc>
          <w:tcPr>
            <w:tcW w:w="396" w:type="dxa"/>
            <w:vAlign w:val="center"/>
          </w:tcPr>
          <w:p w14:paraId="70C584AA" w14:textId="4D470687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57</w:t>
            </w:r>
          </w:p>
        </w:tc>
        <w:tc>
          <w:tcPr>
            <w:tcW w:w="735" w:type="dxa"/>
            <w:vAlign w:val="center"/>
          </w:tcPr>
          <w:p w14:paraId="647F4F76" w14:textId="61A09BD7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1.0446</w:t>
            </w:r>
          </w:p>
        </w:tc>
        <w:tc>
          <w:tcPr>
            <w:tcW w:w="706" w:type="dxa"/>
            <w:vAlign w:val="center"/>
          </w:tcPr>
          <w:p w14:paraId="03185CAE" w14:textId="530DDC0B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0.0190</w:t>
            </w:r>
          </w:p>
        </w:tc>
        <w:tc>
          <w:tcPr>
            <w:tcW w:w="953" w:type="dxa"/>
          </w:tcPr>
          <w:p w14:paraId="58A82785" w14:textId="3E267E4C" w:rsidR="00655523" w:rsidRPr="00085E69" w:rsidRDefault="00BA40D6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****&lt;</w:t>
            </w:r>
            <w:r w:rsidR="00655523" w:rsidRPr="00085E69">
              <w:rPr>
                <w:color w:val="000000"/>
                <w:sz w:val="14"/>
                <w:szCs w:val="14"/>
              </w:rPr>
              <w:t>1e-4</w:t>
            </w:r>
          </w:p>
        </w:tc>
        <w:tc>
          <w:tcPr>
            <w:tcW w:w="761" w:type="dxa"/>
            <w:vAlign w:val="center"/>
          </w:tcPr>
          <w:p w14:paraId="46010EE2" w14:textId="35BB9270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0.9820</w:t>
            </w:r>
          </w:p>
        </w:tc>
        <w:tc>
          <w:tcPr>
            <w:tcW w:w="404" w:type="dxa"/>
            <w:vAlign w:val="center"/>
          </w:tcPr>
          <w:p w14:paraId="1163852C" w14:textId="4148E606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57</w:t>
            </w:r>
          </w:p>
        </w:tc>
      </w:tr>
      <w:tr w:rsidR="00BA40D6" w:rsidRPr="00085E69" w14:paraId="03EEA8D7" w14:textId="378652AD" w:rsidTr="00917EFC">
        <w:tc>
          <w:tcPr>
            <w:tcW w:w="770" w:type="dxa"/>
            <w:vMerge/>
            <w:vAlign w:val="center"/>
          </w:tcPr>
          <w:p w14:paraId="18278320" w14:textId="77777777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65" w:type="dxa"/>
            <w:vMerge w:val="restart"/>
            <w:vAlign w:val="center"/>
          </w:tcPr>
          <w:p w14:paraId="4C26E92B" w14:textId="4D59F231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3</w:t>
            </w:r>
          </w:p>
        </w:tc>
        <w:tc>
          <w:tcPr>
            <w:tcW w:w="990" w:type="dxa"/>
            <w:vAlign w:val="center"/>
          </w:tcPr>
          <w:p w14:paraId="3EDE22D7" w14:textId="42A196E7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GDP</w:t>
            </w:r>
          </w:p>
        </w:tc>
        <w:tc>
          <w:tcPr>
            <w:tcW w:w="720" w:type="dxa"/>
            <w:vAlign w:val="center"/>
          </w:tcPr>
          <w:p w14:paraId="6AEB5F21" w14:textId="57DC7E30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-0.0023</w:t>
            </w:r>
          </w:p>
        </w:tc>
        <w:tc>
          <w:tcPr>
            <w:tcW w:w="720" w:type="dxa"/>
            <w:vAlign w:val="center"/>
          </w:tcPr>
          <w:p w14:paraId="62AD6AB3" w14:textId="7DE0E6BB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0.0670</w:t>
            </w:r>
          </w:p>
        </w:tc>
        <w:tc>
          <w:tcPr>
            <w:tcW w:w="810" w:type="dxa"/>
            <w:vAlign w:val="center"/>
          </w:tcPr>
          <w:p w14:paraId="31E33CA8" w14:textId="7A11A91B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0.9730</w:t>
            </w:r>
          </w:p>
        </w:tc>
        <w:tc>
          <w:tcPr>
            <w:tcW w:w="720" w:type="dxa"/>
            <w:vMerge w:val="restart"/>
            <w:vAlign w:val="center"/>
          </w:tcPr>
          <w:p w14:paraId="759AB485" w14:textId="72A15411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0.9820</w:t>
            </w:r>
          </w:p>
        </w:tc>
        <w:tc>
          <w:tcPr>
            <w:tcW w:w="396" w:type="dxa"/>
            <w:vMerge w:val="restart"/>
            <w:vAlign w:val="center"/>
          </w:tcPr>
          <w:p w14:paraId="4B0C5B0F" w14:textId="26F388FC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56</w:t>
            </w:r>
          </w:p>
        </w:tc>
        <w:tc>
          <w:tcPr>
            <w:tcW w:w="735" w:type="dxa"/>
            <w:vAlign w:val="center"/>
          </w:tcPr>
          <w:p w14:paraId="340E3B52" w14:textId="6D81E0E6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-0.2875</w:t>
            </w:r>
          </w:p>
        </w:tc>
        <w:tc>
          <w:tcPr>
            <w:tcW w:w="706" w:type="dxa"/>
            <w:vAlign w:val="center"/>
          </w:tcPr>
          <w:p w14:paraId="21068FB5" w14:textId="55BF62EB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0.0580</w:t>
            </w:r>
          </w:p>
        </w:tc>
        <w:tc>
          <w:tcPr>
            <w:tcW w:w="953" w:type="dxa"/>
          </w:tcPr>
          <w:p w14:paraId="13C3E135" w14:textId="27A1A527" w:rsidR="00655523" w:rsidRPr="00085E69" w:rsidRDefault="00BA40D6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****&lt;</w:t>
            </w:r>
            <w:r w:rsidR="00655523" w:rsidRPr="00085E69">
              <w:rPr>
                <w:color w:val="000000"/>
                <w:sz w:val="14"/>
                <w:szCs w:val="14"/>
              </w:rPr>
              <w:t>1e-4</w:t>
            </w:r>
          </w:p>
        </w:tc>
        <w:tc>
          <w:tcPr>
            <w:tcW w:w="761" w:type="dxa"/>
            <w:vMerge w:val="restart"/>
            <w:vAlign w:val="center"/>
          </w:tcPr>
          <w:p w14:paraId="5CA3688C" w14:textId="77EDA721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0.9870</w:t>
            </w:r>
          </w:p>
        </w:tc>
        <w:tc>
          <w:tcPr>
            <w:tcW w:w="404" w:type="dxa"/>
            <w:vMerge w:val="restart"/>
            <w:vAlign w:val="center"/>
          </w:tcPr>
          <w:p w14:paraId="371E8539" w14:textId="24AD53B7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56</w:t>
            </w:r>
          </w:p>
        </w:tc>
      </w:tr>
      <w:tr w:rsidR="00BA40D6" w:rsidRPr="00085E69" w14:paraId="071C529B" w14:textId="5343A003" w:rsidTr="00917EFC">
        <w:tc>
          <w:tcPr>
            <w:tcW w:w="770" w:type="dxa"/>
            <w:vMerge/>
            <w:vAlign w:val="center"/>
          </w:tcPr>
          <w:p w14:paraId="75CFFBBF" w14:textId="77777777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65" w:type="dxa"/>
            <w:vMerge/>
            <w:vAlign w:val="center"/>
          </w:tcPr>
          <w:p w14:paraId="68B6AA16" w14:textId="77777777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0" w:type="dxa"/>
            <w:vAlign w:val="center"/>
          </w:tcPr>
          <w:p w14:paraId="46F9BEB4" w14:textId="3FC0F653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Population</w:t>
            </w:r>
          </w:p>
        </w:tc>
        <w:tc>
          <w:tcPr>
            <w:tcW w:w="720" w:type="dxa"/>
            <w:vAlign w:val="center"/>
          </w:tcPr>
          <w:p w14:paraId="7615E404" w14:textId="791AEA45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1.0127</w:t>
            </w:r>
          </w:p>
        </w:tc>
        <w:tc>
          <w:tcPr>
            <w:tcW w:w="720" w:type="dxa"/>
            <w:vAlign w:val="center"/>
          </w:tcPr>
          <w:p w14:paraId="40D96B7C" w14:textId="38008513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0.0690</w:t>
            </w:r>
          </w:p>
        </w:tc>
        <w:tc>
          <w:tcPr>
            <w:tcW w:w="810" w:type="dxa"/>
          </w:tcPr>
          <w:p w14:paraId="6FFD3B9A" w14:textId="4E15B46F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**</w:t>
            </w:r>
            <w:r w:rsidR="00BA40D6" w:rsidRPr="00085E69">
              <w:rPr>
                <w:color w:val="000000"/>
                <w:sz w:val="14"/>
                <w:szCs w:val="14"/>
              </w:rPr>
              <w:t>**</w:t>
            </w:r>
            <w:r w:rsidRPr="00085E69">
              <w:rPr>
                <w:color w:val="000000"/>
                <w:sz w:val="14"/>
                <w:szCs w:val="14"/>
              </w:rPr>
              <w:t>&lt;1e-4</w:t>
            </w:r>
          </w:p>
        </w:tc>
        <w:tc>
          <w:tcPr>
            <w:tcW w:w="720" w:type="dxa"/>
            <w:vMerge/>
            <w:vAlign w:val="center"/>
          </w:tcPr>
          <w:p w14:paraId="60E46EB1" w14:textId="77777777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96" w:type="dxa"/>
            <w:vMerge/>
            <w:vAlign w:val="center"/>
          </w:tcPr>
          <w:p w14:paraId="36775DEF" w14:textId="77777777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vAlign w:val="center"/>
          </w:tcPr>
          <w:p w14:paraId="1C5B674D" w14:textId="0655920B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1.3286</w:t>
            </w:r>
          </w:p>
        </w:tc>
        <w:tc>
          <w:tcPr>
            <w:tcW w:w="706" w:type="dxa"/>
            <w:vAlign w:val="center"/>
          </w:tcPr>
          <w:p w14:paraId="7996C7C4" w14:textId="2A42B1CE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0.0590</w:t>
            </w:r>
          </w:p>
        </w:tc>
        <w:tc>
          <w:tcPr>
            <w:tcW w:w="953" w:type="dxa"/>
          </w:tcPr>
          <w:p w14:paraId="287A9F65" w14:textId="7F498C3A" w:rsidR="00655523" w:rsidRPr="00085E69" w:rsidRDefault="00BA40D6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****&lt;</w:t>
            </w:r>
            <w:r w:rsidR="00655523" w:rsidRPr="00085E69">
              <w:rPr>
                <w:color w:val="000000"/>
                <w:sz w:val="14"/>
                <w:szCs w:val="14"/>
              </w:rPr>
              <w:t>1e-4</w:t>
            </w:r>
          </w:p>
        </w:tc>
        <w:tc>
          <w:tcPr>
            <w:tcW w:w="761" w:type="dxa"/>
            <w:vMerge/>
            <w:vAlign w:val="center"/>
          </w:tcPr>
          <w:p w14:paraId="03419C78" w14:textId="77777777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04" w:type="dxa"/>
            <w:vMerge/>
            <w:vAlign w:val="center"/>
          </w:tcPr>
          <w:p w14:paraId="645E86ED" w14:textId="77777777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</w:p>
        </w:tc>
      </w:tr>
      <w:tr w:rsidR="00BA40D6" w:rsidRPr="00085E69" w14:paraId="038A7F99" w14:textId="79BA029B" w:rsidTr="00917EFC">
        <w:tc>
          <w:tcPr>
            <w:tcW w:w="770" w:type="dxa"/>
            <w:vMerge w:val="restart"/>
            <w:vAlign w:val="center"/>
          </w:tcPr>
          <w:p w14:paraId="6499C1D3" w14:textId="63541D5A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State</w:t>
            </w:r>
          </w:p>
        </w:tc>
        <w:tc>
          <w:tcPr>
            <w:tcW w:w="665" w:type="dxa"/>
            <w:vAlign w:val="center"/>
          </w:tcPr>
          <w:p w14:paraId="23623566" w14:textId="0EAD0E02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1</w:t>
            </w:r>
          </w:p>
        </w:tc>
        <w:tc>
          <w:tcPr>
            <w:tcW w:w="990" w:type="dxa"/>
            <w:vAlign w:val="center"/>
          </w:tcPr>
          <w:p w14:paraId="79ADB15A" w14:textId="4FAFB93D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GDP</w:t>
            </w:r>
          </w:p>
        </w:tc>
        <w:tc>
          <w:tcPr>
            <w:tcW w:w="720" w:type="dxa"/>
            <w:vAlign w:val="center"/>
          </w:tcPr>
          <w:p w14:paraId="1779C854" w14:textId="46B3979C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0.9701</w:t>
            </w:r>
          </w:p>
        </w:tc>
        <w:tc>
          <w:tcPr>
            <w:tcW w:w="720" w:type="dxa"/>
            <w:vAlign w:val="center"/>
          </w:tcPr>
          <w:p w14:paraId="3606F118" w14:textId="06FE0E89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0.0760</w:t>
            </w:r>
          </w:p>
        </w:tc>
        <w:tc>
          <w:tcPr>
            <w:tcW w:w="810" w:type="dxa"/>
          </w:tcPr>
          <w:p w14:paraId="435BF07F" w14:textId="7C83284B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**</w:t>
            </w:r>
            <w:r w:rsidR="00BA40D6" w:rsidRPr="00085E69">
              <w:rPr>
                <w:color w:val="000000"/>
                <w:sz w:val="14"/>
                <w:szCs w:val="14"/>
              </w:rPr>
              <w:t>**</w:t>
            </w:r>
            <w:r w:rsidRPr="00085E69">
              <w:rPr>
                <w:color w:val="000000"/>
                <w:sz w:val="14"/>
                <w:szCs w:val="14"/>
              </w:rPr>
              <w:t>&lt;1e-4</w:t>
            </w:r>
          </w:p>
        </w:tc>
        <w:tc>
          <w:tcPr>
            <w:tcW w:w="720" w:type="dxa"/>
            <w:vAlign w:val="center"/>
          </w:tcPr>
          <w:p w14:paraId="39261C9E" w14:textId="3222FF98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0.7630</w:t>
            </w:r>
          </w:p>
        </w:tc>
        <w:tc>
          <w:tcPr>
            <w:tcW w:w="396" w:type="dxa"/>
            <w:vAlign w:val="center"/>
          </w:tcPr>
          <w:p w14:paraId="0624A322" w14:textId="60EF1016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50</w:t>
            </w:r>
          </w:p>
        </w:tc>
        <w:tc>
          <w:tcPr>
            <w:tcW w:w="735" w:type="dxa"/>
            <w:vAlign w:val="center"/>
          </w:tcPr>
          <w:p w14:paraId="4692F8A3" w14:textId="72905AD2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1.0383</w:t>
            </w:r>
          </w:p>
        </w:tc>
        <w:tc>
          <w:tcPr>
            <w:tcW w:w="706" w:type="dxa"/>
            <w:vAlign w:val="center"/>
          </w:tcPr>
          <w:p w14:paraId="0F596247" w14:textId="5BABFCE8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0.0920</w:t>
            </w:r>
          </w:p>
        </w:tc>
        <w:tc>
          <w:tcPr>
            <w:tcW w:w="953" w:type="dxa"/>
          </w:tcPr>
          <w:p w14:paraId="731C0832" w14:textId="43957CB7" w:rsidR="00655523" w:rsidRPr="00085E69" w:rsidRDefault="00BA40D6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****&lt;</w:t>
            </w:r>
            <w:r w:rsidR="00655523" w:rsidRPr="00085E69">
              <w:rPr>
                <w:color w:val="000000"/>
                <w:sz w:val="14"/>
                <w:szCs w:val="14"/>
              </w:rPr>
              <w:t>1e-4</w:t>
            </w:r>
          </w:p>
        </w:tc>
        <w:tc>
          <w:tcPr>
            <w:tcW w:w="761" w:type="dxa"/>
            <w:vAlign w:val="center"/>
          </w:tcPr>
          <w:p w14:paraId="15734E2B" w14:textId="73319206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0.7170</w:t>
            </w:r>
          </w:p>
        </w:tc>
        <w:tc>
          <w:tcPr>
            <w:tcW w:w="404" w:type="dxa"/>
            <w:vAlign w:val="center"/>
          </w:tcPr>
          <w:p w14:paraId="7002EC0B" w14:textId="4AE24ECB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50</w:t>
            </w:r>
          </w:p>
        </w:tc>
      </w:tr>
      <w:tr w:rsidR="00BA40D6" w:rsidRPr="00085E69" w14:paraId="1BF5BEEB" w14:textId="691BA6E5" w:rsidTr="00917EFC">
        <w:tc>
          <w:tcPr>
            <w:tcW w:w="770" w:type="dxa"/>
            <w:vMerge/>
            <w:vAlign w:val="center"/>
          </w:tcPr>
          <w:p w14:paraId="734DB7FE" w14:textId="77777777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65" w:type="dxa"/>
            <w:vAlign w:val="center"/>
          </w:tcPr>
          <w:p w14:paraId="3A1FDD82" w14:textId="1FFF0BCA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2</w:t>
            </w:r>
          </w:p>
        </w:tc>
        <w:tc>
          <w:tcPr>
            <w:tcW w:w="990" w:type="dxa"/>
            <w:vAlign w:val="center"/>
          </w:tcPr>
          <w:p w14:paraId="079879F2" w14:textId="317A4117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Population</w:t>
            </w:r>
          </w:p>
        </w:tc>
        <w:tc>
          <w:tcPr>
            <w:tcW w:w="720" w:type="dxa"/>
            <w:vAlign w:val="center"/>
          </w:tcPr>
          <w:p w14:paraId="7F8AF753" w14:textId="152BA41F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0.9201</w:t>
            </w:r>
          </w:p>
        </w:tc>
        <w:tc>
          <w:tcPr>
            <w:tcW w:w="720" w:type="dxa"/>
            <w:vAlign w:val="center"/>
          </w:tcPr>
          <w:p w14:paraId="113F371F" w14:textId="5B804F12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0.0470</w:t>
            </w:r>
          </w:p>
        </w:tc>
        <w:tc>
          <w:tcPr>
            <w:tcW w:w="810" w:type="dxa"/>
          </w:tcPr>
          <w:p w14:paraId="41325F6D" w14:textId="37813D5E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**</w:t>
            </w:r>
            <w:r w:rsidR="00BA40D6" w:rsidRPr="00085E69">
              <w:rPr>
                <w:color w:val="000000"/>
                <w:sz w:val="14"/>
                <w:szCs w:val="14"/>
              </w:rPr>
              <w:t>**</w:t>
            </w:r>
            <w:r w:rsidRPr="00085E69">
              <w:rPr>
                <w:color w:val="000000"/>
                <w:sz w:val="14"/>
                <w:szCs w:val="14"/>
              </w:rPr>
              <w:t>&lt;1e-4</w:t>
            </w:r>
          </w:p>
        </w:tc>
        <w:tc>
          <w:tcPr>
            <w:tcW w:w="720" w:type="dxa"/>
            <w:vAlign w:val="center"/>
          </w:tcPr>
          <w:p w14:paraId="4483B728" w14:textId="03B447F5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0.8860</w:t>
            </w:r>
          </w:p>
        </w:tc>
        <w:tc>
          <w:tcPr>
            <w:tcW w:w="396" w:type="dxa"/>
            <w:vAlign w:val="center"/>
          </w:tcPr>
          <w:p w14:paraId="0C165C37" w14:textId="64C5E79A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50</w:t>
            </w:r>
          </w:p>
        </w:tc>
        <w:tc>
          <w:tcPr>
            <w:tcW w:w="735" w:type="dxa"/>
            <w:vAlign w:val="center"/>
          </w:tcPr>
          <w:p w14:paraId="50DC65EC" w14:textId="032B8B02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0.9992</w:t>
            </w:r>
          </w:p>
        </w:tc>
        <w:tc>
          <w:tcPr>
            <w:tcW w:w="706" w:type="dxa"/>
            <w:vAlign w:val="center"/>
          </w:tcPr>
          <w:p w14:paraId="323EF490" w14:textId="70123EA6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0.0580</w:t>
            </w:r>
          </w:p>
        </w:tc>
        <w:tc>
          <w:tcPr>
            <w:tcW w:w="953" w:type="dxa"/>
          </w:tcPr>
          <w:p w14:paraId="34390C62" w14:textId="58DE44D5" w:rsidR="00655523" w:rsidRPr="00085E69" w:rsidRDefault="00BA40D6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****&lt;</w:t>
            </w:r>
            <w:r w:rsidR="00655523" w:rsidRPr="00085E69">
              <w:rPr>
                <w:color w:val="000000"/>
                <w:sz w:val="14"/>
                <w:szCs w:val="14"/>
              </w:rPr>
              <w:t>1e-4</w:t>
            </w:r>
          </w:p>
        </w:tc>
        <w:tc>
          <w:tcPr>
            <w:tcW w:w="761" w:type="dxa"/>
            <w:vAlign w:val="center"/>
          </w:tcPr>
          <w:p w14:paraId="0B9CDDCD" w14:textId="4FBBE5E4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0.8570</w:t>
            </w:r>
          </w:p>
        </w:tc>
        <w:tc>
          <w:tcPr>
            <w:tcW w:w="404" w:type="dxa"/>
            <w:vAlign w:val="center"/>
          </w:tcPr>
          <w:p w14:paraId="64DE9C3F" w14:textId="66F5A519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50</w:t>
            </w:r>
          </w:p>
        </w:tc>
      </w:tr>
      <w:tr w:rsidR="00BA40D6" w:rsidRPr="00085E69" w14:paraId="3C4FCEA5" w14:textId="4CC7180E" w:rsidTr="00917EFC">
        <w:tc>
          <w:tcPr>
            <w:tcW w:w="770" w:type="dxa"/>
            <w:vMerge/>
            <w:vAlign w:val="center"/>
          </w:tcPr>
          <w:p w14:paraId="3DA9EEC0" w14:textId="77777777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65" w:type="dxa"/>
            <w:vMerge w:val="restart"/>
            <w:vAlign w:val="center"/>
          </w:tcPr>
          <w:p w14:paraId="507470D3" w14:textId="16740C8B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3</w:t>
            </w:r>
          </w:p>
        </w:tc>
        <w:tc>
          <w:tcPr>
            <w:tcW w:w="990" w:type="dxa"/>
            <w:vAlign w:val="center"/>
          </w:tcPr>
          <w:p w14:paraId="3B390A20" w14:textId="70B0FA04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GDP</w:t>
            </w:r>
          </w:p>
        </w:tc>
        <w:tc>
          <w:tcPr>
            <w:tcW w:w="720" w:type="dxa"/>
            <w:vAlign w:val="center"/>
          </w:tcPr>
          <w:p w14:paraId="16464751" w14:textId="6A6FF3F3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-1.6380</w:t>
            </w:r>
          </w:p>
        </w:tc>
        <w:tc>
          <w:tcPr>
            <w:tcW w:w="720" w:type="dxa"/>
            <w:vAlign w:val="center"/>
          </w:tcPr>
          <w:p w14:paraId="212AB22A" w14:textId="6466534F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0.1670</w:t>
            </w:r>
          </w:p>
        </w:tc>
        <w:tc>
          <w:tcPr>
            <w:tcW w:w="810" w:type="dxa"/>
          </w:tcPr>
          <w:p w14:paraId="7E01B086" w14:textId="696EEBBA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**</w:t>
            </w:r>
            <w:r w:rsidR="00BA40D6" w:rsidRPr="00085E69">
              <w:rPr>
                <w:color w:val="000000"/>
                <w:sz w:val="14"/>
                <w:szCs w:val="14"/>
              </w:rPr>
              <w:t>**</w:t>
            </w:r>
            <w:r w:rsidRPr="00085E69">
              <w:rPr>
                <w:color w:val="000000"/>
                <w:sz w:val="14"/>
                <w:szCs w:val="14"/>
              </w:rPr>
              <w:t>&lt;1e-4</w:t>
            </w:r>
          </w:p>
        </w:tc>
        <w:tc>
          <w:tcPr>
            <w:tcW w:w="720" w:type="dxa"/>
            <w:vMerge w:val="restart"/>
            <w:vAlign w:val="center"/>
          </w:tcPr>
          <w:p w14:paraId="21DDF885" w14:textId="36393E66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0.9610</w:t>
            </w:r>
          </w:p>
        </w:tc>
        <w:tc>
          <w:tcPr>
            <w:tcW w:w="396" w:type="dxa"/>
            <w:vMerge w:val="restart"/>
            <w:vAlign w:val="center"/>
          </w:tcPr>
          <w:p w14:paraId="5B93D943" w14:textId="64B7561F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49</w:t>
            </w:r>
          </w:p>
        </w:tc>
        <w:tc>
          <w:tcPr>
            <w:tcW w:w="735" w:type="dxa"/>
            <w:vAlign w:val="center"/>
          </w:tcPr>
          <w:p w14:paraId="5202BC1A" w14:textId="0204A562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-2.2172</w:t>
            </w:r>
          </w:p>
        </w:tc>
        <w:tc>
          <w:tcPr>
            <w:tcW w:w="706" w:type="dxa"/>
            <w:vAlign w:val="center"/>
          </w:tcPr>
          <w:p w14:paraId="4DF70657" w14:textId="06FA5581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0.1630</w:t>
            </w:r>
          </w:p>
        </w:tc>
        <w:tc>
          <w:tcPr>
            <w:tcW w:w="953" w:type="dxa"/>
          </w:tcPr>
          <w:p w14:paraId="18BB09BB" w14:textId="582E380E" w:rsidR="00655523" w:rsidRPr="00085E69" w:rsidRDefault="00BA40D6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****&lt;</w:t>
            </w:r>
            <w:r w:rsidR="00655523" w:rsidRPr="00085E69">
              <w:rPr>
                <w:color w:val="000000"/>
                <w:sz w:val="14"/>
                <w:szCs w:val="14"/>
              </w:rPr>
              <w:t>1e-4</w:t>
            </w:r>
          </w:p>
        </w:tc>
        <w:tc>
          <w:tcPr>
            <w:tcW w:w="761" w:type="dxa"/>
            <w:vMerge w:val="restart"/>
            <w:vAlign w:val="center"/>
          </w:tcPr>
          <w:p w14:paraId="5A710168" w14:textId="766F4373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0.9700</w:t>
            </w:r>
          </w:p>
        </w:tc>
        <w:tc>
          <w:tcPr>
            <w:tcW w:w="404" w:type="dxa"/>
            <w:vMerge w:val="restart"/>
            <w:vAlign w:val="center"/>
          </w:tcPr>
          <w:p w14:paraId="0CF2BDA9" w14:textId="78CBAABD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49</w:t>
            </w:r>
          </w:p>
        </w:tc>
      </w:tr>
      <w:tr w:rsidR="00BA40D6" w:rsidRPr="00917EFC" w14:paraId="4B157E9E" w14:textId="62510CEB" w:rsidTr="00917EFC">
        <w:tc>
          <w:tcPr>
            <w:tcW w:w="770" w:type="dxa"/>
            <w:vMerge/>
            <w:vAlign w:val="center"/>
          </w:tcPr>
          <w:p w14:paraId="5CB75DF1" w14:textId="77777777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65" w:type="dxa"/>
            <w:vMerge/>
            <w:vAlign w:val="center"/>
          </w:tcPr>
          <w:p w14:paraId="790AD750" w14:textId="77777777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0" w:type="dxa"/>
            <w:vAlign w:val="center"/>
          </w:tcPr>
          <w:p w14:paraId="019BC3C4" w14:textId="5B9833DF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sz w:val="14"/>
                <w:szCs w:val="14"/>
              </w:rPr>
              <w:t>Population</w:t>
            </w:r>
          </w:p>
        </w:tc>
        <w:tc>
          <w:tcPr>
            <w:tcW w:w="720" w:type="dxa"/>
            <w:vAlign w:val="center"/>
          </w:tcPr>
          <w:p w14:paraId="4FB1E82E" w14:textId="3FB4BCB1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2.3369</w:t>
            </w:r>
          </w:p>
        </w:tc>
        <w:tc>
          <w:tcPr>
            <w:tcW w:w="720" w:type="dxa"/>
            <w:vAlign w:val="center"/>
          </w:tcPr>
          <w:p w14:paraId="77250C78" w14:textId="4496DB82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0.1470</w:t>
            </w:r>
          </w:p>
        </w:tc>
        <w:tc>
          <w:tcPr>
            <w:tcW w:w="810" w:type="dxa"/>
          </w:tcPr>
          <w:p w14:paraId="635C4224" w14:textId="33729DFD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**</w:t>
            </w:r>
            <w:r w:rsidR="00BA40D6" w:rsidRPr="00085E69">
              <w:rPr>
                <w:color w:val="000000"/>
                <w:sz w:val="14"/>
                <w:szCs w:val="14"/>
              </w:rPr>
              <w:t>**</w:t>
            </w:r>
            <w:r w:rsidRPr="00085E69">
              <w:rPr>
                <w:color w:val="000000"/>
                <w:sz w:val="14"/>
                <w:szCs w:val="14"/>
              </w:rPr>
              <w:t>&lt;1e-4</w:t>
            </w:r>
          </w:p>
        </w:tc>
        <w:tc>
          <w:tcPr>
            <w:tcW w:w="720" w:type="dxa"/>
            <w:vMerge/>
            <w:vAlign w:val="center"/>
          </w:tcPr>
          <w:p w14:paraId="6562444E" w14:textId="77777777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96" w:type="dxa"/>
            <w:vMerge/>
            <w:vAlign w:val="center"/>
          </w:tcPr>
          <w:p w14:paraId="05E34D64" w14:textId="77777777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35" w:type="dxa"/>
            <w:vAlign w:val="center"/>
          </w:tcPr>
          <w:p w14:paraId="7C1C9BC3" w14:textId="763CF047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2.9171</w:t>
            </w:r>
          </w:p>
        </w:tc>
        <w:tc>
          <w:tcPr>
            <w:tcW w:w="706" w:type="dxa"/>
            <w:vAlign w:val="center"/>
          </w:tcPr>
          <w:p w14:paraId="70908F02" w14:textId="4CAED841" w:rsidR="00655523" w:rsidRPr="00085E69" w:rsidRDefault="00655523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0.1440</w:t>
            </w:r>
          </w:p>
        </w:tc>
        <w:tc>
          <w:tcPr>
            <w:tcW w:w="953" w:type="dxa"/>
          </w:tcPr>
          <w:p w14:paraId="74CB33A3" w14:textId="0C1DF012" w:rsidR="00655523" w:rsidRPr="00917EFC" w:rsidRDefault="00BA40D6" w:rsidP="00655523">
            <w:pPr>
              <w:jc w:val="center"/>
              <w:rPr>
                <w:sz w:val="14"/>
                <w:szCs w:val="14"/>
              </w:rPr>
            </w:pPr>
            <w:r w:rsidRPr="00085E69">
              <w:rPr>
                <w:color w:val="000000"/>
                <w:sz w:val="14"/>
                <w:szCs w:val="14"/>
              </w:rPr>
              <w:t>****&lt;</w:t>
            </w:r>
            <w:r w:rsidR="00655523" w:rsidRPr="00085E69">
              <w:rPr>
                <w:color w:val="000000"/>
                <w:sz w:val="14"/>
                <w:szCs w:val="14"/>
              </w:rPr>
              <w:t>1e-4</w:t>
            </w:r>
          </w:p>
        </w:tc>
        <w:tc>
          <w:tcPr>
            <w:tcW w:w="761" w:type="dxa"/>
            <w:vMerge/>
            <w:vAlign w:val="center"/>
          </w:tcPr>
          <w:p w14:paraId="3288F46B" w14:textId="77777777" w:rsidR="00655523" w:rsidRPr="00917EFC" w:rsidRDefault="00655523" w:rsidP="0065552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04" w:type="dxa"/>
            <w:vMerge/>
            <w:vAlign w:val="center"/>
          </w:tcPr>
          <w:p w14:paraId="5A69876F" w14:textId="77777777" w:rsidR="00655523" w:rsidRPr="00917EFC" w:rsidRDefault="00655523" w:rsidP="00655523">
            <w:pPr>
              <w:jc w:val="center"/>
              <w:rPr>
                <w:sz w:val="14"/>
                <w:szCs w:val="14"/>
              </w:rPr>
            </w:pPr>
          </w:p>
        </w:tc>
      </w:tr>
    </w:tbl>
    <w:p w14:paraId="423EF382" w14:textId="2151D38C" w:rsidR="003808E7" w:rsidRPr="00BB27A0" w:rsidRDefault="003808E7" w:rsidP="00FB779E">
      <w:pPr>
        <w:rPr>
          <w:rFonts w:ascii="Times New Roman" w:hAnsi="Times New Roman"/>
          <w:color w:val="auto"/>
          <w:sz w:val="24"/>
          <w:szCs w:val="24"/>
        </w:rPr>
      </w:pPr>
    </w:p>
    <w:sectPr w:rsidR="003808E7" w:rsidRPr="00BB27A0" w:rsidSect="00A129BF">
      <w:type w:val="continuous"/>
      <w:pgSz w:w="12240" w:h="15840"/>
      <w:pgMar w:top="1440" w:right="1440" w:bottom="1440" w:left="1440" w:header="720" w:footer="720" w:gutter="0"/>
      <w:cols w:space="432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18D1F" w14:textId="77777777" w:rsidR="003A0EF5" w:rsidRDefault="003A0EF5" w:rsidP="00FB779E">
      <w:r>
        <w:separator/>
      </w:r>
    </w:p>
    <w:p w14:paraId="4DCFB5B4" w14:textId="77777777" w:rsidR="003A0EF5" w:rsidRDefault="003A0EF5" w:rsidP="00FB779E"/>
    <w:p w14:paraId="347A9342" w14:textId="77777777" w:rsidR="003A0EF5" w:rsidRDefault="003A0EF5" w:rsidP="00D109BA"/>
  </w:endnote>
  <w:endnote w:type="continuationSeparator" w:id="0">
    <w:p w14:paraId="2EF41D9F" w14:textId="77777777" w:rsidR="003A0EF5" w:rsidRDefault="003A0EF5" w:rsidP="00FB779E">
      <w:r>
        <w:continuationSeparator/>
      </w:r>
    </w:p>
    <w:p w14:paraId="6621261D" w14:textId="77777777" w:rsidR="003A0EF5" w:rsidRDefault="003A0EF5" w:rsidP="00FB779E"/>
    <w:p w14:paraId="20C02012" w14:textId="77777777" w:rsidR="003A0EF5" w:rsidRDefault="003A0EF5" w:rsidP="00D109BA"/>
  </w:endnote>
  <w:endnote w:type="continuationNotice" w:id="1">
    <w:p w14:paraId="2AD4B000" w14:textId="77777777" w:rsidR="003A0EF5" w:rsidRDefault="003A0EF5" w:rsidP="00FB779E"/>
    <w:p w14:paraId="3C70C33F" w14:textId="77777777" w:rsidR="003A0EF5" w:rsidRDefault="003A0EF5" w:rsidP="00FB779E"/>
    <w:p w14:paraId="4CFF1A28" w14:textId="77777777" w:rsidR="003A0EF5" w:rsidRDefault="003A0EF5" w:rsidP="00D109B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ea1a7398">
    <w:altName w:val="Cambria"/>
    <w:panose1 w:val="020B0604020202020204"/>
    <w:charset w:val="00"/>
    <w:family w:val="roman"/>
    <w:notTrueType/>
    <w:pitch w:val="default"/>
  </w:font>
  <w:font w:name="AdvTTab7e17fd+22">
    <w:altName w:val="Cambria"/>
    <w:panose1 w:val="020B0604020202020204"/>
    <w:charset w:val="00"/>
    <w:family w:val="roman"/>
    <w:notTrueType/>
    <w:pitch w:val="default"/>
  </w:font>
  <w:font w:name="AdvOTea1a7398+fb">
    <w:altName w:val="Cambria"/>
    <w:panose1 w:val="020B0604020202020204"/>
    <w:charset w:val="00"/>
    <w:family w:val="roman"/>
    <w:notTrueType/>
    <w:pitch w:val="default"/>
  </w:font>
  <w:font w:name="AdvOTea1a7398+20">
    <w:altName w:val="Cambria"/>
    <w:panose1 w:val="020B0604020202020204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192420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5964C2" w14:textId="66EBE340" w:rsidR="00E36895" w:rsidRDefault="00E36895" w:rsidP="00D109BA">
        <w:pPr>
          <w:pStyle w:val="Footer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55B2AB" w14:textId="77777777" w:rsidR="00E36895" w:rsidRDefault="00E36895" w:rsidP="00D109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318A5B" w14:textId="77777777" w:rsidR="003A0EF5" w:rsidRDefault="003A0EF5" w:rsidP="00FB779E">
      <w:r>
        <w:separator/>
      </w:r>
    </w:p>
    <w:p w14:paraId="4D95CDF4" w14:textId="77777777" w:rsidR="003A0EF5" w:rsidRDefault="003A0EF5" w:rsidP="00FB779E"/>
    <w:p w14:paraId="070ADE17" w14:textId="77777777" w:rsidR="003A0EF5" w:rsidRDefault="003A0EF5" w:rsidP="00D109BA"/>
  </w:footnote>
  <w:footnote w:type="continuationSeparator" w:id="0">
    <w:p w14:paraId="034A2F53" w14:textId="77777777" w:rsidR="003A0EF5" w:rsidRDefault="003A0EF5" w:rsidP="00FB779E">
      <w:r>
        <w:continuationSeparator/>
      </w:r>
    </w:p>
    <w:p w14:paraId="50063667" w14:textId="77777777" w:rsidR="003A0EF5" w:rsidRDefault="003A0EF5" w:rsidP="00FB779E"/>
    <w:p w14:paraId="1961F08E" w14:textId="77777777" w:rsidR="003A0EF5" w:rsidRDefault="003A0EF5" w:rsidP="00D109BA"/>
  </w:footnote>
  <w:footnote w:type="continuationNotice" w:id="1">
    <w:p w14:paraId="4D3A9C6F" w14:textId="77777777" w:rsidR="003A0EF5" w:rsidRDefault="003A0EF5" w:rsidP="00FB779E"/>
    <w:p w14:paraId="5C902577" w14:textId="77777777" w:rsidR="003A0EF5" w:rsidRDefault="003A0EF5" w:rsidP="00FB779E"/>
    <w:p w14:paraId="20FA2996" w14:textId="77777777" w:rsidR="003A0EF5" w:rsidRDefault="003A0EF5" w:rsidP="00D109B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E41E3"/>
    <w:multiLevelType w:val="hybridMultilevel"/>
    <w:tmpl w:val="94E215C6"/>
    <w:lvl w:ilvl="0" w:tplc="75CC9AA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7E51FAA"/>
    <w:multiLevelType w:val="hybridMultilevel"/>
    <w:tmpl w:val="EFE25F76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C55BE2"/>
    <w:multiLevelType w:val="hybridMultilevel"/>
    <w:tmpl w:val="CD26A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33458C"/>
    <w:multiLevelType w:val="hybridMultilevel"/>
    <w:tmpl w:val="7A720B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F57FFE"/>
    <w:multiLevelType w:val="hybridMultilevel"/>
    <w:tmpl w:val="154C7DC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210507"/>
    <w:multiLevelType w:val="hybridMultilevel"/>
    <w:tmpl w:val="35BE2A66"/>
    <w:lvl w:ilvl="0" w:tplc="C25CF27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0B445E"/>
    <w:multiLevelType w:val="hybridMultilevel"/>
    <w:tmpl w:val="07C2F32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2BCE42F9"/>
    <w:multiLevelType w:val="hybridMultilevel"/>
    <w:tmpl w:val="2CBC7E50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32B3215"/>
    <w:multiLevelType w:val="multilevel"/>
    <w:tmpl w:val="0ADE59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D482674"/>
    <w:multiLevelType w:val="hybridMultilevel"/>
    <w:tmpl w:val="98CEC3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BD7E42"/>
    <w:multiLevelType w:val="hybridMultilevel"/>
    <w:tmpl w:val="7F1CD8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450465"/>
    <w:multiLevelType w:val="hybridMultilevel"/>
    <w:tmpl w:val="AC7475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941D3D"/>
    <w:multiLevelType w:val="hybridMultilevel"/>
    <w:tmpl w:val="A32A21D2"/>
    <w:lvl w:ilvl="0" w:tplc="5156DF6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6B5FD8"/>
    <w:multiLevelType w:val="hybridMultilevel"/>
    <w:tmpl w:val="627EF646"/>
    <w:lvl w:ilvl="0" w:tplc="B6D470D8">
      <w:start w:val="1"/>
      <w:numFmt w:val="decimal"/>
      <w:lvlText w:val="[%1]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F932D0C"/>
    <w:multiLevelType w:val="hybridMultilevel"/>
    <w:tmpl w:val="C1741880"/>
    <w:lvl w:ilvl="0" w:tplc="04090001">
      <w:start w:val="1"/>
      <w:numFmt w:val="bullet"/>
      <w:lvlText w:val=""/>
      <w:lvlJc w:val="left"/>
      <w:pPr>
        <w:ind w:left="115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15" w15:restartNumberingAfterBreak="0">
    <w:nsid w:val="7F606261"/>
    <w:multiLevelType w:val="hybridMultilevel"/>
    <w:tmpl w:val="871E2156"/>
    <w:lvl w:ilvl="0" w:tplc="0EE6D204">
      <w:start w:val="1"/>
      <w:numFmt w:val="decimal"/>
      <w:lvlText w:val="%1)"/>
      <w:lvlJc w:val="left"/>
      <w:pPr>
        <w:ind w:left="5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4" w:hanging="360"/>
      </w:pPr>
    </w:lvl>
    <w:lvl w:ilvl="2" w:tplc="0409001B" w:tentative="1">
      <w:start w:val="1"/>
      <w:numFmt w:val="lowerRoman"/>
      <w:lvlText w:val="%3."/>
      <w:lvlJc w:val="right"/>
      <w:pPr>
        <w:ind w:left="1944" w:hanging="180"/>
      </w:pPr>
    </w:lvl>
    <w:lvl w:ilvl="3" w:tplc="0409000F" w:tentative="1">
      <w:start w:val="1"/>
      <w:numFmt w:val="decimal"/>
      <w:lvlText w:val="%4."/>
      <w:lvlJc w:val="left"/>
      <w:pPr>
        <w:ind w:left="2664" w:hanging="360"/>
      </w:pPr>
    </w:lvl>
    <w:lvl w:ilvl="4" w:tplc="04090019" w:tentative="1">
      <w:start w:val="1"/>
      <w:numFmt w:val="lowerLetter"/>
      <w:lvlText w:val="%5."/>
      <w:lvlJc w:val="left"/>
      <w:pPr>
        <w:ind w:left="3384" w:hanging="360"/>
      </w:pPr>
    </w:lvl>
    <w:lvl w:ilvl="5" w:tplc="0409001B" w:tentative="1">
      <w:start w:val="1"/>
      <w:numFmt w:val="lowerRoman"/>
      <w:lvlText w:val="%6."/>
      <w:lvlJc w:val="right"/>
      <w:pPr>
        <w:ind w:left="4104" w:hanging="180"/>
      </w:pPr>
    </w:lvl>
    <w:lvl w:ilvl="6" w:tplc="0409000F" w:tentative="1">
      <w:start w:val="1"/>
      <w:numFmt w:val="decimal"/>
      <w:lvlText w:val="%7."/>
      <w:lvlJc w:val="left"/>
      <w:pPr>
        <w:ind w:left="4824" w:hanging="360"/>
      </w:pPr>
    </w:lvl>
    <w:lvl w:ilvl="7" w:tplc="04090019" w:tentative="1">
      <w:start w:val="1"/>
      <w:numFmt w:val="lowerLetter"/>
      <w:lvlText w:val="%8."/>
      <w:lvlJc w:val="left"/>
      <w:pPr>
        <w:ind w:left="5544" w:hanging="360"/>
      </w:pPr>
    </w:lvl>
    <w:lvl w:ilvl="8" w:tplc="0409001B" w:tentative="1">
      <w:start w:val="1"/>
      <w:numFmt w:val="lowerRoman"/>
      <w:lvlText w:val="%9."/>
      <w:lvlJc w:val="right"/>
      <w:pPr>
        <w:ind w:left="6264" w:hanging="180"/>
      </w:pPr>
    </w:lvl>
  </w:abstractNum>
  <w:num w:numId="1" w16cid:durableId="1534265720">
    <w:abstractNumId w:val="2"/>
  </w:num>
  <w:num w:numId="2" w16cid:durableId="478424982">
    <w:abstractNumId w:val="0"/>
  </w:num>
  <w:num w:numId="3" w16cid:durableId="1577475161">
    <w:abstractNumId w:val="10"/>
  </w:num>
  <w:num w:numId="4" w16cid:durableId="1766269045">
    <w:abstractNumId w:val="13"/>
  </w:num>
  <w:num w:numId="5" w16cid:durableId="1997488395">
    <w:abstractNumId w:val="3"/>
  </w:num>
  <w:num w:numId="6" w16cid:durableId="1325358322">
    <w:abstractNumId w:val="5"/>
  </w:num>
  <w:num w:numId="7" w16cid:durableId="988290858">
    <w:abstractNumId w:val="8"/>
    <w:lvlOverride w:ilvl="0">
      <w:startOverride w:val="1"/>
    </w:lvlOverride>
  </w:num>
  <w:num w:numId="8" w16cid:durableId="1268200336">
    <w:abstractNumId w:val="9"/>
  </w:num>
  <w:num w:numId="9" w16cid:durableId="2085101005">
    <w:abstractNumId w:val="11"/>
  </w:num>
  <w:num w:numId="10" w16cid:durableId="1281886321">
    <w:abstractNumId w:val="4"/>
  </w:num>
  <w:num w:numId="11" w16cid:durableId="1106775129">
    <w:abstractNumId w:val="7"/>
  </w:num>
  <w:num w:numId="12" w16cid:durableId="214977725">
    <w:abstractNumId w:val="6"/>
  </w:num>
  <w:num w:numId="13" w16cid:durableId="1972202228">
    <w:abstractNumId w:val="12"/>
  </w:num>
  <w:num w:numId="14" w16cid:durableId="1830124933">
    <w:abstractNumId w:val="1"/>
  </w:num>
  <w:num w:numId="15" w16cid:durableId="1053433312">
    <w:abstractNumId w:val="14"/>
  </w:num>
  <w:num w:numId="16" w16cid:durableId="161362915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hdrShapeDefaults>
    <o:shapedefaults v:ext="edit" spidmax="2051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0sjAzNzWyMDcysTRX0lEKTi0uzszPAykwMq0FAAdbfSAtAAAA"/>
  </w:docVars>
  <w:rsids>
    <w:rsidRoot w:val="00A30CD5"/>
    <w:rsid w:val="00000C30"/>
    <w:rsid w:val="00000C95"/>
    <w:rsid w:val="00000D37"/>
    <w:rsid w:val="00001D28"/>
    <w:rsid w:val="0000202C"/>
    <w:rsid w:val="0000270F"/>
    <w:rsid w:val="00002BD6"/>
    <w:rsid w:val="00003342"/>
    <w:rsid w:val="00003A88"/>
    <w:rsid w:val="00003C7F"/>
    <w:rsid w:val="00003E0F"/>
    <w:rsid w:val="00004BBD"/>
    <w:rsid w:val="000051E1"/>
    <w:rsid w:val="00005E55"/>
    <w:rsid w:val="00005EBA"/>
    <w:rsid w:val="00005FB1"/>
    <w:rsid w:val="00006569"/>
    <w:rsid w:val="0000659A"/>
    <w:rsid w:val="00007183"/>
    <w:rsid w:val="000076D6"/>
    <w:rsid w:val="00010100"/>
    <w:rsid w:val="00010582"/>
    <w:rsid w:val="00010B5B"/>
    <w:rsid w:val="00010C61"/>
    <w:rsid w:val="00010D3C"/>
    <w:rsid w:val="00010D69"/>
    <w:rsid w:val="00011076"/>
    <w:rsid w:val="00011682"/>
    <w:rsid w:val="00011B9A"/>
    <w:rsid w:val="000128F1"/>
    <w:rsid w:val="00012A71"/>
    <w:rsid w:val="00013308"/>
    <w:rsid w:val="00013951"/>
    <w:rsid w:val="00013C95"/>
    <w:rsid w:val="00014607"/>
    <w:rsid w:val="00014E6C"/>
    <w:rsid w:val="00014EEB"/>
    <w:rsid w:val="0001515D"/>
    <w:rsid w:val="0001539A"/>
    <w:rsid w:val="000155BE"/>
    <w:rsid w:val="00015B70"/>
    <w:rsid w:val="00016A45"/>
    <w:rsid w:val="00016BF1"/>
    <w:rsid w:val="000177D6"/>
    <w:rsid w:val="00017F33"/>
    <w:rsid w:val="00020D25"/>
    <w:rsid w:val="0002106D"/>
    <w:rsid w:val="00021759"/>
    <w:rsid w:val="00021A91"/>
    <w:rsid w:val="00022E0A"/>
    <w:rsid w:val="00022E37"/>
    <w:rsid w:val="00023130"/>
    <w:rsid w:val="00023CC3"/>
    <w:rsid w:val="0002420E"/>
    <w:rsid w:val="00024D95"/>
    <w:rsid w:val="00024E02"/>
    <w:rsid w:val="000257CE"/>
    <w:rsid w:val="0002672C"/>
    <w:rsid w:val="00026BF5"/>
    <w:rsid w:val="00026FA5"/>
    <w:rsid w:val="000270FF"/>
    <w:rsid w:val="00027690"/>
    <w:rsid w:val="00027B22"/>
    <w:rsid w:val="00027BAC"/>
    <w:rsid w:val="00027C16"/>
    <w:rsid w:val="000301FC"/>
    <w:rsid w:val="00030C4C"/>
    <w:rsid w:val="000312D5"/>
    <w:rsid w:val="000316D1"/>
    <w:rsid w:val="00032372"/>
    <w:rsid w:val="00032853"/>
    <w:rsid w:val="000336FB"/>
    <w:rsid w:val="000338A9"/>
    <w:rsid w:val="00033DDD"/>
    <w:rsid w:val="00033EDE"/>
    <w:rsid w:val="000343A5"/>
    <w:rsid w:val="00034446"/>
    <w:rsid w:val="000345D4"/>
    <w:rsid w:val="000354ED"/>
    <w:rsid w:val="00035558"/>
    <w:rsid w:val="00037778"/>
    <w:rsid w:val="00037E17"/>
    <w:rsid w:val="00040B83"/>
    <w:rsid w:val="000410B7"/>
    <w:rsid w:val="0004147A"/>
    <w:rsid w:val="00041505"/>
    <w:rsid w:val="00042E71"/>
    <w:rsid w:val="000432A3"/>
    <w:rsid w:val="0004372B"/>
    <w:rsid w:val="00044313"/>
    <w:rsid w:val="00044325"/>
    <w:rsid w:val="0004473E"/>
    <w:rsid w:val="0004525B"/>
    <w:rsid w:val="0004675B"/>
    <w:rsid w:val="00046CA6"/>
    <w:rsid w:val="00046D02"/>
    <w:rsid w:val="00047576"/>
    <w:rsid w:val="000475D5"/>
    <w:rsid w:val="0004794F"/>
    <w:rsid w:val="00050005"/>
    <w:rsid w:val="00050BC1"/>
    <w:rsid w:val="0005152E"/>
    <w:rsid w:val="0005224B"/>
    <w:rsid w:val="000528AB"/>
    <w:rsid w:val="00052B5E"/>
    <w:rsid w:val="00053038"/>
    <w:rsid w:val="00053138"/>
    <w:rsid w:val="0005387F"/>
    <w:rsid w:val="00054499"/>
    <w:rsid w:val="00054F97"/>
    <w:rsid w:val="000555CE"/>
    <w:rsid w:val="0005610B"/>
    <w:rsid w:val="0005630C"/>
    <w:rsid w:val="000568B5"/>
    <w:rsid w:val="00057093"/>
    <w:rsid w:val="00057F7E"/>
    <w:rsid w:val="00060052"/>
    <w:rsid w:val="00060BEB"/>
    <w:rsid w:val="00060FF9"/>
    <w:rsid w:val="0006120F"/>
    <w:rsid w:val="00061528"/>
    <w:rsid w:val="00061611"/>
    <w:rsid w:val="00061B9C"/>
    <w:rsid w:val="00061BDE"/>
    <w:rsid w:val="000627CA"/>
    <w:rsid w:val="00063629"/>
    <w:rsid w:val="00063A57"/>
    <w:rsid w:val="00063ADE"/>
    <w:rsid w:val="00063F55"/>
    <w:rsid w:val="0006426C"/>
    <w:rsid w:val="0006509F"/>
    <w:rsid w:val="00065246"/>
    <w:rsid w:val="0006594B"/>
    <w:rsid w:val="0006623A"/>
    <w:rsid w:val="00070BE9"/>
    <w:rsid w:val="00071ADC"/>
    <w:rsid w:val="00071CA2"/>
    <w:rsid w:val="00072C5C"/>
    <w:rsid w:val="0007351E"/>
    <w:rsid w:val="000736FF"/>
    <w:rsid w:val="00073AD1"/>
    <w:rsid w:val="00073CC8"/>
    <w:rsid w:val="00074699"/>
    <w:rsid w:val="00074F40"/>
    <w:rsid w:val="00075910"/>
    <w:rsid w:val="00075FFD"/>
    <w:rsid w:val="00076C9B"/>
    <w:rsid w:val="0008030C"/>
    <w:rsid w:val="00080625"/>
    <w:rsid w:val="00080F7F"/>
    <w:rsid w:val="000811BF"/>
    <w:rsid w:val="0008132B"/>
    <w:rsid w:val="00081BBC"/>
    <w:rsid w:val="00081C93"/>
    <w:rsid w:val="0008228C"/>
    <w:rsid w:val="00083748"/>
    <w:rsid w:val="00083B38"/>
    <w:rsid w:val="000849A0"/>
    <w:rsid w:val="00084A48"/>
    <w:rsid w:val="000850DC"/>
    <w:rsid w:val="00085E69"/>
    <w:rsid w:val="000869BA"/>
    <w:rsid w:val="00086A90"/>
    <w:rsid w:val="00086C3C"/>
    <w:rsid w:val="00086D3D"/>
    <w:rsid w:val="00086E9E"/>
    <w:rsid w:val="00087B1D"/>
    <w:rsid w:val="0009005E"/>
    <w:rsid w:val="000902B0"/>
    <w:rsid w:val="0009148A"/>
    <w:rsid w:val="00091615"/>
    <w:rsid w:val="0009194A"/>
    <w:rsid w:val="00091E4F"/>
    <w:rsid w:val="0009240B"/>
    <w:rsid w:val="000929B4"/>
    <w:rsid w:val="00092D03"/>
    <w:rsid w:val="00092F9B"/>
    <w:rsid w:val="000932F4"/>
    <w:rsid w:val="00093855"/>
    <w:rsid w:val="00093E2D"/>
    <w:rsid w:val="00094180"/>
    <w:rsid w:val="00094BD7"/>
    <w:rsid w:val="00096613"/>
    <w:rsid w:val="000968C3"/>
    <w:rsid w:val="00096C3D"/>
    <w:rsid w:val="00097303"/>
    <w:rsid w:val="000975F2"/>
    <w:rsid w:val="00097FA2"/>
    <w:rsid w:val="000A0C48"/>
    <w:rsid w:val="000A12C2"/>
    <w:rsid w:val="000A14A4"/>
    <w:rsid w:val="000A1821"/>
    <w:rsid w:val="000A1BE4"/>
    <w:rsid w:val="000A2494"/>
    <w:rsid w:val="000A24C9"/>
    <w:rsid w:val="000A2B55"/>
    <w:rsid w:val="000A32E8"/>
    <w:rsid w:val="000A4EDD"/>
    <w:rsid w:val="000A502D"/>
    <w:rsid w:val="000A5C03"/>
    <w:rsid w:val="000A7032"/>
    <w:rsid w:val="000A78D0"/>
    <w:rsid w:val="000A79BA"/>
    <w:rsid w:val="000B081F"/>
    <w:rsid w:val="000B19B2"/>
    <w:rsid w:val="000B27FC"/>
    <w:rsid w:val="000B28FD"/>
    <w:rsid w:val="000B2A1C"/>
    <w:rsid w:val="000B2BB5"/>
    <w:rsid w:val="000B2D54"/>
    <w:rsid w:val="000B2DCA"/>
    <w:rsid w:val="000B2FCF"/>
    <w:rsid w:val="000B32E1"/>
    <w:rsid w:val="000B3492"/>
    <w:rsid w:val="000B35E9"/>
    <w:rsid w:val="000B376D"/>
    <w:rsid w:val="000B3BBC"/>
    <w:rsid w:val="000B3C14"/>
    <w:rsid w:val="000B41A7"/>
    <w:rsid w:val="000B43D5"/>
    <w:rsid w:val="000B46F8"/>
    <w:rsid w:val="000B4793"/>
    <w:rsid w:val="000B4B35"/>
    <w:rsid w:val="000B58A9"/>
    <w:rsid w:val="000B5D3F"/>
    <w:rsid w:val="000B5F12"/>
    <w:rsid w:val="000B6592"/>
    <w:rsid w:val="000B6EC1"/>
    <w:rsid w:val="000B74CC"/>
    <w:rsid w:val="000C060C"/>
    <w:rsid w:val="000C0F62"/>
    <w:rsid w:val="000C10D2"/>
    <w:rsid w:val="000C1464"/>
    <w:rsid w:val="000C27BB"/>
    <w:rsid w:val="000C33A9"/>
    <w:rsid w:val="000C359C"/>
    <w:rsid w:val="000C3FB6"/>
    <w:rsid w:val="000C424C"/>
    <w:rsid w:val="000C493E"/>
    <w:rsid w:val="000C4ED8"/>
    <w:rsid w:val="000C594F"/>
    <w:rsid w:val="000D0A42"/>
    <w:rsid w:val="000D0D41"/>
    <w:rsid w:val="000D129B"/>
    <w:rsid w:val="000D1918"/>
    <w:rsid w:val="000D2520"/>
    <w:rsid w:val="000D2A0A"/>
    <w:rsid w:val="000D2A7F"/>
    <w:rsid w:val="000D39AA"/>
    <w:rsid w:val="000D3E01"/>
    <w:rsid w:val="000D4B13"/>
    <w:rsid w:val="000D4DD2"/>
    <w:rsid w:val="000D500D"/>
    <w:rsid w:val="000D5FB6"/>
    <w:rsid w:val="000D67D1"/>
    <w:rsid w:val="000D68C0"/>
    <w:rsid w:val="000D698E"/>
    <w:rsid w:val="000D6FED"/>
    <w:rsid w:val="000D7469"/>
    <w:rsid w:val="000E0D12"/>
    <w:rsid w:val="000E0F2C"/>
    <w:rsid w:val="000E194C"/>
    <w:rsid w:val="000E1F61"/>
    <w:rsid w:val="000E2291"/>
    <w:rsid w:val="000E26D3"/>
    <w:rsid w:val="000E3E60"/>
    <w:rsid w:val="000E3FBB"/>
    <w:rsid w:val="000E4B79"/>
    <w:rsid w:val="000E64E0"/>
    <w:rsid w:val="000E77E0"/>
    <w:rsid w:val="000E79B8"/>
    <w:rsid w:val="000F0320"/>
    <w:rsid w:val="000F0369"/>
    <w:rsid w:val="000F037D"/>
    <w:rsid w:val="000F08EA"/>
    <w:rsid w:val="000F0A57"/>
    <w:rsid w:val="000F1BC0"/>
    <w:rsid w:val="000F1EB3"/>
    <w:rsid w:val="000F20F6"/>
    <w:rsid w:val="000F241E"/>
    <w:rsid w:val="000F2C98"/>
    <w:rsid w:val="000F2D10"/>
    <w:rsid w:val="000F3145"/>
    <w:rsid w:val="000F3B59"/>
    <w:rsid w:val="000F3F8A"/>
    <w:rsid w:val="000F4DDD"/>
    <w:rsid w:val="000F4ED7"/>
    <w:rsid w:val="000F4EF6"/>
    <w:rsid w:val="000F52DD"/>
    <w:rsid w:val="000F5BBC"/>
    <w:rsid w:val="000F5E4A"/>
    <w:rsid w:val="000F7072"/>
    <w:rsid w:val="001000A5"/>
    <w:rsid w:val="0010020C"/>
    <w:rsid w:val="00100252"/>
    <w:rsid w:val="001006EE"/>
    <w:rsid w:val="0010084D"/>
    <w:rsid w:val="00100A1E"/>
    <w:rsid w:val="00101876"/>
    <w:rsid w:val="00102684"/>
    <w:rsid w:val="001028F7"/>
    <w:rsid w:val="0010313D"/>
    <w:rsid w:val="001036DE"/>
    <w:rsid w:val="001037D3"/>
    <w:rsid w:val="00103FD4"/>
    <w:rsid w:val="00104036"/>
    <w:rsid w:val="001056F3"/>
    <w:rsid w:val="001057B8"/>
    <w:rsid w:val="00105CA0"/>
    <w:rsid w:val="00106743"/>
    <w:rsid w:val="00106E01"/>
    <w:rsid w:val="00106E92"/>
    <w:rsid w:val="00107BE0"/>
    <w:rsid w:val="00107F59"/>
    <w:rsid w:val="00110345"/>
    <w:rsid w:val="001107B8"/>
    <w:rsid w:val="00111189"/>
    <w:rsid w:val="001118FE"/>
    <w:rsid w:val="00111902"/>
    <w:rsid w:val="00111C91"/>
    <w:rsid w:val="00111DBB"/>
    <w:rsid w:val="00112EA6"/>
    <w:rsid w:val="00112EAA"/>
    <w:rsid w:val="0011328D"/>
    <w:rsid w:val="001132D4"/>
    <w:rsid w:val="00113323"/>
    <w:rsid w:val="00113F1A"/>
    <w:rsid w:val="00114245"/>
    <w:rsid w:val="001146A3"/>
    <w:rsid w:val="00114B46"/>
    <w:rsid w:val="001150A7"/>
    <w:rsid w:val="001150F3"/>
    <w:rsid w:val="00116F09"/>
    <w:rsid w:val="00117AE8"/>
    <w:rsid w:val="00117FEB"/>
    <w:rsid w:val="001205D4"/>
    <w:rsid w:val="0012064B"/>
    <w:rsid w:val="001208E1"/>
    <w:rsid w:val="00120EE7"/>
    <w:rsid w:val="0012172B"/>
    <w:rsid w:val="001228CD"/>
    <w:rsid w:val="00122FF9"/>
    <w:rsid w:val="0012351F"/>
    <w:rsid w:val="001237A9"/>
    <w:rsid w:val="001238BB"/>
    <w:rsid w:val="001239C3"/>
    <w:rsid w:val="00124A0A"/>
    <w:rsid w:val="00124F80"/>
    <w:rsid w:val="001252A9"/>
    <w:rsid w:val="00125845"/>
    <w:rsid w:val="00125F14"/>
    <w:rsid w:val="001265DF"/>
    <w:rsid w:val="00127090"/>
    <w:rsid w:val="001273A1"/>
    <w:rsid w:val="00127A31"/>
    <w:rsid w:val="00127B51"/>
    <w:rsid w:val="00130374"/>
    <w:rsid w:val="00130950"/>
    <w:rsid w:val="00130B3A"/>
    <w:rsid w:val="001314CB"/>
    <w:rsid w:val="00131519"/>
    <w:rsid w:val="001315DF"/>
    <w:rsid w:val="00131E0A"/>
    <w:rsid w:val="0013211A"/>
    <w:rsid w:val="00132809"/>
    <w:rsid w:val="00132B01"/>
    <w:rsid w:val="00132C9A"/>
    <w:rsid w:val="00133132"/>
    <w:rsid w:val="0013329D"/>
    <w:rsid w:val="00133F40"/>
    <w:rsid w:val="0013430A"/>
    <w:rsid w:val="001343D9"/>
    <w:rsid w:val="00134578"/>
    <w:rsid w:val="0013466B"/>
    <w:rsid w:val="00134DEF"/>
    <w:rsid w:val="001356C5"/>
    <w:rsid w:val="00135884"/>
    <w:rsid w:val="00136FAD"/>
    <w:rsid w:val="001375ED"/>
    <w:rsid w:val="00137910"/>
    <w:rsid w:val="00137E83"/>
    <w:rsid w:val="001407D1"/>
    <w:rsid w:val="00140CF9"/>
    <w:rsid w:val="00141850"/>
    <w:rsid w:val="001419C4"/>
    <w:rsid w:val="00143088"/>
    <w:rsid w:val="001430DB"/>
    <w:rsid w:val="001431E4"/>
    <w:rsid w:val="00143875"/>
    <w:rsid w:val="00143C81"/>
    <w:rsid w:val="0014407B"/>
    <w:rsid w:val="00144539"/>
    <w:rsid w:val="00144B5E"/>
    <w:rsid w:val="00144DE5"/>
    <w:rsid w:val="00145EA5"/>
    <w:rsid w:val="00146AF5"/>
    <w:rsid w:val="00147129"/>
    <w:rsid w:val="00147A92"/>
    <w:rsid w:val="001500BE"/>
    <w:rsid w:val="001506EF"/>
    <w:rsid w:val="0015089D"/>
    <w:rsid w:val="00150B4F"/>
    <w:rsid w:val="00150C5D"/>
    <w:rsid w:val="001511F2"/>
    <w:rsid w:val="001514C8"/>
    <w:rsid w:val="001516B2"/>
    <w:rsid w:val="00151822"/>
    <w:rsid w:val="00151979"/>
    <w:rsid w:val="001527F0"/>
    <w:rsid w:val="00152C15"/>
    <w:rsid w:val="00152E18"/>
    <w:rsid w:val="00153166"/>
    <w:rsid w:val="00153803"/>
    <w:rsid w:val="00153FFE"/>
    <w:rsid w:val="0015407A"/>
    <w:rsid w:val="001543D2"/>
    <w:rsid w:val="001548E0"/>
    <w:rsid w:val="00155BA3"/>
    <w:rsid w:val="00156298"/>
    <w:rsid w:val="00156F46"/>
    <w:rsid w:val="001575D4"/>
    <w:rsid w:val="0015762B"/>
    <w:rsid w:val="001610C1"/>
    <w:rsid w:val="00161695"/>
    <w:rsid w:val="00161728"/>
    <w:rsid w:val="00161846"/>
    <w:rsid w:val="0016194D"/>
    <w:rsid w:val="00161A0C"/>
    <w:rsid w:val="00161E0E"/>
    <w:rsid w:val="00161F2C"/>
    <w:rsid w:val="00161F88"/>
    <w:rsid w:val="00162975"/>
    <w:rsid w:val="001629D9"/>
    <w:rsid w:val="00162A10"/>
    <w:rsid w:val="00162CDB"/>
    <w:rsid w:val="001640FA"/>
    <w:rsid w:val="001642BE"/>
    <w:rsid w:val="00164444"/>
    <w:rsid w:val="0016447D"/>
    <w:rsid w:val="001652AA"/>
    <w:rsid w:val="001653D8"/>
    <w:rsid w:val="00165AD0"/>
    <w:rsid w:val="001662D3"/>
    <w:rsid w:val="001663B2"/>
    <w:rsid w:val="00167B6E"/>
    <w:rsid w:val="00167CB7"/>
    <w:rsid w:val="00167ECD"/>
    <w:rsid w:val="00170F8B"/>
    <w:rsid w:val="001711E0"/>
    <w:rsid w:val="001716D9"/>
    <w:rsid w:val="001716F3"/>
    <w:rsid w:val="00171DEB"/>
    <w:rsid w:val="00173B01"/>
    <w:rsid w:val="00174956"/>
    <w:rsid w:val="00175155"/>
    <w:rsid w:val="0017539E"/>
    <w:rsid w:val="00175531"/>
    <w:rsid w:val="00175581"/>
    <w:rsid w:val="00175A58"/>
    <w:rsid w:val="00175D93"/>
    <w:rsid w:val="00176040"/>
    <w:rsid w:val="0017681B"/>
    <w:rsid w:val="001769BE"/>
    <w:rsid w:val="001769E9"/>
    <w:rsid w:val="00176C44"/>
    <w:rsid w:val="00177694"/>
    <w:rsid w:val="001777A9"/>
    <w:rsid w:val="00177962"/>
    <w:rsid w:val="00177C1F"/>
    <w:rsid w:val="00177C6E"/>
    <w:rsid w:val="00177E16"/>
    <w:rsid w:val="00180030"/>
    <w:rsid w:val="00180456"/>
    <w:rsid w:val="001804E5"/>
    <w:rsid w:val="00180A88"/>
    <w:rsid w:val="0018179C"/>
    <w:rsid w:val="001825F1"/>
    <w:rsid w:val="001829D5"/>
    <w:rsid w:val="00182E2E"/>
    <w:rsid w:val="00182EB0"/>
    <w:rsid w:val="00183299"/>
    <w:rsid w:val="00184041"/>
    <w:rsid w:val="001841C7"/>
    <w:rsid w:val="001844FD"/>
    <w:rsid w:val="00184559"/>
    <w:rsid w:val="001852AB"/>
    <w:rsid w:val="001858CD"/>
    <w:rsid w:val="00185EDA"/>
    <w:rsid w:val="001864AC"/>
    <w:rsid w:val="001869B6"/>
    <w:rsid w:val="00186B13"/>
    <w:rsid w:val="00186BCA"/>
    <w:rsid w:val="00187CFA"/>
    <w:rsid w:val="00187DDB"/>
    <w:rsid w:val="00190F38"/>
    <w:rsid w:val="00191C08"/>
    <w:rsid w:val="001920A7"/>
    <w:rsid w:val="001924FB"/>
    <w:rsid w:val="00192608"/>
    <w:rsid w:val="0019343B"/>
    <w:rsid w:val="00194201"/>
    <w:rsid w:val="001946EE"/>
    <w:rsid w:val="0019498B"/>
    <w:rsid w:val="0019589F"/>
    <w:rsid w:val="00196082"/>
    <w:rsid w:val="00196186"/>
    <w:rsid w:val="00196857"/>
    <w:rsid w:val="00196898"/>
    <w:rsid w:val="00196BF8"/>
    <w:rsid w:val="0019751B"/>
    <w:rsid w:val="00197788"/>
    <w:rsid w:val="00197AFD"/>
    <w:rsid w:val="00197F49"/>
    <w:rsid w:val="00197F5F"/>
    <w:rsid w:val="001A0B00"/>
    <w:rsid w:val="001A0B44"/>
    <w:rsid w:val="001A0C99"/>
    <w:rsid w:val="001A15F2"/>
    <w:rsid w:val="001A1979"/>
    <w:rsid w:val="001A1CD5"/>
    <w:rsid w:val="001A1EC5"/>
    <w:rsid w:val="001A2385"/>
    <w:rsid w:val="001A25F3"/>
    <w:rsid w:val="001A2851"/>
    <w:rsid w:val="001A29D7"/>
    <w:rsid w:val="001A2B22"/>
    <w:rsid w:val="001A3051"/>
    <w:rsid w:val="001A332F"/>
    <w:rsid w:val="001A3737"/>
    <w:rsid w:val="001A4D25"/>
    <w:rsid w:val="001A4E35"/>
    <w:rsid w:val="001A4EC8"/>
    <w:rsid w:val="001A5406"/>
    <w:rsid w:val="001A5D04"/>
    <w:rsid w:val="001A7244"/>
    <w:rsid w:val="001A729B"/>
    <w:rsid w:val="001A7C5C"/>
    <w:rsid w:val="001B0164"/>
    <w:rsid w:val="001B060B"/>
    <w:rsid w:val="001B187F"/>
    <w:rsid w:val="001B19A2"/>
    <w:rsid w:val="001B1A94"/>
    <w:rsid w:val="001B1C26"/>
    <w:rsid w:val="001B1DEF"/>
    <w:rsid w:val="001B2352"/>
    <w:rsid w:val="001B2907"/>
    <w:rsid w:val="001B2952"/>
    <w:rsid w:val="001B2E63"/>
    <w:rsid w:val="001B31E6"/>
    <w:rsid w:val="001B33D2"/>
    <w:rsid w:val="001B3D50"/>
    <w:rsid w:val="001B491A"/>
    <w:rsid w:val="001B508A"/>
    <w:rsid w:val="001B5717"/>
    <w:rsid w:val="001B5728"/>
    <w:rsid w:val="001B5989"/>
    <w:rsid w:val="001B63AF"/>
    <w:rsid w:val="001B6C6E"/>
    <w:rsid w:val="001B6E45"/>
    <w:rsid w:val="001B6EEE"/>
    <w:rsid w:val="001B7D13"/>
    <w:rsid w:val="001C025D"/>
    <w:rsid w:val="001C0608"/>
    <w:rsid w:val="001C133F"/>
    <w:rsid w:val="001C15E1"/>
    <w:rsid w:val="001C2000"/>
    <w:rsid w:val="001C247A"/>
    <w:rsid w:val="001C27E0"/>
    <w:rsid w:val="001C2D66"/>
    <w:rsid w:val="001C2DB6"/>
    <w:rsid w:val="001C3C9D"/>
    <w:rsid w:val="001C43D3"/>
    <w:rsid w:val="001C4774"/>
    <w:rsid w:val="001C52EC"/>
    <w:rsid w:val="001C5316"/>
    <w:rsid w:val="001C55EE"/>
    <w:rsid w:val="001C5EB8"/>
    <w:rsid w:val="001C6208"/>
    <w:rsid w:val="001C675D"/>
    <w:rsid w:val="001C71F3"/>
    <w:rsid w:val="001C74AE"/>
    <w:rsid w:val="001C7A83"/>
    <w:rsid w:val="001C7C43"/>
    <w:rsid w:val="001C7F9F"/>
    <w:rsid w:val="001D0253"/>
    <w:rsid w:val="001D088A"/>
    <w:rsid w:val="001D0D44"/>
    <w:rsid w:val="001D1AD9"/>
    <w:rsid w:val="001D1E24"/>
    <w:rsid w:val="001D1FFF"/>
    <w:rsid w:val="001D2188"/>
    <w:rsid w:val="001D218B"/>
    <w:rsid w:val="001D2B12"/>
    <w:rsid w:val="001D3D0E"/>
    <w:rsid w:val="001D3E1C"/>
    <w:rsid w:val="001D40B7"/>
    <w:rsid w:val="001D4959"/>
    <w:rsid w:val="001D4DFC"/>
    <w:rsid w:val="001D541A"/>
    <w:rsid w:val="001D60B1"/>
    <w:rsid w:val="001D68AD"/>
    <w:rsid w:val="001D68B6"/>
    <w:rsid w:val="001D767F"/>
    <w:rsid w:val="001D76D3"/>
    <w:rsid w:val="001D786F"/>
    <w:rsid w:val="001D7BBA"/>
    <w:rsid w:val="001E023B"/>
    <w:rsid w:val="001E02E1"/>
    <w:rsid w:val="001E049D"/>
    <w:rsid w:val="001E0DFB"/>
    <w:rsid w:val="001E1C29"/>
    <w:rsid w:val="001E449F"/>
    <w:rsid w:val="001E44AC"/>
    <w:rsid w:val="001E4ED9"/>
    <w:rsid w:val="001E55B5"/>
    <w:rsid w:val="001E57F2"/>
    <w:rsid w:val="001E6A3C"/>
    <w:rsid w:val="001E732B"/>
    <w:rsid w:val="001E750F"/>
    <w:rsid w:val="001E77A9"/>
    <w:rsid w:val="001E7D4C"/>
    <w:rsid w:val="001F0224"/>
    <w:rsid w:val="001F06B2"/>
    <w:rsid w:val="001F113B"/>
    <w:rsid w:val="001F1480"/>
    <w:rsid w:val="001F1B2C"/>
    <w:rsid w:val="001F1F7A"/>
    <w:rsid w:val="001F1F9D"/>
    <w:rsid w:val="001F1FE5"/>
    <w:rsid w:val="001F2494"/>
    <w:rsid w:val="001F281F"/>
    <w:rsid w:val="001F33D3"/>
    <w:rsid w:val="001F3926"/>
    <w:rsid w:val="001F3A5A"/>
    <w:rsid w:val="001F3DF2"/>
    <w:rsid w:val="001F3EE9"/>
    <w:rsid w:val="001F4A58"/>
    <w:rsid w:val="001F4F37"/>
    <w:rsid w:val="001F5026"/>
    <w:rsid w:val="001F5DB2"/>
    <w:rsid w:val="001F6C73"/>
    <w:rsid w:val="001F6DF1"/>
    <w:rsid w:val="001F7104"/>
    <w:rsid w:val="001F719C"/>
    <w:rsid w:val="001F7364"/>
    <w:rsid w:val="00200BA9"/>
    <w:rsid w:val="00202209"/>
    <w:rsid w:val="002022F8"/>
    <w:rsid w:val="00202A5E"/>
    <w:rsid w:val="00202BB1"/>
    <w:rsid w:val="002034CD"/>
    <w:rsid w:val="002060BC"/>
    <w:rsid w:val="00206232"/>
    <w:rsid w:val="00206574"/>
    <w:rsid w:val="00206AF0"/>
    <w:rsid w:val="0020758F"/>
    <w:rsid w:val="00207C83"/>
    <w:rsid w:val="00210D31"/>
    <w:rsid w:val="00210F30"/>
    <w:rsid w:val="002119BC"/>
    <w:rsid w:val="0021315E"/>
    <w:rsid w:val="0021340E"/>
    <w:rsid w:val="00213869"/>
    <w:rsid w:val="0021486F"/>
    <w:rsid w:val="002150E7"/>
    <w:rsid w:val="00217BFA"/>
    <w:rsid w:val="00217F12"/>
    <w:rsid w:val="00220DE1"/>
    <w:rsid w:val="00220F27"/>
    <w:rsid w:val="00221599"/>
    <w:rsid w:val="00221684"/>
    <w:rsid w:val="002216D8"/>
    <w:rsid w:val="0022182B"/>
    <w:rsid w:val="002218CC"/>
    <w:rsid w:val="00222079"/>
    <w:rsid w:val="002222E2"/>
    <w:rsid w:val="0022256C"/>
    <w:rsid w:val="00222571"/>
    <w:rsid w:val="002227A6"/>
    <w:rsid w:val="002228ED"/>
    <w:rsid w:val="00222C25"/>
    <w:rsid w:val="002231CD"/>
    <w:rsid w:val="002232FD"/>
    <w:rsid w:val="00223AE7"/>
    <w:rsid w:val="00224348"/>
    <w:rsid w:val="00225108"/>
    <w:rsid w:val="00225683"/>
    <w:rsid w:val="00225B6E"/>
    <w:rsid w:val="00226237"/>
    <w:rsid w:val="00226DBF"/>
    <w:rsid w:val="00226E4C"/>
    <w:rsid w:val="00226FCA"/>
    <w:rsid w:val="00227130"/>
    <w:rsid w:val="00227236"/>
    <w:rsid w:val="00227ED8"/>
    <w:rsid w:val="00227F48"/>
    <w:rsid w:val="00227FC3"/>
    <w:rsid w:val="00231C68"/>
    <w:rsid w:val="002328DC"/>
    <w:rsid w:val="00232BDF"/>
    <w:rsid w:val="00232D6E"/>
    <w:rsid w:val="00233B76"/>
    <w:rsid w:val="00234334"/>
    <w:rsid w:val="00234571"/>
    <w:rsid w:val="0023464B"/>
    <w:rsid w:val="002349CC"/>
    <w:rsid w:val="00235105"/>
    <w:rsid w:val="00235D1B"/>
    <w:rsid w:val="002363B2"/>
    <w:rsid w:val="002375D9"/>
    <w:rsid w:val="00237C87"/>
    <w:rsid w:val="00237DE7"/>
    <w:rsid w:val="00241DBA"/>
    <w:rsid w:val="00241E91"/>
    <w:rsid w:val="002421BB"/>
    <w:rsid w:val="00242838"/>
    <w:rsid w:val="00242F2E"/>
    <w:rsid w:val="00242F90"/>
    <w:rsid w:val="00244032"/>
    <w:rsid w:val="002449FA"/>
    <w:rsid w:val="00244D98"/>
    <w:rsid w:val="00245214"/>
    <w:rsid w:val="0024589A"/>
    <w:rsid w:val="0024609F"/>
    <w:rsid w:val="00246629"/>
    <w:rsid w:val="00246B46"/>
    <w:rsid w:val="00246EFD"/>
    <w:rsid w:val="00247095"/>
    <w:rsid w:val="00247443"/>
    <w:rsid w:val="00250ED5"/>
    <w:rsid w:val="0025139C"/>
    <w:rsid w:val="00251D2F"/>
    <w:rsid w:val="00251FB7"/>
    <w:rsid w:val="00252416"/>
    <w:rsid w:val="00252B8C"/>
    <w:rsid w:val="00252BD8"/>
    <w:rsid w:val="00253873"/>
    <w:rsid w:val="002546A1"/>
    <w:rsid w:val="0025471F"/>
    <w:rsid w:val="00256AA6"/>
    <w:rsid w:val="00256B57"/>
    <w:rsid w:val="0025750A"/>
    <w:rsid w:val="0025759F"/>
    <w:rsid w:val="002608A6"/>
    <w:rsid w:val="00260987"/>
    <w:rsid w:val="00260EF5"/>
    <w:rsid w:val="00261A06"/>
    <w:rsid w:val="00261CFD"/>
    <w:rsid w:val="0026202C"/>
    <w:rsid w:val="002624A8"/>
    <w:rsid w:val="00262C9E"/>
    <w:rsid w:val="00262D63"/>
    <w:rsid w:val="00262DF4"/>
    <w:rsid w:val="00263688"/>
    <w:rsid w:val="0026410E"/>
    <w:rsid w:val="0026418E"/>
    <w:rsid w:val="00264BA5"/>
    <w:rsid w:val="00264CFB"/>
    <w:rsid w:val="0026522F"/>
    <w:rsid w:val="0026568A"/>
    <w:rsid w:val="002662C4"/>
    <w:rsid w:val="002708F1"/>
    <w:rsid w:val="002708F6"/>
    <w:rsid w:val="002709CB"/>
    <w:rsid w:val="002712A3"/>
    <w:rsid w:val="00271637"/>
    <w:rsid w:val="00271863"/>
    <w:rsid w:val="0027217B"/>
    <w:rsid w:val="0027364B"/>
    <w:rsid w:val="002737F6"/>
    <w:rsid w:val="0027390C"/>
    <w:rsid w:val="002744E4"/>
    <w:rsid w:val="00274FBA"/>
    <w:rsid w:val="002755BE"/>
    <w:rsid w:val="00275C02"/>
    <w:rsid w:val="00275C07"/>
    <w:rsid w:val="00275C1B"/>
    <w:rsid w:val="0027702D"/>
    <w:rsid w:val="00277C08"/>
    <w:rsid w:val="00277EEC"/>
    <w:rsid w:val="002802D0"/>
    <w:rsid w:val="00280323"/>
    <w:rsid w:val="00281238"/>
    <w:rsid w:val="002816B1"/>
    <w:rsid w:val="0028228A"/>
    <w:rsid w:val="00282E61"/>
    <w:rsid w:val="00283943"/>
    <w:rsid w:val="00283945"/>
    <w:rsid w:val="0028492B"/>
    <w:rsid w:val="00284B3C"/>
    <w:rsid w:val="00284CD4"/>
    <w:rsid w:val="00284E2A"/>
    <w:rsid w:val="00286015"/>
    <w:rsid w:val="002867CF"/>
    <w:rsid w:val="00286974"/>
    <w:rsid w:val="00287CFD"/>
    <w:rsid w:val="00287E3C"/>
    <w:rsid w:val="00290702"/>
    <w:rsid w:val="00292105"/>
    <w:rsid w:val="00292276"/>
    <w:rsid w:val="0029330B"/>
    <w:rsid w:val="00294104"/>
    <w:rsid w:val="002948F7"/>
    <w:rsid w:val="00294B05"/>
    <w:rsid w:val="00294CEE"/>
    <w:rsid w:val="00295A02"/>
    <w:rsid w:val="00297C57"/>
    <w:rsid w:val="00297D1F"/>
    <w:rsid w:val="002A1574"/>
    <w:rsid w:val="002A17F4"/>
    <w:rsid w:val="002A1A8D"/>
    <w:rsid w:val="002A27DF"/>
    <w:rsid w:val="002A2EA5"/>
    <w:rsid w:val="002A307B"/>
    <w:rsid w:val="002A3B4D"/>
    <w:rsid w:val="002A3E5A"/>
    <w:rsid w:val="002A4117"/>
    <w:rsid w:val="002A41D2"/>
    <w:rsid w:val="002A4282"/>
    <w:rsid w:val="002A48A1"/>
    <w:rsid w:val="002A49A5"/>
    <w:rsid w:val="002A515C"/>
    <w:rsid w:val="002A52A0"/>
    <w:rsid w:val="002A5DB3"/>
    <w:rsid w:val="002A5FA8"/>
    <w:rsid w:val="002A60AC"/>
    <w:rsid w:val="002A69E0"/>
    <w:rsid w:val="002A6CC7"/>
    <w:rsid w:val="002A6EF6"/>
    <w:rsid w:val="002A75B4"/>
    <w:rsid w:val="002A7DFE"/>
    <w:rsid w:val="002B044B"/>
    <w:rsid w:val="002B0B80"/>
    <w:rsid w:val="002B1401"/>
    <w:rsid w:val="002B283C"/>
    <w:rsid w:val="002B2E39"/>
    <w:rsid w:val="002B3831"/>
    <w:rsid w:val="002B3EF5"/>
    <w:rsid w:val="002B44C5"/>
    <w:rsid w:val="002B49E4"/>
    <w:rsid w:val="002B6055"/>
    <w:rsid w:val="002B691A"/>
    <w:rsid w:val="002B6F2B"/>
    <w:rsid w:val="002B710C"/>
    <w:rsid w:val="002B72F3"/>
    <w:rsid w:val="002B77C1"/>
    <w:rsid w:val="002B796D"/>
    <w:rsid w:val="002B7B8A"/>
    <w:rsid w:val="002B7BEC"/>
    <w:rsid w:val="002B7F64"/>
    <w:rsid w:val="002C0E6A"/>
    <w:rsid w:val="002C1704"/>
    <w:rsid w:val="002C22F0"/>
    <w:rsid w:val="002C288B"/>
    <w:rsid w:val="002C2B06"/>
    <w:rsid w:val="002C2FD8"/>
    <w:rsid w:val="002C32F5"/>
    <w:rsid w:val="002C4030"/>
    <w:rsid w:val="002C4848"/>
    <w:rsid w:val="002C4D8E"/>
    <w:rsid w:val="002C5184"/>
    <w:rsid w:val="002C53A6"/>
    <w:rsid w:val="002C53F7"/>
    <w:rsid w:val="002C5C95"/>
    <w:rsid w:val="002C6198"/>
    <w:rsid w:val="002C61D5"/>
    <w:rsid w:val="002C633A"/>
    <w:rsid w:val="002C6627"/>
    <w:rsid w:val="002C66E2"/>
    <w:rsid w:val="002C6772"/>
    <w:rsid w:val="002C6A29"/>
    <w:rsid w:val="002C6D93"/>
    <w:rsid w:val="002C6EC8"/>
    <w:rsid w:val="002D02B6"/>
    <w:rsid w:val="002D0843"/>
    <w:rsid w:val="002D09B8"/>
    <w:rsid w:val="002D1E6F"/>
    <w:rsid w:val="002D205A"/>
    <w:rsid w:val="002D2C26"/>
    <w:rsid w:val="002D2D83"/>
    <w:rsid w:val="002D34E9"/>
    <w:rsid w:val="002D5C9D"/>
    <w:rsid w:val="002D5E10"/>
    <w:rsid w:val="002D5F03"/>
    <w:rsid w:val="002D6850"/>
    <w:rsid w:val="002E009F"/>
    <w:rsid w:val="002E036D"/>
    <w:rsid w:val="002E07C4"/>
    <w:rsid w:val="002E0B99"/>
    <w:rsid w:val="002E1851"/>
    <w:rsid w:val="002E1A12"/>
    <w:rsid w:val="002E2D0E"/>
    <w:rsid w:val="002E3794"/>
    <w:rsid w:val="002E3956"/>
    <w:rsid w:val="002E3A1C"/>
    <w:rsid w:val="002E44A6"/>
    <w:rsid w:val="002E45D9"/>
    <w:rsid w:val="002E4798"/>
    <w:rsid w:val="002E564E"/>
    <w:rsid w:val="002E6134"/>
    <w:rsid w:val="002E65D7"/>
    <w:rsid w:val="002E6B68"/>
    <w:rsid w:val="002E725E"/>
    <w:rsid w:val="002E73BF"/>
    <w:rsid w:val="002E7464"/>
    <w:rsid w:val="002E78DB"/>
    <w:rsid w:val="002F0B8F"/>
    <w:rsid w:val="002F0BA9"/>
    <w:rsid w:val="002F14E2"/>
    <w:rsid w:val="002F15A5"/>
    <w:rsid w:val="002F1DBF"/>
    <w:rsid w:val="002F1EE0"/>
    <w:rsid w:val="002F34C7"/>
    <w:rsid w:val="002F3BB2"/>
    <w:rsid w:val="002F3C82"/>
    <w:rsid w:val="002F4025"/>
    <w:rsid w:val="002F481D"/>
    <w:rsid w:val="002F5BE4"/>
    <w:rsid w:val="002F5D06"/>
    <w:rsid w:val="002F621A"/>
    <w:rsid w:val="002F6534"/>
    <w:rsid w:val="002F69CD"/>
    <w:rsid w:val="002F72D2"/>
    <w:rsid w:val="002F7492"/>
    <w:rsid w:val="002F794F"/>
    <w:rsid w:val="003000ED"/>
    <w:rsid w:val="00300132"/>
    <w:rsid w:val="00300B0B"/>
    <w:rsid w:val="00301316"/>
    <w:rsid w:val="003014B6"/>
    <w:rsid w:val="00301BF2"/>
    <w:rsid w:val="00302110"/>
    <w:rsid w:val="0030227B"/>
    <w:rsid w:val="003022A5"/>
    <w:rsid w:val="003023BA"/>
    <w:rsid w:val="00302538"/>
    <w:rsid w:val="00302CCE"/>
    <w:rsid w:val="003032BC"/>
    <w:rsid w:val="003033E8"/>
    <w:rsid w:val="00303598"/>
    <w:rsid w:val="003036EC"/>
    <w:rsid w:val="003038B1"/>
    <w:rsid w:val="00303DAC"/>
    <w:rsid w:val="0030400C"/>
    <w:rsid w:val="003045EA"/>
    <w:rsid w:val="00304B99"/>
    <w:rsid w:val="00305022"/>
    <w:rsid w:val="003067D1"/>
    <w:rsid w:val="00307176"/>
    <w:rsid w:val="003071A0"/>
    <w:rsid w:val="00307363"/>
    <w:rsid w:val="00310859"/>
    <w:rsid w:val="003109A4"/>
    <w:rsid w:val="0031121F"/>
    <w:rsid w:val="003119B8"/>
    <w:rsid w:val="00312197"/>
    <w:rsid w:val="00312BF0"/>
    <w:rsid w:val="00313783"/>
    <w:rsid w:val="00313C7F"/>
    <w:rsid w:val="00314008"/>
    <w:rsid w:val="003140F6"/>
    <w:rsid w:val="003144D2"/>
    <w:rsid w:val="00314536"/>
    <w:rsid w:val="003151C9"/>
    <w:rsid w:val="0031531B"/>
    <w:rsid w:val="003153C0"/>
    <w:rsid w:val="00315663"/>
    <w:rsid w:val="003160A5"/>
    <w:rsid w:val="00316284"/>
    <w:rsid w:val="0031638B"/>
    <w:rsid w:val="003164BF"/>
    <w:rsid w:val="00316B0F"/>
    <w:rsid w:val="003176B8"/>
    <w:rsid w:val="003202FC"/>
    <w:rsid w:val="003209FF"/>
    <w:rsid w:val="00320C55"/>
    <w:rsid w:val="00320CE5"/>
    <w:rsid w:val="00320DB5"/>
    <w:rsid w:val="003213F4"/>
    <w:rsid w:val="00322370"/>
    <w:rsid w:val="0032246F"/>
    <w:rsid w:val="0032331E"/>
    <w:rsid w:val="003234DA"/>
    <w:rsid w:val="0032351E"/>
    <w:rsid w:val="00323F66"/>
    <w:rsid w:val="003240F5"/>
    <w:rsid w:val="0032440D"/>
    <w:rsid w:val="00324503"/>
    <w:rsid w:val="003254B5"/>
    <w:rsid w:val="00326034"/>
    <w:rsid w:val="00326153"/>
    <w:rsid w:val="0032661C"/>
    <w:rsid w:val="00326A38"/>
    <w:rsid w:val="00327AE2"/>
    <w:rsid w:val="00330ABF"/>
    <w:rsid w:val="00330C52"/>
    <w:rsid w:val="003310B1"/>
    <w:rsid w:val="00331860"/>
    <w:rsid w:val="00331ABE"/>
    <w:rsid w:val="00331BCA"/>
    <w:rsid w:val="00332FC1"/>
    <w:rsid w:val="003333EF"/>
    <w:rsid w:val="00333575"/>
    <w:rsid w:val="003344A3"/>
    <w:rsid w:val="00334A94"/>
    <w:rsid w:val="00335C24"/>
    <w:rsid w:val="003367DB"/>
    <w:rsid w:val="003374CF"/>
    <w:rsid w:val="0033761E"/>
    <w:rsid w:val="003400B8"/>
    <w:rsid w:val="00340322"/>
    <w:rsid w:val="00340C3D"/>
    <w:rsid w:val="00340F04"/>
    <w:rsid w:val="003433DA"/>
    <w:rsid w:val="003435C8"/>
    <w:rsid w:val="003441D4"/>
    <w:rsid w:val="0034420D"/>
    <w:rsid w:val="00344504"/>
    <w:rsid w:val="00344A40"/>
    <w:rsid w:val="00345B97"/>
    <w:rsid w:val="00345F41"/>
    <w:rsid w:val="003463BE"/>
    <w:rsid w:val="00346A02"/>
    <w:rsid w:val="00346AC5"/>
    <w:rsid w:val="00346D1D"/>
    <w:rsid w:val="0034768C"/>
    <w:rsid w:val="00347BC6"/>
    <w:rsid w:val="00347C4D"/>
    <w:rsid w:val="0035013B"/>
    <w:rsid w:val="00350933"/>
    <w:rsid w:val="0035182D"/>
    <w:rsid w:val="00352274"/>
    <w:rsid w:val="0035271F"/>
    <w:rsid w:val="00352F8A"/>
    <w:rsid w:val="003535D6"/>
    <w:rsid w:val="00353B96"/>
    <w:rsid w:val="00354029"/>
    <w:rsid w:val="0035465C"/>
    <w:rsid w:val="00354D7B"/>
    <w:rsid w:val="00355BDF"/>
    <w:rsid w:val="003566C7"/>
    <w:rsid w:val="00356872"/>
    <w:rsid w:val="00356A43"/>
    <w:rsid w:val="00356ED5"/>
    <w:rsid w:val="003573AE"/>
    <w:rsid w:val="0035784B"/>
    <w:rsid w:val="0036070A"/>
    <w:rsid w:val="00361553"/>
    <w:rsid w:val="003618A7"/>
    <w:rsid w:val="00361CE2"/>
    <w:rsid w:val="00362806"/>
    <w:rsid w:val="00362867"/>
    <w:rsid w:val="00362A05"/>
    <w:rsid w:val="00362A9B"/>
    <w:rsid w:val="00362FD9"/>
    <w:rsid w:val="0036351B"/>
    <w:rsid w:val="003638C0"/>
    <w:rsid w:val="003639F6"/>
    <w:rsid w:val="003642B1"/>
    <w:rsid w:val="00364428"/>
    <w:rsid w:val="0036490C"/>
    <w:rsid w:val="0036514F"/>
    <w:rsid w:val="0036629A"/>
    <w:rsid w:val="003667A9"/>
    <w:rsid w:val="0036686F"/>
    <w:rsid w:val="003669A2"/>
    <w:rsid w:val="00366B77"/>
    <w:rsid w:val="003704CC"/>
    <w:rsid w:val="00370A37"/>
    <w:rsid w:val="00371842"/>
    <w:rsid w:val="003723C8"/>
    <w:rsid w:val="0037305E"/>
    <w:rsid w:val="00373C4C"/>
    <w:rsid w:val="0037459D"/>
    <w:rsid w:val="003763D4"/>
    <w:rsid w:val="0037645B"/>
    <w:rsid w:val="00376A14"/>
    <w:rsid w:val="00376B4F"/>
    <w:rsid w:val="0037706C"/>
    <w:rsid w:val="003771AF"/>
    <w:rsid w:val="00377378"/>
    <w:rsid w:val="00377E8C"/>
    <w:rsid w:val="003808E7"/>
    <w:rsid w:val="003814C8"/>
    <w:rsid w:val="00381A2C"/>
    <w:rsid w:val="0038299F"/>
    <w:rsid w:val="003829A2"/>
    <w:rsid w:val="003831C8"/>
    <w:rsid w:val="003837A9"/>
    <w:rsid w:val="00383983"/>
    <w:rsid w:val="00384752"/>
    <w:rsid w:val="003863B6"/>
    <w:rsid w:val="003863D6"/>
    <w:rsid w:val="00386AA7"/>
    <w:rsid w:val="00386C40"/>
    <w:rsid w:val="00387042"/>
    <w:rsid w:val="003877F0"/>
    <w:rsid w:val="00387902"/>
    <w:rsid w:val="00387F6A"/>
    <w:rsid w:val="00391EC8"/>
    <w:rsid w:val="003922F4"/>
    <w:rsid w:val="00392791"/>
    <w:rsid w:val="0039293F"/>
    <w:rsid w:val="0039368B"/>
    <w:rsid w:val="00394143"/>
    <w:rsid w:val="0039469B"/>
    <w:rsid w:val="0039519D"/>
    <w:rsid w:val="00395406"/>
    <w:rsid w:val="00395824"/>
    <w:rsid w:val="00395FF6"/>
    <w:rsid w:val="0039643B"/>
    <w:rsid w:val="003A0AD5"/>
    <w:rsid w:val="003A0EF5"/>
    <w:rsid w:val="003A1335"/>
    <w:rsid w:val="003A1429"/>
    <w:rsid w:val="003A1CCC"/>
    <w:rsid w:val="003A1F59"/>
    <w:rsid w:val="003A2773"/>
    <w:rsid w:val="003A27C0"/>
    <w:rsid w:val="003A29AF"/>
    <w:rsid w:val="003A35C7"/>
    <w:rsid w:val="003A43BB"/>
    <w:rsid w:val="003A45A4"/>
    <w:rsid w:val="003A4C80"/>
    <w:rsid w:val="003A5025"/>
    <w:rsid w:val="003A541E"/>
    <w:rsid w:val="003A54A7"/>
    <w:rsid w:val="003A5A04"/>
    <w:rsid w:val="003A6007"/>
    <w:rsid w:val="003A658D"/>
    <w:rsid w:val="003A68C0"/>
    <w:rsid w:val="003A6EED"/>
    <w:rsid w:val="003A7385"/>
    <w:rsid w:val="003A75F3"/>
    <w:rsid w:val="003B01F6"/>
    <w:rsid w:val="003B0A90"/>
    <w:rsid w:val="003B1CA8"/>
    <w:rsid w:val="003B24C1"/>
    <w:rsid w:val="003B4679"/>
    <w:rsid w:val="003B489C"/>
    <w:rsid w:val="003B4C33"/>
    <w:rsid w:val="003B52FB"/>
    <w:rsid w:val="003B5CCF"/>
    <w:rsid w:val="003B650B"/>
    <w:rsid w:val="003B67BD"/>
    <w:rsid w:val="003B6AFD"/>
    <w:rsid w:val="003B754A"/>
    <w:rsid w:val="003B7D0F"/>
    <w:rsid w:val="003B7D47"/>
    <w:rsid w:val="003C0EBD"/>
    <w:rsid w:val="003C21D1"/>
    <w:rsid w:val="003C2915"/>
    <w:rsid w:val="003C2C8C"/>
    <w:rsid w:val="003C2CEB"/>
    <w:rsid w:val="003C30D2"/>
    <w:rsid w:val="003C30D5"/>
    <w:rsid w:val="003C3765"/>
    <w:rsid w:val="003C4A26"/>
    <w:rsid w:val="003C4CED"/>
    <w:rsid w:val="003C51AC"/>
    <w:rsid w:val="003C51BF"/>
    <w:rsid w:val="003C583F"/>
    <w:rsid w:val="003C5C46"/>
    <w:rsid w:val="003C62BF"/>
    <w:rsid w:val="003C64B8"/>
    <w:rsid w:val="003C65D3"/>
    <w:rsid w:val="003C67FA"/>
    <w:rsid w:val="003C74BC"/>
    <w:rsid w:val="003C7D6B"/>
    <w:rsid w:val="003D0235"/>
    <w:rsid w:val="003D27A4"/>
    <w:rsid w:val="003D2C3A"/>
    <w:rsid w:val="003D2E53"/>
    <w:rsid w:val="003D3C17"/>
    <w:rsid w:val="003D3D35"/>
    <w:rsid w:val="003D3F77"/>
    <w:rsid w:val="003D5F17"/>
    <w:rsid w:val="003D68E6"/>
    <w:rsid w:val="003D7A85"/>
    <w:rsid w:val="003E019A"/>
    <w:rsid w:val="003E0B19"/>
    <w:rsid w:val="003E0F9C"/>
    <w:rsid w:val="003E1149"/>
    <w:rsid w:val="003E15DB"/>
    <w:rsid w:val="003E177A"/>
    <w:rsid w:val="003E1DBE"/>
    <w:rsid w:val="003E2AF9"/>
    <w:rsid w:val="003E2EBD"/>
    <w:rsid w:val="003E310D"/>
    <w:rsid w:val="003E3503"/>
    <w:rsid w:val="003E37A6"/>
    <w:rsid w:val="003E38CE"/>
    <w:rsid w:val="003E3994"/>
    <w:rsid w:val="003E3B1C"/>
    <w:rsid w:val="003E3F89"/>
    <w:rsid w:val="003E3FE1"/>
    <w:rsid w:val="003E42DF"/>
    <w:rsid w:val="003E4396"/>
    <w:rsid w:val="003E5F2D"/>
    <w:rsid w:val="003E71CD"/>
    <w:rsid w:val="003E7D25"/>
    <w:rsid w:val="003E7EB8"/>
    <w:rsid w:val="003F0CE7"/>
    <w:rsid w:val="003F0F9D"/>
    <w:rsid w:val="003F10C1"/>
    <w:rsid w:val="003F11CB"/>
    <w:rsid w:val="003F1454"/>
    <w:rsid w:val="003F162B"/>
    <w:rsid w:val="003F18DA"/>
    <w:rsid w:val="003F1B1D"/>
    <w:rsid w:val="003F2171"/>
    <w:rsid w:val="003F234B"/>
    <w:rsid w:val="003F2884"/>
    <w:rsid w:val="003F420D"/>
    <w:rsid w:val="003F50EA"/>
    <w:rsid w:val="003F5786"/>
    <w:rsid w:val="003F5AB4"/>
    <w:rsid w:val="003F7910"/>
    <w:rsid w:val="0040013D"/>
    <w:rsid w:val="0040023E"/>
    <w:rsid w:val="004002DA"/>
    <w:rsid w:val="00400CC3"/>
    <w:rsid w:val="00401CB1"/>
    <w:rsid w:val="0040210B"/>
    <w:rsid w:val="00402432"/>
    <w:rsid w:val="0040375C"/>
    <w:rsid w:val="00404CB8"/>
    <w:rsid w:val="00404D6B"/>
    <w:rsid w:val="004062BC"/>
    <w:rsid w:val="004063C5"/>
    <w:rsid w:val="00407732"/>
    <w:rsid w:val="00407739"/>
    <w:rsid w:val="00407789"/>
    <w:rsid w:val="004104F3"/>
    <w:rsid w:val="0041281C"/>
    <w:rsid w:val="0041399E"/>
    <w:rsid w:val="00413F22"/>
    <w:rsid w:val="00414918"/>
    <w:rsid w:val="00414B2A"/>
    <w:rsid w:val="00414B32"/>
    <w:rsid w:val="0041533E"/>
    <w:rsid w:val="004160F8"/>
    <w:rsid w:val="00416669"/>
    <w:rsid w:val="00417236"/>
    <w:rsid w:val="0041744C"/>
    <w:rsid w:val="00420B24"/>
    <w:rsid w:val="00420B4D"/>
    <w:rsid w:val="00420BC8"/>
    <w:rsid w:val="00422C69"/>
    <w:rsid w:val="00422CEF"/>
    <w:rsid w:val="00423221"/>
    <w:rsid w:val="004238E0"/>
    <w:rsid w:val="0042420E"/>
    <w:rsid w:val="004243DE"/>
    <w:rsid w:val="00424956"/>
    <w:rsid w:val="00424FAD"/>
    <w:rsid w:val="004252FB"/>
    <w:rsid w:val="004254A6"/>
    <w:rsid w:val="004257C2"/>
    <w:rsid w:val="00425DA2"/>
    <w:rsid w:val="00425ECC"/>
    <w:rsid w:val="00426419"/>
    <w:rsid w:val="00426707"/>
    <w:rsid w:val="00426BDF"/>
    <w:rsid w:val="004270A6"/>
    <w:rsid w:val="004272A8"/>
    <w:rsid w:val="00427324"/>
    <w:rsid w:val="00427665"/>
    <w:rsid w:val="004277DC"/>
    <w:rsid w:val="00427A52"/>
    <w:rsid w:val="00427FA4"/>
    <w:rsid w:val="00430769"/>
    <w:rsid w:val="00431B1D"/>
    <w:rsid w:val="00432E13"/>
    <w:rsid w:val="004332BB"/>
    <w:rsid w:val="00433CF9"/>
    <w:rsid w:val="00434244"/>
    <w:rsid w:val="0043469B"/>
    <w:rsid w:val="00434EA2"/>
    <w:rsid w:val="00434F26"/>
    <w:rsid w:val="00435822"/>
    <w:rsid w:val="0043670A"/>
    <w:rsid w:val="0043677F"/>
    <w:rsid w:val="00436CB9"/>
    <w:rsid w:val="00436E33"/>
    <w:rsid w:val="00437B9C"/>
    <w:rsid w:val="00437FED"/>
    <w:rsid w:val="004408AA"/>
    <w:rsid w:val="004417B1"/>
    <w:rsid w:val="00441BD1"/>
    <w:rsid w:val="00441F8B"/>
    <w:rsid w:val="00443193"/>
    <w:rsid w:val="00444249"/>
    <w:rsid w:val="0044462A"/>
    <w:rsid w:val="00445986"/>
    <w:rsid w:val="00445A84"/>
    <w:rsid w:val="00446788"/>
    <w:rsid w:val="00446EF1"/>
    <w:rsid w:val="00446FBB"/>
    <w:rsid w:val="00447520"/>
    <w:rsid w:val="004475FC"/>
    <w:rsid w:val="00447805"/>
    <w:rsid w:val="00447D13"/>
    <w:rsid w:val="00450365"/>
    <w:rsid w:val="00450420"/>
    <w:rsid w:val="00451AE1"/>
    <w:rsid w:val="00452163"/>
    <w:rsid w:val="00452927"/>
    <w:rsid w:val="00452A80"/>
    <w:rsid w:val="004537A4"/>
    <w:rsid w:val="00453DBD"/>
    <w:rsid w:val="004548BF"/>
    <w:rsid w:val="00454C3D"/>
    <w:rsid w:val="00455A5F"/>
    <w:rsid w:val="00455B9D"/>
    <w:rsid w:val="00455C71"/>
    <w:rsid w:val="00456016"/>
    <w:rsid w:val="0046099E"/>
    <w:rsid w:val="00460AA1"/>
    <w:rsid w:val="00460E6A"/>
    <w:rsid w:val="00460EE8"/>
    <w:rsid w:val="004614A1"/>
    <w:rsid w:val="00461580"/>
    <w:rsid w:val="00461703"/>
    <w:rsid w:val="00461790"/>
    <w:rsid w:val="004617A2"/>
    <w:rsid w:val="00461A4D"/>
    <w:rsid w:val="00462C46"/>
    <w:rsid w:val="004636A6"/>
    <w:rsid w:val="0046376E"/>
    <w:rsid w:val="00464C9C"/>
    <w:rsid w:val="00464D2A"/>
    <w:rsid w:val="00464ECD"/>
    <w:rsid w:val="0046542D"/>
    <w:rsid w:val="004661C9"/>
    <w:rsid w:val="004664F4"/>
    <w:rsid w:val="00466583"/>
    <w:rsid w:val="0046659C"/>
    <w:rsid w:val="004670C2"/>
    <w:rsid w:val="00467C14"/>
    <w:rsid w:val="0047180F"/>
    <w:rsid w:val="004718E1"/>
    <w:rsid w:val="0047199D"/>
    <w:rsid w:val="00471A19"/>
    <w:rsid w:val="00471E20"/>
    <w:rsid w:val="004721C1"/>
    <w:rsid w:val="00472641"/>
    <w:rsid w:val="00472D46"/>
    <w:rsid w:val="00472FA9"/>
    <w:rsid w:val="00473044"/>
    <w:rsid w:val="004740C8"/>
    <w:rsid w:val="00474A73"/>
    <w:rsid w:val="00475022"/>
    <w:rsid w:val="00475527"/>
    <w:rsid w:val="004755B9"/>
    <w:rsid w:val="00475CA4"/>
    <w:rsid w:val="00475D1B"/>
    <w:rsid w:val="004762E3"/>
    <w:rsid w:val="00476488"/>
    <w:rsid w:val="004765E8"/>
    <w:rsid w:val="004778A6"/>
    <w:rsid w:val="00477A80"/>
    <w:rsid w:val="00477C89"/>
    <w:rsid w:val="00477D94"/>
    <w:rsid w:val="00480446"/>
    <w:rsid w:val="004807C6"/>
    <w:rsid w:val="00480DF5"/>
    <w:rsid w:val="004818B4"/>
    <w:rsid w:val="00482451"/>
    <w:rsid w:val="00482775"/>
    <w:rsid w:val="00482C30"/>
    <w:rsid w:val="004832D3"/>
    <w:rsid w:val="0048359F"/>
    <w:rsid w:val="004839F0"/>
    <w:rsid w:val="00483D3F"/>
    <w:rsid w:val="00484445"/>
    <w:rsid w:val="00484B5B"/>
    <w:rsid w:val="0048525B"/>
    <w:rsid w:val="00485C4A"/>
    <w:rsid w:val="00486062"/>
    <w:rsid w:val="004863BF"/>
    <w:rsid w:val="00486451"/>
    <w:rsid w:val="0048682B"/>
    <w:rsid w:val="00486966"/>
    <w:rsid w:val="00487515"/>
    <w:rsid w:val="00487B71"/>
    <w:rsid w:val="00490001"/>
    <w:rsid w:val="00490199"/>
    <w:rsid w:val="00490236"/>
    <w:rsid w:val="00490E95"/>
    <w:rsid w:val="00490FA2"/>
    <w:rsid w:val="00491B9A"/>
    <w:rsid w:val="004929E7"/>
    <w:rsid w:val="00492C01"/>
    <w:rsid w:val="00492EDA"/>
    <w:rsid w:val="004930F1"/>
    <w:rsid w:val="00493975"/>
    <w:rsid w:val="00493B94"/>
    <w:rsid w:val="00493E24"/>
    <w:rsid w:val="00493E44"/>
    <w:rsid w:val="0049468F"/>
    <w:rsid w:val="00494DC0"/>
    <w:rsid w:val="00495D30"/>
    <w:rsid w:val="00495DC9"/>
    <w:rsid w:val="00496227"/>
    <w:rsid w:val="004965EC"/>
    <w:rsid w:val="00496848"/>
    <w:rsid w:val="004969CF"/>
    <w:rsid w:val="00496C7B"/>
    <w:rsid w:val="00496DA8"/>
    <w:rsid w:val="0049792C"/>
    <w:rsid w:val="004A01DC"/>
    <w:rsid w:val="004A1968"/>
    <w:rsid w:val="004A2400"/>
    <w:rsid w:val="004A31D5"/>
    <w:rsid w:val="004A3A80"/>
    <w:rsid w:val="004A58FE"/>
    <w:rsid w:val="004A60A1"/>
    <w:rsid w:val="004A67B5"/>
    <w:rsid w:val="004A68F3"/>
    <w:rsid w:val="004A6A8F"/>
    <w:rsid w:val="004A7532"/>
    <w:rsid w:val="004B016F"/>
    <w:rsid w:val="004B0514"/>
    <w:rsid w:val="004B11A8"/>
    <w:rsid w:val="004B18B3"/>
    <w:rsid w:val="004B1DD2"/>
    <w:rsid w:val="004B2304"/>
    <w:rsid w:val="004B2D8C"/>
    <w:rsid w:val="004B4452"/>
    <w:rsid w:val="004B5156"/>
    <w:rsid w:val="004B53B8"/>
    <w:rsid w:val="004B57A9"/>
    <w:rsid w:val="004B5944"/>
    <w:rsid w:val="004B7B4D"/>
    <w:rsid w:val="004C0D02"/>
    <w:rsid w:val="004C1F03"/>
    <w:rsid w:val="004C1F87"/>
    <w:rsid w:val="004C25D5"/>
    <w:rsid w:val="004C3F27"/>
    <w:rsid w:val="004C4100"/>
    <w:rsid w:val="004C4919"/>
    <w:rsid w:val="004C54FC"/>
    <w:rsid w:val="004C5D8F"/>
    <w:rsid w:val="004C5EEE"/>
    <w:rsid w:val="004C7872"/>
    <w:rsid w:val="004D01D7"/>
    <w:rsid w:val="004D12EB"/>
    <w:rsid w:val="004D1AAF"/>
    <w:rsid w:val="004D2293"/>
    <w:rsid w:val="004D25B4"/>
    <w:rsid w:val="004D33D3"/>
    <w:rsid w:val="004D374F"/>
    <w:rsid w:val="004D3FF6"/>
    <w:rsid w:val="004D42DD"/>
    <w:rsid w:val="004D44CB"/>
    <w:rsid w:val="004D4864"/>
    <w:rsid w:val="004D5764"/>
    <w:rsid w:val="004D59BA"/>
    <w:rsid w:val="004D5B00"/>
    <w:rsid w:val="004D6046"/>
    <w:rsid w:val="004E0754"/>
    <w:rsid w:val="004E084D"/>
    <w:rsid w:val="004E09CD"/>
    <w:rsid w:val="004E0DAF"/>
    <w:rsid w:val="004E0E2C"/>
    <w:rsid w:val="004E0E77"/>
    <w:rsid w:val="004E12ED"/>
    <w:rsid w:val="004E3365"/>
    <w:rsid w:val="004E35E7"/>
    <w:rsid w:val="004E3F75"/>
    <w:rsid w:val="004E449D"/>
    <w:rsid w:val="004E4902"/>
    <w:rsid w:val="004E5AA2"/>
    <w:rsid w:val="004E6679"/>
    <w:rsid w:val="004E7017"/>
    <w:rsid w:val="004E73A7"/>
    <w:rsid w:val="004E79DF"/>
    <w:rsid w:val="004E7F92"/>
    <w:rsid w:val="004F01DF"/>
    <w:rsid w:val="004F07B6"/>
    <w:rsid w:val="004F1AD5"/>
    <w:rsid w:val="004F335A"/>
    <w:rsid w:val="004F34DF"/>
    <w:rsid w:val="004F3D50"/>
    <w:rsid w:val="004F3F16"/>
    <w:rsid w:val="004F4267"/>
    <w:rsid w:val="004F4292"/>
    <w:rsid w:val="004F42ED"/>
    <w:rsid w:val="004F4862"/>
    <w:rsid w:val="004F4981"/>
    <w:rsid w:val="004F4A26"/>
    <w:rsid w:val="004F5113"/>
    <w:rsid w:val="004F64B8"/>
    <w:rsid w:val="004F6CAC"/>
    <w:rsid w:val="004F79C8"/>
    <w:rsid w:val="004F7F40"/>
    <w:rsid w:val="005001CD"/>
    <w:rsid w:val="00500BB4"/>
    <w:rsid w:val="00500BC5"/>
    <w:rsid w:val="00500C3A"/>
    <w:rsid w:val="00501C1B"/>
    <w:rsid w:val="00501C56"/>
    <w:rsid w:val="00502528"/>
    <w:rsid w:val="0050289F"/>
    <w:rsid w:val="00503496"/>
    <w:rsid w:val="005034E7"/>
    <w:rsid w:val="005036F0"/>
    <w:rsid w:val="005037A9"/>
    <w:rsid w:val="00503EC2"/>
    <w:rsid w:val="005041BA"/>
    <w:rsid w:val="005041DD"/>
    <w:rsid w:val="00504AC2"/>
    <w:rsid w:val="00504F90"/>
    <w:rsid w:val="00505456"/>
    <w:rsid w:val="00505C45"/>
    <w:rsid w:val="00505E23"/>
    <w:rsid w:val="00505F94"/>
    <w:rsid w:val="0050642C"/>
    <w:rsid w:val="00506813"/>
    <w:rsid w:val="00506A46"/>
    <w:rsid w:val="00507411"/>
    <w:rsid w:val="00507441"/>
    <w:rsid w:val="005075A6"/>
    <w:rsid w:val="00507F18"/>
    <w:rsid w:val="00510000"/>
    <w:rsid w:val="0051096B"/>
    <w:rsid w:val="00510CFA"/>
    <w:rsid w:val="0051125B"/>
    <w:rsid w:val="005117CE"/>
    <w:rsid w:val="00512249"/>
    <w:rsid w:val="00512372"/>
    <w:rsid w:val="005126A9"/>
    <w:rsid w:val="00512C74"/>
    <w:rsid w:val="00513763"/>
    <w:rsid w:val="00513F12"/>
    <w:rsid w:val="0051423F"/>
    <w:rsid w:val="00514581"/>
    <w:rsid w:val="0051474D"/>
    <w:rsid w:val="0051553E"/>
    <w:rsid w:val="00515860"/>
    <w:rsid w:val="00515AAB"/>
    <w:rsid w:val="00515B48"/>
    <w:rsid w:val="00515B82"/>
    <w:rsid w:val="00515FE1"/>
    <w:rsid w:val="00516915"/>
    <w:rsid w:val="005169E9"/>
    <w:rsid w:val="00516B15"/>
    <w:rsid w:val="00517E42"/>
    <w:rsid w:val="0052092B"/>
    <w:rsid w:val="00520E6D"/>
    <w:rsid w:val="00520FA9"/>
    <w:rsid w:val="00521340"/>
    <w:rsid w:val="00521440"/>
    <w:rsid w:val="00522F92"/>
    <w:rsid w:val="005258DC"/>
    <w:rsid w:val="00525E51"/>
    <w:rsid w:val="00526102"/>
    <w:rsid w:val="0052648A"/>
    <w:rsid w:val="00526E14"/>
    <w:rsid w:val="00527E28"/>
    <w:rsid w:val="00531BB9"/>
    <w:rsid w:val="00533310"/>
    <w:rsid w:val="0053347E"/>
    <w:rsid w:val="00533622"/>
    <w:rsid w:val="005339EE"/>
    <w:rsid w:val="00533AEA"/>
    <w:rsid w:val="00533F0B"/>
    <w:rsid w:val="00534D10"/>
    <w:rsid w:val="00534D57"/>
    <w:rsid w:val="00535510"/>
    <w:rsid w:val="005355F6"/>
    <w:rsid w:val="00535830"/>
    <w:rsid w:val="00536204"/>
    <w:rsid w:val="00536A89"/>
    <w:rsid w:val="00536AF4"/>
    <w:rsid w:val="00536DE9"/>
    <w:rsid w:val="00537506"/>
    <w:rsid w:val="005376D0"/>
    <w:rsid w:val="005376D4"/>
    <w:rsid w:val="00537B08"/>
    <w:rsid w:val="00537D5D"/>
    <w:rsid w:val="0054031B"/>
    <w:rsid w:val="005413B6"/>
    <w:rsid w:val="00541C4B"/>
    <w:rsid w:val="00541D23"/>
    <w:rsid w:val="0054292C"/>
    <w:rsid w:val="00542E2C"/>
    <w:rsid w:val="005439E8"/>
    <w:rsid w:val="005449E2"/>
    <w:rsid w:val="00544A06"/>
    <w:rsid w:val="00544E1A"/>
    <w:rsid w:val="00545B41"/>
    <w:rsid w:val="00545BB4"/>
    <w:rsid w:val="00546418"/>
    <w:rsid w:val="0054641D"/>
    <w:rsid w:val="0054714D"/>
    <w:rsid w:val="005474F4"/>
    <w:rsid w:val="00550043"/>
    <w:rsid w:val="0055053D"/>
    <w:rsid w:val="005506EC"/>
    <w:rsid w:val="0055088B"/>
    <w:rsid w:val="00551344"/>
    <w:rsid w:val="005515FD"/>
    <w:rsid w:val="00551C5C"/>
    <w:rsid w:val="0055290F"/>
    <w:rsid w:val="00552A37"/>
    <w:rsid w:val="00552F69"/>
    <w:rsid w:val="00553444"/>
    <w:rsid w:val="0055375D"/>
    <w:rsid w:val="005541A9"/>
    <w:rsid w:val="005545CC"/>
    <w:rsid w:val="00555484"/>
    <w:rsid w:val="0055591A"/>
    <w:rsid w:val="00555B8A"/>
    <w:rsid w:val="00556C8A"/>
    <w:rsid w:val="00557B5B"/>
    <w:rsid w:val="00557C49"/>
    <w:rsid w:val="00557E0A"/>
    <w:rsid w:val="00557E91"/>
    <w:rsid w:val="00557F6A"/>
    <w:rsid w:val="0056040C"/>
    <w:rsid w:val="0056068F"/>
    <w:rsid w:val="005609E9"/>
    <w:rsid w:val="00560C43"/>
    <w:rsid w:val="00561702"/>
    <w:rsid w:val="0056192D"/>
    <w:rsid w:val="00562000"/>
    <w:rsid w:val="005621E2"/>
    <w:rsid w:val="005627B9"/>
    <w:rsid w:val="00562DCE"/>
    <w:rsid w:val="00563959"/>
    <w:rsid w:val="00563DA5"/>
    <w:rsid w:val="00563EC9"/>
    <w:rsid w:val="00564211"/>
    <w:rsid w:val="005660EA"/>
    <w:rsid w:val="005661FC"/>
    <w:rsid w:val="005671B0"/>
    <w:rsid w:val="00570350"/>
    <w:rsid w:val="0057137E"/>
    <w:rsid w:val="005719FF"/>
    <w:rsid w:val="00571BC8"/>
    <w:rsid w:val="00571D59"/>
    <w:rsid w:val="005720D8"/>
    <w:rsid w:val="00572B37"/>
    <w:rsid w:val="00572FD6"/>
    <w:rsid w:val="005735B1"/>
    <w:rsid w:val="005735E1"/>
    <w:rsid w:val="00573744"/>
    <w:rsid w:val="00573FDF"/>
    <w:rsid w:val="00574B91"/>
    <w:rsid w:val="00574D99"/>
    <w:rsid w:val="00575042"/>
    <w:rsid w:val="0057534F"/>
    <w:rsid w:val="00576165"/>
    <w:rsid w:val="00576392"/>
    <w:rsid w:val="0057661C"/>
    <w:rsid w:val="00576678"/>
    <w:rsid w:val="00576A51"/>
    <w:rsid w:val="00576A65"/>
    <w:rsid w:val="00576C00"/>
    <w:rsid w:val="0057727F"/>
    <w:rsid w:val="005776B6"/>
    <w:rsid w:val="00577A73"/>
    <w:rsid w:val="00577EA8"/>
    <w:rsid w:val="0058016E"/>
    <w:rsid w:val="005812EF"/>
    <w:rsid w:val="005817F9"/>
    <w:rsid w:val="00581F24"/>
    <w:rsid w:val="00582524"/>
    <w:rsid w:val="00582649"/>
    <w:rsid w:val="005828F1"/>
    <w:rsid w:val="00582980"/>
    <w:rsid w:val="0058322D"/>
    <w:rsid w:val="005832F2"/>
    <w:rsid w:val="0058360A"/>
    <w:rsid w:val="0058379E"/>
    <w:rsid w:val="005843FF"/>
    <w:rsid w:val="005845D5"/>
    <w:rsid w:val="00585580"/>
    <w:rsid w:val="005859E3"/>
    <w:rsid w:val="0058620C"/>
    <w:rsid w:val="005870E5"/>
    <w:rsid w:val="0058743B"/>
    <w:rsid w:val="0059048A"/>
    <w:rsid w:val="00591B9F"/>
    <w:rsid w:val="005932D8"/>
    <w:rsid w:val="00593BD9"/>
    <w:rsid w:val="00593E09"/>
    <w:rsid w:val="005947D7"/>
    <w:rsid w:val="005949D6"/>
    <w:rsid w:val="00594A22"/>
    <w:rsid w:val="0059562F"/>
    <w:rsid w:val="00595D5B"/>
    <w:rsid w:val="005965A6"/>
    <w:rsid w:val="00596B39"/>
    <w:rsid w:val="0059731C"/>
    <w:rsid w:val="00597652"/>
    <w:rsid w:val="005977DF"/>
    <w:rsid w:val="005979C4"/>
    <w:rsid w:val="005A0171"/>
    <w:rsid w:val="005A088B"/>
    <w:rsid w:val="005A0D4D"/>
    <w:rsid w:val="005A1253"/>
    <w:rsid w:val="005A24FA"/>
    <w:rsid w:val="005A28B7"/>
    <w:rsid w:val="005A332B"/>
    <w:rsid w:val="005A4FAC"/>
    <w:rsid w:val="005A5108"/>
    <w:rsid w:val="005A5E33"/>
    <w:rsid w:val="005A654A"/>
    <w:rsid w:val="005A717B"/>
    <w:rsid w:val="005A7F71"/>
    <w:rsid w:val="005B046D"/>
    <w:rsid w:val="005B0549"/>
    <w:rsid w:val="005B0687"/>
    <w:rsid w:val="005B068F"/>
    <w:rsid w:val="005B08E4"/>
    <w:rsid w:val="005B0D8B"/>
    <w:rsid w:val="005B18D2"/>
    <w:rsid w:val="005B1BFB"/>
    <w:rsid w:val="005B226D"/>
    <w:rsid w:val="005B25A6"/>
    <w:rsid w:val="005B2E60"/>
    <w:rsid w:val="005B300A"/>
    <w:rsid w:val="005B32C8"/>
    <w:rsid w:val="005B3593"/>
    <w:rsid w:val="005B3819"/>
    <w:rsid w:val="005B3D01"/>
    <w:rsid w:val="005B41EE"/>
    <w:rsid w:val="005B52E6"/>
    <w:rsid w:val="005B5320"/>
    <w:rsid w:val="005B58AB"/>
    <w:rsid w:val="005B60F2"/>
    <w:rsid w:val="005B6BB3"/>
    <w:rsid w:val="005C00CE"/>
    <w:rsid w:val="005C1700"/>
    <w:rsid w:val="005C1747"/>
    <w:rsid w:val="005C1CC4"/>
    <w:rsid w:val="005C2266"/>
    <w:rsid w:val="005C2659"/>
    <w:rsid w:val="005C4165"/>
    <w:rsid w:val="005C4A7B"/>
    <w:rsid w:val="005C4DA0"/>
    <w:rsid w:val="005C5106"/>
    <w:rsid w:val="005C553F"/>
    <w:rsid w:val="005C5739"/>
    <w:rsid w:val="005C5B5B"/>
    <w:rsid w:val="005C5F3E"/>
    <w:rsid w:val="005C6386"/>
    <w:rsid w:val="005C6E65"/>
    <w:rsid w:val="005C7133"/>
    <w:rsid w:val="005C78B9"/>
    <w:rsid w:val="005C78EB"/>
    <w:rsid w:val="005D0CA9"/>
    <w:rsid w:val="005D1547"/>
    <w:rsid w:val="005D1FF7"/>
    <w:rsid w:val="005D2523"/>
    <w:rsid w:val="005D3502"/>
    <w:rsid w:val="005D3E3C"/>
    <w:rsid w:val="005D4746"/>
    <w:rsid w:val="005D5006"/>
    <w:rsid w:val="005D5DB2"/>
    <w:rsid w:val="005D5E36"/>
    <w:rsid w:val="005D6341"/>
    <w:rsid w:val="005D63A1"/>
    <w:rsid w:val="005D6BF8"/>
    <w:rsid w:val="005D7575"/>
    <w:rsid w:val="005E0823"/>
    <w:rsid w:val="005E15E1"/>
    <w:rsid w:val="005E3257"/>
    <w:rsid w:val="005E35F9"/>
    <w:rsid w:val="005E3ED1"/>
    <w:rsid w:val="005E41A6"/>
    <w:rsid w:val="005E47F2"/>
    <w:rsid w:val="005E4AD0"/>
    <w:rsid w:val="005E5BCF"/>
    <w:rsid w:val="005E5BD7"/>
    <w:rsid w:val="005E6D6F"/>
    <w:rsid w:val="005E6F56"/>
    <w:rsid w:val="005E77F0"/>
    <w:rsid w:val="005E7A01"/>
    <w:rsid w:val="005E7E0B"/>
    <w:rsid w:val="005F0340"/>
    <w:rsid w:val="005F0568"/>
    <w:rsid w:val="005F092D"/>
    <w:rsid w:val="005F110B"/>
    <w:rsid w:val="005F11D6"/>
    <w:rsid w:val="005F1D72"/>
    <w:rsid w:val="005F2042"/>
    <w:rsid w:val="005F2954"/>
    <w:rsid w:val="005F2B07"/>
    <w:rsid w:val="005F2CEA"/>
    <w:rsid w:val="005F321F"/>
    <w:rsid w:val="005F3482"/>
    <w:rsid w:val="005F5E4E"/>
    <w:rsid w:val="005F6017"/>
    <w:rsid w:val="005F6303"/>
    <w:rsid w:val="005F65ED"/>
    <w:rsid w:val="005F6C1E"/>
    <w:rsid w:val="005F6CE2"/>
    <w:rsid w:val="005F6DFC"/>
    <w:rsid w:val="005F6ECD"/>
    <w:rsid w:val="005F7685"/>
    <w:rsid w:val="005F78EE"/>
    <w:rsid w:val="00600183"/>
    <w:rsid w:val="00600A7D"/>
    <w:rsid w:val="00600ADC"/>
    <w:rsid w:val="00600CE9"/>
    <w:rsid w:val="0060157C"/>
    <w:rsid w:val="00601CA9"/>
    <w:rsid w:val="00601EAE"/>
    <w:rsid w:val="00601F28"/>
    <w:rsid w:val="00601F5F"/>
    <w:rsid w:val="00602336"/>
    <w:rsid w:val="0060237A"/>
    <w:rsid w:val="00602590"/>
    <w:rsid w:val="006025A4"/>
    <w:rsid w:val="00602871"/>
    <w:rsid w:val="00602BE7"/>
    <w:rsid w:val="00603177"/>
    <w:rsid w:val="00603CCA"/>
    <w:rsid w:val="006047DB"/>
    <w:rsid w:val="00606EAE"/>
    <w:rsid w:val="006079AE"/>
    <w:rsid w:val="00607A7A"/>
    <w:rsid w:val="00610036"/>
    <w:rsid w:val="00610955"/>
    <w:rsid w:val="00610A49"/>
    <w:rsid w:val="00610BEA"/>
    <w:rsid w:val="0061125B"/>
    <w:rsid w:val="00611487"/>
    <w:rsid w:val="00611594"/>
    <w:rsid w:val="006124C2"/>
    <w:rsid w:val="006125C8"/>
    <w:rsid w:val="006128D3"/>
    <w:rsid w:val="00613557"/>
    <w:rsid w:val="006149C0"/>
    <w:rsid w:val="00615D10"/>
    <w:rsid w:val="00616458"/>
    <w:rsid w:val="00616D68"/>
    <w:rsid w:val="00617529"/>
    <w:rsid w:val="00617E4C"/>
    <w:rsid w:val="00620512"/>
    <w:rsid w:val="006207D0"/>
    <w:rsid w:val="0062080A"/>
    <w:rsid w:val="00620A37"/>
    <w:rsid w:val="00621412"/>
    <w:rsid w:val="00621E11"/>
    <w:rsid w:val="00621FBA"/>
    <w:rsid w:val="00622CFD"/>
    <w:rsid w:val="006247E9"/>
    <w:rsid w:val="00624B88"/>
    <w:rsid w:val="0062578E"/>
    <w:rsid w:val="0062599C"/>
    <w:rsid w:val="006266C2"/>
    <w:rsid w:val="0062725C"/>
    <w:rsid w:val="006302F0"/>
    <w:rsid w:val="00630721"/>
    <w:rsid w:val="0063076E"/>
    <w:rsid w:val="006309BA"/>
    <w:rsid w:val="00631951"/>
    <w:rsid w:val="00631DDC"/>
    <w:rsid w:val="0063217A"/>
    <w:rsid w:val="006324FC"/>
    <w:rsid w:val="006333C2"/>
    <w:rsid w:val="00633BFB"/>
    <w:rsid w:val="0063492F"/>
    <w:rsid w:val="00634A68"/>
    <w:rsid w:val="00634C05"/>
    <w:rsid w:val="0063666A"/>
    <w:rsid w:val="006366C0"/>
    <w:rsid w:val="00636CC0"/>
    <w:rsid w:val="00636E49"/>
    <w:rsid w:val="0063747C"/>
    <w:rsid w:val="0063767C"/>
    <w:rsid w:val="006376A1"/>
    <w:rsid w:val="0063781F"/>
    <w:rsid w:val="00637C43"/>
    <w:rsid w:val="00640893"/>
    <w:rsid w:val="00640980"/>
    <w:rsid w:val="00640A20"/>
    <w:rsid w:val="00641402"/>
    <w:rsid w:val="00641403"/>
    <w:rsid w:val="00641C1F"/>
    <w:rsid w:val="0064247C"/>
    <w:rsid w:val="00642A20"/>
    <w:rsid w:val="006430D2"/>
    <w:rsid w:val="006432CC"/>
    <w:rsid w:val="00643877"/>
    <w:rsid w:val="00643E0D"/>
    <w:rsid w:val="00644136"/>
    <w:rsid w:val="006447F8"/>
    <w:rsid w:val="006449BB"/>
    <w:rsid w:val="006456BF"/>
    <w:rsid w:val="0064624B"/>
    <w:rsid w:val="00646431"/>
    <w:rsid w:val="006466D1"/>
    <w:rsid w:val="0064711F"/>
    <w:rsid w:val="00647597"/>
    <w:rsid w:val="00650C29"/>
    <w:rsid w:val="0065167D"/>
    <w:rsid w:val="00652060"/>
    <w:rsid w:val="006524C5"/>
    <w:rsid w:val="00652A1E"/>
    <w:rsid w:val="00654147"/>
    <w:rsid w:val="0065531C"/>
    <w:rsid w:val="00655523"/>
    <w:rsid w:val="00655EA2"/>
    <w:rsid w:val="00656329"/>
    <w:rsid w:val="00656DE3"/>
    <w:rsid w:val="0065797B"/>
    <w:rsid w:val="00660F6C"/>
    <w:rsid w:val="00661945"/>
    <w:rsid w:val="00662B5E"/>
    <w:rsid w:val="00663269"/>
    <w:rsid w:val="00663653"/>
    <w:rsid w:val="006640CB"/>
    <w:rsid w:val="006642EE"/>
    <w:rsid w:val="00665470"/>
    <w:rsid w:val="00665836"/>
    <w:rsid w:val="00665BA3"/>
    <w:rsid w:val="00666848"/>
    <w:rsid w:val="00667395"/>
    <w:rsid w:val="00667E3E"/>
    <w:rsid w:val="00670572"/>
    <w:rsid w:val="00670714"/>
    <w:rsid w:val="0067192C"/>
    <w:rsid w:val="006721B3"/>
    <w:rsid w:val="0067249D"/>
    <w:rsid w:val="00672739"/>
    <w:rsid w:val="006729A0"/>
    <w:rsid w:val="00673264"/>
    <w:rsid w:val="006737BE"/>
    <w:rsid w:val="00673B4A"/>
    <w:rsid w:val="00673CBE"/>
    <w:rsid w:val="0067506D"/>
    <w:rsid w:val="006758AF"/>
    <w:rsid w:val="00675AF2"/>
    <w:rsid w:val="00676442"/>
    <w:rsid w:val="00677739"/>
    <w:rsid w:val="00677B95"/>
    <w:rsid w:val="0068096D"/>
    <w:rsid w:val="0068108C"/>
    <w:rsid w:val="006814F0"/>
    <w:rsid w:val="00682F2F"/>
    <w:rsid w:val="00682F54"/>
    <w:rsid w:val="006831F6"/>
    <w:rsid w:val="00683F57"/>
    <w:rsid w:val="00684C3D"/>
    <w:rsid w:val="006854F7"/>
    <w:rsid w:val="00685653"/>
    <w:rsid w:val="006859A7"/>
    <w:rsid w:val="00685D0D"/>
    <w:rsid w:val="00687326"/>
    <w:rsid w:val="00690251"/>
    <w:rsid w:val="00690BD0"/>
    <w:rsid w:val="00690E5B"/>
    <w:rsid w:val="00690FE0"/>
    <w:rsid w:val="006910FA"/>
    <w:rsid w:val="0069124B"/>
    <w:rsid w:val="006919C6"/>
    <w:rsid w:val="00692438"/>
    <w:rsid w:val="00692500"/>
    <w:rsid w:val="0069279F"/>
    <w:rsid w:val="0069315B"/>
    <w:rsid w:val="006933C8"/>
    <w:rsid w:val="0069467E"/>
    <w:rsid w:val="0069516D"/>
    <w:rsid w:val="00695EF7"/>
    <w:rsid w:val="006966E1"/>
    <w:rsid w:val="0069686B"/>
    <w:rsid w:val="0069689F"/>
    <w:rsid w:val="00696C64"/>
    <w:rsid w:val="00697E06"/>
    <w:rsid w:val="00697E3F"/>
    <w:rsid w:val="006A0393"/>
    <w:rsid w:val="006A1C18"/>
    <w:rsid w:val="006A1EB4"/>
    <w:rsid w:val="006A2309"/>
    <w:rsid w:val="006A2A04"/>
    <w:rsid w:val="006A2BF3"/>
    <w:rsid w:val="006A2EC4"/>
    <w:rsid w:val="006A2F17"/>
    <w:rsid w:val="006A3352"/>
    <w:rsid w:val="006A33FE"/>
    <w:rsid w:val="006A3F7A"/>
    <w:rsid w:val="006A4483"/>
    <w:rsid w:val="006A47AF"/>
    <w:rsid w:val="006A4BE8"/>
    <w:rsid w:val="006A4CD5"/>
    <w:rsid w:val="006A4D85"/>
    <w:rsid w:val="006A5E8A"/>
    <w:rsid w:val="006A6791"/>
    <w:rsid w:val="006A6B25"/>
    <w:rsid w:val="006A70F0"/>
    <w:rsid w:val="006A76AD"/>
    <w:rsid w:val="006A7887"/>
    <w:rsid w:val="006A7B05"/>
    <w:rsid w:val="006A7BA6"/>
    <w:rsid w:val="006B0802"/>
    <w:rsid w:val="006B13CA"/>
    <w:rsid w:val="006B24AF"/>
    <w:rsid w:val="006B2BCC"/>
    <w:rsid w:val="006B30DB"/>
    <w:rsid w:val="006B35BC"/>
    <w:rsid w:val="006B3AA3"/>
    <w:rsid w:val="006B3E5B"/>
    <w:rsid w:val="006B5F4A"/>
    <w:rsid w:val="006B6621"/>
    <w:rsid w:val="006B6BCD"/>
    <w:rsid w:val="006B6D4E"/>
    <w:rsid w:val="006B70B8"/>
    <w:rsid w:val="006B7277"/>
    <w:rsid w:val="006B755D"/>
    <w:rsid w:val="006B7738"/>
    <w:rsid w:val="006B7EF4"/>
    <w:rsid w:val="006B7F91"/>
    <w:rsid w:val="006C0077"/>
    <w:rsid w:val="006C05DD"/>
    <w:rsid w:val="006C1007"/>
    <w:rsid w:val="006C13C2"/>
    <w:rsid w:val="006C1532"/>
    <w:rsid w:val="006C1F31"/>
    <w:rsid w:val="006C2071"/>
    <w:rsid w:val="006C2DF2"/>
    <w:rsid w:val="006C353C"/>
    <w:rsid w:val="006C3C87"/>
    <w:rsid w:val="006C4364"/>
    <w:rsid w:val="006C4796"/>
    <w:rsid w:val="006C49AD"/>
    <w:rsid w:val="006C4CC3"/>
    <w:rsid w:val="006C4E23"/>
    <w:rsid w:val="006C5066"/>
    <w:rsid w:val="006C50F0"/>
    <w:rsid w:val="006C5122"/>
    <w:rsid w:val="006C519F"/>
    <w:rsid w:val="006C5C2B"/>
    <w:rsid w:val="006C5C6E"/>
    <w:rsid w:val="006C6463"/>
    <w:rsid w:val="006C6DA1"/>
    <w:rsid w:val="006C6EFC"/>
    <w:rsid w:val="006C70FD"/>
    <w:rsid w:val="006C7C74"/>
    <w:rsid w:val="006C7F67"/>
    <w:rsid w:val="006D00D6"/>
    <w:rsid w:val="006D0468"/>
    <w:rsid w:val="006D0CFA"/>
    <w:rsid w:val="006D10D7"/>
    <w:rsid w:val="006D195D"/>
    <w:rsid w:val="006D1FFC"/>
    <w:rsid w:val="006D32A3"/>
    <w:rsid w:val="006D36C3"/>
    <w:rsid w:val="006D393B"/>
    <w:rsid w:val="006D49A2"/>
    <w:rsid w:val="006D582B"/>
    <w:rsid w:val="006D582F"/>
    <w:rsid w:val="006D66BC"/>
    <w:rsid w:val="006D6807"/>
    <w:rsid w:val="006D6A7D"/>
    <w:rsid w:val="006D6D88"/>
    <w:rsid w:val="006D6DF7"/>
    <w:rsid w:val="006D7403"/>
    <w:rsid w:val="006D74BD"/>
    <w:rsid w:val="006D7BBF"/>
    <w:rsid w:val="006E058C"/>
    <w:rsid w:val="006E080D"/>
    <w:rsid w:val="006E0BCB"/>
    <w:rsid w:val="006E0D92"/>
    <w:rsid w:val="006E16E9"/>
    <w:rsid w:val="006E171F"/>
    <w:rsid w:val="006E1B83"/>
    <w:rsid w:val="006E20AE"/>
    <w:rsid w:val="006E23DB"/>
    <w:rsid w:val="006E2CAD"/>
    <w:rsid w:val="006E30A2"/>
    <w:rsid w:val="006E4040"/>
    <w:rsid w:val="006E5069"/>
    <w:rsid w:val="006E5AA8"/>
    <w:rsid w:val="006E5FDD"/>
    <w:rsid w:val="006E6891"/>
    <w:rsid w:val="006E6FF9"/>
    <w:rsid w:val="006E7AF1"/>
    <w:rsid w:val="006E7C68"/>
    <w:rsid w:val="006E7CE6"/>
    <w:rsid w:val="006F011F"/>
    <w:rsid w:val="006F15A2"/>
    <w:rsid w:val="006F1863"/>
    <w:rsid w:val="006F1900"/>
    <w:rsid w:val="006F1E8B"/>
    <w:rsid w:val="006F2068"/>
    <w:rsid w:val="006F28E3"/>
    <w:rsid w:val="006F2971"/>
    <w:rsid w:val="006F2DAA"/>
    <w:rsid w:val="006F2F2E"/>
    <w:rsid w:val="006F3EE2"/>
    <w:rsid w:val="006F46C2"/>
    <w:rsid w:val="006F4B23"/>
    <w:rsid w:val="006F5384"/>
    <w:rsid w:val="006F573E"/>
    <w:rsid w:val="006F63F0"/>
    <w:rsid w:val="006F6CF2"/>
    <w:rsid w:val="006F73A4"/>
    <w:rsid w:val="00700F1F"/>
    <w:rsid w:val="007010D1"/>
    <w:rsid w:val="007016D3"/>
    <w:rsid w:val="00701AAE"/>
    <w:rsid w:val="007026B1"/>
    <w:rsid w:val="00702B8A"/>
    <w:rsid w:val="00702C1A"/>
    <w:rsid w:val="0070436F"/>
    <w:rsid w:val="00704855"/>
    <w:rsid w:val="007048FC"/>
    <w:rsid w:val="00704C4D"/>
    <w:rsid w:val="00704E4D"/>
    <w:rsid w:val="0070606B"/>
    <w:rsid w:val="00706E3A"/>
    <w:rsid w:val="00706E89"/>
    <w:rsid w:val="0070783E"/>
    <w:rsid w:val="00707ED7"/>
    <w:rsid w:val="00710122"/>
    <w:rsid w:val="00710C2A"/>
    <w:rsid w:val="0071145E"/>
    <w:rsid w:val="007119C5"/>
    <w:rsid w:val="00711EA6"/>
    <w:rsid w:val="007125D2"/>
    <w:rsid w:val="00712656"/>
    <w:rsid w:val="00713317"/>
    <w:rsid w:val="00713954"/>
    <w:rsid w:val="007144D3"/>
    <w:rsid w:val="00714C01"/>
    <w:rsid w:val="00715AEB"/>
    <w:rsid w:val="00715EC5"/>
    <w:rsid w:val="007160EB"/>
    <w:rsid w:val="00716193"/>
    <w:rsid w:val="00716947"/>
    <w:rsid w:val="00717D37"/>
    <w:rsid w:val="00720297"/>
    <w:rsid w:val="00720878"/>
    <w:rsid w:val="00721CD6"/>
    <w:rsid w:val="00721D3A"/>
    <w:rsid w:val="00722105"/>
    <w:rsid w:val="0072331C"/>
    <w:rsid w:val="007238A0"/>
    <w:rsid w:val="00723A65"/>
    <w:rsid w:val="00723AF8"/>
    <w:rsid w:val="00723B19"/>
    <w:rsid w:val="00723D9B"/>
    <w:rsid w:val="007243ED"/>
    <w:rsid w:val="007244B4"/>
    <w:rsid w:val="0072485E"/>
    <w:rsid w:val="007248A3"/>
    <w:rsid w:val="007251B8"/>
    <w:rsid w:val="00725831"/>
    <w:rsid w:val="007273F9"/>
    <w:rsid w:val="00727766"/>
    <w:rsid w:val="00727971"/>
    <w:rsid w:val="00727E48"/>
    <w:rsid w:val="0073013F"/>
    <w:rsid w:val="007302DC"/>
    <w:rsid w:val="007306E2"/>
    <w:rsid w:val="00730A9D"/>
    <w:rsid w:val="00730B6A"/>
    <w:rsid w:val="00731047"/>
    <w:rsid w:val="007318F0"/>
    <w:rsid w:val="00732DF5"/>
    <w:rsid w:val="0073371C"/>
    <w:rsid w:val="007350FC"/>
    <w:rsid w:val="0073581A"/>
    <w:rsid w:val="00735E54"/>
    <w:rsid w:val="00735EF9"/>
    <w:rsid w:val="00735FA2"/>
    <w:rsid w:val="00735FF5"/>
    <w:rsid w:val="007361D6"/>
    <w:rsid w:val="007364E7"/>
    <w:rsid w:val="00740139"/>
    <w:rsid w:val="00741159"/>
    <w:rsid w:val="00741872"/>
    <w:rsid w:val="00742944"/>
    <w:rsid w:val="00743712"/>
    <w:rsid w:val="00743B24"/>
    <w:rsid w:val="00743C74"/>
    <w:rsid w:val="00743D26"/>
    <w:rsid w:val="00744A07"/>
    <w:rsid w:val="00745343"/>
    <w:rsid w:val="00745365"/>
    <w:rsid w:val="00745DC5"/>
    <w:rsid w:val="00745DD4"/>
    <w:rsid w:val="00745E4D"/>
    <w:rsid w:val="00746373"/>
    <w:rsid w:val="00747051"/>
    <w:rsid w:val="00747928"/>
    <w:rsid w:val="007503F0"/>
    <w:rsid w:val="00752086"/>
    <w:rsid w:val="007536C4"/>
    <w:rsid w:val="007539B6"/>
    <w:rsid w:val="00753AB8"/>
    <w:rsid w:val="007545D8"/>
    <w:rsid w:val="007558D6"/>
    <w:rsid w:val="00755EED"/>
    <w:rsid w:val="00756526"/>
    <w:rsid w:val="00756946"/>
    <w:rsid w:val="00756AD6"/>
    <w:rsid w:val="0075718E"/>
    <w:rsid w:val="007573D8"/>
    <w:rsid w:val="00757C63"/>
    <w:rsid w:val="0076025B"/>
    <w:rsid w:val="00760957"/>
    <w:rsid w:val="00760F9E"/>
    <w:rsid w:val="00761ECC"/>
    <w:rsid w:val="0076333A"/>
    <w:rsid w:val="00763529"/>
    <w:rsid w:val="007641BE"/>
    <w:rsid w:val="007641EB"/>
    <w:rsid w:val="00764315"/>
    <w:rsid w:val="00764654"/>
    <w:rsid w:val="007646D7"/>
    <w:rsid w:val="0076535C"/>
    <w:rsid w:val="00765531"/>
    <w:rsid w:val="00765B6D"/>
    <w:rsid w:val="007666CE"/>
    <w:rsid w:val="0076729F"/>
    <w:rsid w:val="00767C92"/>
    <w:rsid w:val="00767E97"/>
    <w:rsid w:val="0077028B"/>
    <w:rsid w:val="00770639"/>
    <w:rsid w:val="00770AF7"/>
    <w:rsid w:val="00770CA0"/>
    <w:rsid w:val="0077105C"/>
    <w:rsid w:val="00771609"/>
    <w:rsid w:val="007728F5"/>
    <w:rsid w:val="007735D4"/>
    <w:rsid w:val="007735FD"/>
    <w:rsid w:val="007757B1"/>
    <w:rsid w:val="00775C41"/>
    <w:rsid w:val="007769AF"/>
    <w:rsid w:val="00776CC8"/>
    <w:rsid w:val="00780976"/>
    <w:rsid w:val="00781E80"/>
    <w:rsid w:val="007825F9"/>
    <w:rsid w:val="00782771"/>
    <w:rsid w:val="00783633"/>
    <w:rsid w:val="007837BA"/>
    <w:rsid w:val="00783B12"/>
    <w:rsid w:val="00784215"/>
    <w:rsid w:val="0078427A"/>
    <w:rsid w:val="00784D54"/>
    <w:rsid w:val="007850BF"/>
    <w:rsid w:val="0078557A"/>
    <w:rsid w:val="00785A66"/>
    <w:rsid w:val="00786202"/>
    <w:rsid w:val="007862E5"/>
    <w:rsid w:val="00786BE4"/>
    <w:rsid w:val="00786E62"/>
    <w:rsid w:val="00787C67"/>
    <w:rsid w:val="00787DB5"/>
    <w:rsid w:val="0079005E"/>
    <w:rsid w:val="00790B01"/>
    <w:rsid w:val="00790B8B"/>
    <w:rsid w:val="00790D6E"/>
    <w:rsid w:val="00790E8A"/>
    <w:rsid w:val="0079153B"/>
    <w:rsid w:val="00791C41"/>
    <w:rsid w:val="007922A5"/>
    <w:rsid w:val="007927FC"/>
    <w:rsid w:val="0079332F"/>
    <w:rsid w:val="00793361"/>
    <w:rsid w:val="00794522"/>
    <w:rsid w:val="00794A17"/>
    <w:rsid w:val="00794A8A"/>
    <w:rsid w:val="00794D73"/>
    <w:rsid w:val="00794E59"/>
    <w:rsid w:val="007952CD"/>
    <w:rsid w:val="0079531F"/>
    <w:rsid w:val="00795323"/>
    <w:rsid w:val="0079582B"/>
    <w:rsid w:val="00795928"/>
    <w:rsid w:val="00795C58"/>
    <w:rsid w:val="00796445"/>
    <w:rsid w:val="007968CD"/>
    <w:rsid w:val="00797096"/>
    <w:rsid w:val="007974B8"/>
    <w:rsid w:val="00797D66"/>
    <w:rsid w:val="007A07DF"/>
    <w:rsid w:val="007A2EF1"/>
    <w:rsid w:val="007A3047"/>
    <w:rsid w:val="007A3A77"/>
    <w:rsid w:val="007A3B4C"/>
    <w:rsid w:val="007A3DDF"/>
    <w:rsid w:val="007A3DF0"/>
    <w:rsid w:val="007A3F2C"/>
    <w:rsid w:val="007A51E5"/>
    <w:rsid w:val="007A58D6"/>
    <w:rsid w:val="007A5BD8"/>
    <w:rsid w:val="007A5ECF"/>
    <w:rsid w:val="007A6073"/>
    <w:rsid w:val="007A65C4"/>
    <w:rsid w:val="007A6B50"/>
    <w:rsid w:val="007A6DB0"/>
    <w:rsid w:val="007A711E"/>
    <w:rsid w:val="007A7A6A"/>
    <w:rsid w:val="007A7E9C"/>
    <w:rsid w:val="007B02C2"/>
    <w:rsid w:val="007B0498"/>
    <w:rsid w:val="007B0B82"/>
    <w:rsid w:val="007B175D"/>
    <w:rsid w:val="007B1A1D"/>
    <w:rsid w:val="007B2799"/>
    <w:rsid w:val="007B5321"/>
    <w:rsid w:val="007B5969"/>
    <w:rsid w:val="007B68A0"/>
    <w:rsid w:val="007B6AA8"/>
    <w:rsid w:val="007B6E78"/>
    <w:rsid w:val="007B6F72"/>
    <w:rsid w:val="007B71E8"/>
    <w:rsid w:val="007B72FD"/>
    <w:rsid w:val="007B751D"/>
    <w:rsid w:val="007B75FA"/>
    <w:rsid w:val="007B7A66"/>
    <w:rsid w:val="007C0307"/>
    <w:rsid w:val="007C0552"/>
    <w:rsid w:val="007C0816"/>
    <w:rsid w:val="007C0A7D"/>
    <w:rsid w:val="007C0F0E"/>
    <w:rsid w:val="007C1252"/>
    <w:rsid w:val="007C19B3"/>
    <w:rsid w:val="007C1A4E"/>
    <w:rsid w:val="007C1BA2"/>
    <w:rsid w:val="007C2599"/>
    <w:rsid w:val="007C34C8"/>
    <w:rsid w:val="007C39C5"/>
    <w:rsid w:val="007C4226"/>
    <w:rsid w:val="007C49B8"/>
    <w:rsid w:val="007C4A1C"/>
    <w:rsid w:val="007C524E"/>
    <w:rsid w:val="007C6206"/>
    <w:rsid w:val="007C6E3E"/>
    <w:rsid w:val="007C7F72"/>
    <w:rsid w:val="007C7F7D"/>
    <w:rsid w:val="007D0083"/>
    <w:rsid w:val="007D04CB"/>
    <w:rsid w:val="007D171C"/>
    <w:rsid w:val="007D180C"/>
    <w:rsid w:val="007D1841"/>
    <w:rsid w:val="007D305B"/>
    <w:rsid w:val="007D312C"/>
    <w:rsid w:val="007D322C"/>
    <w:rsid w:val="007D3374"/>
    <w:rsid w:val="007D3392"/>
    <w:rsid w:val="007D3DFB"/>
    <w:rsid w:val="007D4EE2"/>
    <w:rsid w:val="007D50F1"/>
    <w:rsid w:val="007D5EAA"/>
    <w:rsid w:val="007D5FD1"/>
    <w:rsid w:val="007D6D92"/>
    <w:rsid w:val="007D7032"/>
    <w:rsid w:val="007D7254"/>
    <w:rsid w:val="007D72B1"/>
    <w:rsid w:val="007D7363"/>
    <w:rsid w:val="007D7763"/>
    <w:rsid w:val="007D7C5A"/>
    <w:rsid w:val="007E0606"/>
    <w:rsid w:val="007E0FA2"/>
    <w:rsid w:val="007E1036"/>
    <w:rsid w:val="007E1E39"/>
    <w:rsid w:val="007E2752"/>
    <w:rsid w:val="007E2CA9"/>
    <w:rsid w:val="007E3F00"/>
    <w:rsid w:val="007E5106"/>
    <w:rsid w:val="007E512B"/>
    <w:rsid w:val="007E59C4"/>
    <w:rsid w:val="007E5F13"/>
    <w:rsid w:val="007E60EE"/>
    <w:rsid w:val="007E6848"/>
    <w:rsid w:val="007E6E70"/>
    <w:rsid w:val="007E7CE8"/>
    <w:rsid w:val="007E7F93"/>
    <w:rsid w:val="007F003B"/>
    <w:rsid w:val="007F1AF9"/>
    <w:rsid w:val="007F1C1F"/>
    <w:rsid w:val="007F2554"/>
    <w:rsid w:val="007F3D08"/>
    <w:rsid w:val="007F4BEF"/>
    <w:rsid w:val="007F5AD1"/>
    <w:rsid w:val="007F5F71"/>
    <w:rsid w:val="007F6331"/>
    <w:rsid w:val="007F67A4"/>
    <w:rsid w:val="007F7309"/>
    <w:rsid w:val="008008FA"/>
    <w:rsid w:val="00800FCF"/>
    <w:rsid w:val="008015A3"/>
    <w:rsid w:val="00801618"/>
    <w:rsid w:val="0080246A"/>
    <w:rsid w:val="00802476"/>
    <w:rsid w:val="00802E0D"/>
    <w:rsid w:val="00802F9D"/>
    <w:rsid w:val="0080310F"/>
    <w:rsid w:val="008036B0"/>
    <w:rsid w:val="00803862"/>
    <w:rsid w:val="0080464D"/>
    <w:rsid w:val="0080491D"/>
    <w:rsid w:val="00804B0D"/>
    <w:rsid w:val="00804DB1"/>
    <w:rsid w:val="008051E0"/>
    <w:rsid w:val="0080558D"/>
    <w:rsid w:val="00805906"/>
    <w:rsid w:val="0080674A"/>
    <w:rsid w:val="0080680F"/>
    <w:rsid w:val="00806C0A"/>
    <w:rsid w:val="00806F65"/>
    <w:rsid w:val="00807705"/>
    <w:rsid w:val="00807AE3"/>
    <w:rsid w:val="00807B17"/>
    <w:rsid w:val="00810222"/>
    <w:rsid w:val="00810B94"/>
    <w:rsid w:val="00810BDF"/>
    <w:rsid w:val="00811486"/>
    <w:rsid w:val="008120A4"/>
    <w:rsid w:val="00812ABE"/>
    <w:rsid w:val="008136DB"/>
    <w:rsid w:val="00813A79"/>
    <w:rsid w:val="0081590E"/>
    <w:rsid w:val="00815E31"/>
    <w:rsid w:val="008168AA"/>
    <w:rsid w:val="00816937"/>
    <w:rsid w:val="00817580"/>
    <w:rsid w:val="00817A02"/>
    <w:rsid w:val="008202B6"/>
    <w:rsid w:val="0082039C"/>
    <w:rsid w:val="00820F03"/>
    <w:rsid w:val="008213B4"/>
    <w:rsid w:val="00821A01"/>
    <w:rsid w:val="00822685"/>
    <w:rsid w:val="00822708"/>
    <w:rsid w:val="00822CE7"/>
    <w:rsid w:val="008234C0"/>
    <w:rsid w:val="008237E5"/>
    <w:rsid w:val="00823B78"/>
    <w:rsid w:val="00823FA4"/>
    <w:rsid w:val="00824011"/>
    <w:rsid w:val="0082409E"/>
    <w:rsid w:val="0082471A"/>
    <w:rsid w:val="00824949"/>
    <w:rsid w:val="008251EC"/>
    <w:rsid w:val="00825237"/>
    <w:rsid w:val="008257D5"/>
    <w:rsid w:val="00825D8C"/>
    <w:rsid w:val="00826844"/>
    <w:rsid w:val="0082694A"/>
    <w:rsid w:val="00826A16"/>
    <w:rsid w:val="00826A2A"/>
    <w:rsid w:val="00827362"/>
    <w:rsid w:val="00827BD2"/>
    <w:rsid w:val="008308F8"/>
    <w:rsid w:val="00831029"/>
    <w:rsid w:val="008318EA"/>
    <w:rsid w:val="00831A65"/>
    <w:rsid w:val="00832B92"/>
    <w:rsid w:val="00832F45"/>
    <w:rsid w:val="00833248"/>
    <w:rsid w:val="0083391A"/>
    <w:rsid w:val="008353F2"/>
    <w:rsid w:val="00835CCF"/>
    <w:rsid w:val="008361FD"/>
    <w:rsid w:val="0083679C"/>
    <w:rsid w:val="0083697F"/>
    <w:rsid w:val="00837262"/>
    <w:rsid w:val="00837422"/>
    <w:rsid w:val="00837820"/>
    <w:rsid w:val="008379AE"/>
    <w:rsid w:val="00837A6A"/>
    <w:rsid w:val="00837DEA"/>
    <w:rsid w:val="00840015"/>
    <w:rsid w:val="0084113E"/>
    <w:rsid w:val="008414CD"/>
    <w:rsid w:val="008418B6"/>
    <w:rsid w:val="008419C9"/>
    <w:rsid w:val="008422FF"/>
    <w:rsid w:val="0084279B"/>
    <w:rsid w:val="00842E0B"/>
    <w:rsid w:val="008432D4"/>
    <w:rsid w:val="00843BCE"/>
    <w:rsid w:val="008440E6"/>
    <w:rsid w:val="00844243"/>
    <w:rsid w:val="008444D5"/>
    <w:rsid w:val="00844ABB"/>
    <w:rsid w:val="00844DAF"/>
    <w:rsid w:val="00844EB1"/>
    <w:rsid w:val="00844F2E"/>
    <w:rsid w:val="00844FB4"/>
    <w:rsid w:val="008456E1"/>
    <w:rsid w:val="008459F8"/>
    <w:rsid w:val="008464C1"/>
    <w:rsid w:val="00846CDE"/>
    <w:rsid w:val="00847937"/>
    <w:rsid w:val="00850014"/>
    <w:rsid w:val="008500F1"/>
    <w:rsid w:val="00850C85"/>
    <w:rsid w:val="00850E56"/>
    <w:rsid w:val="00852362"/>
    <w:rsid w:val="00852E9F"/>
    <w:rsid w:val="00852EDB"/>
    <w:rsid w:val="008549B8"/>
    <w:rsid w:val="00854B11"/>
    <w:rsid w:val="00855A09"/>
    <w:rsid w:val="00855EFA"/>
    <w:rsid w:val="00856422"/>
    <w:rsid w:val="00856487"/>
    <w:rsid w:val="00860361"/>
    <w:rsid w:val="00860CA6"/>
    <w:rsid w:val="00860DFD"/>
    <w:rsid w:val="00861D46"/>
    <w:rsid w:val="008621C1"/>
    <w:rsid w:val="008626A3"/>
    <w:rsid w:val="00863004"/>
    <w:rsid w:val="00863541"/>
    <w:rsid w:val="008637F7"/>
    <w:rsid w:val="008639B3"/>
    <w:rsid w:val="00863D98"/>
    <w:rsid w:val="00864041"/>
    <w:rsid w:val="00864279"/>
    <w:rsid w:val="00864C9B"/>
    <w:rsid w:val="00865DDD"/>
    <w:rsid w:val="0086642F"/>
    <w:rsid w:val="00867B40"/>
    <w:rsid w:val="0087063E"/>
    <w:rsid w:val="00870A61"/>
    <w:rsid w:val="008714D1"/>
    <w:rsid w:val="0087184B"/>
    <w:rsid w:val="00871898"/>
    <w:rsid w:val="0087196B"/>
    <w:rsid w:val="00871FF6"/>
    <w:rsid w:val="0087253B"/>
    <w:rsid w:val="0087262F"/>
    <w:rsid w:val="00872D4B"/>
    <w:rsid w:val="00873330"/>
    <w:rsid w:val="00873635"/>
    <w:rsid w:val="00873CFD"/>
    <w:rsid w:val="00873D2F"/>
    <w:rsid w:val="008743CD"/>
    <w:rsid w:val="00874622"/>
    <w:rsid w:val="00875216"/>
    <w:rsid w:val="00875C3A"/>
    <w:rsid w:val="008777D6"/>
    <w:rsid w:val="00877F63"/>
    <w:rsid w:val="0088072E"/>
    <w:rsid w:val="00880A86"/>
    <w:rsid w:val="00880F88"/>
    <w:rsid w:val="008810C0"/>
    <w:rsid w:val="00881997"/>
    <w:rsid w:val="008819FA"/>
    <w:rsid w:val="00881D4D"/>
    <w:rsid w:val="00882075"/>
    <w:rsid w:val="008820B3"/>
    <w:rsid w:val="00882D13"/>
    <w:rsid w:val="00884492"/>
    <w:rsid w:val="00885918"/>
    <w:rsid w:val="00886D2B"/>
    <w:rsid w:val="0088748B"/>
    <w:rsid w:val="00887C16"/>
    <w:rsid w:val="00887D17"/>
    <w:rsid w:val="00890E30"/>
    <w:rsid w:val="0089108E"/>
    <w:rsid w:val="00892677"/>
    <w:rsid w:val="008929F1"/>
    <w:rsid w:val="00892DE1"/>
    <w:rsid w:val="00892FC2"/>
    <w:rsid w:val="00894AC5"/>
    <w:rsid w:val="00894DF9"/>
    <w:rsid w:val="0089551B"/>
    <w:rsid w:val="008958AF"/>
    <w:rsid w:val="00896413"/>
    <w:rsid w:val="00896CC0"/>
    <w:rsid w:val="00896D07"/>
    <w:rsid w:val="008970C7"/>
    <w:rsid w:val="00897288"/>
    <w:rsid w:val="00897BC9"/>
    <w:rsid w:val="00897DEC"/>
    <w:rsid w:val="00897F0C"/>
    <w:rsid w:val="00897F12"/>
    <w:rsid w:val="008A049C"/>
    <w:rsid w:val="008A0620"/>
    <w:rsid w:val="008A0867"/>
    <w:rsid w:val="008A0A37"/>
    <w:rsid w:val="008A0D4C"/>
    <w:rsid w:val="008A14CC"/>
    <w:rsid w:val="008A16A3"/>
    <w:rsid w:val="008A1D7C"/>
    <w:rsid w:val="008A1EBB"/>
    <w:rsid w:val="008A2929"/>
    <w:rsid w:val="008A2A49"/>
    <w:rsid w:val="008A33CA"/>
    <w:rsid w:val="008A4012"/>
    <w:rsid w:val="008A44F0"/>
    <w:rsid w:val="008A45CC"/>
    <w:rsid w:val="008A4AD1"/>
    <w:rsid w:val="008A4C39"/>
    <w:rsid w:val="008A5156"/>
    <w:rsid w:val="008A5284"/>
    <w:rsid w:val="008A5368"/>
    <w:rsid w:val="008A61F0"/>
    <w:rsid w:val="008A7378"/>
    <w:rsid w:val="008A795C"/>
    <w:rsid w:val="008A7ABF"/>
    <w:rsid w:val="008A7BB0"/>
    <w:rsid w:val="008B087E"/>
    <w:rsid w:val="008B0B03"/>
    <w:rsid w:val="008B0B44"/>
    <w:rsid w:val="008B0B64"/>
    <w:rsid w:val="008B1607"/>
    <w:rsid w:val="008B1F90"/>
    <w:rsid w:val="008B242D"/>
    <w:rsid w:val="008B2CBB"/>
    <w:rsid w:val="008B3930"/>
    <w:rsid w:val="008B496F"/>
    <w:rsid w:val="008B4BBD"/>
    <w:rsid w:val="008B51D8"/>
    <w:rsid w:val="008B542A"/>
    <w:rsid w:val="008B54C6"/>
    <w:rsid w:val="008B5E31"/>
    <w:rsid w:val="008B6173"/>
    <w:rsid w:val="008B67EF"/>
    <w:rsid w:val="008B68A5"/>
    <w:rsid w:val="008B6EAA"/>
    <w:rsid w:val="008B6EF6"/>
    <w:rsid w:val="008B71E4"/>
    <w:rsid w:val="008B7DEE"/>
    <w:rsid w:val="008B7DF1"/>
    <w:rsid w:val="008C0888"/>
    <w:rsid w:val="008C0A55"/>
    <w:rsid w:val="008C0D28"/>
    <w:rsid w:val="008C15CC"/>
    <w:rsid w:val="008C15F2"/>
    <w:rsid w:val="008C185C"/>
    <w:rsid w:val="008C2343"/>
    <w:rsid w:val="008C242A"/>
    <w:rsid w:val="008C330D"/>
    <w:rsid w:val="008C3E45"/>
    <w:rsid w:val="008C4F0E"/>
    <w:rsid w:val="008C569C"/>
    <w:rsid w:val="008C5E6C"/>
    <w:rsid w:val="008C61F6"/>
    <w:rsid w:val="008C6BDE"/>
    <w:rsid w:val="008C725D"/>
    <w:rsid w:val="008C7B9E"/>
    <w:rsid w:val="008D05AE"/>
    <w:rsid w:val="008D0803"/>
    <w:rsid w:val="008D0D26"/>
    <w:rsid w:val="008D0E97"/>
    <w:rsid w:val="008D14BA"/>
    <w:rsid w:val="008D168C"/>
    <w:rsid w:val="008D16F2"/>
    <w:rsid w:val="008D1FD8"/>
    <w:rsid w:val="008D3E07"/>
    <w:rsid w:val="008D41B4"/>
    <w:rsid w:val="008D4401"/>
    <w:rsid w:val="008D47CE"/>
    <w:rsid w:val="008D5022"/>
    <w:rsid w:val="008D5DE2"/>
    <w:rsid w:val="008D605E"/>
    <w:rsid w:val="008D6192"/>
    <w:rsid w:val="008D68F5"/>
    <w:rsid w:val="008D6F06"/>
    <w:rsid w:val="008D6FC9"/>
    <w:rsid w:val="008E026B"/>
    <w:rsid w:val="008E180F"/>
    <w:rsid w:val="008E1CBA"/>
    <w:rsid w:val="008E2719"/>
    <w:rsid w:val="008E2DD2"/>
    <w:rsid w:val="008E2F24"/>
    <w:rsid w:val="008E3472"/>
    <w:rsid w:val="008E54CF"/>
    <w:rsid w:val="008E59E1"/>
    <w:rsid w:val="008E5A16"/>
    <w:rsid w:val="008E5F09"/>
    <w:rsid w:val="008E6067"/>
    <w:rsid w:val="008E77A1"/>
    <w:rsid w:val="008E78A2"/>
    <w:rsid w:val="008E7CE7"/>
    <w:rsid w:val="008F04C9"/>
    <w:rsid w:val="008F0AF7"/>
    <w:rsid w:val="008F0B82"/>
    <w:rsid w:val="008F19E8"/>
    <w:rsid w:val="008F1B1D"/>
    <w:rsid w:val="008F221F"/>
    <w:rsid w:val="008F2812"/>
    <w:rsid w:val="008F2887"/>
    <w:rsid w:val="008F2951"/>
    <w:rsid w:val="008F39A8"/>
    <w:rsid w:val="008F3E06"/>
    <w:rsid w:val="008F3E48"/>
    <w:rsid w:val="008F405B"/>
    <w:rsid w:val="008F4FF0"/>
    <w:rsid w:val="008F57E5"/>
    <w:rsid w:val="008F5A6F"/>
    <w:rsid w:val="008F5E7D"/>
    <w:rsid w:val="008F5EA0"/>
    <w:rsid w:val="008F5EFC"/>
    <w:rsid w:val="008F5FF6"/>
    <w:rsid w:val="008F683B"/>
    <w:rsid w:val="008F6C55"/>
    <w:rsid w:val="008F6CE2"/>
    <w:rsid w:val="008F7297"/>
    <w:rsid w:val="008F75FC"/>
    <w:rsid w:val="008F7699"/>
    <w:rsid w:val="008F789B"/>
    <w:rsid w:val="0090015A"/>
    <w:rsid w:val="009006F3"/>
    <w:rsid w:val="00900862"/>
    <w:rsid w:val="00900AA8"/>
    <w:rsid w:val="009013B2"/>
    <w:rsid w:val="00901689"/>
    <w:rsid w:val="009025FD"/>
    <w:rsid w:val="00902788"/>
    <w:rsid w:val="00902883"/>
    <w:rsid w:val="009037E9"/>
    <w:rsid w:val="009039B7"/>
    <w:rsid w:val="00904D96"/>
    <w:rsid w:val="009053DE"/>
    <w:rsid w:val="00905449"/>
    <w:rsid w:val="0090603E"/>
    <w:rsid w:val="009066D8"/>
    <w:rsid w:val="00906EA5"/>
    <w:rsid w:val="00907014"/>
    <w:rsid w:val="00907B4C"/>
    <w:rsid w:val="009103B1"/>
    <w:rsid w:val="009106A0"/>
    <w:rsid w:val="00911F51"/>
    <w:rsid w:val="00912697"/>
    <w:rsid w:val="0091294E"/>
    <w:rsid w:val="00913981"/>
    <w:rsid w:val="00913BE5"/>
    <w:rsid w:val="00913FA2"/>
    <w:rsid w:val="00914A66"/>
    <w:rsid w:val="00914C24"/>
    <w:rsid w:val="00914D1B"/>
    <w:rsid w:val="00914D2E"/>
    <w:rsid w:val="00914E89"/>
    <w:rsid w:val="00914ED1"/>
    <w:rsid w:val="00915003"/>
    <w:rsid w:val="00915C26"/>
    <w:rsid w:val="009161CA"/>
    <w:rsid w:val="009164B5"/>
    <w:rsid w:val="0091687F"/>
    <w:rsid w:val="00916C57"/>
    <w:rsid w:val="0091705F"/>
    <w:rsid w:val="00917EFC"/>
    <w:rsid w:val="0092050D"/>
    <w:rsid w:val="00920E20"/>
    <w:rsid w:val="00920FCA"/>
    <w:rsid w:val="00921213"/>
    <w:rsid w:val="00921960"/>
    <w:rsid w:val="00921FAB"/>
    <w:rsid w:val="009221B4"/>
    <w:rsid w:val="009232BB"/>
    <w:rsid w:val="00923AAB"/>
    <w:rsid w:val="0092408E"/>
    <w:rsid w:val="00924A46"/>
    <w:rsid w:val="00925032"/>
    <w:rsid w:val="0092568A"/>
    <w:rsid w:val="00925E26"/>
    <w:rsid w:val="009260F1"/>
    <w:rsid w:val="0092715F"/>
    <w:rsid w:val="00927FBA"/>
    <w:rsid w:val="009302B3"/>
    <w:rsid w:val="00930542"/>
    <w:rsid w:val="00931858"/>
    <w:rsid w:val="00931E8D"/>
    <w:rsid w:val="009320A1"/>
    <w:rsid w:val="00932814"/>
    <w:rsid w:val="00932C20"/>
    <w:rsid w:val="0093401E"/>
    <w:rsid w:val="009340F6"/>
    <w:rsid w:val="00934641"/>
    <w:rsid w:val="0093465E"/>
    <w:rsid w:val="00935F38"/>
    <w:rsid w:val="00937355"/>
    <w:rsid w:val="009373CC"/>
    <w:rsid w:val="009376A7"/>
    <w:rsid w:val="009376B5"/>
    <w:rsid w:val="00937807"/>
    <w:rsid w:val="00937E50"/>
    <w:rsid w:val="009402F4"/>
    <w:rsid w:val="00940D74"/>
    <w:rsid w:val="00940F58"/>
    <w:rsid w:val="00941010"/>
    <w:rsid w:val="009419A2"/>
    <w:rsid w:val="009419B0"/>
    <w:rsid w:val="00941F54"/>
    <w:rsid w:val="00942A3A"/>
    <w:rsid w:val="00942FBF"/>
    <w:rsid w:val="009431AD"/>
    <w:rsid w:val="0094379D"/>
    <w:rsid w:val="00943F19"/>
    <w:rsid w:val="00944CE4"/>
    <w:rsid w:val="00945681"/>
    <w:rsid w:val="00945A7B"/>
    <w:rsid w:val="0094612B"/>
    <w:rsid w:val="009464B2"/>
    <w:rsid w:val="0094650D"/>
    <w:rsid w:val="00946CAF"/>
    <w:rsid w:val="00946FA7"/>
    <w:rsid w:val="00947E19"/>
    <w:rsid w:val="0095147A"/>
    <w:rsid w:val="0095191D"/>
    <w:rsid w:val="009519BA"/>
    <w:rsid w:val="00951EBA"/>
    <w:rsid w:val="00952353"/>
    <w:rsid w:val="00952B59"/>
    <w:rsid w:val="00953111"/>
    <w:rsid w:val="00953C61"/>
    <w:rsid w:val="00953E09"/>
    <w:rsid w:val="009542FE"/>
    <w:rsid w:val="009545DB"/>
    <w:rsid w:val="009547C9"/>
    <w:rsid w:val="0095489B"/>
    <w:rsid w:val="00954964"/>
    <w:rsid w:val="00954A99"/>
    <w:rsid w:val="00954DCC"/>
    <w:rsid w:val="009551F3"/>
    <w:rsid w:val="009552FA"/>
    <w:rsid w:val="009555A4"/>
    <w:rsid w:val="0095615E"/>
    <w:rsid w:val="009569BE"/>
    <w:rsid w:val="00956A9B"/>
    <w:rsid w:val="00956E7C"/>
    <w:rsid w:val="00956EEE"/>
    <w:rsid w:val="00957908"/>
    <w:rsid w:val="00957E46"/>
    <w:rsid w:val="00960181"/>
    <w:rsid w:val="00960339"/>
    <w:rsid w:val="00960D0D"/>
    <w:rsid w:val="00961313"/>
    <w:rsid w:val="009615F2"/>
    <w:rsid w:val="009618F0"/>
    <w:rsid w:val="00961911"/>
    <w:rsid w:val="00961C3C"/>
    <w:rsid w:val="009626A2"/>
    <w:rsid w:val="00962F8D"/>
    <w:rsid w:val="00963602"/>
    <w:rsid w:val="009639D7"/>
    <w:rsid w:val="00964055"/>
    <w:rsid w:val="009643D8"/>
    <w:rsid w:val="0096480A"/>
    <w:rsid w:val="00964B38"/>
    <w:rsid w:val="00964CB5"/>
    <w:rsid w:val="00964EDB"/>
    <w:rsid w:val="00966208"/>
    <w:rsid w:val="009662E4"/>
    <w:rsid w:val="00967424"/>
    <w:rsid w:val="009674AE"/>
    <w:rsid w:val="00967894"/>
    <w:rsid w:val="00967B30"/>
    <w:rsid w:val="009713FE"/>
    <w:rsid w:val="00972433"/>
    <w:rsid w:val="00972860"/>
    <w:rsid w:val="00972C38"/>
    <w:rsid w:val="00972EC6"/>
    <w:rsid w:val="0097347E"/>
    <w:rsid w:val="009746D4"/>
    <w:rsid w:val="00974712"/>
    <w:rsid w:val="00975BA9"/>
    <w:rsid w:val="00975CDA"/>
    <w:rsid w:val="00977112"/>
    <w:rsid w:val="009771F3"/>
    <w:rsid w:val="00977333"/>
    <w:rsid w:val="00980411"/>
    <w:rsid w:val="0098182B"/>
    <w:rsid w:val="00981D83"/>
    <w:rsid w:val="00981E1C"/>
    <w:rsid w:val="00982128"/>
    <w:rsid w:val="0098292E"/>
    <w:rsid w:val="0098295F"/>
    <w:rsid w:val="00982A67"/>
    <w:rsid w:val="00982D0D"/>
    <w:rsid w:val="00982FD7"/>
    <w:rsid w:val="0098376D"/>
    <w:rsid w:val="00983832"/>
    <w:rsid w:val="00983F61"/>
    <w:rsid w:val="00984658"/>
    <w:rsid w:val="00985353"/>
    <w:rsid w:val="009853CF"/>
    <w:rsid w:val="009857F7"/>
    <w:rsid w:val="00986A21"/>
    <w:rsid w:val="00986BF5"/>
    <w:rsid w:val="00986DC7"/>
    <w:rsid w:val="00986DF0"/>
    <w:rsid w:val="0099013A"/>
    <w:rsid w:val="009904FE"/>
    <w:rsid w:val="00990AC4"/>
    <w:rsid w:val="00990C17"/>
    <w:rsid w:val="0099201F"/>
    <w:rsid w:val="00992947"/>
    <w:rsid w:val="00992E5F"/>
    <w:rsid w:val="00993141"/>
    <w:rsid w:val="0099355F"/>
    <w:rsid w:val="009937ED"/>
    <w:rsid w:val="009938A8"/>
    <w:rsid w:val="0099420C"/>
    <w:rsid w:val="009946B4"/>
    <w:rsid w:val="00994772"/>
    <w:rsid w:val="00994FFB"/>
    <w:rsid w:val="009957CE"/>
    <w:rsid w:val="00995A91"/>
    <w:rsid w:val="00995C9F"/>
    <w:rsid w:val="00995F57"/>
    <w:rsid w:val="009960B1"/>
    <w:rsid w:val="009960C2"/>
    <w:rsid w:val="00996701"/>
    <w:rsid w:val="0099678A"/>
    <w:rsid w:val="00996EB7"/>
    <w:rsid w:val="0099746F"/>
    <w:rsid w:val="0099769F"/>
    <w:rsid w:val="00997FED"/>
    <w:rsid w:val="009A06AF"/>
    <w:rsid w:val="009A06DF"/>
    <w:rsid w:val="009A0C6D"/>
    <w:rsid w:val="009A0EAB"/>
    <w:rsid w:val="009A1D1A"/>
    <w:rsid w:val="009A22EA"/>
    <w:rsid w:val="009A344A"/>
    <w:rsid w:val="009A420F"/>
    <w:rsid w:val="009A44BD"/>
    <w:rsid w:val="009A45D2"/>
    <w:rsid w:val="009A4BF5"/>
    <w:rsid w:val="009A4C51"/>
    <w:rsid w:val="009A50E2"/>
    <w:rsid w:val="009A5638"/>
    <w:rsid w:val="009A5993"/>
    <w:rsid w:val="009A63CC"/>
    <w:rsid w:val="009A69DC"/>
    <w:rsid w:val="009A6EC7"/>
    <w:rsid w:val="009A6FDB"/>
    <w:rsid w:val="009A7BD6"/>
    <w:rsid w:val="009A7E3E"/>
    <w:rsid w:val="009B01EF"/>
    <w:rsid w:val="009B094C"/>
    <w:rsid w:val="009B0AB0"/>
    <w:rsid w:val="009B0AD7"/>
    <w:rsid w:val="009B104A"/>
    <w:rsid w:val="009B17F1"/>
    <w:rsid w:val="009B2235"/>
    <w:rsid w:val="009B2B44"/>
    <w:rsid w:val="009B4239"/>
    <w:rsid w:val="009B4C12"/>
    <w:rsid w:val="009B5D5D"/>
    <w:rsid w:val="009B6912"/>
    <w:rsid w:val="009B737E"/>
    <w:rsid w:val="009B754F"/>
    <w:rsid w:val="009B7758"/>
    <w:rsid w:val="009B7E1E"/>
    <w:rsid w:val="009B7F9F"/>
    <w:rsid w:val="009C0A7D"/>
    <w:rsid w:val="009C110E"/>
    <w:rsid w:val="009C1291"/>
    <w:rsid w:val="009C222D"/>
    <w:rsid w:val="009C35A8"/>
    <w:rsid w:val="009C3725"/>
    <w:rsid w:val="009C3AC2"/>
    <w:rsid w:val="009C46F2"/>
    <w:rsid w:val="009C5895"/>
    <w:rsid w:val="009C64D1"/>
    <w:rsid w:val="009C6B8E"/>
    <w:rsid w:val="009C76CC"/>
    <w:rsid w:val="009C76CD"/>
    <w:rsid w:val="009C7E9F"/>
    <w:rsid w:val="009D050F"/>
    <w:rsid w:val="009D080B"/>
    <w:rsid w:val="009D1359"/>
    <w:rsid w:val="009D13A3"/>
    <w:rsid w:val="009D1C42"/>
    <w:rsid w:val="009D23EB"/>
    <w:rsid w:val="009D268D"/>
    <w:rsid w:val="009D2BA3"/>
    <w:rsid w:val="009D3A8B"/>
    <w:rsid w:val="009D3ADD"/>
    <w:rsid w:val="009D3C6C"/>
    <w:rsid w:val="009D3E70"/>
    <w:rsid w:val="009D50E4"/>
    <w:rsid w:val="009D53A9"/>
    <w:rsid w:val="009D5683"/>
    <w:rsid w:val="009D5821"/>
    <w:rsid w:val="009D5C47"/>
    <w:rsid w:val="009D644E"/>
    <w:rsid w:val="009D6574"/>
    <w:rsid w:val="009D666C"/>
    <w:rsid w:val="009D693A"/>
    <w:rsid w:val="009D75B8"/>
    <w:rsid w:val="009D779D"/>
    <w:rsid w:val="009D7A6B"/>
    <w:rsid w:val="009D7D78"/>
    <w:rsid w:val="009D7F94"/>
    <w:rsid w:val="009E02A1"/>
    <w:rsid w:val="009E080D"/>
    <w:rsid w:val="009E0819"/>
    <w:rsid w:val="009E0FE0"/>
    <w:rsid w:val="009E19C5"/>
    <w:rsid w:val="009E1E83"/>
    <w:rsid w:val="009E2BE5"/>
    <w:rsid w:val="009E2D06"/>
    <w:rsid w:val="009E2FB4"/>
    <w:rsid w:val="009E3146"/>
    <w:rsid w:val="009E3B95"/>
    <w:rsid w:val="009E48E2"/>
    <w:rsid w:val="009E506F"/>
    <w:rsid w:val="009E654D"/>
    <w:rsid w:val="009E6812"/>
    <w:rsid w:val="009E6FAE"/>
    <w:rsid w:val="009E72D6"/>
    <w:rsid w:val="009E75EC"/>
    <w:rsid w:val="009E766A"/>
    <w:rsid w:val="009F04E6"/>
    <w:rsid w:val="009F0AAE"/>
    <w:rsid w:val="009F15B6"/>
    <w:rsid w:val="009F17D0"/>
    <w:rsid w:val="009F1848"/>
    <w:rsid w:val="009F1956"/>
    <w:rsid w:val="009F1A84"/>
    <w:rsid w:val="009F2581"/>
    <w:rsid w:val="009F2D60"/>
    <w:rsid w:val="009F3210"/>
    <w:rsid w:val="009F3773"/>
    <w:rsid w:val="009F3DAF"/>
    <w:rsid w:val="009F4077"/>
    <w:rsid w:val="009F442F"/>
    <w:rsid w:val="009F469C"/>
    <w:rsid w:val="009F50A7"/>
    <w:rsid w:val="009F5AD1"/>
    <w:rsid w:val="009F5DEE"/>
    <w:rsid w:val="009F5FE3"/>
    <w:rsid w:val="009F6417"/>
    <w:rsid w:val="009F67C7"/>
    <w:rsid w:val="009F7806"/>
    <w:rsid w:val="00A001A7"/>
    <w:rsid w:val="00A00D2C"/>
    <w:rsid w:val="00A00E00"/>
    <w:rsid w:val="00A011D1"/>
    <w:rsid w:val="00A01B7D"/>
    <w:rsid w:val="00A01BA3"/>
    <w:rsid w:val="00A0240E"/>
    <w:rsid w:val="00A027F4"/>
    <w:rsid w:val="00A028AA"/>
    <w:rsid w:val="00A02B20"/>
    <w:rsid w:val="00A02EE8"/>
    <w:rsid w:val="00A03060"/>
    <w:rsid w:val="00A03144"/>
    <w:rsid w:val="00A035C8"/>
    <w:rsid w:val="00A04CE8"/>
    <w:rsid w:val="00A0636D"/>
    <w:rsid w:val="00A06480"/>
    <w:rsid w:val="00A075DD"/>
    <w:rsid w:val="00A07667"/>
    <w:rsid w:val="00A078CA"/>
    <w:rsid w:val="00A07B3F"/>
    <w:rsid w:val="00A1003A"/>
    <w:rsid w:val="00A10130"/>
    <w:rsid w:val="00A1082A"/>
    <w:rsid w:val="00A108ED"/>
    <w:rsid w:val="00A11C1D"/>
    <w:rsid w:val="00A129BF"/>
    <w:rsid w:val="00A12D4C"/>
    <w:rsid w:val="00A134CF"/>
    <w:rsid w:val="00A148DC"/>
    <w:rsid w:val="00A164D4"/>
    <w:rsid w:val="00A165BF"/>
    <w:rsid w:val="00A172D4"/>
    <w:rsid w:val="00A179E2"/>
    <w:rsid w:val="00A17BFB"/>
    <w:rsid w:val="00A20ACB"/>
    <w:rsid w:val="00A23757"/>
    <w:rsid w:val="00A23C59"/>
    <w:rsid w:val="00A23E50"/>
    <w:rsid w:val="00A24093"/>
    <w:rsid w:val="00A2464B"/>
    <w:rsid w:val="00A24C7D"/>
    <w:rsid w:val="00A24FB6"/>
    <w:rsid w:val="00A254AD"/>
    <w:rsid w:val="00A259B1"/>
    <w:rsid w:val="00A25A08"/>
    <w:rsid w:val="00A25C31"/>
    <w:rsid w:val="00A260FD"/>
    <w:rsid w:val="00A307ED"/>
    <w:rsid w:val="00A30CD5"/>
    <w:rsid w:val="00A31300"/>
    <w:rsid w:val="00A313E4"/>
    <w:rsid w:val="00A31460"/>
    <w:rsid w:val="00A318A3"/>
    <w:rsid w:val="00A31D12"/>
    <w:rsid w:val="00A32040"/>
    <w:rsid w:val="00A322A3"/>
    <w:rsid w:val="00A32573"/>
    <w:rsid w:val="00A33467"/>
    <w:rsid w:val="00A338B9"/>
    <w:rsid w:val="00A3398F"/>
    <w:rsid w:val="00A3461D"/>
    <w:rsid w:val="00A34992"/>
    <w:rsid w:val="00A34E20"/>
    <w:rsid w:val="00A35B8F"/>
    <w:rsid w:val="00A35ECC"/>
    <w:rsid w:val="00A36064"/>
    <w:rsid w:val="00A37B80"/>
    <w:rsid w:val="00A37B93"/>
    <w:rsid w:val="00A37FDD"/>
    <w:rsid w:val="00A4083E"/>
    <w:rsid w:val="00A40A95"/>
    <w:rsid w:val="00A40BC9"/>
    <w:rsid w:val="00A41B9A"/>
    <w:rsid w:val="00A41C7A"/>
    <w:rsid w:val="00A41D4B"/>
    <w:rsid w:val="00A429EE"/>
    <w:rsid w:val="00A4419A"/>
    <w:rsid w:val="00A445C4"/>
    <w:rsid w:val="00A446CB"/>
    <w:rsid w:val="00A44718"/>
    <w:rsid w:val="00A44C47"/>
    <w:rsid w:val="00A45298"/>
    <w:rsid w:val="00A457D7"/>
    <w:rsid w:val="00A45DDC"/>
    <w:rsid w:val="00A464A0"/>
    <w:rsid w:val="00A464E8"/>
    <w:rsid w:val="00A46937"/>
    <w:rsid w:val="00A4734E"/>
    <w:rsid w:val="00A47A91"/>
    <w:rsid w:val="00A5030E"/>
    <w:rsid w:val="00A5081B"/>
    <w:rsid w:val="00A51F72"/>
    <w:rsid w:val="00A527B2"/>
    <w:rsid w:val="00A53384"/>
    <w:rsid w:val="00A53507"/>
    <w:rsid w:val="00A53528"/>
    <w:rsid w:val="00A53A90"/>
    <w:rsid w:val="00A550D4"/>
    <w:rsid w:val="00A55377"/>
    <w:rsid w:val="00A55430"/>
    <w:rsid w:val="00A55A59"/>
    <w:rsid w:val="00A55AF5"/>
    <w:rsid w:val="00A55F95"/>
    <w:rsid w:val="00A560C4"/>
    <w:rsid w:val="00A56203"/>
    <w:rsid w:val="00A60542"/>
    <w:rsid w:val="00A60EF7"/>
    <w:rsid w:val="00A61298"/>
    <w:rsid w:val="00A6161E"/>
    <w:rsid w:val="00A6185B"/>
    <w:rsid w:val="00A61FE4"/>
    <w:rsid w:val="00A62C77"/>
    <w:rsid w:val="00A6437E"/>
    <w:rsid w:val="00A64732"/>
    <w:rsid w:val="00A64751"/>
    <w:rsid w:val="00A648BD"/>
    <w:rsid w:val="00A64CDB"/>
    <w:rsid w:val="00A656FE"/>
    <w:rsid w:val="00A65760"/>
    <w:rsid w:val="00A658DC"/>
    <w:rsid w:val="00A6597C"/>
    <w:rsid w:val="00A67448"/>
    <w:rsid w:val="00A67480"/>
    <w:rsid w:val="00A67D72"/>
    <w:rsid w:val="00A67F56"/>
    <w:rsid w:val="00A70234"/>
    <w:rsid w:val="00A7103E"/>
    <w:rsid w:val="00A71249"/>
    <w:rsid w:val="00A7256E"/>
    <w:rsid w:val="00A7275C"/>
    <w:rsid w:val="00A72B11"/>
    <w:rsid w:val="00A73389"/>
    <w:rsid w:val="00A73540"/>
    <w:rsid w:val="00A73D54"/>
    <w:rsid w:val="00A7449A"/>
    <w:rsid w:val="00A75F4A"/>
    <w:rsid w:val="00A7641E"/>
    <w:rsid w:val="00A76C1A"/>
    <w:rsid w:val="00A77009"/>
    <w:rsid w:val="00A77539"/>
    <w:rsid w:val="00A77BC9"/>
    <w:rsid w:val="00A77EC6"/>
    <w:rsid w:val="00A80159"/>
    <w:rsid w:val="00A8033C"/>
    <w:rsid w:val="00A806F1"/>
    <w:rsid w:val="00A80E80"/>
    <w:rsid w:val="00A80F18"/>
    <w:rsid w:val="00A81342"/>
    <w:rsid w:val="00A8142E"/>
    <w:rsid w:val="00A815CE"/>
    <w:rsid w:val="00A8290A"/>
    <w:rsid w:val="00A83E5D"/>
    <w:rsid w:val="00A842F1"/>
    <w:rsid w:val="00A844F7"/>
    <w:rsid w:val="00A84506"/>
    <w:rsid w:val="00A84524"/>
    <w:rsid w:val="00A8466D"/>
    <w:rsid w:val="00A84B62"/>
    <w:rsid w:val="00A84B97"/>
    <w:rsid w:val="00A84E67"/>
    <w:rsid w:val="00A85EB0"/>
    <w:rsid w:val="00A867F2"/>
    <w:rsid w:val="00A87CE0"/>
    <w:rsid w:val="00A90003"/>
    <w:rsid w:val="00A905A3"/>
    <w:rsid w:val="00A9110C"/>
    <w:rsid w:val="00A911FC"/>
    <w:rsid w:val="00A91A60"/>
    <w:rsid w:val="00A91FF7"/>
    <w:rsid w:val="00A923C6"/>
    <w:rsid w:val="00A9261A"/>
    <w:rsid w:val="00A928C4"/>
    <w:rsid w:val="00A92C83"/>
    <w:rsid w:val="00A92F1A"/>
    <w:rsid w:val="00A9362E"/>
    <w:rsid w:val="00A936EF"/>
    <w:rsid w:val="00A93858"/>
    <w:rsid w:val="00A94722"/>
    <w:rsid w:val="00A947F5"/>
    <w:rsid w:val="00A95A78"/>
    <w:rsid w:val="00A96590"/>
    <w:rsid w:val="00A96A1F"/>
    <w:rsid w:val="00A96B55"/>
    <w:rsid w:val="00A9733A"/>
    <w:rsid w:val="00A97A89"/>
    <w:rsid w:val="00AA0306"/>
    <w:rsid w:val="00AA0AA6"/>
    <w:rsid w:val="00AA12F9"/>
    <w:rsid w:val="00AA14E7"/>
    <w:rsid w:val="00AA16FD"/>
    <w:rsid w:val="00AA1B24"/>
    <w:rsid w:val="00AA2197"/>
    <w:rsid w:val="00AA2387"/>
    <w:rsid w:val="00AA347D"/>
    <w:rsid w:val="00AA3C24"/>
    <w:rsid w:val="00AA43FF"/>
    <w:rsid w:val="00AA4BA2"/>
    <w:rsid w:val="00AA4BB8"/>
    <w:rsid w:val="00AA54DD"/>
    <w:rsid w:val="00AA56EC"/>
    <w:rsid w:val="00AA5B8E"/>
    <w:rsid w:val="00AA5C03"/>
    <w:rsid w:val="00AA63DD"/>
    <w:rsid w:val="00AA76E4"/>
    <w:rsid w:val="00AB053D"/>
    <w:rsid w:val="00AB08F0"/>
    <w:rsid w:val="00AB1A4E"/>
    <w:rsid w:val="00AB1A9F"/>
    <w:rsid w:val="00AB22AF"/>
    <w:rsid w:val="00AB382B"/>
    <w:rsid w:val="00AB3A8A"/>
    <w:rsid w:val="00AB40E6"/>
    <w:rsid w:val="00AB6D87"/>
    <w:rsid w:val="00AB7334"/>
    <w:rsid w:val="00AC01E1"/>
    <w:rsid w:val="00AC0769"/>
    <w:rsid w:val="00AC14D9"/>
    <w:rsid w:val="00AC15CD"/>
    <w:rsid w:val="00AC23E0"/>
    <w:rsid w:val="00AC2A1A"/>
    <w:rsid w:val="00AC2C14"/>
    <w:rsid w:val="00AC3320"/>
    <w:rsid w:val="00AC3E33"/>
    <w:rsid w:val="00AC4BA9"/>
    <w:rsid w:val="00AC50F5"/>
    <w:rsid w:val="00AC56B2"/>
    <w:rsid w:val="00AC5895"/>
    <w:rsid w:val="00AC5BD3"/>
    <w:rsid w:val="00AC5C73"/>
    <w:rsid w:val="00AC656E"/>
    <w:rsid w:val="00AC65A1"/>
    <w:rsid w:val="00AC667C"/>
    <w:rsid w:val="00AC6738"/>
    <w:rsid w:val="00AC7A1C"/>
    <w:rsid w:val="00AD0807"/>
    <w:rsid w:val="00AD1762"/>
    <w:rsid w:val="00AD2077"/>
    <w:rsid w:val="00AD21A1"/>
    <w:rsid w:val="00AD2F58"/>
    <w:rsid w:val="00AD35A2"/>
    <w:rsid w:val="00AD3A60"/>
    <w:rsid w:val="00AD3CB3"/>
    <w:rsid w:val="00AD46D7"/>
    <w:rsid w:val="00AD4866"/>
    <w:rsid w:val="00AD4E22"/>
    <w:rsid w:val="00AD50B0"/>
    <w:rsid w:val="00AD5DE5"/>
    <w:rsid w:val="00AD6583"/>
    <w:rsid w:val="00AD6E59"/>
    <w:rsid w:val="00AD7555"/>
    <w:rsid w:val="00AD781E"/>
    <w:rsid w:val="00AE090A"/>
    <w:rsid w:val="00AE0BF1"/>
    <w:rsid w:val="00AE10FD"/>
    <w:rsid w:val="00AE159E"/>
    <w:rsid w:val="00AE1764"/>
    <w:rsid w:val="00AE1B1D"/>
    <w:rsid w:val="00AE1DE2"/>
    <w:rsid w:val="00AE1FAB"/>
    <w:rsid w:val="00AE24B3"/>
    <w:rsid w:val="00AE34FB"/>
    <w:rsid w:val="00AE390A"/>
    <w:rsid w:val="00AE3C90"/>
    <w:rsid w:val="00AE3E4F"/>
    <w:rsid w:val="00AE58F1"/>
    <w:rsid w:val="00AE5F7C"/>
    <w:rsid w:val="00AE6B26"/>
    <w:rsid w:val="00AE6B3C"/>
    <w:rsid w:val="00AE7017"/>
    <w:rsid w:val="00AE703C"/>
    <w:rsid w:val="00AE7106"/>
    <w:rsid w:val="00AE7193"/>
    <w:rsid w:val="00AE7469"/>
    <w:rsid w:val="00AE77BB"/>
    <w:rsid w:val="00AF0799"/>
    <w:rsid w:val="00AF0932"/>
    <w:rsid w:val="00AF1112"/>
    <w:rsid w:val="00AF1B26"/>
    <w:rsid w:val="00AF2801"/>
    <w:rsid w:val="00AF36E4"/>
    <w:rsid w:val="00AF3F34"/>
    <w:rsid w:val="00AF413B"/>
    <w:rsid w:val="00AF50BB"/>
    <w:rsid w:val="00AF5D59"/>
    <w:rsid w:val="00AF65ED"/>
    <w:rsid w:val="00AF6EDE"/>
    <w:rsid w:val="00AF766E"/>
    <w:rsid w:val="00B005B4"/>
    <w:rsid w:val="00B01854"/>
    <w:rsid w:val="00B018CA"/>
    <w:rsid w:val="00B0250D"/>
    <w:rsid w:val="00B02C4C"/>
    <w:rsid w:val="00B02E43"/>
    <w:rsid w:val="00B03372"/>
    <w:rsid w:val="00B03977"/>
    <w:rsid w:val="00B04446"/>
    <w:rsid w:val="00B044B8"/>
    <w:rsid w:val="00B04AC8"/>
    <w:rsid w:val="00B05139"/>
    <w:rsid w:val="00B052BF"/>
    <w:rsid w:val="00B05331"/>
    <w:rsid w:val="00B05748"/>
    <w:rsid w:val="00B06835"/>
    <w:rsid w:val="00B06E39"/>
    <w:rsid w:val="00B0702C"/>
    <w:rsid w:val="00B07049"/>
    <w:rsid w:val="00B07055"/>
    <w:rsid w:val="00B07DBE"/>
    <w:rsid w:val="00B10965"/>
    <w:rsid w:val="00B1122B"/>
    <w:rsid w:val="00B12F5D"/>
    <w:rsid w:val="00B13099"/>
    <w:rsid w:val="00B1337B"/>
    <w:rsid w:val="00B13C69"/>
    <w:rsid w:val="00B13E3A"/>
    <w:rsid w:val="00B14377"/>
    <w:rsid w:val="00B143DB"/>
    <w:rsid w:val="00B1567E"/>
    <w:rsid w:val="00B16F3C"/>
    <w:rsid w:val="00B17404"/>
    <w:rsid w:val="00B17593"/>
    <w:rsid w:val="00B1773F"/>
    <w:rsid w:val="00B1788A"/>
    <w:rsid w:val="00B17BCC"/>
    <w:rsid w:val="00B20B11"/>
    <w:rsid w:val="00B21067"/>
    <w:rsid w:val="00B2110A"/>
    <w:rsid w:val="00B21270"/>
    <w:rsid w:val="00B21D71"/>
    <w:rsid w:val="00B23116"/>
    <w:rsid w:val="00B23981"/>
    <w:rsid w:val="00B23C0F"/>
    <w:rsid w:val="00B2449B"/>
    <w:rsid w:val="00B247EE"/>
    <w:rsid w:val="00B26132"/>
    <w:rsid w:val="00B26167"/>
    <w:rsid w:val="00B26389"/>
    <w:rsid w:val="00B26F96"/>
    <w:rsid w:val="00B2704C"/>
    <w:rsid w:val="00B270AF"/>
    <w:rsid w:val="00B27186"/>
    <w:rsid w:val="00B274E4"/>
    <w:rsid w:val="00B27AD3"/>
    <w:rsid w:val="00B30B67"/>
    <w:rsid w:val="00B31434"/>
    <w:rsid w:val="00B319B9"/>
    <w:rsid w:val="00B31A13"/>
    <w:rsid w:val="00B31C89"/>
    <w:rsid w:val="00B31E2B"/>
    <w:rsid w:val="00B32296"/>
    <w:rsid w:val="00B323E9"/>
    <w:rsid w:val="00B32463"/>
    <w:rsid w:val="00B32829"/>
    <w:rsid w:val="00B3436F"/>
    <w:rsid w:val="00B346F3"/>
    <w:rsid w:val="00B349A7"/>
    <w:rsid w:val="00B35018"/>
    <w:rsid w:val="00B352AC"/>
    <w:rsid w:val="00B35405"/>
    <w:rsid w:val="00B36558"/>
    <w:rsid w:val="00B36809"/>
    <w:rsid w:val="00B369A1"/>
    <w:rsid w:val="00B36B2D"/>
    <w:rsid w:val="00B371F6"/>
    <w:rsid w:val="00B37446"/>
    <w:rsid w:val="00B374F9"/>
    <w:rsid w:val="00B375FC"/>
    <w:rsid w:val="00B37AF2"/>
    <w:rsid w:val="00B37E04"/>
    <w:rsid w:val="00B40556"/>
    <w:rsid w:val="00B4056E"/>
    <w:rsid w:val="00B40A33"/>
    <w:rsid w:val="00B40DAC"/>
    <w:rsid w:val="00B410F5"/>
    <w:rsid w:val="00B41A8D"/>
    <w:rsid w:val="00B41AEA"/>
    <w:rsid w:val="00B4217C"/>
    <w:rsid w:val="00B42410"/>
    <w:rsid w:val="00B42425"/>
    <w:rsid w:val="00B424F0"/>
    <w:rsid w:val="00B42807"/>
    <w:rsid w:val="00B42C99"/>
    <w:rsid w:val="00B42D03"/>
    <w:rsid w:val="00B43EF0"/>
    <w:rsid w:val="00B44196"/>
    <w:rsid w:val="00B4430F"/>
    <w:rsid w:val="00B450A5"/>
    <w:rsid w:val="00B45414"/>
    <w:rsid w:val="00B454C8"/>
    <w:rsid w:val="00B456A0"/>
    <w:rsid w:val="00B46AB1"/>
    <w:rsid w:val="00B46AD8"/>
    <w:rsid w:val="00B47C2C"/>
    <w:rsid w:val="00B47C65"/>
    <w:rsid w:val="00B47D09"/>
    <w:rsid w:val="00B50B7E"/>
    <w:rsid w:val="00B516CD"/>
    <w:rsid w:val="00B5197A"/>
    <w:rsid w:val="00B51B64"/>
    <w:rsid w:val="00B51E70"/>
    <w:rsid w:val="00B5233B"/>
    <w:rsid w:val="00B526E1"/>
    <w:rsid w:val="00B5298A"/>
    <w:rsid w:val="00B52E3B"/>
    <w:rsid w:val="00B53A8D"/>
    <w:rsid w:val="00B5490E"/>
    <w:rsid w:val="00B550AC"/>
    <w:rsid w:val="00B55EB7"/>
    <w:rsid w:val="00B55F09"/>
    <w:rsid w:val="00B5679C"/>
    <w:rsid w:val="00B568D6"/>
    <w:rsid w:val="00B56A5B"/>
    <w:rsid w:val="00B56C80"/>
    <w:rsid w:val="00B57171"/>
    <w:rsid w:val="00B57200"/>
    <w:rsid w:val="00B575C4"/>
    <w:rsid w:val="00B57628"/>
    <w:rsid w:val="00B57BBA"/>
    <w:rsid w:val="00B6000F"/>
    <w:rsid w:val="00B60083"/>
    <w:rsid w:val="00B601A0"/>
    <w:rsid w:val="00B60630"/>
    <w:rsid w:val="00B6091E"/>
    <w:rsid w:val="00B611EE"/>
    <w:rsid w:val="00B61DC2"/>
    <w:rsid w:val="00B62DA3"/>
    <w:rsid w:val="00B63D05"/>
    <w:rsid w:val="00B63EFB"/>
    <w:rsid w:val="00B645E1"/>
    <w:rsid w:val="00B6480D"/>
    <w:rsid w:val="00B64862"/>
    <w:rsid w:val="00B6486E"/>
    <w:rsid w:val="00B649D4"/>
    <w:rsid w:val="00B64EB7"/>
    <w:rsid w:val="00B6551D"/>
    <w:rsid w:val="00B655F0"/>
    <w:rsid w:val="00B65656"/>
    <w:rsid w:val="00B65D56"/>
    <w:rsid w:val="00B663EB"/>
    <w:rsid w:val="00B66C95"/>
    <w:rsid w:val="00B70A53"/>
    <w:rsid w:val="00B70DE3"/>
    <w:rsid w:val="00B713D3"/>
    <w:rsid w:val="00B725F7"/>
    <w:rsid w:val="00B72DB4"/>
    <w:rsid w:val="00B73AD8"/>
    <w:rsid w:val="00B7403A"/>
    <w:rsid w:val="00B74331"/>
    <w:rsid w:val="00B75616"/>
    <w:rsid w:val="00B7604A"/>
    <w:rsid w:val="00B76440"/>
    <w:rsid w:val="00B76E6B"/>
    <w:rsid w:val="00B77030"/>
    <w:rsid w:val="00B77095"/>
    <w:rsid w:val="00B808D3"/>
    <w:rsid w:val="00B80F18"/>
    <w:rsid w:val="00B813FF"/>
    <w:rsid w:val="00B81A51"/>
    <w:rsid w:val="00B81B55"/>
    <w:rsid w:val="00B82411"/>
    <w:rsid w:val="00B829D2"/>
    <w:rsid w:val="00B82CBE"/>
    <w:rsid w:val="00B83130"/>
    <w:rsid w:val="00B843CF"/>
    <w:rsid w:val="00B8496E"/>
    <w:rsid w:val="00B84996"/>
    <w:rsid w:val="00B84CA9"/>
    <w:rsid w:val="00B8601E"/>
    <w:rsid w:val="00B866DA"/>
    <w:rsid w:val="00B8694D"/>
    <w:rsid w:val="00B86B65"/>
    <w:rsid w:val="00B86DDF"/>
    <w:rsid w:val="00B90BE3"/>
    <w:rsid w:val="00B9114C"/>
    <w:rsid w:val="00B915F4"/>
    <w:rsid w:val="00B91D1E"/>
    <w:rsid w:val="00B91E2C"/>
    <w:rsid w:val="00B92143"/>
    <w:rsid w:val="00B922B5"/>
    <w:rsid w:val="00B928F4"/>
    <w:rsid w:val="00B930D6"/>
    <w:rsid w:val="00B93158"/>
    <w:rsid w:val="00B938D6"/>
    <w:rsid w:val="00B93BE1"/>
    <w:rsid w:val="00B93C9C"/>
    <w:rsid w:val="00B93DC8"/>
    <w:rsid w:val="00B9564A"/>
    <w:rsid w:val="00B96237"/>
    <w:rsid w:val="00B9763B"/>
    <w:rsid w:val="00B976B5"/>
    <w:rsid w:val="00B97726"/>
    <w:rsid w:val="00B97A99"/>
    <w:rsid w:val="00B97DD9"/>
    <w:rsid w:val="00B97E1C"/>
    <w:rsid w:val="00BA03DF"/>
    <w:rsid w:val="00BA0EB5"/>
    <w:rsid w:val="00BA1AD2"/>
    <w:rsid w:val="00BA268E"/>
    <w:rsid w:val="00BA28F3"/>
    <w:rsid w:val="00BA2C55"/>
    <w:rsid w:val="00BA30AE"/>
    <w:rsid w:val="00BA3E3B"/>
    <w:rsid w:val="00BA408B"/>
    <w:rsid w:val="00BA40D6"/>
    <w:rsid w:val="00BA4AB8"/>
    <w:rsid w:val="00BA4EDA"/>
    <w:rsid w:val="00BA551A"/>
    <w:rsid w:val="00BA5528"/>
    <w:rsid w:val="00BA559A"/>
    <w:rsid w:val="00BA59D2"/>
    <w:rsid w:val="00BA5AE1"/>
    <w:rsid w:val="00BA5B5C"/>
    <w:rsid w:val="00BA6056"/>
    <w:rsid w:val="00BA609A"/>
    <w:rsid w:val="00BA6778"/>
    <w:rsid w:val="00BA6797"/>
    <w:rsid w:val="00BA6AFF"/>
    <w:rsid w:val="00BA71BB"/>
    <w:rsid w:val="00BA77EC"/>
    <w:rsid w:val="00BA7E09"/>
    <w:rsid w:val="00BB0384"/>
    <w:rsid w:val="00BB0B7F"/>
    <w:rsid w:val="00BB0C1A"/>
    <w:rsid w:val="00BB1893"/>
    <w:rsid w:val="00BB1942"/>
    <w:rsid w:val="00BB27A0"/>
    <w:rsid w:val="00BB2F5B"/>
    <w:rsid w:val="00BB2FA5"/>
    <w:rsid w:val="00BB3064"/>
    <w:rsid w:val="00BB33E3"/>
    <w:rsid w:val="00BB34DC"/>
    <w:rsid w:val="00BB3ABE"/>
    <w:rsid w:val="00BB3B9F"/>
    <w:rsid w:val="00BB4229"/>
    <w:rsid w:val="00BB4AED"/>
    <w:rsid w:val="00BB5709"/>
    <w:rsid w:val="00BB5B86"/>
    <w:rsid w:val="00BB651D"/>
    <w:rsid w:val="00BB6C38"/>
    <w:rsid w:val="00BB6DF8"/>
    <w:rsid w:val="00BB713B"/>
    <w:rsid w:val="00BB72AF"/>
    <w:rsid w:val="00BB7640"/>
    <w:rsid w:val="00BB76D5"/>
    <w:rsid w:val="00BB79B0"/>
    <w:rsid w:val="00BC0378"/>
    <w:rsid w:val="00BC10B6"/>
    <w:rsid w:val="00BC130A"/>
    <w:rsid w:val="00BC1EFC"/>
    <w:rsid w:val="00BC4595"/>
    <w:rsid w:val="00BC4643"/>
    <w:rsid w:val="00BC53C7"/>
    <w:rsid w:val="00BC5F0A"/>
    <w:rsid w:val="00BC5FF2"/>
    <w:rsid w:val="00BC6027"/>
    <w:rsid w:val="00BC65A7"/>
    <w:rsid w:val="00BC6A1A"/>
    <w:rsid w:val="00BC6F4D"/>
    <w:rsid w:val="00BC7854"/>
    <w:rsid w:val="00BD0608"/>
    <w:rsid w:val="00BD0640"/>
    <w:rsid w:val="00BD23DB"/>
    <w:rsid w:val="00BD2B6C"/>
    <w:rsid w:val="00BD2DC7"/>
    <w:rsid w:val="00BD313D"/>
    <w:rsid w:val="00BD37F0"/>
    <w:rsid w:val="00BD388B"/>
    <w:rsid w:val="00BD391E"/>
    <w:rsid w:val="00BD3A67"/>
    <w:rsid w:val="00BD43B6"/>
    <w:rsid w:val="00BD4A7A"/>
    <w:rsid w:val="00BD5C43"/>
    <w:rsid w:val="00BD5DEB"/>
    <w:rsid w:val="00BD6185"/>
    <w:rsid w:val="00BD68A0"/>
    <w:rsid w:val="00BD6CAB"/>
    <w:rsid w:val="00BD7A16"/>
    <w:rsid w:val="00BE014A"/>
    <w:rsid w:val="00BE0204"/>
    <w:rsid w:val="00BE045C"/>
    <w:rsid w:val="00BE102C"/>
    <w:rsid w:val="00BE114B"/>
    <w:rsid w:val="00BE11D3"/>
    <w:rsid w:val="00BE174C"/>
    <w:rsid w:val="00BE1F18"/>
    <w:rsid w:val="00BE203C"/>
    <w:rsid w:val="00BE20C0"/>
    <w:rsid w:val="00BE3772"/>
    <w:rsid w:val="00BE3BBB"/>
    <w:rsid w:val="00BE4028"/>
    <w:rsid w:val="00BE4082"/>
    <w:rsid w:val="00BE429F"/>
    <w:rsid w:val="00BE4375"/>
    <w:rsid w:val="00BE45AA"/>
    <w:rsid w:val="00BE4970"/>
    <w:rsid w:val="00BE49C9"/>
    <w:rsid w:val="00BE4AEB"/>
    <w:rsid w:val="00BE53E7"/>
    <w:rsid w:val="00BE68E0"/>
    <w:rsid w:val="00BE6F3E"/>
    <w:rsid w:val="00BE78E8"/>
    <w:rsid w:val="00BE7E0A"/>
    <w:rsid w:val="00BE7E35"/>
    <w:rsid w:val="00BF0104"/>
    <w:rsid w:val="00BF0747"/>
    <w:rsid w:val="00BF16CC"/>
    <w:rsid w:val="00BF25C1"/>
    <w:rsid w:val="00BF27BB"/>
    <w:rsid w:val="00BF290D"/>
    <w:rsid w:val="00BF2C54"/>
    <w:rsid w:val="00BF2ED6"/>
    <w:rsid w:val="00BF3207"/>
    <w:rsid w:val="00BF3497"/>
    <w:rsid w:val="00BF36D1"/>
    <w:rsid w:val="00BF3D06"/>
    <w:rsid w:val="00BF45D0"/>
    <w:rsid w:val="00BF556E"/>
    <w:rsid w:val="00BF6442"/>
    <w:rsid w:val="00BF667E"/>
    <w:rsid w:val="00BF72B7"/>
    <w:rsid w:val="00BF72BE"/>
    <w:rsid w:val="00BF7864"/>
    <w:rsid w:val="00BF7938"/>
    <w:rsid w:val="00C0090D"/>
    <w:rsid w:val="00C00C4D"/>
    <w:rsid w:val="00C02A83"/>
    <w:rsid w:val="00C04443"/>
    <w:rsid w:val="00C04888"/>
    <w:rsid w:val="00C048FC"/>
    <w:rsid w:val="00C04CF6"/>
    <w:rsid w:val="00C04D8C"/>
    <w:rsid w:val="00C052DD"/>
    <w:rsid w:val="00C063CB"/>
    <w:rsid w:val="00C06691"/>
    <w:rsid w:val="00C06DF5"/>
    <w:rsid w:val="00C073B6"/>
    <w:rsid w:val="00C07B29"/>
    <w:rsid w:val="00C07CF7"/>
    <w:rsid w:val="00C11F9F"/>
    <w:rsid w:val="00C125C8"/>
    <w:rsid w:val="00C126C8"/>
    <w:rsid w:val="00C127CD"/>
    <w:rsid w:val="00C1288B"/>
    <w:rsid w:val="00C12E72"/>
    <w:rsid w:val="00C1346A"/>
    <w:rsid w:val="00C13708"/>
    <w:rsid w:val="00C13FAB"/>
    <w:rsid w:val="00C14004"/>
    <w:rsid w:val="00C14C08"/>
    <w:rsid w:val="00C14FE2"/>
    <w:rsid w:val="00C154A2"/>
    <w:rsid w:val="00C157F9"/>
    <w:rsid w:val="00C15CF5"/>
    <w:rsid w:val="00C1605C"/>
    <w:rsid w:val="00C16225"/>
    <w:rsid w:val="00C166FE"/>
    <w:rsid w:val="00C167BB"/>
    <w:rsid w:val="00C16B03"/>
    <w:rsid w:val="00C16B7B"/>
    <w:rsid w:val="00C16DEE"/>
    <w:rsid w:val="00C16E0B"/>
    <w:rsid w:val="00C173AF"/>
    <w:rsid w:val="00C176D9"/>
    <w:rsid w:val="00C20E0D"/>
    <w:rsid w:val="00C210CF"/>
    <w:rsid w:val="00C22B20"/>
    <w:rsid w:val="00C22E45"/>
    <w:rsid w:val="00C2308D"/>
    <w:rsid w:val="00C23613"/>
    <w:rsid w:val="00C23973"/>
    <w:rsid w:val="00C23976"/>
    <w:rsid w:val="00C24215"/>
    <w:rsid w:val="00C2451C"/>
    <w:rsid w:val="00C24D22"/>
    <w:rsid w:val="00C2563A"/>
    <w:rsid w:val="00C261AC"/>
    <w:rsid w:val="00C26691"/>
    <w:rsid w:val="00C26763"/>
    <w:rsid w:val="00C267F8"/>
    <w:rsid w:val="00C26804"/>
    <w:rsid w:val="00C26B57"/>
    <w:rsid w:val="00C26CF2"/>
    <w:rsid w:val="00C26F2F"/>
    <w:rsid w:val="00C2761F"/>
    <w:rsid w:val="00C27624"/>
    <w:rsid w:val="00C27920"/>
    <w:rsid w:val="00C307FD"/>
    <w:rsid w:val="00C30D3C"/>
    <w:rsid w:val="00C311AD"/>
    <w:rsid w:val="00C311FF"/>
    <w:rsid w:val="00C312CF"/>
    <w:rsid w:val="00C31BB8"/>
    <w:rsid w:val="00C33184"/>
    <w:rsid w:val="00C33C85"/>
    <w:rsid w:val="00C3410C"/>
    <w:rsid w:val="00C343DF"/>
    <w:rsid w:val="00C34B17"/>
    <w:rsid w:val="00C34B53"/>
    <w:rsid w:val="00C35232"/>
    <w:rsid w:val="00C3523A"/>
    <w:rsid w:val="00C3565D"/>
    <w:rsid w:val="00C37301"/>
    <w:rsid w:val="00C37DF4"/>
    <w:rsid w:val="00C40938"/>
    <w:rsid w:val="00C40D61"/>
    <w:rsid w:val="00C41101"/>
    <w:rsid w:val="00C418C5"/>
    <w:rsid w:val="00C4240E"/>
    <w:rsid w:val="00C43556"/>
    <w:rsid w:val="00C43A24"/>
    <w:rsid w:val="00C43C59"/>
    <w:rsid w:val="00C4403C"/>
    <w:rsid w:val="00C44314"/>
    <w:rsid w:val="00C44AFA"/>
    <w:rsid w:val="00C44E2A"/>
    <w:rsid w:val="00C45F1E"/>
    <w:rsid w:val="00C4619A"/>
    <w:rsid w:val="00C4684A"/>
    <w:rsid w:val="00C469B7"/>
    <w:rsid w:val="00C46F5E"/>
    <w:rsid w:val="00C4708E"/>
    <w:rsid w:val="00C4750C"/>
    <w:rsid w:val="00C47B78"/>
    <w:rsid w:val="00C47DFA"/>
    <w:rsid w:val="00C47FDA"/>
    <w:rsid w:val="00C5031D"/>
    <w:rsid w:val="00C50F49"/>
    <w:rsid w:val="00C513DD"/>
    <w:rsid w:val="00C51572"/>
    <w:rsid w:val="00C51A4D"/>
    <w:rsid w:val="00C52064"/>
    <w:rsid w:val="00C52BFE"/>
    <w:rsid w:val="00C52F10"/>
    <w:rsid w:val="00C53195"/>
    <w:rsid w:val="00C53596"/>
    <w:rsid w:val="00C537CF"/>
    <w:rsid w:val="00C53AF4"/>
    <w:rsid w:val="00C540EC"/>
    <w:rsid w:val="00C541A4"/>
    <w:rsid w:val="00C54E0F"/>
    <w:rsid w:val="00C5524E"/>
    <w:rsid w:val="00C552B3"/>
    <w:rsid w:val="00C5609A"/>
    <w:rsid w:val="00C57A81"/>
    <w:rsid w:val="00C57D28"/>
    <w:rsid w:val="00C60721"/>
    <w:rsid w:val="00C6082D"/>
    <w:rsid w:val="00C60B15"/>
    <w:rsid w:val="00C6123D"/>
    <w:rsid w:val="00C6156E"/>
    <w:rsid w:val="00C620CE"/>
    <w:rsid w:val="00C6253E"/>
    <w:rsid w:val="00C629CA"/>
    <w:rsid w:val="00C646D0"/>
    <w:rsid w:val="00C65F31"/>
    <w:rsid w:val="00C665E3"/>
    <w:rsid w:val="00C667D3"/>
    <w:rsid w:val="00C66B61"/>
    <w:rsid w:val="00C66CAE"/>
    <w:rsid w:val="00C66EE4"/>
    <w:rsid w:val="00C6756B"/>
    <w:rsid w:val="00C6774E"/>
    <w:rsid w:val="00C67767"/>
    <w:rsid w:val="00C678D3"/>
    <w:rsid w:val="00C67B22"/>
    <w:rsid w:val="00C67D72"/>
    <w:rsid w:val="00C70AF7"/>
    <w:rsid w:val="00C70E0E"/>
    <w:rsid w:val="00C71FED"/>
    <w:rsid w:val="00C72112"/>
    <w:rsid w:val="00C7211B"/>
    <w:rsid w:val="00C72F85"/>
    <w:rsid w:val="00C733CA"/>
    <w:rsid w:val="00C73E0A"/>
    <w:rsid w:val="00C74E3A"/>
    <w:rsid w:val="00C750CF"/>
    <w:rsid w:val="00C75D9C"/>
    <w:rsid w:val="00C75DA2"/>
    <w:rsid w:val="00C75E53"/>
    <w:rsid w:val="00C76201"/>
    <w:rsid w:val="00C76416"/>
    <w:rsid w:val="00C768CA"/>
    <w:rsid w:val="00C76BB0"/>
    <w:rsid w:val="00C76EAA"/>
    <w:rsid w:val="00C77A8D"/>
    <w:rsid w:val="00C77D8F"/>
    <w:rsid w:val="00C80420"/>
    <w:rsid w:val="00C80685"/>
    <w:rsid w:val="00C8071C"/>
    <w:rsid w:val="00C81730"/>
    <w:rsid w:val="00C81C70"/>
    <w:rsid w:val="00C82105"/>
    <w:rsid w:val="00C823E7"/>
    <w:rsid w:val="00C82D84"/>
    <w:rsid w:val="00C82E29"/>
    <w:rsid w:val="00C835DC"/>
    <w:rsid w:val="00C83D1D"/>
    <w:rsid w:val="00C8413C"/>
    <w:rsid w:val="00C84623"/>
    <w:rsid w:val="00C84811"/>
    <w:rsid w:val="00C84922"/>
    <w:rsid w:val="00C84D6A"/>
    <w:rsid w:val="00C85796"/>
    <w:rsid w:val="00C857C4"/>
    <w:rsid w:val="00C85841"/>
    <w:rsid w:val="00C85C11"/>
    <w:rsid w:val="00C8625B"/>
    <w:rsid w:val="00C867F2"/>
    <w:rsid w:val="00C86932"/>
    <w:rsid w:val="00C86BB1"/>
    <w:rsid w:val="00C87241"/>
    <w:rsid w:val="00C90B27"/>
    <w:rsid w:val="00C90B2E"/>
    <w:rsid w:val="00C90F3C"/>
    <w:rsid w:val="00C91073"/>
    <w:rsid w:val="00C91284"/>
    <w:rsid w:val="00C91D58"/>
    <w:rsid w:val="00C920B9"/>
    <w:rsid w:val="00C924D7"/>
    <w:rsid w:val="00C927DB"/>
    <w:rsid w:val="00C92910"/>
    <w:rsid w:val="00C92BC5"/>
    <w:rsid w:val="00C92E82"/>
    <w:rsid w:val="00C9321A"/>
    <w:rsid w:val="00C932AC"/>
    <w:rsid w:val="00C93728"/>
    <w:rsid w:val="00C93745"/>
    <w:rsid w:val="00C938C1"/>
    <w:rsid w:val="00C93ECA"/>
    <w:rsid w:val="00C93F01"/>
    <w:rsid w:val="00C94C59"/>
    <w:rsid w:val="00C94F8D"/>
    <w:rsid w:val="00C951FB"/>
    <w:rsid w:val="00C953B2"/>
    <w:rsid w:val="00C957D6"/>
    <w:rsid w:val="00C95DAE"/>
    <w:rsid w:val="00C96E92"/>
    <w:rsid w:val="00C96FAD"/>
    <w:rsid w:val="00C97261"/>
    <w:rsid w:val="00CA00AB"/>
    <w:rsid w:val="00CA0306"/>
    <w:rsid w:val="00CA0CF9"/>
    <w:rsid w:val="00CA1165"/>
    <w:rsid w:val="00CA24A5"/>
    <w:rsid w:val="00CA2826"/>
    <w:rsid w:val="00CA2DB5"/>
    <w:rsid w:val="00CA2E3A"/>
    <w:rsid w:val="00CA313A"/>
    <w:rsid w:val="00CA3291"/>
    <w:rsid w:val="00CA32C3"/>
    <w:rsid w:val="00CA3375"/>
    <w:rsid w:val="00CA3E72"/>
    <w:rsid w:val="00CA5008"/>
    <w:rsid w:val="00CA552F"/>
    <w:rsid w:val="00CA5C90"/>
    <w:rsid w:val="00CA6415"/>
    <w:rsid w:val="00CA6BF8"/>
    <w:rsid w:val="00CA716B"/>
    <w:rsid w:val="00CA777B"/>
    <w:rsid w:val="00CB067F"/>
    <w:rsid w:val="00CB0B3D"/>
    <w:rsid w:val="00CB1703"/>
    <w:rsid w:val="00CB17C0"/>
    <w:rsid w:val="00CB207A"/>
    <w:rsid w:val="00CB34F2"/>
    <w:rsid w:val="00CB3AE2"/>
    <w:rsid w:val="00CB3AFD"/>
    <w:rsid w:val="00CB3BBC"/>
    <w:rsid w:val="00CB4D41"/>
    <w:rsid w:val="00CB5E73"/>
    <w:rsid w:val="00CB68E0"/>
    <w:rsid w:val="00CB698C"/>
    <w:rsid w:val="00CB6E88"/>
    <w:rsid w:val="00CB7F63"/>
    <w:rsid w:val="00CB7F9D"/>
    <w:rsid w:val="00CC0694"/>
    <w:rsid w:val="00CC13F1"/>
    <w:rsid w:val="00CC146C"/>
    <w:rsid w:val="00CC14EC"/>
    <w:rsid w:val="00CC2325"/>
    <w:rsid w:val="00CC255E"/>
    <w:rsid w:val="00CC2AF9"/>
    <w:rsid w:val="00CC30E2"/>
    <w:rsid w:val="00CC3814"/>
    <w:rsid w:val="00CC3983"/>
    <w:rsid w:val="00CC3F8A"/>
    <w:rsid w:val="00CC4652"/>
    <w:rsid w:val="00CC472E"/>
    <w:rsid w:val="00CC5157"/>
    <w:rsid w:val="00CC521B"/>
    <w:rsid w:val="00CC551B"/>
    <w:rsid w:val="00CC5612"/>
    <w:rsid w:val="00CC58FD"/>
    <w:rsid w:val="00CC598B"/>
    <w:rsid w:val="00CC619E"/>
    <w:rsid w:val="00CC636C"/>
    <w:rsid w:val="00CC779A"/>
    <w:rsid w:val="00CC7F82"/>
    <w:rsid w:val="00CD11AE"/>
    <w:rsid w:val="00CD2257"/>
    <w:rsid w:val="00CD2613"/>
    <w:rsid w:val="00CD2838"/>
    <w:rsid w:val="00CD2E7B"/>
    <w:rsid w:val="00CD3189"/>
    <w:rsid w:val="00CD3753"/>
    <w:rsid w:val="00CD391E"/>
    <w:rsid w:val="00CD3935"/>
    <w:rsid w:val="00CD3F33"/>
    <w:rsid w:val="00CD4F08"/>
    <w:rsid w:val="00CD50E7"/>
    <w:rsid w:val="00CD5ABA"/>
    <w:rsid w:val="00CD63B1"/>
    <w:rsid w:val="00CD691A"/>
    <w:rsid w:val="00CD6D56"/>
    <w:rsid w:val="00CD7DD8"/>
    <w:rsid w:val="00CD7EEB"/>
    <w:rsid w:val="00CE0092"/>
    <w:rsid w:val="00CE03AF"/>
    <w:rsid w:val="00CE1FB3"/>
    <w:rsid w:val="00CE21C6"/>
    <w:rsid w:val="00CE2288"/>
    <w:rsid w:val="00CE23CE"/>
    <w:rsid w:val="00CE411F"/>
    <w:rsid w:val="00CE41C5"/>
    <w:rsid w:val="00CE4DC7"/>
    <w:rsid w:val="00CE4E8D"/>
    <w:rsid w:val="00CE56F8"/>
    <w:rsid w:val="00CE6363"/>
    <w:rsid w:val="00CE6445"/>
    <w:rsid w:val="00CE6925"/>
    <w:rsid w:val="00CE6A8D"/>
    <w:rsid w:val="00CE7228"/>
    <w:rsid w:val="00CE731C"/>
    <w:rsid w:val="00CE7422"/>
    <w:rsid w:val="00CF084B"/>
    <w:rsid w:val="00CF0ABB"/>
    <w:rsid w:val="00CF0B62"/>
    <w:rsid w:val="00CF229A"/>
    <w:rsid w:val="00CF23F5"/>
    <w:rsid w:val="00CF25DD"/>
    <w:rsid w:val="00CF2A6C"/>
    <w:rsid w:val="00CF40D9"/>
    <w:rsid w:val="00CF46C6"/>
    <w:rsid w:val="00CF4805"/>
    <w:rsid w:val="00CF4CCB"/>
    <w:rsid w:val="00CF62C5"/>
    <w:rsid w:val="00CF6E69"/>
    <w:rsid w:val="00CF720A"/>
    <w:rsid w:val="00D000AA"/>
    <w:rsid w:val="00D00494"/>
    <w:rsid w:val="00D006EA"/>
    <w:rsid w:val="00D00950"/>
    <w:rsid w:val="00D00F01"/>
    <w:rsid w:val="00D01C6D"/>
    <w:rsid w:val="00D02242"/>
    <w:rsid w:val="00D03399"/>
    <w:rsid w:val="00D03A30"/>
    <w:rsid w:val="00D03C74"/>
    <w:rsid w:val="00D03DB6"/>
    <w:rsid w:val="00D044A6"/>
    <w:rsid w:val="00D04AEC"/>
    <w:rsid w:val="00D052EA"/>
    <w:rsid w:val="00D05360"/>
    <w:rsid w:val="00D054D4"/>
    <w:rsid w:val="00D05C26"/>
    <w:rsid w:val="00D05ED1"/>
    <w:rsid w:val="00D05EF8"/>
    <w:rsid w:val="00D0620C"/>
    <w:rsid w:val="00D06992"/>
    <w:rsid w:val="00D06A80"/>
    <w:rsid w:val="00D073F2"/>
    <w:rsid w:val="00D074D5"/>
    <w:rsid w:val="00D07861"/>
    <w:rsid w:val="00D109BA"/>
    <w:rsid w:val="00D11775"/>
    <w:rsid w:val="00D11890"/>
    <w:rsid w:val="00D129EE"/>
    <w:rsid w:val="00D134F5"/>
    <w:rsid w:val="00D13F23"/>
    <w:rsid w:val="00D149BB"/>
    <w:rsid w:val="00D149E8"/>
    <w:rsid w:val="00D14A54"/>
    <w:rsid w:val="00D14ADF"/>
    <w:rsid w:val="00D14C4B"/>
    <w:rsid w:val="00D14D61"/>
    <w:rsid w:val="00D14ECC"/>
    <w:rsid w:val="00D15296"/>
    <w:rsid w:val="00D15B53"/>
    <w:rsid w:val="00D165E9"/>
    <w:rsid w:val="00D178B0"/>
    <w:rsid w:val="00D17A4C"/>
    <w:rsid w:val="00D17D0F"/>
    <w:rsid w:val="00D20D45"/>
    <w:rsid w:val="00D2188A"/>
    <w:rsid w:val="00D21C04"/>
    <w:rsid w:val="00D22963"/>
    <w:rsid w:val="00D22B4D"/>
    <w:rsid w:val="00D23A9F"/>
    <w:rsid w:val="00D24A32"/>
    <w:rsid w:val="00D251CE"/>
    <w:rsid w:val="00D2578A"/>
    <w:rsid w:val="00D257F5"/>
    <w:rsid w:val="00D2588A"/>
    <w:rsid w:val="00D25E7A"/>
    <w:rsid w:val="00D26286"/>
    <w:rsid w:val="00D2688B"/>
    <w:rsid w:val="00D26905"/>
    <w:rsid w:val="00D2699A"/>
    <w:rsid w:val="00D27129"/>
    <w:rsid w:val="00D27D6E"/>
    <w:rsid w:val="00D32432"/>
    <w:rsid w:val="00D324ED"/>
    <w:rsid w:val="00D32774"/>
    <w:rsid w:val="00D3351A"/>
    <w:rsid w:val="00D335CC"/>
    <w:rsid w:val="00D3390D"/>
    <w:rsid w:val="00D33930"/>
    <w:rsid w:val="00D33B74"/>
    <w:rsid w:val="00D33FE1"/>
    <w:rsid w:val="00D33FF0"/>
    <w:rsid w:val="00D35359"/>
    <w:rsid w:val="00D35E92"/>
    <w:rsid w:val="00D36611"/>
    <w:rsid w:val="00D36D5C"/>
    <w:rsid w:val="00D37525"/>
    <w:rsid w:val="00D40071"/>
    <w:rsid w:val="00D40107"/>
    <w:rsid w:val="00D40367"/>
    <w:rsid w:val="00D4043A"/>
    <w:rsid w:val="00D40EC6"/>
    <w:rsid w:val="00D41176"/>
    <w:rsid w:val="00D423F3"/>
    <w:rsid w:val="00D42C30"/>
    <w:rsid w:val="00D433C1"/>
    <w:rsid w:val="00D438B0"/>
    <w:rsid w:val="00D43A08"/>
    <w:rsid w:val="00D440BD"/>
    <w:rsid w:val="00D44D64"/>
    <w:rsid w:val="00D45084"/>
    <w:rsid w:val="00D4581C"/>
    <w:rsid w:val="00D45C95"/>
    <w:rsid w:val="00D465B4"/>
    <w:rsid w:val="00D46994"/>
    <w:rsid w:val="00D470FE"/>
    <w:rsid w:val="00D47347"/>
    <w:rsid w:val="00D476D8"/>
    <w:rsid w:val="00D477AB"/>
    <w:rsid w:val="00D47B0A"/>
    <w:rsid w:val="00D50693"/>
    <w:rsid w:val="00D50930"/>
    <w:rsid w:val="00D51052"/>
    <w:rsid w:val="00D5232B"/>
    <w:rsid w:val="00D524B7"/>
    <w:rsid w:val="00D52B50"/>
    <w:rsid w:val="00D530C5"/>
    <w:rsid w:val="00D53D64"/>
    <w:rsid w:val="00D54227"/>
    <w:rsid w:val="00D54EF4"/>
    <w:rsid w:val="00D550C4"/>
    <w:rsid w:val="00D5552E"/>
    <w:rsid w:val="00D60D15"/>
    <w:rsid w:val="00D60F38"/>
    <w:rsid w:val="00D61146"/>
    <w:rsid w:val="00D6116C"/>
    <w:rsid w:val="00D61266"/>
    <w:rsid w:val="00D61459"/>
    <w:rsid w:val="00D6164D"/>
    <w:rsid w:val="00D626C5"/>
    <w:rsid w:val="00D63016"/>
    <w:rsid w:val="00D63C23"/>
    <w:rsid w:val="00D63CEA"/>
    <w:rsid w:val="00D64CA6"/>
    <w:rsid w:val="00D65019"/>
    <w:rsid w:val="00D65157"/>
    <w:rsid w:val="00D652B4"/>
    <w:rsid w:val="00D652EA"/>
    <w:rsid w:val="00D6560D"/>
    <w:rsid w:val="00D657F0"/>
    <w:rsid w:val="00D65856"/>
    <w:rsid w:val="00D66593"/>
    <w:rsid w:val="00D675D6"/>
    <w:rsid w:val="00D679D6"/>
    <w:rsid w:val="00D67B9F"/>
    <w:rsid w:val="00D7090B"/>
    <w:rsid w:val="00D7091D"/>
    <w:rsid w:val="00D71323"/>
    <w:rsid w:val="00D71730"/>
    <w:rsid w:val="00D71B0D"/>
    <w:rsid w:val="00D71C5E"/>
    <w:rsid w:val="00D725AF"/>
    <w:rsid w:val="00D72FB8"/>
    <w:rsid w:val="00D730BC"/>
    <w:rsid w:val="00D7412B"/>
    <w:rsid w:val="00D744FF"/>
    <w:rsid w:val="00D746C6"/>
    <w:rsid w:val="00D75855"/>
    <w:rsid w:val="00D75E9E"/>
    <w:rsid w:val="00D76200"/>
    <w:rsid w:val="00D76399"/>
    <w:rsid w:val="00D766C2"/>
    <w:rsid w:val="00D76B0E"/>
    <w:rsid w:val="00D772A9"/>
    <w:rsid w:val="00D77A8D"/>
    <w:rsid w:val="00D80347"/>
    <w:rsid w:val="00D80429"/>
    <w:rsid w:val="00D8119E"/>
    <w:rsid w:val="00D81582"/>
    <w:rsid w:val="00D822AB"/>
    <w:rsid w:val="00D82447"/>
    <w:rsid w:val="00D83599"/>
    <w:rsid w:val="00D837D0"/>
    <w:rsid w:val="00D83A11"/>
    <w:rsid w:val="00D83F2F"/>
    <w:rsid w:val="00D84E62"/>
    <w:rsid w:val="00D850AB"/>
    <w:rsid w:val="00D8525E"/>
    <w:rsid w:val="00D85AFB"/>
    <w:rsid w:val="00D85F51"/>
    <w:rsid w:val="00D86277"/>
    <w:rsid w:val="00D86EB4"/>
    <w:rsid w:val="00D86F22"/>
    <w:rsid w:val="00D87065"/>
    <w:rsid w:val="00D87A49"/>
    <w:rsid w:val="00D87E69"/>
    <w:rsid w:val="00D90134"/>
    <w:rsid w:val="00D907C0"/>
    <w:rsid w:val="00D90AE0"/>
    <w:rsid w:val="00D91582"/>
    <w:rsid w:val="00D922E5"/>
    <w:rsid w:val="00D92561"/>
    <w:rsid w:val="00D9269D"/>
    <w:rsid w:val="00D93A8E"/>
    <w:rsid w:val="00D93CEF"/>
    <w:rsid w:val="00D94620"/>
    <w:rsid w:val="00D948BA"/>
    <w:rsid w:val="00D95C41"/>
    <w:rsid w:val="00D95DBC"/>
    <w:rsid w:val="00D9600A"/>
    <w:rsid w:val="00D973FC"/>
    <w:rsid w:val="00D97414"/>
    <w:rsid w:val="00D9795A"/>
    <w:rsid w:val="00D97AFB"/>
    <w:rsid w:val="00DA0E78"/>
    <w:rsid w:val="00DA18A2"/>
    <w:rsid w:val="00DA1D36"/>
    <w:rsid w:val="00DA2290"/>
    <w:rsid w:val="00DA2C17"/>
    <w:rsid w:val="00DA3B58"/>
    <w:rsid w:val="00DA3DB1"/>
    <w:rsid w:val="00DA5042"/>
    <w:rsid w:val="00DA51AB"/>
    <w:rsid w:val="00DA52E5"/>
    <w:rsid w:val="00DA54C7"/>
    <w:rsid w:val="00DA69CB"/>
    <w:rsid w:val="00DA75B0"/>
    <w:rsid w:val="00DA776A"/>
    <w:rsid w:val="00DA7873"/>
    <w:rsid w:val="00DA7B62"/>
    <w:rsid w:val="00DB0108"/>
    <w:rsid w:val="00DB0446"/>
    <w:rsid w:val="00DB0A79"/>
    <w:rsid w:val="00DB0E7F"/>
    <w:rsid w:val="00DB0F88"/>
    <w:rsid w:val="00DB131C"/>
    <w:rsid w:val="00DB1915"/>
    <w:rsid w:val="00DB2067"/>
    <w:rsid w:val="00DB2D94"/>
    <w:rsid w:val="00DB2FBD"/>
    <w:rsid w:val="00DB31AD"/>
    <w:rsid w:val="00DB3B20"/>
    <w:rsid w:val="00DB405F"/>
    <w:rsid w:val="00DB4F9C"/>
    <w:rsid w:val="00DB50AA"/>
    <w:rsid w:val="00DB5490"/>
    <w:rsid w:val="00DB5942"/>
    <w:rsid w:val="00DB5A1E"/>
    <w:rsid w:val="00DB6435"/>
    <w:rsid w:val="00DB6504"/>
    <w:rsid w:val="00DB72CD"/>
    <w:rsid w:val="00DB785D"/>
    <w:rsid w:val="00DC080C"/>
    <w:rsid w:val="00DC1E7F"/>
    <w:rsid w:val="00DC389B"/>
    <w:rsid w:val="00DC3CCF"/>
    <w:rsid w:val="00DC4704"/>
    <w:rsid w:val="00DC5289"/>
    <w:rsid w:val="00DC54AA"/>
    <w:rsid w:val="00DC58DF"/>
    <w:rsid w:val="00DC5AE6"/>
    <w:rsid w:val="00DC5EB9"/>
    <w:rsid w:val="00DC6293"/>
    <w:rsid w:val="00DC6B88"/>
    <w:rsid w:val="00DC77F0"/>
    <w:rsid w:val="00DD04CC"/>
    <w:rsid w:val="00DD05F8"/>
    <w:rsid w:val="00DD16B9"/>
    <w:rsid w:val="00DD1942"/>
    <w:rsid w:val="00DD2107"/>
    <w:rsid w:val="00DD2441"/>
    <w:rsid w:val="00DD2539"/>
    <w:rsid w:val="00DD3383"/>
    <w:rsid w:val="00DD3967"/>
    <w:rsid w:val="00DD47D4"/>
    <w:rsid w:val="00DD4851"/>
    <w:rsid w:val="00DD5EAF"/>
    <w:rsid w:val="00DD600F"/>
    <w:rsid w:val="00DE0D46"/>
    <w:rsid w:val="00DE0D8F"/>
    <w:rsid w:val="00DE1399"/>
    <w:rsid w:val="00DE1639"/>
    <w:rsid w:val="00DE199C"/>
    <w:rsid w:val="00DE1D9F"/>
    <w:rsid w:val="00DE216F"/>
    <w:rsid w:val="00DE21CB"/>
    <w:rsid w:val="00DE2233"/>
    <w:rsid w:val="00DE2BEE"/>
    <w:rsid w:val="00DE2F09"/>
    <w:rsid w:val="00DE3A9D"/>
    <w:rsid w:val="00DE3C80"/>
    <w:rsid w:val="00DE3D30"/>
    <w:rsid w:val="00DE3D44"/>
    <w:rsid w:val="00DE46B5"/>
    <w:rsid w:val="00DE4984"/>
    <w:rsid w:val="00DE4995"/>
    <w:rsid w:val="00DE4C08"/>
    <w:rsid w:val="00DE5903"/>
    <w:rsid w:val="00DE5DF7"/>
    <w:rsid w:val="00DE5F40"/>
    <w:rsid w:val="00DE6442"/>
    <w:rsid w:val="00DE663E"/>
    <w:rsid w:val="00DE682F"/>
    <w:rsid w:val="00DE6970"/>
    <w:rsid w:val="00DE697A"/>
    <w:rsid w:val="00DE6B7E"/>
    <w:rsid w:val="00DE6FEE"/>
    <w:rsid w:val="00DE7A1A"/>
    <w:rsid w:val="00DF0DFE"/>
    <w:rsid w:val="00DF2013"/>
    <w:rsid w:val="00DF20F9"/>
    <w:rsid w:val="00DF2467"/>
    <w:rsid w:val="00DF3774"/>
    <w:rsid w:val="00DF37DC"/>
    <w:rsid w:val="00DF3B13"/>
    <w:rsid w:val="00DF463C"/>
    <w:rsid w:val="00DF4C60"/>
    <w:rsid w:val="00DF4D05"/>
    <w:rsid w:val="00DF5693"/>
    <w:rsid w:val="00DF68D8"/>
    <w:rsid w:val="00DF6B8D"/>
    <w:rsid w:val="00DF6BC9"/>
    <w:rsid w:val="00E0095A"/>
    <w:rsid w:val="00E00DC3"/>
    <w:rsid w:val="00E00F93"/>
    <w:rsid w:val="00E01424"/>
    <w:rsid w:val="00E01C45"/>
    <w:rsid w:val="00E01D3A"/>
    <w:rsid w:val="00E01F6C"/>
    <w:rsid w:val="00E01FDE"/>
    <w:rsid w:val="00E02092"/>
    <w:rsid w:val="00E023A5"/>
    <w:rsid w:val="00E027EB"/>
    <w:rsid w:val="00E03C92"/>
    <w:rsid w:val="00E03E14"/>
    <w:rsid w:val="00E04377"/>
    <w:rsid w:val="00E04594"/>
    <w:rsid w:val="00E04F52"/>
    <w:rsid w:val="00E057E6"/>
    <w:rsid w:val="00E05C22"/>
    <w:rsid w:val="00E066F7"/>
    <w:rsid w:val="00E073B1"/>
    <w:rsid w:val="00E0780F"/>
    <w:rsid w:val="00E102DC"/>
    <w:rsid w:val="00E10544"/>
    <w:rsid w:val="00E10735"/>
    <w:rsid w:val="00E11742"/>
    <w:rsid w:val="00E11B48"/>
    <w:rsid w:val="00E11F1F"/>
    <w:rsid w:val="00E11FAE"/>
    <w:rsid w:val="00E11FFD"/>
    <w:rsid w:val="00E12417"/>
    <w:rsid w:val="00E130E1"/>
    <w:rsid w:val="00E13C87"/>
    <w:rsid w:val="00E13E3A"/>
    <w:rsid w:val="00E13F38"/>
    <w:rsid w:val="00E140FE"/>
    <w:rsid w:val="00E145A2"/>
    <w:rsid w:val="00E14A56"/>
    <w:rsid w:val="00E14EC3"/>
    <w:rsid w:val="00E1561F"/>
    <w:rsid w:val="00E156EE"/>
    <w:rsid w:val="00E15D58"/>
    <w:rsid w:val="00E160AB"/>
    <w:rsid w:val="00E160FA"/>
    <w:rsid w:val="00E161C6"/>
    <w:rsid w:val="00E16C08"/>
    <w:rsid w:val="00E17405"/>
    <w:rsid w:val="00E174B6"/>
    <w:rsid w:val="00E1792C"/>
    <w:rsid w:val="00E17C84"/>
    <w:rsid w:val="00E204FE"/>
    <w:rsid w:val="00E20668"/>
    <w:rsid w:val="00E2066B"/>
    <w:rsid w:val="00E20935"/>
    <w:rsid w:val="00E20AA3"/>
    <w:rsid w:val="00E20BFD"/>
    <w:rsid w:val="00E212ED"/>
    <w:rsid w:val="00E2182D"/>
    <w:rsid w:val="00E2305D"/>
    <w:rsid w:val="00E24248"/>
    <w:rsid w:val="00E242DA"/>
    <w:rsid w:val="00E24CD4"/>
    <w:rsid w:val="00E251CE"/>
    <w:rsid w:val="00E27D79"/>
    <w:rsid w:val="00E27DEF"/>
    <w:rsid w:val="00E30560"/>
    <w:rsid w:val="00E30790"/>
    <w:rsid w:val="00E30C0A"/>
    <w:rsid w:val="00E30D67"/>
    <w:rsid w:val="00E31C78"/>
    <w:rsid w:val="00E31CFC"/>
    <w:rsid w:val="00E320E7"/>
    <w:rsid w:val="00E32603"/>
    <w:rsid w:val="00E32AD0"/>
    <w:rsid w:val="00E3318F"/>
    <w:rsid w:val="00E339F3"/>
    <w:rsid w:val="00E3407B"/>
    <w:rsid w:val="00E34554"/>
    <w:rsid w:val="00E3467A"/>
    <w:rsid w:val="00E34849"/>
    <w:rsid w:val="00E34AB8"/>
    <w:rsid w:val="00E34C54"/>
    <w:rsid w:val="00E35EF1"/>
    <w:rsid w:val="00E35F55"/>
    <w:rsid w:val="00E36493"/>
    <w:rsid w:val="00E36546"/>
    <w:rsid w:val="00E36895"/>
    <w:rsid w:val="00E37376"/>
    <w:rsid w:val="00E37A61"/>
    <w:rsid w:val="00E37ECF"/>
    <w:rsid w:val="00E402E9"/>
    <w:rsid w:val="00E406EE"/>
    <w:rsid w:val="00E40864"/>
    <w:rsid w:val="00E417D2"/>
    <w:rsid w:val="00E4184C"/>
    <w:rsid w:val="00E422C6"/>
    <w:rsid w:val="00E4247B"/>
    <w:rsid w:val="00E427E7"/>
    <w:rsid w:val="00E42C60"/>
    <w:rsid w:val="00E434D2"/>
    <w:rsid w:val="00E43831"/>
    <w:rsid w:val="00E44065"/>
    <w:rsid w:val="00E44899"/>
    <w:rsid w:val="00E44F5D"/>
    <w:rsid w:val="00E463ED"/>
    <w:rsid w:val="00E466D5"/>
    <w:rsid w:val="00E4683E"/>
    <w:rsid w:val="00E46A07"/>
    <w:rsid w:val="00E478ED"/>
    <w:rsid w:val="00E47F1C"/>
    <w:rsid w:val="00E50314"/>
    <w:rsid w:val="00E50486"/>
    <w:rsid w:val="00E508E4"/>
    <w:rsid w:val="00E50FB5"/>
    <w:rsid w:val="00E51284"/>
    <w:rsid w:val="00E512D6"/>
    <w:rsid w:val="00E51892"/>
    <w:rsid w:val="00E52104"/>
    <w:rsid w:val="00E52404"/>
    <w:rsid w:val="00E52B29"/>
    <w:rsid w:val="00E5366A"/>
    <w:rsid w:val="00E537E8"/>
    <w:rsid w:val="00E53994"/>
    <w:rsid w:val="00E53F2E"/>
    <w:rsid w:val="00E54512"/>
    <w:rsid w:val="00E545EB"/>
    <w:rsid w:val="00E54BAB"/>
    <w:rsid w:val="00E54E28"/>
    <w:rsid w:val="00E563A0"/>
    <w:rsid w:val="00E56D32"/>
    <w:rsid w:val="00E5705A"/>
    <w:rsid w:val="00E570E1"/>
    <w:rsid w:val="00E57461"/>
    <w:rsid w:val="00E57A4A"/>
    <w:rsid w:val="00E57CEF"/>
    <w:rsid w:val="00E60935"/>
    <w:rsid w:val="00E60D0C"/>
    <w:rsid w:val="00E60E4F"/>
    <w:rsid w:val="00E60F43"/>
    <w:rsid w:val="00E61020"/>
    <w:rsid w:val="00E6163A"/>
    <w:rsid w:val="00E623AD"/>
    <w:rsid w:val="00E623F7"/>
    <w:rsid w:val="00E62F2E"/>
    <w:rsid w:val="00E6305E"/>
    <w:rsid w:val="00E63643"/>
    <w:rsid w:val="00E63B0C"/>
    <w:rsid w:val="00E63FAE"/>
    <w:rsid w:val="00E654E1"/>
    <w:rsid w:val="00E65FA6"/>
    <w:rsid w:val="00E66779"/>
    <w:rsid w:val="00E66D18"/>
    <w:rsid w:val="00E67471"/>
    <w:rsid w:val="00E67B8A"/>
    <w:rsid w:val="00E67D7C"/>
    <w:rsid w:val="00E7086E"/>
    <w:rsid w:val="00E72495"/>
    <w:rsid w:val="00E72DAA"/>
    <w:rsid w:val="00E72F96"/>
    <w:rsid w:val="00E73367"/>
    <w:rsid w:val="00E73475"/>
    <w:rsid w:val="00E73564"/>
    <w:rsid w:val="00E737B7"/>
    <w:rsid w:val="00E73D40"/>
    <w:rsid w:val="00E743FE"/>
    <w:rsid w:val="00E757C4"/>
    <w:rsid w:val="00E76A5C"/>
    <w:rsid w:val="00E77475"/>
    <w:rsid w:val="00E774AD"/>
    <w:rsid w:val="00E80EE4"/>
    <w:rsid w:val="00E8194B"/>
    <w:rsid w:val="00E82100"/>
    <w:rsid w:val="00E823B3"/>
    <w:rsid w:val="00E8249C"/>
    <w:rsid w:val="00E82BEC"/>
    <w:rsid w:val="00E83730"/>
    <w:rsid w:val="00E83DD8"/>
    <w:rsid w:val="00E843DC"/>
    <w:rsid w:val="00E843FF"/>
    <w:rsid w:val="00E84F08"/>
    <w:rsid w:val="00E8554D"/>
    <w:rsid w:val="00E86018"/>
    <w:rsid w:val="00E87BB9"/>
    <w:rsid w:val="00E90489"/>
    <w:rsid w:val="00E90719"/>
    <w:rsid w:val="00E9085A"/>
    <w:rsid w:val="00E90C34"/>
    <w:rsid w:val="00E91B6C"/>
    <w:rsid w:val="00E91FD1"/>
    <w:rsid w:val="00E9232F"/>
    <w:rsid w:val="00E92804"/>
    <w:rsid w:val="00E92D5B"/>
    <w:rsid w:val="00E9327E"/>
    <w:rsid w:val="00E93F41"/>
    <w:rsid w:val="00E94249"/>
    <w:rsid w:val="00E94318"/>
    <w:rsid w:val="00E943BA"/>
    <w:rsid w:val="00E956A6"/>
    <w:rsid w:val="00E96AA0"/>
    <w:rsid w:val="00E96E8D"/>
    <w:rsid w:val="00E973D1"/>
    <w:rsid w:val="00E97555"/>
    <w:rsid w:val="00E97BA0"/>
    <w:rsid w:val="00EA021C"/>
    <w:rsid w:val="00EA0257"/>
    <w:rsid w:val="00EA0651"/>
    <w:rsid w:val="00EA09B4"/>
    <w:rsid w:val="00EA1471"/>
    <w:rsid w:val="00EA170A"/>
    <w:rsid w:val="00EA1C53"/>
    <w:rsid w:val="00EA30B1"/>
    <w:rsid w:val="00EA40E5"/>
    <w:rsid w:val="00EA463C"/>
    <w:rsid w:val="00EA47BE"/>
    <w:rsid w:val="00EA49B0"/>
    <w:rsid w:val="00EA4FC3"/>
    <w:rsid w:val="00EA524F"/>
    <w:rsid w:val="00EA5792"/>
    <w:rsid w:val="00EA59CA"/>
    <w:rsid w:val="00EA661F"/>
    <w:rsid w:val="00EA73CA"/>
    <w:rsid w:val="00EA7560"/>
    <w:rsid w:val="00EA7845"/>
    <w:rsid w:val="00EB1A19"/>
    <w:rsid w:val="00EB1F8B"/>
    <w:rsid w:val="00EB22F5"/>
    <w:rsid w:val="00EB26A1"/>
    <w:rsid w:val="00EB2DAA"/>
    <w:rsid w:val="00EB2DC1"/>
    <w:rsid w:val="00EB4445"/>
    <w:rsid w:val="00EB4628"/>
    <w:rsid w:val="00EB4FAB"/>
    <w:rsid w:val="00EB5043"/>
    <w:rsid w:val="00EB5E82"/>
    <w:rsid w:val="00EB67FE"/>
    <w:rsid w:val="00EB697F"/>
    <w:rsid w:val="00EB6A41"/>
    <w:rsid w:val="00EB705C"/>
    <w:rsid w:val="00EB7195"/>
    <w:rsid w:val="00EC1092"/>
    <w:rsid w:val="00EC1502"/>
    <w:rsid w:val="00EC1504"/>
    <w:rsid w:val="00EC180F"/>
    <w:rsid w:val="00EC1EA0"/>
    <w:rsid w:val="00EC1EF3"/>
    <w:rsid w:val="00EC2FD2"/>
    <w:rsid w:val="00EC3A0C"/>
    <w:rsid w:val="00EC3C49"/>
    <w:rsid w:val="00EC3F98"/>
    <w:rsid w:val="00EC43C1"/>
    <w:rsid w:val="00EC449D"/>
    <w:rsid w:val="00EC49C6"/>
    <w:rsid w:val="00EC5532"/>
    <w:rsid w:val="00EC5812"/>
    <w:rsid w:val="00EC596B"/>
    <w:rsid w:val="00EC6174"/>
    <w:rsid w:val="00EC6965"/>
    <w:rsid w:val="00EC7813"/>
    <w:rsid w:val="00EC7924"/>
    <w:rsid w:val="00EC7CDE"/>
    <w:rsid w:val="00ED0558"/>
    <w:rsid w:val="00ED063B"/>
    <w:rsid w:val="00ED07FF"/>
    <w:rsid w:val="00ED0B57"/>
    <w:rsid w:val="00ED22C8"/>
    <w:rsid w:val="00ED2946"/>
    <w:rsid w:val="00ED2B7A"/>
    <w:rsid w:val="00ED2F7E"/>
    <w:rsid w:val="00ED3116"/>
    <w:rsid w:val="00ED3D21"/>
    <w:rsid w:val="00ED433D"/>
    <w:rsid w:val="00ED46A7"/>
    <w:rsid w:val="00ED4977"/>
    <w:rsid w:val="00ED5031"/>
    <w:rsid w:val="00ED575B"/>
    <w:rsid w:val="00ED58D1"/>
    <w:rsid w:val="00ED5BAF"/>
    <w:rsid w:val="00ED7768"/>
    <w:rsid w:val="00ED7A10"/>
    <w:rsid w:val="00ED7AAC"/>
    <w:rsid w:val="00EE06FD"/>
    <w:rsid w:val="00EE0C44"/>
    <w:rsid w:val="00EE1173"/>
    <w:rsid w:val="00EE11C3"/>
    <w:rsid w:val="00EE1BD2"/>
    <w:rsid w:val="00EE22CA"/>
    <w:rsid w:val="00EE23D5"/>
    <w:rsid w:val="00EE2C9C"/>
    <w:rsid w:val="00EE32BA"/>
    <w:rsid w:val="00EE40B7"/>
    <w:rsid w:val="00EE4283"/>
    <w:rsid w:val="00EE4912"/>
    <w:rsid w:val="00EE4ABC"/>
    <w:rsid w:val="00EE50D3"/>
    <w:rsid w:val="00EE52C6"/>
    <w:rsid w:val="00EE68E3"/>
    <w:rsid w:val="00EE6FC4"/>
    <w:rsid w:val="00EF1303"/>
    <w:rsid w:val="00EF3322"/>
    <w:rsid w:val="00EF3773"/>
    <w:rsid w:val="00EF389A"/>
    <w:rsid w:val="00EF3E05"/>
    <w:rsid w:val="00EF3ECA"/>
    <w:rsid w:val="00EF433F"/>
    <w:rsid w:val="00EF469C"/>
    <w:rsid w:val="00EF5B67"/>
    <w:rsid w:val="00EF5E01"/>
    <w:rsid w:val="00EF5E4F"/>
    <w:rsid w:val="00EF5F7B"/>
    <w:rsid w:val="00EF657D"/>
    <w:rsid w:val="00EF690A"/>
    <w:rsid w:val="00EF7868"/>
    <w:rsid w:val="00EF7A0B"/>
    <w:rsid w:val="00EF7D66"/>
    <w:rsid w:val="00EF7E47"/>
    <w:rsid w:val="00F005AB"/>
    <w:rsid w:val="00F0079D"/>
    <w:rsid w:val="00F00C6C"/>
    <w:rsid w:val="00F01DE9"/>
    <w:rsid w:val="00F02821"/>
    <w:rsid w:val="00F02AB1"/>
    <w:rsid w:val="00F03ADF"/>
    <w:rsid w:val="00F03C13"/>
    <w:rsid w:val="00F042F2"/>
    <w:rsid w:val="00F046A8"/>
    <w:rsid w:val="00F04933"/>
    <w:rsid w:val="00F04B17"/>
    <w:rsid w:val="00F056EB"/>
    <w:rsid w:val="00F0584E"/>
    <w:rsid w:val="00F059D5"/>
    <w:rsid w:val="00F05F4D"/>
    <w:rsid w:val="00F0618D"/>
    <w:rsid w:val="00F068B3"/>
    <w:rsid w:val="00F06A31"/>
    <w:rsid w:val="00F06AFB"/>
    <w:rsid w:val="00F07939"/>
    <w:rsid w:val="00F1069F"/>
    <w:rsid w:val="00F11112"/>
    <w:rsid w:val="00F1124F"/>
    <w:rsid w:val="00F11F6C"/>
    <w:rsid w:val="00F12125"/>
    <w:rsid w:val="00F128A4"/>
    <w:rsid w:val="00F12E2C"/>
    <w:rsid w:val="00F13F56"/>
    <w:rsid w:val="00F15298"/>
    <w:rsid w:val="00F15362"/>
    <w:rsid w:val="00F1553E"/>
    <w:rsid w:val="00F15601"/>
    <w:rsid w:val="00F15884"/>
    <w:rsid w:val="00F1723D"/>
    <w:rsid w:val="00F17505"/>
    <w:rsid w:val="00F1781E"/>
    <w:rsid w:val="00F20C02"/>
    <w:rsid w:val="00F20F68"/>
    <w:rsid w:val="00F2161B"/>
    <w:rsid w:val="00F21823"/>
    <w:rsid w:val="00F21A8A"/>
    <w:rsid w:val="00F2328D"/>
    <w:rsid w:val="00F23474"/>
    <w:rsid w:val="00F23700"/>
    <w:rsid w:val="00F23D18"/>
    <w:rsid w:val="00F23F5E"/>
    <w:rsid w:val="00F25731"/>
    <w:rsid w:val="00F2641E"/>
    <w:rsid w:val="00F26EFB"/>
    <w:rsid w:val="00F27168"/>
    <w:rsid w:val="00F27D62"/>
    <w:rsid w:val="00F27DA4"/>
    <w:rsid w:val="00F27F5E"/>
    <w:rsid w:val="00F306C3"/>
    <w:rsid w:val="00F30BD1"/>
    <w:rsid w:val="00F30C30"/>
    <w:rsid w:val="00F30D75"/>
    <w:rsid w:val="00F30E1A"/>
    <w:rsid w:val="00F310B4"/>
    <w:rsid w:val="00F31410"/>
    <w:rsid w:val="00F329A7"/>
    <w:rsid w:val="00F34724"/>
    <w:rsid w:val="00F34A95"/>
    <w:rsid w:val="00F35626"/>
    <w:rsid w:val="00F36838"/>
    <w:rsid w:val="00F36857"/>
    <w:rsid w:val="00F36F85"/>
    <w:rsid w:val="00F371E6"/>
    <w:rsid w:val="00F37C22"/>
    <w:rsid w:val="00F37CE9"/>
    <w:rsid w:val="00F40C53"/>
    <w:rsid w:val="00F41567"/>
    <w:rsid w:val="00F420CB"/>
    <w:rsid w:val="00F425ED"/>
    <w:rsid w:val="00F42950"/>
    <w:rsid w:val="00F4317E"/>
    <w:rsid w:val="00F438AD"/>
    <w:rsid w:val="00F43E27"/>
    <w:rsid w:val="00F443BA"/>
    <w:rsid w:val="00F44970"/>
    <w:rsid w:val="00F44A2F"/>
    <w:rsid w:val="00F44C7A"/>
    <w:rsid w:val="00F45070"/>
    <w:rsid w:val="00F4589D"/>
    <w:rsid w:val="00F45E5F"/>
    <w:rsid w:val="00F4690A"/>
    <w:rsid w:val="00F4706D"/>
    <w:rsid w:val="00F47323"/>
    <w:rsid w:val="00F474DF"/>
    <w:rsid w:val="00F5068C"/>
    <w:rsid w:val="00F509B7"/>
    <w:rsid w:val="00F50BA4"/>
    <w:rsid w:val="00F512B1"/>
    <w:rsid w:val="00F51F53"/>
    <w:rsid w:val="00F52BAC"/>
    <w:rsid w:val="00F52E00"/>
    <w:rsid w:val="00F53329"/>
    <w:rsid w:val="00F533BF"/>
    <w:rsid w:val="00F53582"/>
    <w:rsid w:val="00F53873"/>
    <w:rsid w:val="00F538AB"/>
    <w:rsid w:val="00F53FB5"/>
    <w:rsid w:val="00F54B3F"/>
    <w:rsid w:val="00F559A1"/>
    <w:rsid w:val="00F562D5"/>
    <w:rsid w:val="00F56777"/>
    <w:rsid w:val="00F56AE7"/>
    <w:rsid w:val="00F56E97"/>
    <w:rsid w:val="00F56FC5"/>
    <w:rsid w:val="00F57E2B"/>
    <w:rsid w:val="00F60121"/>
    <w:rsid w:val="00F60175"/>
    <w:rsid w:val="00F60832"/>
    <w:rsid w:val="00F612F4"/>
    <w:rsid w:val="00F61746"/>
    <w:rsid w:val="00F61DAA"/>
    <w:rsid w:val="00F61EB8"/>
    <w:rsid w:val="00F62AAD"/>
    <w:rsid w:val="00F62E1D"/>
    <w:rsid w:val="00F630F2"/>
    <w:rsid w:val="00F631B8"/>
    <w:rsid w:val="00F63285"/>
    <w:rsid w:val="00F63454"/>
    <w:rsid w:val="00F63D25"/>
    <w:rsid w:val="00F63F9D"/>
    <w:rsid w:val="00F6418F"/>
    <w:rsid w:val="00F64AC3"/>
    <w:rsid w:val="00F64CAA"/>
    <w:rsid w:val="00F64D44"/>
    <w:rsid w:val="00F64EBD"/>
    <w:rsid w:val="00F65C21"/>
    <w:rsid w:val="00F65C49"/>
    <w:rsid w:val="00F65D10"/>
    <w:rsid w:val="00F65D4D"/>
    <w:rsid w:val="00F66287"/>
    <w:rsid w:val="00F66B5D"/>
    <w:rsid w:val="00F671A2"/>
    <w:rsid w:val="00F674A1"/>
    <w:rsid w:val="00F679FD"/>
    <w:rsid w:val="00F7070B"/>
    <w:rsid w:val="00F707C7"/>
    <w:rsid w:val="00F72014"/>
    <w:rsid w:val="00F72823"/>
    <w:rsid w:val="00F72D00"/>
    <w:rsid w:val="00F7390C"/>
    <w:rsid w:val="00F745FE"/>
    <w:rsid w:val="00F7473D"/>
    <w:rsid w:val="00F75111"/>
    <w:rsid w:val="00F752DC"/>
    <w:rsid w:val="00F75769"/>
    <w:rsid w:val="00F75B31"/>
    <w:rsid w:val="00F763B8"/>
    <w:rsid w:val="00F765D1"/>
    <w:rsid w:val="00F76F42"/>
    <w:rsid w:val="00F77A6D"/>
    <w:rsid w:val="00F80073"/>
    <w:rsid w:val="00F8033A"/>
    <w:rsid w:val="00F805C1"/>
    <w:rsid w:val="00F81446"/>
    <w:rsid w:val="00F81E72"/>
    <w:rsid w:val="00F825C9"/>
    <w:rsid w:val="00F828DE"/>
    <w:rsid w:val="00F82A99"/>
    <w:rsid w:val="00F83B76"/>
    <w:rsid w:val="00F8407D"/>
    <w:rsid w:val="00F84236"/>
    <w:rsid w:val="00F84593"/>
    <w:rsid w:val="00F846EB"/>
    <w:rsid w:val="00F8486B"/>
    <w:rsid w:val="00F849EE"/>
    <w:rsid w:val="00F84A91"/>
    <w:rsid w:val="00F84B72"/>
    <w:rsid w:val="00F84CF4"/>
    <w:rsid w:val="00F84F39"/>
    <w:rsid w:val="00F8500B"/>
    <w:rsid w:val="00F85166"/>
    <w:rsid w:val="00F8541D"/>
    <w:rsid w:val="00F8733E"/>
    <w:rsid w:val="00F873BC"/>
    <w:rsid w:val="00F87935"/>
    <w:rsid w:val="00F87F18"/>
    <w:rsid w:val="00F91234"/>
    <w:rsid w:val="00F91F45"/>
    <w:rsid w:val="00F92CD0"/>
    <w:rsid w:val="00F92F2B"/>
    <w:rsid w:val="00F93714"/>
    <w:rsid w:val="00F93B7A"/>
    <w:rsid w:val="00F94436"/>
    <w:rsid w:val="00F947C0"/>
    <w:rsid w:val="00F9521E"/>
    <w:rsid w:val="00F95687"/>
    <w:rsid w:val="00F95B51"/>
    <w:rsid w:val="00F95D13"/>
    <w:rsid w:val="00F95F3E"/>
    <w:rsid w:val="00F96267"/>
    <w:rsid w:val="00F96B6E"/>
    <w:rsid w:val="00F96D05"/>
    <w:rsid w:val="00FA0E35"/>
    <w:rsid w:val="00FA0E36"/>
    <w:rsid w:val="00FA1111"/>
    <w:rsid w:val="00FA1F3A"/>
    <w:rsid w:val="00FA212A"/>
    <w:rsid w:val="00FA2635"/>
    <w:rsid w:val="00FA3507"/>
    <w:rsid w:val="00FA3ECA"/>
    <w:rsid w:val="00FA4D69"/>
    <w:rsid w:val="00FA593A"/>
    <w:rsid w:val="00FA5D1B"/>
    <w:rsid w:val="00FA665D"/>
    <w:rsid w:val="00FA7D3A"/>
    <w:rsid w:val="00FB0318"/>
    <w:rsid w:val="00FB09BD"/>
    <w:rsid w:val="00FB0D09"/>
    <w:rsid w:val="00FB0DC0"/>
    <w:rsid w:val="00FB12D1"/>
    <w:rsid w:val="00FB1565"/>
    <w:rsid w:val="00FB1D84"/>
    <w:rsid w:val="00FB2565"/>
    <w:rsid w:val="00FB28DD"/>
    <w:rsid w:val="00FB2C80"/>
    <w:rsid w:val="00FB2F41"/>
    <w:rsid w:val="00FB40ED"/>
    <w:rsid w:val="00FB4A42"/>
    <w:rsid w:val="00FB5447"/>
    <w:rsid w:val="00FB590B"/>
    <w:rsid w:val="00FB5E51"/>
    <w:rsid w:val="00FB6E4E"/>
    <w:rsid w:val="00FB752F"/>
    <w:rsid w:val="00FB779E"/>
    <w:rsid w:val="00FB7FDD"/>
    <w:rsid w:val="00FC01B9"/>
    <w:rsid w:val="00FC0253"/>
    <w:rsid w:val="00FC095A"/>
    <w:rsid w:val="00FC0A81"/>
    <w:rsid w:val="00FC2203"/>
    <w:rsid w:val="00FC232E"/>
    <w:rsid w:val="00FC2685"/>
    <w:rsid w:val="00FC2E2F"/>
    <w:rsid w:val="00FC3452"/>
    <w:rsid w:val="00FC45FB"/>
    <w:rsid w:val="00FC4A04"/>
    <w:rsid w:val="00FC5B03"/>
    <w:rsid w:val="00FC5E77"/>
    <w:rsid w:val="00FC60A7"/>
    <w:rsid w:val="00FC6291"/>
    <w:rsid w:val="00FC65E1"/>
    <w:rsid w:val="00FC71E4"/>
    <w:rsid w:val="00FC785A"/>
    <w:rsid w:val="00FD0483"/>
    <w:rsid w:val="00FD0D44"/>
    <w:rsid w:val="00FD10D4"/>
    <w:rsid w:val="00FD1479"/>
    <w:rsid w:val="00FD1FF8"/>
    <w:rsid w:val="00FD2AD0"/>
    <w:rsid w:val="00FD2B4C"/>
    <w:rsid w:val="00FD4019"/>
    <w:rsid w:val="00FD415B"/>
    <w:rsid w:val="00FD48C5"/>
    <w:rsid w:val="00FD4C66"/>
    <w:rsid w:val="00FD5719"/>
    <w:rsid w:val="00FD5741"/>
    <w:rsid w:val="00FD5DF9"/>
    <w:rsid w:val="00FD6290"/>
    <w:rsid w:val="00FD76B9"/>
    <w:rsid w:val="00FD7C9E"/>
    <w:rsid w:val="00FE0305"/>
    <w:rsid w:val="00FE0366"/>
    <w:rsid w:val="00FE08B8"/>
    <w:rsid w:val="00FE08CE"/>
    <w:rsid w:val="00FE1079"/>
    <w:rsid w:val="00FE1668"/>
    <w:rsid w:val="00FE3AA2"/>
    <w:rsid w:val="00FE3C67"/>
    <w:rsid w:val="00FE42EB"/>
    <w:rsid w:val="00FE4F1E"/>
    <w:rsid w:val="00FE5624"/>
    <w:rsid w:val="00FE68A9"/>
    <w:rsid w:val="00FE7049"/>
    <w:rsid w:val="00FE7532"/>
    <w:rsid w:val="00FE77E3"/>
    <w:rsid w:val="00FE7B3A"/>
    <w:rsid w:val="00FF03EF"/>
    <w:rsid w:val="00FF1FD3"/>
    <w:rsid w:val="00FF2658"/>
    <w:rsid w:val="00FF31BE"/>
    <w:rsid w:val="00FF35A6"/>
    <w:rsid w:val="00FF3850"/>
    <w:rsid w:val="00FF38E7"/>
    <w:rsid w:val="00FF3E77"/>
    <w:rsid w:val="00FF44FA"/>
    <w:rsid w:val="00FF467C"/>
    <w:rsid w:val="00FF652B"/>
    <w:rsid w:val="00FF658C"/>
    <w:rsid w:val="00FF6BA5"/>
    <w:rsid w:val="00FF7563"/>
    <w:rsid w:val="00FF7A96"/>
    <w:rsid w:val="00FF7C6C"/>
    <w:rsid w:val="00FF7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3A4842ED"/>
  <w15:docId w15:val="{F550AD8A-6D06-4B0C-8A00-1FD6763A7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79E"/>
    <w:pPr>
      <w:spacing w:after="0" w:line="240" w:lineRule="auto"/>
      <w:jc w:val="both"/>
    </w:pPr>
    <w:rPr>
      <w:rFonts w:ascii="Arial" w:eastAsia="Times New Roman" w:hAnsi="Arial" w:cs="Arial"/>
      <w:color w:val="000000" w:themeColor="text1"/>
      <w:sz w:val="20"/>
      <w:szCs w:val="20"/>
    </w:rPr>
  </w:style>
  <w:style w:type="paragraph" w:styleId="Heading1">
    <w:name w:val="heading 1"/>
    <w:basedOn w:val="Title"/>
    <w:link w:val="Heading1Char"/>
    <w:uiPriority w:val="9"/>
    <w:qFormat/>
    <w:rsid w:val="005E3257"/>
    <w:pPr>
      <w:outlineLvl w:val="0"/>
    </w:pPr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2A1E"/>
    <w:pPr>
      <w:outlineLvl w:val="1"/>
    </w:pPr>
    <w:rPr>
      <w:b/>
      <w:bCs/>
      <w:sz w:val="22"/>
      <w:szCs w:val="22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652A1E"/>
    <w:pPr>
      <w:outlineLvl w:val="2"/>
    </w:pPr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569BE"/>
    <w:rPr>
      <w:rFonts w:ascii="AdvOTea1a7398" w:hAnsi="AdvOTea1a7398" w:hint="default"/>
      <w:b w:val="0"/>
      <w:bCs w:val="0"/>
      <w:i w:val="0"/>
      <w:iCs w:val="0"/>
      <w:color w:val="000000"/>
      <w:sz w:val="48"/>
      <w:szCs w:val="48"/>
    </w:rPr>
  </w:style>
  <w:style w:type="character" w:customStyle="1" w:styleId="fontstyle21">
    <w:name w:val="fontstyle21"/>
    <w:basedOn w:val="DefaultParagraphFont"/>
    <w:rsid w:val="00BA559A"/>
    <w:rPr>
      <w:rFonts w:ascii="AdvTTab7e17fd+22" w:hAnsi="AdvTTab7e17fd+22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BA559A"/>
    <w:rPr>
      <w:rFonts w:ascii="AdvOTea1a7398+fb" w:hAnsi="AdvOTea1a7398+f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BA559A"/>
    <w:rPr>
      <w:rFonts w:ascii="AdvOTea1a7398+20" w:hAnsi="AdvOTea1a7398+20" w:hint="default"/>
      <w:b w:val="0"/>
      <w:bCs w:val="0"/>
      <w:i w:val="0"/>
      <w:iCs w:val="0"/>
      <w:color w:val="000000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70AF7"/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C70AF7"/>
    <w:rPr>
      <w:sz w:val="48"/>
      <w:szCs w:val="48"/>
    </w:rPr>
  </w:style>
  <w:style w:type="paragraph" w:styleId="ListParagraph">
    <w:name w:val="List Paragraph"/>
    <w:basedOn w:val="Normal"/>
    <w:uiPriority w:val="34"/>
    <w:qFormat/>
    <w:rsid w:val="00C8579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D4866"/>
    <w:pPr>
      <w:spacing w:after="200"/>
      <w:jc w:val="center"/>
    </w:pPr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B1788A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C82105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8210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D72B1"/>
    <w:pPr>
      <w:spacing w:before="100" w:beforeAutospacing="1" w:after="100" w:afterAutospacing="1"/>
      <w:jc w:val="left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70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703"/>
    <w:rPr>
      <w:rFonts w:ascii="Segoe UI" w:eastAsia="Times New Roman" w:hAnsi="Segoe UI" w:cs="Segoe UI"/>
      <w:color w:val="000000" w:themeColor="tex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E3257"/>
    <w:rPr>
      <w:rFonts w:ascii="Arial" w:hAnsi="Arial" w:cs="Arial"/>
      <w:color w:val="000000" w:themeColor="text1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1977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7788"/>
    <w:rPr>
      <w:rFonts w:ascii="Arial" w:eastAsia="Times New Roman" w:hAnsi="Arial" w:cs="Arial"/>
      <w:color w:val="000000" w:themeColor="text1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977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7788"/>
    <w:rPr>
      <w:rFonts w:ascii="Arial" w:eastAsia="Times New Roman" w:hAnsi="Arial" w:cs="Arial"/>
      <w:color w:val="000000" w:themeColor="text1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270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70A6"/>
  </w:style>
  <w:style w:type="character" w:customStyle="1" w:styleId="CommentTextChar">
    <w:name w:val="Comment Text Char"/>
    <w:basedOn w:val="DefaultParagraphFont"/>
    <w:link w:val="CommentText"/>
    <w:uiPriority w:val="99"/>
    <w:rsid w:val="004270A6"/>
    <w:rPr>
      <w:rFonts w:ascii="Arial" w:eastAsia="Times New Roman" w:hAnsi="Arial" w:cs="Arial"/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70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70A6"/>
    <w:rPr>
      <w:rFonts w:ascii="Arial" w:eastAsia="Times New Roman" w:hAnsi="Arial" w:cs="Arial"/>
      <w:b/>
      <w:bCs/>
      <w:color w:val="000000" w:themeColor="text1"/>
      <w:sz w:val="20"/>
      <w:szCs w:val="20"/>
    </w:rPr>
  </w:style>
  <w:style w:type="paragraph" w:styleId="Revision">
    <w:name w:val="Revision"/>
    <w:hidden/>
    <w:uiPriority w:val="99"/>
    <w:semiHidden/>
    <w:rsid w:val="005E15E1"/>
    <w:pPr>
      <w:spacing w:after="0" w:line="240" w:lineRule="auto"/>
    </w:pPr>
    <w:rPr>
      <w:rFonts w:ascii="Arial" w:hAnsi="Arial"/>
      <w:sz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496DA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02B20"/>
    <w:rPr>
      <w:color w:val="954F72" w:themeColor="followedHyperlink"/>
      <w:u w:val="single"/>
    </w:rPr>
  </w:style>
  <w:style w:type="character" w:styleId="Emphasis">
    <w:name w:val="Emphasis"/>
    <w:aliases w:val="Eqn"/>
    <w:uiPriority w:val="20"/>
    <w:qFormat/>
    <w:rsid w:val="002232FD"/>
    <w:rPr>
      <w:noProof/>
      <w:position w:val="-26"/>
    </w:rPr>
  </w:style>
  <w:style w:type="paragraph" w:styleId="Bibliography">
    <w:name w:val="Bibliography"/>
    <w:basedOn w:val="Normal"/>
    <w:next w:val="Normal"/>
    <w:uiPriority w:val="37"/>
    <w:unhideWhenUsed/>
    <w:rsid w:val="001653D8"/>
  </w:style>
  <w:style w:type="character" w:customStyle="1" w:styleId="Heading2Char">
    <w:name w:val="Heading 2 Char"/>
    <w:basedOn w:val="DefaultParagraphFont"/>
    <w:link w:val="Heading2"/>
    <w:uiPriority w:val="9"/>
    <w:rsid w:val="00652A1E"/>
    <w:rPr>
      <w:rFonts w:ascii="Arial" w:eastAsia="Times New Roman" w:hAnsi="Arial" w:cs="Arial"/>
      <w:b/>
      <w:bCs/>
      <w:color w:val="000000" w:themeColor="text1"/>
    </w:rPr>
  </w:style>
  <w:style w:type="paragraph" w:customStyle="1" w:styleId="MTDisplayEquation">
    <w:name w:val="MTDisplayEquation"/>
    <w:basedOn w:val="Normal"/>
    <w:next w:val="Normal"/>
    <w:link w:val="MTDisplayEquationChar"/>
    <w:rsid w:val="00435822"/>
    <w:pPr>
      <w:tabs>
        <w:tab w:val="center" w:pos="4680"/>
        <w:tab w:val="right" w:pos="9360"/>
      </w:tabs>
      <w:ind w:firstLine="720"/>
    </w:pPr>
  </w:style>
  <w:style w:type="character" w:customStyle="1" w:styleId="MTDisplayEquationChar">
    <w:name w:val="MTDisplayEquation Char"/>
    <w:basedOn w:val="DefaultParagraphFont"/>
    <w:link w:val="MTDisplayEquation"/>
    <w:rsid w:val="00435822"/>
    <w:rPr>
      <w:rFonts w:ascii="Arial" w:eastAsia="Times New Roman" w:hAnsi="Arial" w:cs="Arial"/>
      <w:color w:val="000000" w:themeColor="text1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92F1A"/>
  </w:style>
  <w:style w:type="paragraph" w:styleId="NoSpacing">
    <w:name w:val="No Spacing"/>
    <w:aliases w:val="equation"/>
    <w:basedOn w:val="Normal"/>
    <w:uiPriority w:val="1"/>
    <w:qFormat/>
    <w:rsid w:val="002232FD"/>
    <w:pPr>
      <w:jc w:val="right"/>
    </w:pPr>
  </w:style>
  <w:style w:type="character" w:customStyle="1" w:styleId="Heading3Char">
    <w:name w:val="Heading 3 Char"/>
    <w:basedOn w:val="DefaultParagraphFont"/>
    <w:link w:val="Heading3"/>
    <w:uiPriority w:val="9"/>
    <w:rsid w:val="00652A1E"/>
    <w:rPr>
      <w:rFonts w:ascii="Arial" w:eastAsia="Times New Roman" w:hAnsi="Arial" w:cs="Arial"/>
      <w:b/>
      <w:bCs/>
      <w:color w:val="000000" w:themeColor="text1"/>
      <w:sz w:val="20"/>
      <w:szCs w:val="20"/>
    </w:rPr>
  </w:style>
  <w:style w:type="table" w:styleId="TableGrid">
    <w:name w:val="Table Grid"/>
    <w:basedOn w:val="TableNormal"/>
    <w:uiPriority w:val="39"/>
    <w:rsid w:val="00F662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5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0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11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0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55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979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529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9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87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614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220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38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156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62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389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5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31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941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130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7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3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43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793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78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585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5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20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713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282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68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36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548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0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38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26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78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oleObject" Target="embeddings/oleObject1.bin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wm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image" Target="media/image3.sv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AE5549741A0345AC6EA8C6BD7681AB" ma:contentTypeVersion="10" ma:contentTypeDescription="Create a new document." ma:contentTypeScope="" ma:versionID="6d51530da540fa4eaf001a5ed5a119d7">
  <xsd:schema xmlns:xsd="http://www.w3.org/2001/XMLSchema" xmlns:xs="http://www.w3.org/2001/XMLSchema" xmlns:p="http://schemas.microsoft.com/office/2006/metadata/properties" xmlns:ns3="11da5095-1c7c-4af5-8ec1-3e5341d14922" targetNamespace="http://schemas.microsoft.com/office/2006/metadata/properties" ma:root="true" ma:fieldsID="4e6beab65d5aa79253b1bb36f304f58c" ns3:_="">
    <xsd:import namespace="11da5095-1c7c-4af5-8ec1-3e5341d1492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da5095-1c7c-4af5-8ec1-3e5341d149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AE6DD1F-943D-4729-9B75-3F66D106E5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A77A7B4-2077-4AD8-8207-9349F674F0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da5095-1c7c-4af5-8ec1-3e5341d149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C05C9CD-AF48-4047-ACF3-CFAE610876E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94BF381-A21A-4439-BE70-9782D6FA0B6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140</Words>
  <Characters>650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nning</dc:creator>
  <cp:keywords/>
  <dc:description/>
  <cp:lastModifiedBy>Wang, Jinning</cp:lastModifiedBy>
  <cp:revision>25</cp:revision>
  <cp:lastPrinted>2022-04-08T18:48:00Z</cp:lastPrinted>
  <dcterms:created xsi:type="dcterms:W3CDTF">2022-09-23T19:33:00Z</dcterms:created>
  <dcterms:modified xsi:type="dcterms:W3CDTF">2022-11-16T2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AE5549741A0345AC6EA8C6BD7681AB</vt:lpwstr>
  </property>
  <property fmtid="{D5CDD505-2E9C-101B-9397-08002B2CF9AE}" pid="3" name="ZOTERO_PREF_1">
    <vt:lpwstr>&lt;data data-version="3" zotero-version="6.0.10"&gt;&lt;session id="YwCEjBNH"/&gt;&lt;style id="http://www.zotero.org/styles/nature" hasBibliography="1" bibliographyStyleHasBeenSet="1"/&gt;&lt;prefs&gt;&lt;pref name="fieldType" value="Field"/&gt;&lt;/prefs&gt;&lt;/data&gt;</vt:lpwstr>
  </property>
  <property fmtid="{D5CDD505-2E9C-101B-9397-08002B2CF9AE}" pid="4" name="MTWinEqns">
    <vt:bool>true</vt:bool>
  </property>
</Properties>
</file>